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page" w:tblpX="490" w:tblpY="2119"/>
        <w:tblW w:w="15835" w:type="dxa"/>
        <w:tblLook w:val="04A0" w:firstRow="1" w:lastRow="0" w:firstColumn="1" w:lastColumn="0" w:noHBand="0" w:noVBand="1"/>
      </w:tblPr>
      <w:tblGrid>
        <w:gridCol w:w="1996"/>
        <w:gridCol w:w="2080"/>
        <w:gridCol w:w="1870"/>
        <w:gridCol w:w="1879"/>
        <w:gridCol w:w="1896"/>
        <w:gridCol w:w="2571"/>
        <w:gridCol w:w="3543"/>
      </w:tblGrid>
      <w:tr w:rsidR="00677A49" w:rsidRPr="00E1656A" w14:paraId="7CF517FF" w14:textId="77777777" w:rsidTr="00202FFD">
        <w:trPr>
          <w:trHeight w:val="547"/>
        </w:trPr>
        <w:tc>
          <w:tcPr>
            <w:tcW w:w="1996" w:type="dxa"/>
            <w:vAlign w:val="center"/>
          </w:tcPr>
          <w:p w14:paraId="4097EA74" w14:textId="77777777" w:rsidR="00677A49" w:rsidRPr="00E1656A" w:rsidRDefault="00677A49" w:rsidP="00E1656A">
            <w:pPr>
              <w:jc w:val="center"/>
              <w:rPr>
                <w:rFonts w:ascii="Times New Roman" w:eastAsia="Calibri" w:hAnsi="Times New Roman" w:cs="Times New Roman"/>
                <w:b/>
                <w:bCs/>
                <w:sz w:val="18"/>
                <w:szCs w:val="18"/>
              </w:rPr>
            </w:pPr>
            <w:r w:rsidRPr="00E1656A">
              <w:rPr>
                <w:rFonts w:ascii="Times New Roman" w:eastAsia="Calibri" w:hAnsi="Times New Roman" w:cs="Times New Roman"/>
                <w:b/>
                <w:bCs/>
                <w:sz w:val="18"/>
                <w:szCs w:val="18"/>
              </w:rPr>
              <w:t>Authors (year)</w:t>
            </w:r>
          </w:p>
        </w:tc>
        <w:tc>
          <w:tcPr>
            <w:tcW w:w="2080" w:type="dxa"/>
            <w:vAlign w:val="center"/>
          </w:tcPr>
          <w:p w14:paraId="1F0A49AC" w14:textId="77777777" w:rsidR="00677A49" w:rsidRPr="00E1656A" w:rsidRDefault="00677A49" w:rsidP="00E1656A">
            <w:pPr>
              <w:jc w:val="center"/>
              <w:rPr>
                <w:rFonts w:ascii="Times New Roman" w:eastAsia="Calibri" w:hAnsi="Times New Roman" w:cs="Times New Roman"/>
                <w:b/>
                <w:bCs/>
                <w:sz w:val="18"/>
                <w:szCs w:val="18"/>
              </w:rPr>
            </w:pPr>
            <w:r w:rsidRPr="00E1656A">
              <w:rPr>
                <w:rFonts w:ascii="Times New Roman" w:eastAsia="Calibri" w:hAnsi="Times New Roman" w:cs="Times New Roman"/>
                <w:b/>
                <w:bCs/>
                <w:sz w:val="18"/>
                <w:szCs w:val="18"/>
              </w:rPr>
              <w:t xml:space="preserve">Populations </w:t>
            </w:r>
          </w:p>
          <w:p w14:paraId="68B903AE" w14:textId="77777777" w:rsidR="00677A49" w:rsidRPr="00E1656A" w:rsidRDefault="00677A49" w:rsidP="00E1656A">
            <w:pPr>
              <w:jc w:val="center"/>
              <w:rPr>
                <w:rFonts w:ascii="Times New Roman" w:eastAsia="Calibri" w:hAnsi="Times New Roman" w:cs="Times New Roman"/>
                <w:b/>
                <w:bCs/>
                <w:sz w:val="18"/>
                <w:szCs w:val="18"/>
              </w:rPr>
            </w:pPr>
            <w:r w:rsidRPr="00E1656A">
              <w:rPr>
                <w:rFonts w:ascii="Times New Roman" w:eastAsia="Calibri" w:hAnsi="Times New Roman" w:cs="Times New Roman"/>
                <w:b/>
                <w:bCs/>
                <w:sz w:val="18"/>
                <w:szCs w:val="18"/>
              </w:rPr>
              <w:t>(countries)</w:t>
            </w:r>
          </w:p>
        </w:tc>
        <w:tc>
          <w:tcPr>
            <w:tcW w:w="1870" w:type="dxa"/>
            <w:vAlign w:val="center"/>
          </w:tcPr>
          <w:p w14:paraId="1CCF0CE5" w14:textId="77777777" w:rsidR="00677A49" w:rsidRPr="00E1656A" w:rsidRDefault="00677A49" w:rsidP="00E1656A">
            <w:pPr>
              <w:jc w:val="center"/>
              <w:rPr>
                <w:rFonts w:ascii="Times New Roman" w:eastAsia="Calibri" w:hAnsi="Times New Roman" w:cs="Times New Roman"/>
                <w:b/>
                <w:bCs/>
                <w:sz w:val="18"/>
                <w:szCs w:val="18"/>
              </w:rPr>
            </w:pPr>
            <w:r w:rsidRPr="00E1656A">
              <w:rPr>
                <w:rFonts w:ascii="Times New Roman" w:eastAsia="Calibri" w:hAnsi="Times New Roman" w:cs="Times New Roman"/>
                <w:b/>
                <w:bCs/>
                <w:sz w:val="18"/>
                <w:szCs w:val="18"/>
              </w:rPr>
              <w:t>Research methods</w:t>
            </w:r>
          </w:p>
        </w:tc>
        <w:tc>
          <w:tcPr>
            <w:tcW w:w="1879" w:type="dxa"/>
            <w:vAlign w:val="center"/>
          </w:tcPr>
          <w:p w14:paraId="4E2E6922" w14:textId="77777777" w:rsidR="00677A49" w:rsidRPr="00E1656A" w:rsidRDefault="00677A49" w:rsidP="00E1656A">
            <w:pPr>
              <w:jc w:val="center"/>
              <w:rPr>
                <w:rFonts w:ascii="Times New Roman" w:eastAsia="Calibri" w:hAnsi="Times New Roman" w:cs="Times New Roman"/>
                <w:b/>
                <w:bCs/>
                <w:sz w:val="18"/>
                <w:szCs w:val="18"/>
              </w:rPr>
            </w:pPr>
            <w:r w:rsidRPr="00E1656A">
              <w:rPr>
                <w:rFonts w:ascii="Times New Roman" w:eastAsia="Calibri" w:hAnsi="Times New Roman" w:cs="Times New Roman"/>
                <w:b/>
                <w:bCs/>
                <w:sz w:val="18"/>
                <w:szCs w:val="18"/>
              </w:rPr>
              <w:t>Analytical approaches</w:t>
            </w:r>
          </w:p>
        </w:tc>
        <w:tc>
          <w:tcPr>
            <w:tcW w:w="1896" w:type="dxa"/>
            <w:vAlign w:val="center"/>
          </w:tcPr>
          <w:p w14:paraId="6584232D" w14:textId="77777777" w:rsidR="00677A49" w:rsidRPr="00E1656A" w:rsidRDefault="00677A49" w:rsidP="00E1656A">
            <w:pPr>
              <w:jc w:val="center"/>
              <w:rPr>
                <w:rFonts w:ascii="Times New Roman" w:eastAsia="Calibri" w:hAnsi="Times New Roman" w:cs="Times New Roman"/>
                <w:b/>
                <w:bCs/>
                <w:sz w:val="18"/>
                <w:szCs w:val="18"/>
              </w:rPr>
            </w:pPr>
            <w:r w:rsidRPr="00E1656A">
              <w:rPr>
                <w:rFonts w:ascii="Times New Roman" w:eastAsia="Calibri" w:hAnsi="Times New Roman" w:cs="Times New Roman"/>
                <w:b/>
                <w:bCs/>
                <w:sz w:val="18"/>
                <w:szCs w:val="18"/>
              </w:rPr>
              <w:t>Disorders</w:t>
            </w:r>
          </w:p>
        </w:tc>
        <w:tc>
          <w:tcPr>
            <w:tcW w:w="2571" w:type="dxa"/>
            <w:vAlign w:val="center"/>
          </w:tcPr>
          <w:p w14:paraId="19466FC8" w14:textId="54A0430B" w:rsidR="00677A49" w:rsidRPr="00E1656A" w:rsidRDefault="005B0B68" w:rsidP="00E1656A">
            <w:pPr>
              <w:jc w:val="center"/>
              <w:rPr>
                <w:rFonts w:ascii="Times New Roman" w:eastAsia="Calibri" w:hAnsi="Times New Roman" w:cs="Times New Roman"/>
                <w:b/>
                <w:bCs/>
                <w:sz w:val="18"/>
                <w:szCs w:val="18"/>
              </w:rPr>
            </w:pPr>
            <w:r>
              <w:rPr>
                <w:rFonts w:ascii="Times New Roman" w:hAnsi="Times New Roman"/>
                <w:b/>
                <w:bCs/>
                <w:sz w:val="18"/>
                <w:szCs w:val="18"/>
              </w:rPr>
              <w:t>Variables and measures</w:t>
            </w:r>
          </w:p>
        </w:tc>
        <w:tc>
          <w:tcPr>
            <w:tcW w:w="3543" w:type="dxa"/>
            <w:vAlign w:val="center"/>
          </w:tcPr>
          <w:p w14:paraId="3E3B1DDA" w14:textId="77777777" w:rsidR="00677A49" w:rsidRPr="00E1656A" w:rsidRDefault="00677A49" w:rsidP="00E1656A">
            <w:pPr>
              <w:jc w:val="center"/>
              <w:rPr>
                <w:rFonts w:ascii="Times New Roman" w:eastAsia="Calibri" w:hAnsi="Times New Roman" w:cs="Times New Roman"/>
                <w:b/>
                <w:bCs/>
                <w:sz w:val="18"/>
                <w:szCs w:val="18"/>
              </w:rPr>
            </w:pPr>
            <w:r w:rsidRPr="00E1656A">
              <w:rPr>
                <w:rFonts w:ascii="Times New Roman" w:eastAsia="Calibri" w:hAnsi="Times New Roman" w:cs="Times New Roman"/>
                <w:b/>
                <w:bCs/>
                <w:sz w:val="18"/>
                <w:szCs w:val="18"/>
              </w:rPr>
              <w:t>Findings</w:t>
            </w:r>
          </w:p>
        </w:tc>
      </w:tr>
      <w:tr w:rsidR="00677A49" w:rsidRPr="00E1656A" w14:paraId="07E820DE" w14:textId="77777777" w:rsidTr="00202FFD">
        <w:trPr>
          <w:trHeight w:val="547"/>
        </w:trPr>
        <w:tc>
          <w:tcPr>
            <w:tcW w:w="1996" w:type="dxa"/>
            <w:shd w:val="clear" w:color="auto" w:fill="auto"/>
          </w:tcPr>
          <w:p w14:paraId="61A68FBD" w14:textId="77777777" w:rsidR="00677A49" w:rsidRPr="00E1656A" w:rsidRDefault="00677A49" w:rsidP="00E1656A">
            <w:pPr>
              <w:rPr>
                <w:rFonts w:ascii="Times New Roman" w:eastAsia="Calibri" w:hAnsi="Times New Roman" w:cs="Times New Roman"/>
                <w:sz w:val="18"/>
                <w:szCs w:val="18"/>
              </w:rPr>
            </w:pPr>
            <w:proofErr w:type="spellStart"/>
            <w:r w:rsidRPr="00E1656A">
              <w:rPr>
                <w:rFonts w:ascii="Times New Roman" w:eastAsia="Calibri" w:hAnsi="Times New Roman" w:cs="Times New Roman"/>
                <w:sz w:val="18"/>
                <w:szCs w:val="18"/>
              </w:rPr>
              <w:t>Eack</w:t>
            </w:r>
            <w:proofErr w:type="spellEnd"/>
            <w:r w:rsidRPr="00E1656A">
              <w:rPr>
                <w:rFonts w:ascii="Times New Roman" w:eastAsia="Calibri" w:hAnsi="Times New Roman" w:cs="Times New Roman"/>
                <w:sz w:val="18"/>
                <w:szCs w:val="18"/>
              </w:rPr>
              <w:t xml:space="preserve"> &amp; </w:t>
            </w:r>
            <w:proofErr w:type="spellStart"/>
            <w:r w:rsidRPr="00E1656A">
              <w:rPr>
                <w:rFonts w:ascii="Times New Roman" w:eastAsia="Calibri" w:hAnsi="Times New Roman" w:cs="Times New Roman"/>
                <w:sz w:val="18"/>
                <w:szCs w:val="18"/>
              </w:rPr>
              <w:t>Newhill</w:t>
            </w:r>
            <w:proofErr w:type="spellEnd"/>
            <w:r w:rsidRPr="00E1656A">
              <w:rPr>
                <w:rFonts w:ascii="Times New Roman" w:eastAsia="Calibri" w:hAnsi="Times New Roman" w:cs="Times New Roman"/>
                <w:sz w:val="18"/>
                <w:szCs w:val="18"/>
              </w:rPr>
              <w:t xml:space="preserve"> (2008)</w:t>
            </w:r>
          </w:p>
          <w:p w14:paraId="4DE53A79" w14:textId="77777777" w:rsidR="00677A49" w:rsidRPr="00E1656A" w:rsidRDefault="00677A49" w:rsidP="00E1656A">
            <w:pPr>
              <w:rPr>
                <w:rFonts w:ascii="Times New Roman" w:eastAsia="Calibri" w:hAnsi="Times New Roman" w:cs="Times New Roman"/>
                <w:sz w:val="18"/>
                <w:szCs w:val="18"/>
              </w:rPr>
            </w:pPr>
          </w:p>
          <w:p w14:paraId="3A80B103" w14:textId="77777777" w:rsidR="00677A49" w:rsidRPr="00E1656A" w:rsidRDefault="00677A49" w:rsidP="00E1656A">
            <w:pPr>
              <w:rPr>
                <w:rFonts w:ascii="Times New Roman" w:eastAsia="Calibri" w:hAnsi="Times New Roman" w:cs="Times New Roman"/>
                <w:sz w:val="18"/>
                <w:szCs w:val="18"/>
              </w:rPr>
            </w:pPr>
          </w:p>
        </w:tc>
        <w:tc>
          <w:tcPr>
            <w:tcW w:w="2080" w:type="dxa"/>
            <w:shd w:val="clear" w:color="auto" w:fill="auto"/>
          </w:tcPr>
          <w:p w14:paraId="7613A22B" w14:textId="22CD8ABE"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ocial workers</w:t>
            </w:r>
          </w:p>
          <w:p w14:paraId="42504FEC" w14:textId="1E16F3B8" w:rsidR="00BB33FD" w:rsidRPr="00E1656A" w:rsidRDefault="00BB33FD" w:rsidP="00E1656A">
            <w:pPr>
              <w:rPr>
                <w:rFonts w:ascii="Times New Roman" w:eastAsia="Calibri" w:hAnsi="Times New Roman" w:cs="Times New Roman"/>
                <w:sz w:val="18"/>
                <w:szCs w:val="18"/>
              </w:rPr>
            </w:pPr>
          </w:p>
          <w:p w14:paraId="71908B4B" w14:textId="683643B8" w:rsidR="00BB33FD" w:rsidRPr="00E1656A" w:rsidRDefault="00BB33FD"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SA)</w:t>
            </w:r>
          </w:p>
          <w:p w14:paraId="6A4142E8" w14:textId="77777777" w:rsidR="00677A49" w:rsidRPr="00E1656A" w:rsidRDefault="00677A49" w:rsidP="00E1656A">
            <w:pPr>
              <w:rPr>
                <w:rFonts w:ascii="Times New Roman" w:eastAsia="Calibri" w:hAnsi="Times New Roman" w:cs="Times New Roman"/>
                <w:sz w:val="18"/>
                <w:szCs w:val="18"/>
              </w:rPr>
            </w:pPr>
          </w:p>
          <w:p w14:paraId="64B09EB6" w14:textId="77777777" w:rsidR="00677A49" w:rsidRPr="00E1656A" w:rsidRDefault="00677A49" w:rsidP="00E1656A">
            <w:pPr>
              <w:rPr>
                <w:rFonts w:ascii="Times New Roman" w:eastAsia="Calibri" w:hAnsi="Times New Roman" w:cs="Times New Roman"/>
                <w:sz w:val="18"/>
                <w:szCs w:val="18"/>
              </w:rPr>
            </w:pPr>
          </w:p>
        </w:tc>
        <w:tc>
          <w:tcPr>
            <w:tcW w:w="1870" w:type="dxa"/>
            <w:shd w:val="clear" w:color="auto" w:fill="auto"/>
          </w:tcPr>
          <w:p w14:paraId="66C5A38D" w14:textId="6FC60ECC" w:rsidR="00677A49" w:rsidRPr="00E1656A" w:rsidRDefault="00BB33FD"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ross-sectional survey</w:t>
            </w:r>
          </w:p>
        </w:tc>
        <w:tc>
          <w:tcPr>
            <w:tcW w:w="1879" w:type="dxa"/>
            <w:shd w:val="clear" w:color="auto" w:fill="auto"/>
          </w:tcPr>
          <w:p w14:paraId="47204698" w14:textId="130D0567" w:rsidR="00677A49" w:rsidRPr="00E1656A" w:rsidRDefault="00BC298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orrelation analysis</w:t>
            </w:r>
          </w:p>
        </w:tc>
        <w:tc>
          <w:tcPr>
            <w:tcW w:w="1896" w:type="dxa"/>
            <w:shd w:val="clear" w:color="auto" w:fill="auto"/>
          </w:tcPr>
          <w:p w14:paraId="3C40FE0D" w14:textId="653E519B" w:rsidR="00677A49" w:rsidRPr="00E1656A" w:rsidRDefault="00BB33FD"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n general (label)</w:t>
            </w:r>
          </w:p>
        </w:tc>
        <w:tc>
          <w:tcPr>
            <w:tcW w:w="2571" w:type="dxa"/>
            <w:shd w:val="clear" w:color="auto" w:fill="auto"/>
          </w:tcPr>
          <w:p w14:paraId="72E24530" w14:textId="297FD791" w:rsidR="003961BB" w:rsidRPr="00E1656A" w:rsidRDefault="003961BB"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 measure of attitudes towards mental illness</w:t>
            </w:r>
          </w:p>
          <w:p w14:paraId="093D6D6F" w14:textId="6F95CA96" w:rsidR="00677A49" w:rsidRPr="00E1656A" w:rsidRDefault="00B64B3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s not a preferred population to treat</w:t>
            </w:r>
          </w:p>
          <w:p w14:paraId="3FE26097" w14:textId="77777777" w:rsidR="00B64B3B" w:rsidRPr="00E1656A" w:rsidRDefault="00B64B3B" w:rsidP="00E1656A">
            <w:pPr>
              <w:ind w:left="226"/>
              <w:rPr>
                <w:rFonts w:ascii="Times New Roman" w:eastAsia="Calibri" w:hAnsi="Times New Roman" w:cs="Times New Roman"/>
                <w:sz w:val="18"/>
                <w:szCs w:val="18"/>
              </w:rPr>
            </w:pPr>
          </w:p>
          <w:p w14:paraId="308FBF7F" w14:textId="059A18E1" w:rsidR="003961BB" w:rsidRPr="00E1656A" w:rsidRDefault="003961B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Not optimistic about treatmen</w:t>
            </w:r>
            <w:r w:rsidR="00DB5B15" w:rsidRPr="00E1656A">
              <w:rPr>
                <w:rFonts w:ascii="Times New Roman" w:eastAsia="Calibri" w:hAnsi="Times New Roman" w:cs="Times New Roman"/>
                <w:sz w:val="18"/>
                <w:szCs w:val="18"/>
              </w:rPr>
              <w:t>t</w:t>
            </w:r>
          </w:p>
          <w:p w14:paraId="15B22655" w14:textId="77777777" w:rsidR="003961BB" w:rsidRPr="00E1656A" w:rsidRDefault="003961BB" w:rsidP="00E1656A">
            <w:pPr>
              <w:ind w:left="226"/>
              <w:rPr>
                <w:rFonts w:ascii="Times New Roman" w:eastAsia="Calibri" w:hAnsi="Times New Roman" w:cs="Times New Roman"/>
                <w:sz w:val="18"/>
                <w:szCs w:val="18"/>
              </w:rPr>
            </w:pPr>
          </w:p>
          <w:p w14:paraId="20EB38DB" w14:textId="53620E16" w:rsidR="00B64B3B" w:rsidRPr="00E1656A" w:rsidRDefault="003961B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fail to follow through on treatment</w:t>
            </w:r>
          </w:p>
          <w:p w14:paraId="0EDECF18" w14:textId="77777777" w:rsidR="00B64B3B" w:rsidRPr="00E1656A" w:rsidRDefault="00B64B3B" w:rsidP="00E1656A">
            <w:pPr>
              <w:rPr>
                <w:rFonts w:ascii="Times New Roman" w:eastAsia="Calibri" w:hAnsi="Times New Roman" w:cs="Times New Roman"/>
                <w:sz w:val="18"/>
                <w:szCs w:val="18"/>
              </w:rPr>
            </w:pPr>
          </w:p>
          <w:p w14:paraId="18EC31BC" w14:textId="77777777"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s intellectually challenging to understand</w:t>
            </w:r>
          </w:p>
          <w:p w14:paraId="0CF62000" w14:textId="77777777" w:rsidR="00BC2983" w:rsidRPr="00E1656A" w:rsidRDefault="00BC2983" w:rsidP="00E1656A">
            <w:pPr>
              <w:ind w:left="226"/>
              <w:rPr>
                <w:rFonts w:ascii="Times New Roman" w:eastAsia="Calibri" w:hAnsi="Times New Roman" w:cs="Times New Roman"/>
                <w:sz w:val="18"/>
                <w:szCs w:val="18"/>
              </w:rPr>
            </w:pPr>
          </w:p>
          <w:p w14:paraId="7C98B248" w14:textId="7A982F84"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linicians prefer to avoid contact with mental illness</w:t>
            </w:r>
          </w:p>
          <w:p w14:paraId="589B58A6" w14:textId="77777777" w:rsidR="00BC2983" w:rsidRPr="00E1656A" w:rsidRDefault="00BC2983" w:rsidP="00E1656A">
            <w:pPr>
              <w:ind w:left="226"/>
              <w:rPr>
                <w:rFonts w:ascii="Times New Roman" w:eastAsia="Calibri" w:hAnsi="Times New Roman" w:cs="Times New Roman"/>
                <w:sz w:val="18"/>
                <w:szCs w:val="18"/>
              </w:rPr>
            </w:pPr>
          </w:p>
          <w:p w14:paraId="359DE2D6" w14:textId="08FC782F" w:rsidR="00B64B3B" w:rsidRPr="00E1656A" w:rsidRDefault="00B64B3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pecial countertransference problems (this was not clear)</w:t>
            </w:r>
          </w:p>
          <w:p w14:paraId="20D8B0F1" w14:textId="77777777" w:rsidR="00B64B3B" w:rsidRPr="00E1656A" w:rsidRDefault="00B64B3B" w:rsidP="00E1656A">
            <w:pPr>
              <w:ind w:left="226"/>
              <w:rPr>
                <w:rFonts w:ascii="Times New Roman" w:eastAsia="Calibri" w:hAnsi="Times New Roman" w:cs="Times New Roman"/>
                <w:sz w:val="18"/>
                <w:szCs w:val="18"/>
              </w:rPr>
            </w:pPr>
          </w:p>
          <w:p w14:paraId="0A165227" w14:textId="3408C765" w:rsidR="00B64B3B" w:rsidRPr="00E1656A" w:rsidRDefault="00B64B3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difficult to relate to</w:t>
            </w:r>
          </w:p>
          <w:p w14:paraId="44E7F45F" w14:textId="1196CAFD" w:rsidR="00B64B3B" w:rsidRPr="00E1656A" w:rsidRDefault="00B64B3B" w:rsidP="00E1656A">
            <w:pPr>
              <w:ind w:left="226"/>
              <w:rPr>
                <w:rFonts w:ascii="Times New Roman" w:eastAsia="Calibri" w:hAnsi="Times New Roman" w:cs="Times New Roman"/>
                <w:sz w:val="18"/>
                <w:szCs w:val="18"/>
              </w:rPr>
            </w:pPr>
          </w:p>
          <w:p w14:paraId="60F603A8" w14:textId="63E03848" w:rsidR="00B64B3B" w:rsidRPr="00E1656A" w:rsidRDefault="00B64B3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There are no satisfying rewards working with mental illness</w:t>
            </w:r>
          </w:p>
          <w:p w14:paraId="2BDC1F23" w14:textId="36A35AA8" w:rsidR="00B64B3B" w:rsidRPr="00E1656A" w:rsidRDefault="00B64B3B" w:rsidP="00E1656A">
            <w:pPr>
              <w:ind w:left="226"/>
              <w:rPr>
                <w:rFonts w:ascii="Times New Roman" w:eastAsia="Calibri" w:hAnsi="Times New Roman" w:cs="Times New Roman"/>
                <w:sz w:val="18"/>
                <w:szCs w:val="18"/>
              </w:rPr>
            </w:pPr>
          </w:p>
          <w:p w14:paraId="33D9A9D0" w14:textId="76AD2FA7" w:rsidR="00B64B3B" w:rsidRPr="00E1656A" w:rsidRDefault="00B64B3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linicians do not receive adequate training</w:t>
            </w:r>
          </w:p>
          <w:p w14:paraId="1A26673B" w14:textId="4E530139" w:rsidR="00B64B3B" w:rsidRPr="00E1656A" w:rsidRDefault="00B64B3B" w:rsidP="00E1656A">
            <w:pPr>
              <w:ind w:left="226"/>
              <w:rPr>
                <w:rFonts w:ascii="Times New Roman" w:eastAsia="Calibri" w:hAnsi="Times New Roman" w:cs="Times New Roman"/>
                <w:sz w:val="18"/>
                <w:szCs w:val="18"/>
              </w:rPr>
            </w:pPr>
          </w:p>
          <w:p w14:paraId="560CB968" w14:textId="759509FF" w:rsidR="00B64B3B" w:rsidRPr="00E1656A" w:rsidRDefault="00B64B3B"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Burnout is common when working with mental illness</w:t>
            </w:r>
          </w:p>
          <w:p w14:paraId="235F919D" w14:textId="77777777" w:rsidR="00DB5B15" w:rsidRPr="00E1656A" w:rsidRDefault="00DB5B15" w:rsidP="00E1656A">
            <w:pPr>
              <w:rPr>
                <w:rFonts w:ascii="Times New Roman" w:eastAsia="Calibri" w:hAnsi="Times New Roman" w:cs="Times New Roman"/>
                <w:sz w:val="18"/>
                <w:szCs w:val="18"/>
              </w:rPr>
            </w:pPr>
          </w:p>
          <w:p w14:paraId="0F5332D6" w14:textId="73C3389B" w:rsidR="00BC2983" w:rsidRPr="00E1656A" w:rsidRDefault="00BC298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rustrations with the following</w:t>
            </w:r>
          </w:p>
          <w:p w14:paraId="499A2B27" w14:textId="77777777"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edication noncompliance</w:t>
            </w:r>
          </w:p>
          <w:p w14:paraId="6836C996" w14:textId="77777777" w:rsidR="00BC2983" w:rsidRPr="00E1656A" w:rsidRDefault="00BC2983" w:rsidP="00E1656A">
            <w:pPr>
              <w:ind w:left="226"/>
              <w:rPr>
                <w:rFonts w:ascii="Times New Roman" w:eastAsia="Calibri" w:hAnsi="Times New Roman" w:cs="Times New Roman"/>
                <w:sz w:val="18"/>
                <w:szCs w:val="18"/>
              </w:rPr>
            </w:pPr>
          </w:p>
          <w:p w14:paraId="7498C37A" w14:textId="46E04821"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Legal leverage to force treatment</w:t>
            </w:r>
          </w:p>
          <w:p w14:paraId="08BAF58B" w14:textId="77777777" w:rsidR="00BC2983" w:rsidRPr="00E1656A" w:rsidRDefault="00BC2983" w:rsidP="00E1656A">
            <w:pPr>
              <w:ind w:left="226"/>
              <w:rPr>
                <w:rFonts w:ascii="Times New Roman" w:eastAsia="Calibri" w:hAnsi="Times New Roman" w:cs="Times New Roman"/>
                <w:sz w:val="18"/>
                <w:szCs w:val="18"/>
              </w:rPr>
            </w:pPr>
          </w:p>
          <w:p w14:paraId="52E531F8" w14:textId="6B053174"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Bizarre </w:t>
            </w:r>
            <w:r w:rsidR="00BA5300" w:rsidRPr="00E1656A">
              <w:rPr>
                <w:rFonts w:ascii="Times New Roman" w:eastAsia="Calibri" w:hAnsi="Times New Roman" w:cs="Times New Roman"/>
                <w:sz w:val="18"/>
                <w:szCs w:val="18"/>
              </w:rPr>
              <w:t>behaviour</w:t>
            </w:r>
          </w:p>
          <w:p w14:paraId="1E5A5B84" w14:textId="77777777" w:rsidR="00BC2983" w:rsidRPr="00E1656A" w:rsidRDefault="00BC2983" w:rsidP="00E1656A">
            <w:pPr>
              <w:ind w:left="226"/>
              <w:rPr>
                <w:rFonts w:ascii="Times New Roman" w:eastAsia="Calibri" w:hAnsi="Times New Roman" w:cs="Times New Roman"/>
                <w:sz w:val="18"/>
                <w:szCs w:val="18"/>
              </w:rPr>
            </w:pPr>
          </w:p>
          <w:p w14:paraId="3DBAD0C9" w14:textId="558E4CBD"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Manipulative </w:t>
            </w:r>
            <w:r w:rsidR="00BA5300" w:rsidRPr="00E1656A">
              <w:rPr>
                <w:rFonts w:ascii="Times New Roman" w:eastAsia="Calibri" w:hAnsi="Times New Roman" w:cs="Times New Roman"/>
                <w:sz w:val="18"/>
                <w:szCs w:val="18"/>
              </w:rPr>
              <w:t>behaviour</w:t>
            </w:r>
          </w:p>
          <w:p w14:paraId="3C2ED760" w14:textId="77777777" w:rsidR="00BC2983" w:rsidRPr="00E1656A" w:rsidRDefault="00BC2983" w:rsidP="00E1656A">
            <w:pPr>
              <w:ind w:left="226"/>
              <w:rPr>
                <w:rFonts w:ascii="Times New Roman" w:eastAsia="Calibri" w:hAnsi="Times New Roman" w:cs="Times New Roman"/>
                <w:sz w:val="18"/>
                <w:szCs w:val="18"/>
              </w:rPr>
            </w:pPr>
          </w:p>
          <w:p w14:paraId="42E872C1" w14:textId="4F1339FF"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A person not accepting their illness</w:t>
            </w:r>
          </w:p>
          <w:p w14:paraId="3EF527F4" w14:textId="77777777" w:rsidR="00BC2983" w:rsidRPr="00E1656A" w:rsidRDefault="00BC2983" w:rsidP="00E1656A">
            <w:pPr>
              <w:ind w:left="226"/>
              <w:rPr>
                <w:rFonts w:ascii="Times New Roman" w:eastAsia="Calibri" w:hAnsi="Times New Roman" w:cs="Times New Roman"/>
                <w:sz w:val="18"/>
                <w:szCs w:val="18"/>
              </w:rPr>
            </w:pPr>
          </w:p>
          <w:p w14:paraId="6A8737BE" w14:textId="60E217DA"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Difficulty obtaining resources</w:t>
            </w:r>
          </w:p>
          <w:p w14:paraId="55607503" w14:textId="77777777" w:rsidR="00BC2983" w:rsidRPr="00E1656A" w:rsidRDefault="00BC2983" w:rsidP="00E1656A">
            <w:pPr>
              <w:ind w:left="226"/>
              <w:rPr>
                <w:rFonts w:ascii="Times New Roman" w:eastAsia="Calibri" w:hAnsi="Times New Roman" w:cs="Times New Roman"/>
                <w:sz w:val="18"/>
                <w:szCs w:val="18"/>
              </w:rPr>
            </w:pPr>
          </w:p>
          <w:p w14:paraId="607267DC" w14:textId="439CCCF0"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anaged care regulations</w:t>
            </w:r>
          </w:p>
          <w:p w14:paraId="22672314" w14:textId="77777777" w:rsidR="00BC2983" w:rsidRPr="00E1656A" w:rsidRDefault="00BC2983" w:rsidP="00E1656A">
            <w:pPr>
              <w:ind w:left="226"/>
              <w:rPr>
                <w:rFonts w:ascii="Times New Roman" w:eastAsia="Calibri" w:hAnsi="Times New Roman" w:cs="Times New Roman"/>
                <w:sz w:val="18"/>
                <w:szCs w:val="18"/>
              </w:rPr>
            </w:pPr>
          </w:p>
          <w:p w14:paraId="20075C15" w14:textId="5CC52C38"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Uncooperative caregivers</w:t>
            </w:r>
          </w:p>
          <w:p w14:paraId="09B2C8D8" w14:textId="77777777" w:rsidR="00BC2983" w:rsidRPr="00E1656A" w:rsidRDefault="00BC2983" w:rsidP="00E1656A">
            <w:pPr>
              <w:ind w:left="226"/>
              <w:rPr>
                <w:rFonts w:ascii="Times New Roman" w:eastAsia="Calibri" w:hAnsi="Times New Roman" w:cs="Times New Roman"/>
                <w:sz w:val="18"/>
                <w:szCs w:val="18"/>
              </w:rPr>
            </w:pPr>
          </w:p>
          <w:p w14:paraId="55646074" w14:textId="351C6936"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Lack of client improvement</w:t>
            </w:r>
          </w:p>
          <w:p w14:paraId="7FCF570E" w14:textId="77777777" w:rsidR="00BC2983" w:rsidRPr="00E1656A" w:rsidRDefault="00BC2983" w:rsidP="00E1656A">
            <w:pPr>
              <w:ind w:left="226"/>
              <w:rPr>
                <w:rFonts w:ascii="Times New Roman" w:eastAsia="Calibri" w:hAnsi="Times New Roman" w:cs="Times New Roman"/>
                <w:sz w:val="18"/>
                <w:szCs w:val="18"/>
              </w:rPr>
            </w:pPr>
          </w:p>
          <w:p w14:paraId="06D51F48" w14:textId="15ED109A"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Threatening/violent client </w:t>
            </w:r>
            <w:r w:rsidR="00BA5300" w:rsidRPr="00E1656A">
              <w:rPr>
                <w:rFonts w:ascii="Times New Roman" w:eastAsia="Calibri" w:hAnsi="Times New Roman" w:cs="Times New Roman"/>
                <w:sz w:val="18"/>
                <w:szCs w:val="18"/>
              </w:rPr>
              <w:t>behaviour</w:t>
            </w:r>
          </w:p>
          <w:p w14:paraId="599B9573" w14:textId="77777777" w:rsidR="00BC2983" w:rsidRPr="00E1656A" w:rsidRDefault="00BC2983" w:rsidP="00E1656A">
            <w:pPr>
              <w:ind w:left="226"/>
              <w:rPr>
                <w:rFonts w:ascii="Times New Roman" w:eastAsia="Calibri" w:hAnsi="Times New Roman" w:cs="Times New Roman"/>
                <w:sz w:val="18"/>
                <w:szCs w:val="18"/>
              </w:rPr>
            </w:pPr>
          </w:p>
          <w:p w14:paraId="391DB82A" w14:textId="05E5BD4B" w:rsidR="00BC2983"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Difficulty with colleagues</w:t>
            </w:r>
          </w:p>
          <w:p w14:paraId="7F265FF6" w14:textId="77777777" w:rsidR="00BC2983" w:rsidRPr="00E1656A" w:rsidRDefault="00BC2983" w:rsidP="00E1656A">
            <w:pPr>
              <w:ind w:left="226"/>
              <w:rPr>
                <w:rFonts w:ascii="Times New Roman" w:eastAsia="Calibri" w:hAnsi="Times New Roman" w:cs="Times New Roman"/>
                <w:sz w:val="18"/>
                <w:szCs w:val="18"/>
              </w:rPr>
            </w:pPr>
          </w:p>
          <w:p w14:paraId="464E80C6" w14:textId="77777777" w:rsidR="00B64B3B" w:rsidRPr="00E1656A" w:rsidRDefault="00BC2983"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Waiting lists for services</w:t>
            </w:r>
          </w:p>
          <w:p w14:paraId="245F017B" w14:textId="02EFD86D" w:rsidR="00DB5B15" w:rsidRPr="00E1656A" w:rsidRDefault="00DB5B15" w:rsidP="00E1656A">
            <w:pPr>
              <w:rPr>
                <w:rFonts w:ascii="Times New Roman" w:eastAsia="Calibri" w:hAnsi="Times New Roman" w:cs="Times New Roman"/>
                <w:sz w:val="18"/>
                <w:szCs w:val="18"/>
              </w:rPr>
            </w:pPr>
          </w:p>
        </w:tc>
        <w:tc>
          <w:tcPr>
            <w:tcW w:w="3543" w:type="dxa"/>
            <w:shd w:val="clear" w:color="auto" w:fill="auto"/>
          </w:tcPr>
          <w:p w14:paraId="36C2E77C" w14:textId="77777777" w:rsidR="00677A49" w:rsidRPr="00E1656A" w:rsidRDefault="003961BB"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The level of stigmatisation present in this study was not reported.</w:t>
            </w:r>
          </w:p>
          <w:p w14:paraId="59FF27FA" w14:textId="77777777" w:rsidR="003961BB" w:rsidRPr="00E1656A" w:rsidRDefault="003961BB" w:rsidP="00E1656A">
            <w:pPr>
              <w:rPr>
                <w:rFonts w:ascii="Times New Roman" w:eastAsia="Calibri" w:hAnsi="Times New Roman" w:cs="Times New Roman"/>
                <w:sz w:val="18"/>
                <w:szCs w:val="18"/>
              </w:rPr>
            </w:pPr>
          </w:p>
          <w:p w14:paraId="28A62109" w14:textId="7C0E10FF" w:rsidR="00BC2983" w:rsidRPr="00E1656A" w:rsidRDefault="00F046AD"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The view that m</w:t>
            </w:r>
            <w:r w:rsidR="003961BB" w:rsidRPr="00E1656A">
              <w:rPr>
                <w:rFonts w:ascii="Times New Roman" w:eastAsia="Calibri" w:hAnsi="Times New Roman" w:cs="Times New Roman"/>
                <w:sz w:val="18"/>
                <w:szCs w:val="18"/>
              </w:rPr>
              <w:t xml:space="preserve">ental illness is not a preferred population to treat was significantly positively correlated </w:t>
            </w:r>
            <w:r w:rsidR="00BC2983" w:rsidRPr="00E1656A">
              <w:rPr>
                <w:rFonts w:ascii="Times New Roman" w:eastAsia="Calibri" w:hAnsi="Times New Roman" w:cs="Times New Roman"/>
                <w:sz w:val="18"/>
                <w:szCs w:val="18"/>
              </w:rPr>
              <w:t xml:space="preserve">with special countertransference problems and the preceding items for the measure of attitudes towards mental illness. This item was not found to be significantly correlated with mental illness is intellectually challenging to understand. Not </w:t>
            </w:r>
            <w:r w:rsidRPr="00E1656A">
              <w:rPr>
                <w:rFonts w:ascii="Times New Roman" w:eastAsia="Calibri" w:hAnsi="Times New Roman" w:cs="Times New Roman"/>
                <w:sz w:val="18"/>
                <w:szCs w:val="18"/>
              </w:rPr>
              <w:t xml:space="preserve">being </w:t>
            </w:r>
            <w:r w:rsidR="00BC2983" w:rsidRPr="00E1656A">
              <w:rPr>
                <w:rFonts w:ascii="Times New Roman" w:eastAsia="Calibri" w:hAnsi="Times New Roman" w:cs="Times New Roman"/>
                <w:sz w:val="18"/>
                <w:szCs w:val="18"/>
              </w:rPr>
              <w:t xml:space="preserve">optimistic about treatment was significantly positively correlated with </w:t>
            </w:r>
            <w:r w:rsidRPr="00E1656A">
              <w:rPr>
                <w:rFonts w:ascii="Times New Roman" w:eastAsia="Calibri" w:hAnsi="Times New Roman" w:cs="Times New Roman"/>
                <w:sz w:val="18"/>
                <w:szCs w:val="18"/>
              </w:rPr>
              <w:t xml:space="preserve">believing </w:t>
            </w:r>
            <w:r w:rsidR="00BC2983" w:rsidRPr="00E1656A">
              <w:rPr>
                <w:rFonts w:ascii="Times New Roman" w:eastAsia="Calibri" w:hAnsi="Times New Roman" w:cs="Times New Roman"/>
                <w:sz w:val="18"/>
                <w:szCs w:val="18"/>
              </w:rPr>
              <w:t xml:space="preserve">people with mental illness fail to follow through on treatment and the preceding items for the measure of attitudes towards mental illness. </w:t>
            </w:r>
            <w:r w:rsidRPr="00E1656A">
              <w:rPr>
                <w:rFonts w:ascii="Times New Roman" w:eastAsia="Calibri" w:hAnsi="Times New Roman" w:cs="Times New Roman"/>
                <w:sz w:val="18"/>
                <w:szCs w:val="18"/>
              </w:rPr>
              <w:t>Believing pe</w:t>
            </w:r>
            <w:r w:rsidR="00BC2983" w:rsidRPr="00E1656A">
              <w:rPr>
                <w:rFonts w:ascii="Times New Roman" w:eastAsia="Calibri" w:hAnsi="Times New Roman" w:cs="Times New Roman"/>
                <w:sz w:val="18"/>
                <w:szCs w:val="18"/>
              </w:rPr>
              <w:t xml:space="preserve">ople with mental illness fail to follow through on treatment was significantly positively correlated with </w:t>
            </w:r>
            <w:r w:rsidRPr="00E1656A">
              <w:rPr>
                <w:rFonts w:ascii="Times New Roman" w:eastAsia="Calibri" w:hAnsi="Times New Roman" w:cs="Times New Roman"/>
                <w:sz w:val="18"/>
                <w:szCs w:val="18"/>
              </w:rPr>
              <w:t>mental</w:t>
            </w:r>
            <w:r w:rsidR="00BC2983" w:rsidRPr="00E1656A">
              <w:rPr>
                <w:rFonts w:ascii="Times New Roman" w:eastAsia="Calibri" w:hAnsi="Times New Roman" w:cs="Times New Roman"/>
                <w:sz w:val="18"/>
                <w:szCs w:val="18"/>
              </w:rPr>
              <w:t xml:space="preserve"> illness is intellectually challenging to understand and the preceding items for the measure of attitudes towards mental illness</w:t>
            </w:r>
            <w:r w:rsidRPr="00E1656A">
              <w:rPr>
                <w:rFonts w:ascii="Times New Roman" w:eastAsia="Calibri" w:hAnsi="Times New Roman" w:cs="Times New Roman"/>
                <w:sz w:val="18"/>
                <w:szCs w:val="18"/>
              </w:rPr>
              <w:t>.</w:t>
            </w:r>
          </w:p>
          <w:p w14:paraId="6258C4FE" w14:textId="77777777" w:rsidR="003961BB" w:rsidRPr="00E1656A" w:rsidRDefault="003961BB" w:rsidP="00E1656A">
            <w:pPr>
              <w:rPr>
                <w:rFonts w:ascii="Times New Roman" w:eastAsia="Calibri" w:hAnsi="Times New Roman" w:cs="Times New Roman"/>
                <w:sz w:val="18"/>
                <w:szCs w:val="18"/>
              </w:rPr>
            </w:pPr>
          </w:p>
          <w:p w14:paraId="6BC88D78" w14:textId="25F9270C" w:rsidR="00F046AD" w:rsidRPr="00E1656A" w:rsidRDefault="00F046AD"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The view that m</w:t>
            </w:r>
            <w:r w:rsidR="00BC2983" w:rsidRPr="00E1656A">
              <w:rPr>
                <w:rFonts w:ascii="Times New Roman" w:eastAsia="Calibri" w:hAnsi="Times New Roman" w:cs="Times New Roman"/>
                <w:sz w:val="18"/>
                <w:szCs w:val="18"/>
              </w:rPr>
              <w:t xml:space="preserve">ental illness is not a preferred population to treat was significantly positively correlated with the first six frustrations. This item was also significantly positively correlated with </w:t>
            </w:r>
            <w:r w:rsidR="00873179" w:rsidRPr="00E1656A">
              <w:rPr>
                <w:rFonts w:ascii="Times New Roman" w:eastAsia="Calibri" w:hAnsi="Times New Roman" w:cs="Times New Roman"/>
                <w:sz w:val="18"/>
                <w:szCs w:val="18"/>
              </w:rPr>
              <w:t xml:space="preserve">frustration at a lack of client improvement. This item was not found to be significantly correlated with any of the other frustrations. </w:t>
            </w:r>
            <w:r w:rsidR="00BC2983" w:rsidRPr="00E1656A">
              <w:rPr>
                <w:rFonts w:ascii="Times New Roman" w:eastAsia="Calibri" w:hAnsi="Times New Roman" w:cs="Times New Roman"/>
                <w:sz w:val="18"/>
                <w:szCs w:val="18"/>
              </w:rPr>
              <w:t>Not</w:t>
            </w:r>
            <w:r w:rsidRPr="00E1656A">
              <w:rPr>
                <w:rFonts w:ascii="Times New Roman" w:eastAsia="Calibri" w:hAnsi="Times New Roman" w:cs="Times New Roman"/>
                <w:sz w:val="18"/>
                <w:szCs w:val="18"/>
              </w:rPr>
              <w:t xml:space="preserve"> being</w:t>
            </w:r>
            <w:r w:rsidR="00BC2983" w:rsidRPr="00E1656A">
              <w:rPr>
                <w:rFonts w:ascii="Times New Roman" w:eastAsia="Calibri" w:hAnsi="Times New Roman" w:cs="Times New Roman"/>
                <w:sz w:val="18"/>
                <w:szCs w:val="18"/>
              </w:rPr>
              <w:t xml:space="preserve"> optimistic about treatment </w:t>
            </w:r>
            <w:r w:rsidR="00873179" w:rsidRPr="00E1656A">
              <w:rPr>
                <w:rFonts w:ascii="Times New Roman" w:eastAsia="Calibri" w:hAnsi="Times New Roman" w:cs="Times New Roman"/>
                <w:sz w:val="18"/>
                <w:szCs w:val="18"/>
              </w:rPr>
              <w:t>was significantly positively correlated with frustrations at legal leverage to force treatment</w:t>
            </w:r>
            <w:r w:rsidRPr="00E1656A">
              <w:rPr>
                <w:rFonts w:ascii="Times New Roman" w:eastAsia="Calibri" w:hAnsi="Times New Roman" w:cs="Times New Roman"/>
                <w:sz w:val="18"/>
                <w:szCs w:val="18"/>
              </w:rPr>
              <w:t>, b</w:t>
            </w:r>
            <w:r w:rsidR="00873179" w:rsidRPr="00E1656A">
              <w:rPr>
                <w:rFonts w:ascii="Times New Roman" w:eastAsia="Calibri" w:hAnsi="Times New Roman" w:cs="Times New Roman"/>
                <w:sz w:val="18"/>
                <w:szCs w:val="18"/>
              </w:rPr>
              <w:t xml:space="preserve">izarre </w:t>
            </w:r>
            <w:r w:rsidR="00BA5300" w:rsidRPr="00E1656A">
              <w:rPr>
                <w:rFonts w:ascii="Times New Roman" w:eastAsia="Calibri" w:hAnsi="Times New Roman" w:cs="Times New Roman"/>
                <w:sz w:val="18"/>
                <w:szCs w:val="18"/>
              </w:rPr>
              <w:t>behaviour</w:t>
            </w:r>
            <w:r w:rsidRPr="00E1656A">
              <w:rPr>
                <w:rFonts w:ascii="Times New Roman" w:eastAsia="Calibri" w:hAnsi="Times New Roman" w:cs="Times New Roman"/>
                <w:sz w:val="18"/>
                <w:szCs w:val="18"/>
              </w:rPr>
              <w:t xml:space="preserve">, a person not accepting their illness, lack of client improvement, and threatening/violent </w:t>
            </w:r>
            <w:r w:rsidRPr="00E1656A">
              <w:rPr>
                <w:rFonts w:ascii="Times New Roman" w:eastAsia="Calibri" w:hAnsi="Times New Roman" w:cs="Times New Roman"/>
                <w:sz w:val="18"/>
                <w:szCs w:val="18"/>
              </w:rPr>
              <w:lastRenderedPageBreak/>
              <w:t xml:space="preserve">client </w:t>
            </w:r>
            <w:r w:rsidR="00BA5300" w:rsidRPr="00E1656A">
              <w:rPr>
                <w:rFonts w:ascii="Times New Roman" w:eastAsia="Calibri" w:hAnsi="Times New Roman" w:cs="Times New Roman"/>
                <w:sz w:val="18"/>
                <w:szCs w:val="18"/>
              </w:rPr>
              <w:t>behaviour</w:t>
            </w:r>
            <w:r w:rsidRPr="00E1656A">
              <w:rPr>
                <w:rFonts w:ascii="Times New Roman" w:eastAsia="Calibri" w:hAnsi="Times New Roman" w:cs="Times New Roman"/>
                <w:sz w:val="18"/>
                <w:szCs w:val="18"/>
              </w:rPr>
              <w:t>.</w:t>
            </w:r>
            <w:r w:rsidRPr="00E1656A">
              <w:t xml:space="preserve"> </w:t>
            </w:r>
            <w:r w:rsidRPr="00E1656A">
              <w:rPr>
                <w:rFonts w:ascii="Times New Roman" w:eastAsia="Calibri" w:hAnsi="Times New Roman" w:cs="Times New Roman"/>
                <w:sz w:val="18"/>
                <w:szCs w:val="18"/>
              </w:rPr>
              <w:t>This item was not found to be significantly correlated with any of the other frustrations. Believing that p</w:t>
            </w:r>
            <w:r w:rsidR="00BC2983" w:rsidRPr="00E1656A">
              <w:rPr>
                <w:rFonts w:ascii="Times New Roman" w:eastAsia="Calibri" w:hAnsi="Times New Roman" w:cs="Times New Roman"/>
                <w:sz w:val="18"/>
                <w:szCs w:val="18"/>
              </w:rPr>
              <w:t xml:space="preserve">eople with mental illness fail to follow through on treatment </w:t>
            </w:r>
            <w:r w:rsidRPr="00E1656A">
              <w:rPr>
                <w:rFonts w:ascii="Times New Roman" w:eastAsia="Calibri" w:hAnsi="Times New Roman" w:cs="Times New Roman"/>
                <w:sz w:val="18"/>
                <w:szCs w:val="18"/>
              </w:rPr>
              <w:t xml:space="preserve">was significantly positively correlated with most of the frustrations. However, this item was not found to be significantly correlated with frustration towards managed care regulations and threatening/violent client </w:t>
            </w:r>
            <w:r w:rsidR="00BA5300" w:rsidRPr="00E1656A">
              <w:rPr>
                <w:rFonts w:ascii="Times New Roman" w:eastAsia="Calibri" w:hAnsi="Times New Roman" w:cs="Times New Roman"/>
                <w:sz w:val="18"/>
                <w:szCs w:val="18"/>
              </w:rPr>
              <w:t>behaviour</w:t>
            </w:r>
            <w:r w:rsidRPr="00E1656A">
              <w:rPr>
                <w:rFonts w:ascii="Times New Roman" w:eastAsia="Calibri" w:hAnsi="Times New Roman" w:cs="Times New Roman"/>
                <w:sz w:val="18"/>
                <w:szCs w:val="18"/>
              </w:rPr>
              <w:t>.</w:t>
            </w:r>
          </w:p>
        </w:tc>
      </w:tr>
      <w:tr w:rsidR="00677A49" w:rsidRPr="00E1656A" w14:paraId="1CCD4CC9" w14:textId="77777777" w:rsidTr="00202FFD">
        <w:trPr>
          <w:trHeight w:val="547"/>
        </w:trPr>
        <w:tc>
          <w:tcPr>
            <w:tcW w:w="1996" w:type="dxa"/>
            <w:shd w:val="clear" w:color="auto" w:fill="auto"/>
          </w:tcPr>
          <w:p w14:paraId="6F41AA41" w14:textId="1681FC14"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Ebrahimi et al. (2017)</w:t>
            </w:r>
          </w:p>
        </w:tc>
        <w:tc>
          <w:tcPr>
            <w:tcW w:w="2080" w:type="dxa"/>
            <w:shd w:val="clear" w:color="auto" w:fill="auto"/>
          </w:tcPr>
          <w:p w14:paraId="452D7600" w14:textId="04D6DE89" w:rsidR="00677A49" w:rsidRPr="00E1656A" w:rsidRDefault="00C43838"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iatric n</w:t>
            </w:r>
            <w:r w:rsidR="00677A49" w:rsidRPr="00E1656A">
              <w:rPr>
                <w:rFonts w:ascii="Times New Roman" w:eastAsia="Calibri" w:hAnsi="Times New Roman" w:cs="Times New Roman"/>
                <w:sz w:val="18"/>
                <w:szCs w:val="18"/>
              </w:rPr>
              <w:t>urses</w:t>
            </w:r>
          </w:p>
          <w:p w14:paraId="4223EBA9" w14:textId="77148D94" w:rsidR="00C43838" w:rsidRPr="00E1656A" w:rsidRDefault="00C43838" w:rsidP="00E1656A">
            <w:pPr>
              <w:rPr>
                <w:rFonts w:ascii="Times New Roman" w:eastAsia="Calibri" w:hAnsi="Times New Roman" w:cs="Times New Roman"/>
                <w:sz w:val="18"/>
                <w:szCs w:val="18"/>
              </w:rPr>
            </w:pPr>
          </w:p>
          <w:p w14:paraId="6A886923" w14:textId="78C75112" w:rsidR="00C43838" w:rsidRPr="00E1656A" w:rsidRDefault="00C43838"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non-psychiatric nurses</w:t>
            </w:r>
          </w:p>
          <w:p w14:paraId="7C14B789" w14:textId="77777777" w:rsidR="00677A49" w:rsidRPr="00E1656A" w:rsidRDefault="00677A49" w:rsidP="00E1656A">
            <w:pPr>
              <w:rPr>
                <w:rFonts w:ascii="Times New Roman" w:eastAsia="Calibri" w:hAnsi="Times New Roman" w:cs="Times New Roman"/>
                <w:sz w:val="18"/>
                <w:szCs w:val="18"/>
              </w:rPr>
            </w:pPr>
          </w:p>
          <w:p w14:paraId="41D2054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Iran)</w:t>
            </w:r>
          </w:p>
        </w:tc>
        <w:tc>
          <w:tcPr>
            <w:tcW w:w="1870" w:type="dxa"/>
            <w:shd w:val="clear" w:color="auto" w:fill="auto"/>
          </w:tcPr>
          <w:p w14:paraId="3121F84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ross-sectional survey</w:t>
            </w:r>
          </w:p>
        </w:tc>
        <w:tc>
          <w:tcPr>
            <w:tcW w:w="1879" w:type="dxa"/>
            <w:shd w:val="clear" w:color="auto" w:fill="auto"/>
          </w:tcPr>
          <w:p w14:paraId="63AD9FE7" w14:textId="6D014E1E" w:rsidR="00677A49" w:rsidRPr="00E1656A" w:rsidRDefault="0039097B" w:rsidP="00E1656A">
            <w:pPr>
              <w:rPr>
                <w:rFonts w:ascii="Times New Roman" w:eastAsia="Calibri" w:hAnsi="Times New Roman" w:cs="Times New Roman"/>
                <w:sz w:val="18"/>
                <w:szCs w:val="18"/>
              </w:rPr>
            </w:pPr>
            <w:r w:rsidRPr="0039097B">
              <w:rPr>
                <w:rFonts w:ascii="Times New Roman" w:eastAsia="Calibri" w:hAnsi="Times New Roman" w:cs="Times New Roman"/>
                <w:sz w:val="18"/>
                <w:szCs w:val="18"/>
              </w:rPr>
              <w:t>The analysis was unclear</w:t>
            </w:r>
          </w:p>
        </w:tc>
        <w:tc>
          <w:tcPr>
            <w:tcW w:w="1896" w:type="dxa"/>
            <w:shd w:val="clear" w:color="auto" w:fill="auto"/>
          </w:tcPr>
          <w:p w14:paraId="16DC3A3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n general (label)</w:t>
            </w:r>
          </w:p>
        </w:tc>
        <w:tc>
          <w:tcPr>
            <w:tcW w:w="2571" w:type="dxa"/>
            <w:shd w:val="clear" w:color="auto" w:fill="auto"/>
          </w:tcPr>
          <w:p w14:paraId="19B2D70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AMI questionnaire</w:t>
            </w:r>
          </w:p>
          <w:p w14:paraId="7CF103F5"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Authoritarianism</w:t>
            </w:r>
          </w:p>
          <w:p w14:paraId="4531BFF8" w14:textId="77777777" w:rsidR="00677A49" w:rsidRPr="00E1656A" w:rsidRDefault="00677A49" w:rsidP="00E1656A">
            <w:pPr>
              <w:ind w:left="226"/>
              <w:rPr>
                <w:rFonts w:ascii="Times New Roman" w:eastAsia="Calibri" w:hAnsi="Times New Roman" w:cs="Times New Roman"/>
                <w:sz w:val="18"/>
                <w:szCs w:val="18"/>
              </w:rPr>
            </w:pPr>
          </w:p>
          <w:p w14:paraId="209E7193"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Benevolence</w:t>
            </w:r>
          </w:p>
          <w:p w14:paraId="7977DE21" w14:textId="77777777" w:rsidR="00677A49" w:rsidRPr="00E1656A" w:rsidRDefault="00677A49" w:rsidP="00E1656A">
            <w:pPr>
              <w:ind w:left="226"/>
              <w:rPr>
                <w:rFonts w:ascii="Times New Roman" w:eastAsia="Calibri" w:hAnsi="Times New Roman" w:cs="Times New Roman"/>
                <w:sz w:val="18"/>
                <w:szCs w:val="18"/>
              </w:rPr>
            </w:pPr>
          </w:p>
          <w:p w14:paraId="06918E01"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ocial restrictiveness</w:t>
            </w:r>
          </w:p>
          <w:p w14:paraId="19017323" w14:textId="77777777" w:rsidR="00677A49" w:rsidRPr="00E1656A" w:rsidRDefault="00677A49" w:rsidP="00E1656A">
            <w:pPr>
              <w:ind w:left="226"/>
              <w:rPr>
                <w:rFonts w:ascii="Times New Roman" w:eastAsia="Calibri" w:hAnsi="Times New Roman" w:cs="Times New Roman"/>
                <w:sz w:val="18"/>
                <w:szCs w:val="18"/>
              </w:rPr>
            </w:pPr>
          </w:p>
          <w:p w14:paraId="67AAD716" w14:textId="5097A308"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ommunity mental health ideology</w:t>
            </w:r>
          </w:p>
          <w:p w14:paraId="6456598C" w14:textId="5FB6426C" w:rsidR="00677F50" w:rsidRPr="00E1656A" w:rsidRDefault="00677F50" w:rsidP="00E1656A">
            <w:pPr>
              <w:ind w:left="226"/>
              <w:rPr>
                <w:rFonts w:ascii="Times New Roman" w:eastAsia="Calibri" w:hAnsi="Times New Roman" w:cs="Times New Roman"/>
                <w:sz w:val="18"/>
                <w:szCs w:val="18"/>
              </w:rPr>
            </w:pPr>
          </w:p>
          <w:p w14:paraId="6E1F1F05" w14:textId="24C45927" w:rsidR="00677F50" w:rsidRPr="00E1656A" w:rsidRDefault="00677F5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Willing</w:t>
            </w:r>
            <w:r w:rsidR="001B23B7" w:rsidRPr="00E1656A">
              <w:rPr>
                <w:rFonts w:ascii="Times New Roman" w:eastAsia="Calibri" w:hAnsi="Times New Roman" w:cs="Times New Roman"/>
                <w:sz w:val="18"/>
                <w:szCs w:val="18"/>
              </w:rPr>
              <w:t>ness</w:t>
            </w:r>
            <w:r w:rsidRPr="00E1656A">
              <w:rPr>
                <w:rFonts w:ascii="Times New Roman" w:eastAsia="Calibri" w:hAnsi="Times New Roman" w:cs="Times New Roman"/>
                <w:sz w:val="18"/>
                <w:szCs w:val="18"/>
              </w:rPr>
              <w:t xml:space="preserve"> to continue working in a psychiatric ward</w:t>
            </w:r>
          </w:p>
          <w:p w14:paraId="000F11FA" w14:textId="5D3154BF" w:rsidR="00677F50" w:rsidRPr="00E1656A" w:rsidRDefault="00677F50" w:rsidP="00E1656A">
            <w:pPr>
              <w:rPr>
                <w:rFonts w:ascii="Times New Roman" w:eastAsia="Calibri" w:hAnsi="Times New Roman" w:cs="Times New Roman"/>
                <w:sz w:val="18"/>
                <w:szCs w:val="18"/>
              </w:rPr>
            </w:pPr>
          </w:p>
          <w:p w14:paraId="0AD771BA" w14:textId="77777777" w:rsidR="001B23B7" w:rsidRPr="00E1656A" w:rsidRDefault="00677F5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mount of professional experience in a psychiatry ward</w:t>
            </w:r>
          </w:p>
          <w:p w14:paraId="77968C82" w14:textId="3BDF9156" w:rsidR="001B23B7" w:rsidRPr="00E1656A" w:rsidRDefault="001B23B7" w:rsidP="00E1656A">
            <w:pPr>
              <w:rPr>
                <w:rFonts w:ascii="Times New Roman" w:eastAsia="Calibri" w:hAnsi="Times New Roman" w:cs="Times New Roman"/>
                <w:sz w:val="18"/>
                <w:szCs w:val="18"/>
              </w:rPr>
            </w:pPr>
          </w:p>
        </w:tc>
        <w:tc>
          <w:tcPr>
            <w:tcW w:w="3543" w:type="dxa"/>
            <w:shd w:val="clear" w:color="auto" w:fill="auto"/>
          </w:tcPr>
          <w:p w14:paraId="22038022" w14:textId="7F044C66" w:rsidR="00677A49" w:rsidRPr="00E1656A" w:rsidRDefault="00677F5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iatric nurses expressed more positive attitudes for authoritarianism and social restrictiveness, but more negative attitudes for benevolence and community mental health ideology.</w:t>
            </w:r>
          </w:p>
          <w:p w14:paraId="6443394A" w14:textId="77777777" w:rsidR="00677A49" w:rsidRPr="00E1656A" w:rsidRDefault="00677A49" w:rsidP="00E1656A">
            <w:pPr>
              <w:rPr>
                <w:rFonts w:ascii="Times New Roman" w:eastAsia="Calibri" w:hAnsi="Times New Roman" w:cs="Times New Roman"/>
                <w:sz w:val="18"/>
                <w:szCs w:val="18"/>
              </w:rPr>
            </w:pPr>
          </w:p>
          <w:p w14:paraId="251E0447" w14:textId="77777777" w:rsidR="001B23B7" w:rsidRPr="00E1656A" w:rsidRDefault="001B23B7"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Willingness to continue working in a psychiatric ward and amount of professional experience in a psychiatry ward </w:t>
            </w:r>
            <w:r w:rsidR="00677A49" w:rsidRPr="00E1656A">
              <w:rPr>
                <w:rFonts w:ascii="Times New Roman" w:eastAsia="Calibri" w:hAnsi="Times New Roman" w:cs="Times New Roman"/>
                <w:sz w:val="18"/>
                <w:szCs w:val="18"/>
              </w:rPr>
              <w:t>were</w:t>
            </w:r>
            <w:r w:rsidRPr="00E1656A">
              <w:rPr>
                <w:rFonts w:ascii="Times New Roman" w:eastAsia="Calibri" w:hAnsi="Times New Roman" w:cs="Times New Roman"/>
                <w:sz w:val="18"/>
                <w:szCs w:val="18"/>
              </w:rPr>
              <w:t xml:space="preserve"> not</w:t>
            </w:r>
            <w:r w:rsidR="00677A49" w:rsidRPr="00E1656A">
              <w:rPr>
                <w:rFonts w:ascii="Times New Roman" w:eastAsia="Calibri" w:hAnsi="Times New Roman" w:cs="Times New Roman"/>
                <w:sz w:val="18"/>
                <w:szCs w:val="18"/>
              </w:rPr>
              <w:t xml:space="preserve"> found to have a significant impact on stigmatisation. Inferential statistics for this were not reported.</w:t>
            </w:r>
          </w:p>
          <w:p w14:paraId="370E990D" w14:textId="77777777" w:rsidR="001B23B7" w:rsidRPr="00E1656A" w:rsidRDefault="001B23B7" w:rsidP="00E1656A">
            <w:pPr>
              <w:rPr>
                <w:rFonts w:ascii="Times New Roman" w:eastAsia="Calibri" w:hAnsi="Times New Roman" w:cs="Times New Roman"/>
                <w:sz w:val="18"/>
                <w:szCs w:val="18"/>
              </w:rPr>
            </w:pPr>
          </w:p>
          <w:p w14:paraId="3C603F23" w14:textId="08172151" w:rsidR="001B23B7" w:rsidRPr="00E1656A" w:rsidRDefault="001B23B7"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Other relevant findings were excluded from this table as they were not reported for psychiatric nurses separately.</w:t>
            </w:r>
          </w:p>
          <w:p w14:paraId="3C4ACDFE" w14:textId="7A16163E" w:rsidR="001B23B7" w:rsidRPr="00E1656A" w:rsidRDefault="001B23B7" w:rsidP="00E1656A">
            <w:pPr>
              <w:rPr>
                <w:rFonts w:ascii="Times New Roman" w:eastAsia="Calibri" w:hAnsi="Times New Roman" w:cs="Times New Roman"/>
                <w:sz w:val="18"/>
                <w:szCs w:val="18"/>
              </w:rPr>
            </w:pPr>
          </w:p>
        </w:tc>
      </w:tr>
      <w:tr w:rsidR="00677A49" w:rsidRPr="00E1656A" w14:paraId="407E25AF" w14:textId="77777777" w:rsidTr="00202FFD">
        <w:trPr>
          <w:trHeight w:val="547"/>
        </w:trPr>
        <w:tc>
          <w:tcPr>
            <w:tcW w:w="1996" w:type="dxa"/>
            <w:shd w:val="clear" w:color="auto" w:fill="auto"/>
          </w:tcPr>
          <w:p w14:paraId="0B0787C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Ebrahimi et al. (2012)</w:t>
            </w:r>
          </w:p>
        </w:tc>
        <w:tc>
          <w:tcPr>
            <w:tcW w:w="2080" w:type="dxa"/>
            <w:shd w:val="clear" w:color="auto" w:fill="auto"/>
          </w:tcPr>
          <w:p w14:paraId="3AEF843A" w14:textId="64AFC952" w:rsidR="00677A49" w:rsidRPr="00E1656A" w:rsidRDefault="00BA0CA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n</w:t>
            </w:r>
            <w:r w:rsidR="00677A49" w:rsidRPr="00E1656A">
              <w:rPr>
                <w:rFonts w:ascii="Times New Roman" w:eastAsia="Calibri" w:hAnsi="Times New Roman" w:cs="Times New Roman"/>
                <w:sz w:val="18"/>
                <w:szCs w:val="18"/>
              </w:rPr>
              <w:t>urses</w:t>
            </w:r>
            <w:r w:rsidRPr="00E1656A">
              <w:rPr>
                <w:rFonts w:ascii="Times New Roman" w:eastAsia="Calibri" w:hAnsi="Times New Roman" w:cs="Times New Roman"/>
                <w:sz w:val="18"/>
                <w:szCs w:val="18"/>
              </w:rPr>
              <w:t xml:space="preserve"> from psychiatric wards</w:t>
            </w:r>
          </w:p>
          <w:p w14:paraId="11B076BF" w14:textId="77777777" w:rsidR="00677A49" w:rsidRPr="00E1656A" w:rsidRDefault="00677A49" w:rsidP="00E1656A">
            <w:pPr>
              <w:rPr>
                <w:rFonts w:ascii="Times New Roman" w:eastAsia="Calibri" w:hAnsi="Times New Roman" w:cs="Times New Roman"/>
                <w:sz w:val="18"/>
                <w:szCs w:val="18"/>
              </w:rPr>
            </w:pPr>
          </w:p>
          <w:p w14:paraId="39C8306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Iran)</w:t>
            </w:r>
          </w:p>
        </w:tc>
        <w:tc>
          <w:tcPr>
            <w:tcW w:w="1870" w:type="dxa"/>
            <w:shd w:val="clear" w:color="auto" w:fill="auto"/>
          </w:tcPr>
          <w:p w14:paraId="4FF620B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ross-sectional survey</w:t>
            </w:r>
          </w:p>
        </w:tc>
        <w:tc>
          <w:tcPr>
            <w:tcW w:w="1879" w:type="dxa"/>
            <w:shd w:val="clear" w:color="auto" w:fill="auto"/>
          </w:tcPr>
          <w:p w14:paraId="3052980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orrelation analysis</w:t>
            </w:r>
          </w:p>
          <w:p w14:paraId="6B9FF6B3" w14:textId="77777777" w:rsidR="00677A49" w:rsidRPr="00E1656A" w:rsidRDefault="00677A49" w:rsidP="00E1656A">
            <w:pPr>
              <w:rPr>
                <w:rFonts w:ascii="Times New Roman" w:eastAsia="Calibri" w:hAnsi="Times New Roman" w:cs="Times New Roman"/>
                <w:sz w:val="18"/>
                <w:szCs w:val="18"/>
              </w:rPr>
            </w:pPr>
          </w:p>
          <w:p w14:paraId="72C811E8" w14:textId="2A9BA8B2"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ann-W</w:t>
            </w:r>
            <w:r w:rsidR="003B7880" w:rsidRPr="00E1656A">
              <w:rPr>
                <w:rFonts w:ascii="Times New Roman" w:eastAsia="Calibri" w:hAnsi="Times New Roman" w:cs="Times New Roman"/>
                <w:sz w:val="18"/>
                <w:szCs w:val="18"/>
              </w:rPr>
              <w:t>h</w:t>
            </w:r>
            <w:r w:rsidRPr="00E1656A">
              <w:rPr>
                <w:rFonts w:ascii="Times New Roman" w:eastAsia="Calibri" w:hAnsi="Times New Roman" w:cs="Times New Roman"/>
                <w:sz w:val="18"/>
                <w:szCs w:val="18"/>
              </w:rPr>
              <w:t xml:space="preserve">itney </w:t>
            </w:r>
            <w:r w:rsidRPr="00E1656A">
              <w:rPr>
                <w:rFonts w:ascii="Times New Roman" w:eastAsia="Calibri" w:hAnsi="Times New Roman" w:cs="Times New Roman"/>
                <w:i/>
                <w:iCs/>
                <w:sz w:val="18"/>
                <w:szCs w:val="18"/>
              </w:rPr>
              <w:t>U</w:t>
            </w:r>
            <w:r w:rsidRPr="00E1656A">
              <w:rPr>
                <w:rFonts w:ascii="Times New Roman" w:eastAsia="Calibri" w:hAnsi="Times New Roman" w:cs="Times New Roman"/>
                <w:sz w:val="18"/>
                <w:szCs w:val="18"/>
              </w:rPr>
              <w:t>-test</w:t>
            </w:r>
          </w:p>
          <w:p w14:paraId="0063EC3E" w14:textId="77777777" w:rsidR="00677A49" w:rsidRPr="00E1656A" w:rsidRDefault="00677A49" w:rsidP="00E1656A">
            <w:pPr>
              <w:rPr>
                <w:rFonts w:ascii="Times New Roman" w:eastAsia="Calibri" w:hAnsi="Times New Roman" w:cs="Times New Roman"/>
                <w:sz w:val="18"/>
                <w:szCs w:val="18"/>
              </w:rPr>
            </w:pPr>
          </w:p>
          <w:p w14:paraId="146ABCD9" w14:textId="51117EB6"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Kruskal</w:t>
            </w:r>
            <w:r w:rsidR="008235C0" w:rsidRPr="00E1656A">
              <w:rPr>
                <w:rFonts w:ascii="Times New Roman" w:eastAsia="Calibri" w:hAnsi="Times New Roman" w:cs="Times New Roman"/>
                <w:sz w:val="18"/>
                <w:szCs w:val="18"/>
              </w:rPr>
              <w:t>-</w:t>
            </w:r>
            <w:r w:rsidRPr="00E1656A">
              <w:rPr>
                <w:rFonts w:ascii="Times New Roman" w:eastAsia="Calibri" w:hAnsi="Times New Roman" w:cs="Times New Roman"/>
                <w:sz w:val="18"/>
                <w:szCs w:val="18"/>
              </w:rPr>
              <w:t>Wallis test</w:t>
            </w:r>
          </w:p>
        </w:tc>
        <w:tc>
          <w:tcPr>
            <w:tcW w:w="1896" w:type="dxa"/>
            <w:shd w:val="clear" w:color="auto" w:fill="auto"/>
          </w:tcPr>
          <w:p w14:paraId="5DDB9EC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n general (label)</w:t>
            </w:r>
          </w:p>
        </w:tc>
        <w:tc>
          <w:tcPr>
            <w:tcW w:w="2571" w:type="dxa"/>
            <w:shd w:val="clear" w:color="auto" w:fill="auto"/>
          </w:tcPr>
          <w:p w14:paraId="4D665D1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 measure of stigmatisation towards mental illness (items were not specified)</w:t>
            </w:r>
          </w:p>
          <w:p w14:paraId="6B0DF486"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ognitive component</w:t>
            </w:r>
          </w:p>
          <w:p w14:paraId="116AA93A"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Emotional component</w:t>
            </w:r>
          </w:p>
          <w:p w14:paraId="43EAC2F4"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Behavioural component</w:t>
            </w:r>
          </w:p>
          <w:p w14:paraId="2045DCEA" w14:textId="77777777" w:rsidR="00677A49" w:rsidRPr="00E1656A" w:rsidRDefault="00677A49" w:rsidP="00E1656A">
            <w:pPr>
              <w:rPr>
                <w:rFonts w:ascii="Times New Roman" w:eastAsia="Calibri" w:hAnsi="Times New Roman" w:cs="Times New Roman"/>
                <w:sz w:val="18"/>
                <w:szCs w:val="18"/>
              </w:rPr>
            </w:pPr>
          </w:p>
          <w:p w14:paraId="3338C16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ge</w:t>
            </w:r>
          </w:p>
          <w:p w14:paraId="2360F97E" w14:textId="77777777" w:rsidR="00677A49" w:rsidRPr="00E1656A" w:rsidRDefault="00677A49" w:rsidP="00E1656A">
            <w:pPr>
              <w:rPr>
                <w:rFonts w:ascii="Times New Roman" w:eastAsia="Calibri" w:hAnsi="Times New Roman" w:cs="Times New Roman"/>
                <w:sz w:val="18"/>
                <w:szCs w:val="18"/>
              </w:rPr>
            </w:pPr>
          </w:p>
          <w:p w14:paraId="5A50258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ex</w:t>
            </w:r>
          </w:p>
          <w:p w14:paraId="4FBC5BD9" w14:textId="77777777" w:rsidR="00677A49" w:rsidRPr="00E1656A" w:rsidRDefault="00677A49" w:rsidP="00E1656A">
            <w:pPr>
              <w:rPr>
                <w:rFonts w:ascii="Times New Roman" w:eastAsia="Calibri" w:hAnsi="Times New Roman" w:cs="Times New Roman"/>
                <w:sz w:val="18"/>
                <w:szCs w:val="18"/>
              </w:rPr>
            </w:pPr>
          </w:p>
          <w:p w14:paraId="081C695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arital status</w:t>
            </w:r>
          </w:p>
          <w:p w14:paraId="450178A8"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Married</w:t>
            </w:r>
          </w:p>
          <w:p w14:paraId="647EA743"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Single</w:t>
            </w:r>
          </w:p>
          <w:p w14:paraId="69E39432" w14:textId="77777777" w:rsidR="00677A49" w:rsidRPr="00E1656A" w:rsidRDefault="00677A49" w:rsidP="00E1656A">
            <w:pPr>
              <w:rPr>
                <w:rFonts w:ascii="Times New Roman" w:eastAsia="Calibri" w:hAnsi="Times New Roman" w:cs="Times New Roman"/>
                <w:sz w:val="18"/>
                <w:szCs w:val="18"/>
              </w:rPr>
            </w:pPr>
          </w:p>
          <w:p w14:paraId="5AB940B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Working shift schedule </w:t>
            </w:r>
          </w:p>
          <w:p w14:paraId="0FF4A4AB"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Morning fixed</w:t>
            </w:r>
          </w:p>
          <w:p w14:paraId="375DF516"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Nights fixed</w:t>
            </w:r>
          </w:p>
          <w:p w14:paraId="2A9012FA"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Changing</w:t>
            </w:r>
          </w:p>
          <w:p w14:paraId="7434CD52" w14:textId="77777777" w:rsidR="00677A49" w:rsidRPr="00E1656A" w:rsidRDefault="00677A49" w:rsidP="00E1656A">
            <w:pPr>
              <w:rPr>
                <w:rFonts w:ascii="Times New Roman" w:eastAsia="Calibri" w:hAnsi="Times New Roman" w:cs="Times New Roman"/>
                <w:sz w:val="18"/>
                <w:szCs w:val="18"/>
              </w:rPr>
            </w:pPr>
          </w:p>
          <w:p w14:paraId="28B5AE1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mployment type</w:t>
            </w:r>
          </w:p>
          <w:p w14:paraId="5CE46007"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Plan</w:t>
            </w:r>
          </w:p>
          <w:p w14:paraId="4044C4CF"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Contract</w:t>
            </w:r>
          </w:p>
          <w:p w14:paraId="293F11FE"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Formal</w:t>
            </w:r>
          </w:p>
          <w:p w14:paraId="73A1FA1D" w14:textId="77777777" w:rsidR="00677A49" w:rsidRPr="00E1656A" w:rsidRDefault="00677A49" w:rsidP="00E1656A">
            <w:pPr>
              <w:rPr>
                <w:rFonts w:ascii="Times New Roman" w:eastAsia="Calibri" w:hAnsi="Times New Roman" w:cs="Times New Roman"/>
                <w:sz w:val="18"/>
                <w:szCs w:val="18"/>
              </w:rPr>
            </w:pPr>
          </w:p>
          <w:p w14:paraId="2805174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Working in the ward according to personal interest</w:t>
            </w:r>
          </w:p>
          <w:p w14:paraId="665A0808" w14:textId="77777777" w:rsidR="00677A49" w:rsidRPr="00E1656A" w:rsidRDefault="00677A49" w:rsidP="00E1656A">
            <w:pPr>
              <w:rPr>
                <w:rFonts w:ascii="Times New Roman" w:eastAsia="Calibri" w:hAnsi="Times New Roman" w:cs="Times New Roman"/>
                <w:sz w:val="18"/>
                <w:szCs w:val="18"/>
              </w:rPr>
            </w:pPr>
          </w:p>
          <w:p w14:paraId="26F2F89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atisfaction with working in the ward</w:t>
            </w:r>
          </w:p>
          <w:p w14:paraId="5236AE76" w14:textId="77777777" w:rsidR="00677A49" w:rsidRPr="00E1656A" w:rsidRDefault="00677A49" w:rsidP="00E1656A">
            <w:pPr>
              <w:rPr>
                <w:rFonts w:ascii="Times New Roman" w:eastAsia="Calibri" w:hAnsi="Times New Roman" w:cs="Times New Roman"/>
                <w:sz w:val="18"/>
                <w:szCs w:val="18"/>
              </w:rPr>
            </w:pPr>
          </w:p>
          <w:p w14:paraId="16CFD24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Level of training</w:t>
            </w:r>
          </w:p>
          <w:p w14:paraId="3DC235AC" w14:textId="77777777" w:rsidR="00677A49" w:rsidRPr="00E1656A" w:rsidRDefault="00677A49" w:rsidP="00E1656A">
            <w:pPr>
              <w:rPr>
                <w:rFonts w:ascii="Times New Roman" w:eastAsia="Calibri" w:hAnsi="Times New Roman" w:cs="Times New Roman"/>
                <w:sz w:val="18"/>
                <w:szCs w:val="18"/>
              </w:rPr>
            </w:pPr>
          </w:p>
          <w:p w14:paraId="5E91DF7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iversity of graduation</w:t>
            </w:r>
          </w:p>
          <w:p w14:paraId="1D36220F"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Governmental</w:t>
            </w:r>
          </w:p>
          <w:p w14:paraId="40C566C7" w14:textId="77777777" w:rsidR="00677A49" w:rsidRPr="00E1656A" w:rsidRDefault="00677A49" w:rsidP="00E1656A">
            <w:pPr>
              <w:ind w:left="234"/>
              <w:rPr>
                <w:rFonts w:ascii="Times New Roman" w:eastAsia="Calibri" w:hAnsi="Times New Roman" w:cs="Times New Roman"/>
                <w:sz w:val="18"/>
                <w:szCs w:val="18"/>
              </w:rPr>
            </w:pPr>
            <w:r w:rsidRPr="00E1656A">
              <w:rPr>
                <w:rFonts w:ascii="Times New Roman" w:eastAsia="Calibri" w:hAnsi="Times New Roman" w:cs="Times New Roman"/>
                <w:sz w:val="18"/>
                <w:szCs w:val="18"/>
              </w:rPr>
              <w:t>Azad</w:t>
            </w:r>
          </w:p>
          <w:p w14:paraId="7004A526" w14:textId="77777777" w:rsidR="00677A49" w:rsidRPr="00E1656A" w:rsidRDefault="00677A49" w:rsidP="00E1656A">
            <w:pPr>
              <w:rPr>
                <w:rFonts w:ascii="Times New Roman" w:eastAsia="Calibri" w:hAnsi="Times New Roman" w:cs="Times New Roman"/>
                <w:sz w:val="18"/>
                <w:szCs w:val="18"/>
              </w:rPr>
            </w:pPr>
          </w:p>
          <w:p w14:paraId="7D40A03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Interest in continuation of work in the ward</w:t>
            </w:r>
          </w:p>
          <w:p w14:paraId="334FFA56" w14:textId="77777777" w:rsidR="00677A49" w:rsidRPr="00E1656A" w:rsidRDefault="00677A49" w:rsidP="00E1656A">
            <w:pPr>
              <w:rPr>
                <w:rFonts w:ascii="Times New Roman" w:eastAsia="Calibri" w:hAnsi="Times New Roman" w:cs="Times New Roman"/>
                <w:sz w:val="18"/>
                <w:szCs w:val="18"/>
              </w:rPr>
            </w:pPr>
          </w:p>
          <w:p w14:paraId="1E43754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Personal familiarity and lived experience with mental illness</w:t>
            </w:r>
          </w:p>
          <w:p w14:paraId="1CF816CB" w14:textId="7777777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4AD6EFA1" w14:textId="6B54A0AF" w:rsidR="00677A49" w:rsidRPr="00E1656A" w:rsidRDefault="000D072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Most participants expressed a medium level of stigmatisation for the cognitive component, and a low level of stigmatisation for the emotional component. Roughly half of the participants expressed a high level of stigmatisation for the behavioural component</w:t>
            </w:r>
            <w:r w:rsidR="00EE72D4" w:rsidRPr="00E1656A">
              <w:rPr>
                <w:rFonts w:ascii="Times New Roman" w:eastAsia="Calibri" w:hAnsi="Times New Roman" w:cs="Times New Roman"/>
                <w:sz w:val="18"/>
                <w:szCs w:val="18"/>
              </w:rPr>
              <w:t>, and just under half expressed a medium level of stigmatisation.</w:t>
            </w:r>
          </w:p>
          <w:p w14:paraId="32B3DC2A" w14:textId="77777777" w:rsidR="00677A49" w:rsidRPr="00E1656A" w:rsidRDefault="00677A49" w:rsidP="00E1656A">
            <w:pPr>
              <w:rPr>
                <w:rFonts w:ascii="Times New Roman" w:eastAsia="Calibri" w:hAnsi="Times New Roman" w:cs="Times New Roman"/>
                <w:sz w:val="18"/>
                <w:szCs w:val="18"/>
              </w:rPr>
            </w:pPr>
          </w:p>
          <w:p w14:paraId="3912130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ge was not found to be significantly correlated with stigmatisation.</w:t>
            </w:r>
          </w:p>
          <w:p w14:paraId="05717A65" w14:textId="77777777" w:rsidR="00677A49" w:rsidRPr="00E1656A" w:rsidRDefault="00677A49" w:rsidP="00E1656A">
            <w:pPr>
              <w:rPr>
                <w:rFonts w:ascii="Times New Roman" w:eastAsia="Calibri" w:hAnsi="Times New Roman" w:cs="Times New Roman"/>
                <w:sz w:val="18"/>
                <w:szCs w:val="18"/>
              </w:rPr>
            </w:pPr>
          </w:p>
          <w:p w14:paraId="6D712FA8"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ex, marital status, working shift schedule, employment type, and working in the ward according to personal interest were not found to have a significant impact on stigmatisation.</w:t>
            </w:r>
          </w:p>
          <w:p w14:paraId="2A3E3E5D" w14:textId="77777777" w:rsidR="00677A49" w:rsidRPr="00E1656A" w:rsidRDefault="00677A49" w:rsidP="00E1656A">
            <w:pPr>
              <w:rPr>
                <w:rFonts w:ascii="Times New Roman" w:eastAsia="Calibri" w:hAnsi="Times New Roman" w:cs="Times New Roman"/>
                <w:sz w:val="18"/>
                <w:szCs w:val="18"/>
              </w:rPr>
            </w:pPr>
          </w:p>
          <w:p w14:paraId="30EB32D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atisfaction with working in the ward was not found to be significantly correlated with stigmatisation.</w:t>
            </w:r>
          </w:p>
          <w:p w14:paraId="4A0AB075" w14:textId="77777777" w:rsidR="00677A49" w:rsidRPr="00E1656A" w:rsidRDefault="00677A49" w:rsidP="00E1656A">
            <w:pPr>
              <w:rPr>
                <w:rFonts w:ascii="Times New Roman" w:eastAsia="Calibri" w:hAnsi="Times New Roman" w:cs="Times New Roman"/>
                <w:sz w:val="18"/>
                <w:szCs w:val="18"/>
              </w:rPr>
            </w:pPr>
          </w:p>
          <w:p w14:paraId="17205B7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articipants with a bachelor’s or master’s degree stereotyped mental illness significantly less than participants with a diploma. No other significant differences were reported with respect to level of training, and no other comparisons were made.</w:t>
            </w:r>
          </w:p>
          <w:p w14:paraId="4F627BDD" w14:textId="77777777" w:rsidR="00677A49" w:rsidRPr="00E1656A" w:rsidRDefault="00677A49" w:rsidP="00E1656A">
            <w:pPr>
              <w:rPr>
                <w:rFonts w:ascii="Times New Roman" w:eastAsia="Calibri" w:hAnsi="Times New Roman" w:cs="Times New Roman"/>
                <w:sz w:val="18"/>
                <w:szCs w:val="18"/>
              </w:rPr>
            </w:pPr>
          </w:p>
          <w:p w14:paraId="1036A2A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The university participants graduated from and interest in continuation of work in the ward had a significant impact on emotions. However, no other details were reported.</w:t>
            </w:r>
          </w:p>
          <w:p w14:paraId="1B09D00F" w14:textId="77777777" w:rsidR="00677A49" w:rsidRPr="00E1656A" w:rsidRDefault="00677A49" w:rsidP="00E1656A">
            <w:pPr>
              <w:rPr>
                <w:rFonts w:ascii="Times New Roman" w:eastAsia="Calibri" w:hAnsi="Times New Roman" w:cs="Times New Roman"/>
                <w:sz w:val="18"/>
                <w:szCs w:val="18"/>
              </w:rPr>
            </w:pPr>
          </w:p>
          <w:p w14:paraId="627F938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Participants with personal familiarity and lived experience with mental illness expressed significantly less negative emotions and discrimination. No other significant differences were reported with </w:t>
            </w:r>
            <w:r w:rsidRPr="00E1656A">
              <w:rPr>
                <w:rFonts w:ascii="Times New Roman" w:eastAsia="Calibri" w:hAnsi="Times New Roman" w:cs="Times New Roman"/>
                <w:sz w:val="18"/>
                <w:szCs w:val="18"/>
              </w:rPr>
              <w:lastRenderedPageBreak/>
              <w:t>respect to personal familiarity and lived experience with mental illness.</w:t>
            </w:r>
          </w:p>
          <w:p w14:paraId="534CB30F" w14:textId="77777777" w:rsidR="00677A49" w:rsidRPr="00E1656A" w:rsidRDefault="00677A49" w:rsidP="00E1656A">
            <w:pPr>
              <w:rPr>
                <w:rFonts w:ascii="Times New Roman" w:eastAsia="Calibri" w:hAnsi="Times New Roman" w:cs="Times New Roman"/>
                <w:sz w:val="18"/>
                <w:szCs w:val="18"/>
              </w:rPr>
            </w:pPr>
          </w:p>
        </w:tc>
      </w:tr>
      <w:tr w:rsidR="00403FD9" w:rsidRPr="00E1656A" w14:paraId="73C59C64" w14:textId="77777777" w:rsidTr="00202FFD">
        <w:trPr>
          <w:trHeight w:val="547"/>
        </w:trPr>
        <w:tc>
          <w:tcPr>
            <w:tcW w:w="1996" w:type="dxa"/>
            <w:shd w:val="clear" w:color="auto" w:fill="auto"/>
          </w:tcPr>
          <w:p w14:paraId="2181869E" w14:textId="4E3DDC06" w:rsidR="00403FD9" w:rsidRPr="00E1656A" w:rsidRDefault="00403FD9" w:rsidP="00E1656A">
            <w:pPr>
              <w:rPr>
                <w:rFonts w:ascii="Times New Roman" w:eastAsia="Calibri" w:hAnsi="Times New Roman" w:cs="Times New Roman"/>
                <w:sz w:val="18"/>
                <w:szCs w:val="18"/>
              </w:rPr>
            </w:pPr>
            <w:r w:rsidRPr="00403FD9">
              <w:rPr>
                <w:rFonts w:ascii="Times New Roman" w:eastAsia="Calibri" w:hAnsi="Times New Roman" w:cs="Times New Roman"/>
                <w:sz w:val="18"/>
                <w:szCs w:val="18"/>
              </w:rPr>
              <w:lastRenderedPageBreak/>
              <w:t>Economou</w:t>
            </w:r>
            <w:r>
              <w:rPr>
                <w:rFonts w:ascii="Times New Roman" w:eastAsia="Calibri" w:hAnsi="Times New Roman" w:cs="Times New Roman"/>
                <w:sz w:val="18"/>
                <w:szCs w:val="18"/>
              </w:rPr>
              <w:t xml:space="preserve"> et al. (2020)</w:t>
            </w:r>
          </w:p>
        </w:tc>
        <w:tc>
          <w:tcPr>
            <w:tcW w:w="2080" w:type="dxa"/>
            <w:shd w:val="clear" w:color="auto" w:fill="auto"/>
          </w:tcPr>
          <w:p w14:paraId="0FA8A62B" w14:textId="53FB769E" w:rsidR="000C5B70" w:rsidRDefault="000C5B70" w:rsidP="000C5B70">
            <w:pPr>
              <w:rPr>
                <w:rFonts w:ascii="Times New Roman" w:eastAsia="Calibri" w:hAnsi="Times New Roman" w:cs="Times New Roman"/>
                <w:sz w:val="18"/>
                <w:szCs w:val="18"/>
              </w:rPr>
            </w:pPr>
            <w:r>
              <w:rPr>
                <w:rFonts w:ascii="Times New Roman" w:eastAsia="Calibri" w:hAnsi="Times New Roman" w:cs="Times New Roman"/>
                <w:sz w:val="18"/>
                <w:szCs w:val="18"/>
              </w:rPr>
              <w:t>Psychologists</w:t>
            </w:r>
          </w:p>
          <w:p w14:paraId="710271AC" w14:textId="77777777" w:rsidR="000C5B70" w:rsidRDefault="000C5B70" w:rsidP="000C5B70">
            <w:pPr>
              <w:rPr>
                <w:rFonts w:ascii="Times New Roman" w:eastAsia="Calibri" w:hAnsi="Times New Roman" w:cs="Times New Roman"/>
                <w:sz w:val="18"/>
                <w:szCs w:val="18"/>
              </w:rPr>
            </w:pPr>
          </w:p>
          <w:p w14:paraId="294711FC" w14:textId="2689C644" w:rsidR="000C5B70" w:rsidRDefault="000C5B70" w:rsidP="000C5B70">
            <w:pPr>
              <w:rPr>
                <w:rFonts w:ascii="Times New Roman" w:eastAsia="Calibri" w:hAnsi="Times New Roman" w:cs="Times New Roman"/>
                <w:sz w:val="18"/>
                <w:szCs w:val="18"/>
              </w:rPr>
            </w:pPr>
            <w:r>
              <w:rPr>
                <w:rFonts w:ascii="Times New Roman" w:eastAsia="Calibri" w:hAnsi="Times New Roman" w:cs="Times New Roman"/>
                <w:sz w:val="18"/>
                <w:szCs w:val="18"/>
              </w:rPr>
              <w:t>Social workers</w:t>
            </w:r>
          </w:p>
          <w:p w14:paraId="0E87F0C1" w14:textId="77777777" w:rsidR="000C5B70" w:rsidRDefault="000C5B70" w:rsidP="000C5B70">
            <w:pPr>
              <w:rPr>
                <w:rFonts w:ascii="Times New Roman" w:eastAsia="Calibri" w:hAnsi="Times New Roman" w:cs="Times New Roman"/>
                <w:sz w:val="18"/>
                <w:szCs w:val="18"/>
              </w:rPr>
            </w:pPr>
          </w:p>
          <w:p w14:paraId="270786C5" w14:textId="102BCB9F" w:rsidR="003E78D8" w:rsidRDefault="003E78D8" w:rsidP="00E1656A">
            <w:pPr>
              <w:rPr>
                <w:rFonts w:ascii="Times New Roman" w:eastAsia="Calibri" w:hAnsi="Times New Roman" w:cs="Times New Roman"/>
                <w:sz w:val="18"/>
                <w:szCs w:val="18"/>
              </w:rPr>
            </w:pPr>
            <w:r>
              <w:rPr>
                <w:rFonts w:ascii="Times New Roman" w:eastAsia="Calibri" w:hAnsi="Times New Roman" w:cs="Times New Roman"/>
                <w:sz w:val="18"/>
                <w:szCs w:val="18"/>
              </w:rPr>
              <w:t>Psychiatrists</w:t>
            </w:r>
          </w:p>
          <w:p w14:paraId="75BFC472" w14:textId="58E02DE4" w:rsidR="003E78D8" w:rsidRDefault="003E78D8" w:rsidP="00E1656A">
            <w:pPr>
              <w:rPr>
                <w:rFonts w:ascii="Times New Roman" w:eastAsia="Calibri" w:hAnsi="Times New Roman" w:cs="Times New Roman"/>
                <w:sz w:val="18"/>
                <w:szCs w:val="18"/>
              </w:rPr>
            </w:pPr>
          </w:p>
          <w:p w14:paraId="2B4D73FF" w14:textId="0448B19F" w:rsidR="003E78D8" w:rsidRDefault="003E78D8" w:rsidP="00E1656A">
            <w:pPr>
              <w:rPr>
                <w:rFonts w:ascii="Times New Roman" w:eastAsia="Calibri" w:hAnsi="Times New Roman" w:cs="Times New Roman"/>
                <w:sz w:val="18"/>
                <w:szCs w:val="18"/>
              </w:rPr>
            </w:pPr>
            <w:r>
              <w:rPr>
                <w:rFonts w:ascii="Times New Roman" w:eastAsia="Calibri" w:hAnsi="Times New Roman" w:cs="Times New Roman"/>
                <w:sz w:val="18"/>
                <w:szCs w:val="18"/>
              </w:rPr>
              <w:t>Psychiatric nurses</w:t>
            </w:r>
          </w:p>
          <w:p w14:paraId="1E24CFA9" w14:textId="77777777" w:rsidR="00B75702" w:rsidRDefault="00B75702" w:rsidP="00E1656A">
            <w:pPr>
              <w:rPr>
                <w:rFonts w:ascii="Times New Roman" w:eastAsia="Calibri" w:hAnsi="Times New Roman" w:cs="Times New Roman"/>
                <w:sz w:val="18"/>
                <w:szCs w:val="18"/>
              </w:rPr>
            </w:pPr>
          </w:p>
          <w:p w14:paraId="0116317F" w14:textId="3D987DF4" w:rsidR="00403FD9" w:rsidRPr="00E1656A" w:rsidRDefault="00B75702" w:rsidP="00E1656A">
            <w:pPr>
              <w:rPr>
                <w:rFonts w:ascii="Times New Roman" w:eastAsia="Calibri" w:hAnsi="Times New Roman" w:cs="Times New Roman"/>
                <w:sz w:val="18"/>
                <w:szCs w:val="18"/>
              </w:rPr>
            </w:pPr>
            <w:r>
              <w:rPr>
                <w:rFonts w:ascii="Times New Roman" w:eastAsia="Calibri" w:hAnsi="Times New Roman" w:cs="Times New Roman"/>
                <w:sz w:val="18"/>
                <w:szCs w:val="18"/>
              </w:rPr>
              <w:t>(Greece)</w:t>
            </w:r>
          </w:p>
        </w:tc>
        <w:tc>
          <w:tcPr>
            <w:tcW w:w="1870" w:type="dxa"/>
            <w:shd w:val="clear" w:color="auto" w:fill="auto"/>
          </w:tcPr>
          <w:p w14:paraId="4B757D4C" w14:textId="44D50BBF" w:rsidR="00403FD9" w:rsidRPr="00E1656A" w:rsidRDefault="003E78D8" w:rsidP="00E1656A">
            <w:pPr>
              <w:rPr>
                <w:rFonts w:ascii="Times New Roman" w:eastAsia="Calibri" w:hAnsi="Times New Roman" w:cs="Times New Roman"/>
                <w:sz w:val="18"/>
                <w:szCs w:val="18"/>
              </w:rPr>
            </w:pPr>
            <w:r>
              <w:rPr>
                <w:rFonts w:ascii="Times New Roman" w:eastAsia="Calibri" w:hAnsi="Times New Roman" w:cs="Times New Roman"/>
                <w:sz w:val="18"/>
                <w:szCs w:val="18"/>
              </w:rPr>
              <w:t>Cross-sectional survey</w:t>
            </w:r>
          </w:p>
        </w:tc>
        <w:tc>
          <w:tcPr>
            <w:tcW w:w="1879" w:type="dxa"/>
            <w:shd w:val="clear" w:color="auto" w:fill="auto"/>
          </w:tcPr>
          <w:p w14:paraId="2C5E97A5" w14:textId="77777777" w:rsidR="00F66C2E" w:rsidRDefault="00732D7E" w:rsidP="00F66C2E">
            <w:pPr>
              <w:rPr>
                <w:rFonts w:ascii="Times New Roman" w:eastAsia="Calibri" w:hAnsi="Times New Roman" w:cs="Times New Roman"/>
                <w:sz w:val="18"/>
                <w:szCs w:val="18"/>
              </w:rPr>
            </w:pPr>
            <w:r>
              <w:rPr>
                <w:rFonts w:ascii="Times New Roman" w:eastAsia="Calibri" w:hAnsi="Times New Roman" w:cs="Times New Roman"/>
                <w:sz w:val="18"/>
                <w:szCs w:val="18"/>
              </w:rPr>
              <w:t>Independent samples t-test</w:t>
            </w:r>
          </w:p>
          <w:p w14:paraId="5FBEE7B3" w14:textId="77777777" w:rsidR="00732D7E" w:rsidRDefault="00732D7E" w:rsidP="00F66C2E">
            <w:pPr>
              <w:rPr>
                <w:rFonts w:ascii="Times New Roman" w:eastAsia="Calibri" w:hAnsi="Times New Roman" w:cs="Times New Roman"/>
                <w:sz w:val="18"/>
                <w:szCs w:val="18"/>
              </w:rPr>
            </w:pPr>
          </w:p>
          <w:p w14:paraId="5279D093" w14:textId="2643772A" w:rsidR="00816766" w:rsidRDefault="00816766" w:rsidP="00816766">
            <w:pPr>
              <w:rPr>
                <w:rFonts w:ascii="Times New Roman" w:eastAsia="Calibri" w:hAnsi="Times New Roman" w:cs="Times New Roman"/>
                <w:sz w:val="18"/>
                <w:szCs w:val="18"/>
              </w:rPr>
            </w:pPr>
            <w:r>
              <w:rPr>
                <w:rFonts w:ascii="Times New Roman" w:eastAsia="Calibri" w:hAnsi="Times New Roman" w:cs="Times New Roman"/>
                <w:sz w:val="18"/>
                <w:szCs w:val="18"/>
              </w:rPr>
              <w:t>Correlation analysis</w:t>
            </w:r>
          </w:p>
          <w:p w14:paraId="053F3EFC" w14:textId="77777777" w:rsidR="00816766" w:rsidRDefault="00816766" w:rsidP="00816766">
            <w:pPr>
              <w:rPr>
                <w:rFonts w:ascii="Times New Roman" w:eastAsia="Calibri" w:hAnsi="Times New Roman" w:cs="Times New Roman"/>
                <w:sz w:val="18"/>
                <w:szCs w:val="18"/>
              </w:rPr>
            </w:pPr>
          </w:p>
          <w:p w14:paraId="54684F68" w14:textId="665FE9EA" w:rsidR="00732D7E" w:rsidRDefault="00732D7E" w:rsidP="00F66C2E">
            <w:pPr>
              <w:rPr>
                <w:rFonts w:ascii="Times New Roman" w:eastAsia="Calibri" w:hAnsi="Times New Roman" w:cs="Times New Roman"/>
                <w:sz w:val="18"/>
                <w:szCs w:val="18"/>
              </w:rPr>
            </w:pPr>
            <w:r>
              <w:rPr>
                <w:rFonts w:ascii="Times New Roman" w:eastAsia="Calibri" w:hAnsi="Times New Roman" w:cs="Times New Roman"/>
                <w:sz w:val="18"/>
                <w:szCs w:val="18"/>
              </w:rPr>
              <w:t>Between-groups ANOVA</w:t>
            </w:r>
          </w:p>
          <w:p w14:paraId="089DA1D5" w14:textId="22562A78" w:rsidR="00816766" w:rsidRDefault="00816766" w:rsidP="00F66C2E">
            <w:pPr>
              <w:rPr>
                <w:rFonts w:ascii="Times New Roman" w:eastAsia="Calibri" w:hAnsi="Times New Roman" w:cs="Times New Roman"/>
                <w:sz w:val="18"/>
                <w:szCs w:val="18"/>
              </w:rPr>
            </w:pPr>
          </w:p>
          <w:p w14:paraId="5EA7F903" w14:textId="61950A77" w:rsidR="00816766" w:rsidRDefault="00816766" w:rsidP="00F66C2E">
            <w:pPr>
              <w:rPr>
                <w:rFonts w:ascii="Times New Roman" w:eastAsia="Calibri" w:hAnsi="Times New Roman" w:cs="Times New Roman"/>
                <w:sz w:val="18"/>
                <w:szCs w:val="18"/>
              </w:rPr>
            </w:pPr>
            <w:r>
              <w:rPr>
                <w:rFonts w:ascii="Times New Roman" w:eastAsia="Calibri" w:hAnsi="Times New Roman" w:cs="Times New Roman"/>
                <w:sz w:val="18"/>
                <w:szCs w:val="18"/>
              </w:rPr>
              <w:t>Multiple regression analysis</w:t>
            </w:r>
          </w:p>
          <w:p w14:paraId="23F0E1FF" w14:textId="6B1AB20D" w:rsidR="00816766" w:rsidRDefault="00816766" w:rsidP="00F66C2E">
            <w:pPr>
              <w:rPr>
                <w:rFonts w:ascii="Times New Roman" w:eastAsia="Calibri" w:hAnsi="Times New Roman" w:cs="Times New Roman"/>
                <w:sz w:val="18"/>
                <w:szCs w:val="18"/>
              </w:rPr>
            </w:pPr>
          </w:p>
          <w:p w14:paraId="7A2D8252" w14:textId="77777777" w:rsidR="00816766" w:rsidRDefault="00816766" w:rsidP="00F66C2E">
            <w:pPr>
              <w:rPr>
                <w:rFonts w:ascii="Times New Roman" w:eastAsia="Calibri" w:hAnsi="Times New Roman" w:cs="Times New Roman"/>
                <w:sz w:val="18"/>
                <w:szCs w:val="18"/>
              </w:rPr>
            </w:pPr>
          </w:p>
          <w:p w14:paraId="4F6A675A" w14:textId="400BBCD0" w:rsidR="00816766" w:rsidRDefault="00816766" w:rsidP="00F66C2E">
            <w:pPr>
              <w:rPr>
                <w:rFonts w:ascii="Times New Roman" w:eastAsia="Calibri" w:hAnsi="Times New Roman" w:cs="Times New Roman"/>
                <w:sz w:val="18"/>
                <w:szCs w:val="18"/>
              </w:rPr>
            </w:pPr>
          </w:p>
          <w:p w14:paraId="665FBD1B" w14:textId="77777777" w:rsidR="00732D7E" w:rsidRDefault="00732D7E" w:rsidP="00F66C2E">
            <w:pPr>
              <w:rPr>
                <w:rFonts w:ascii="Times New Roman" w:eastAsia="Calibri" w:hAnsi="Times New Roman" w:cs="Times New Roman"/>
                <w:sz w:val="18"/>
                <w:szCs w:val="18"/>
              </w:rPr>
            </w:pPr>
          </w:p>
          <w:p w14:paraId="7554B43C" w14:textId="40BB23F8" w:rsidR="00732D7E" w:rsidRPr="00E1656A" w:rsidRDefault="00732D7E" w:rsidP="00F66C2E">
            <w:pPr>
              <w:rPr>
                <w:rFonts w:ascii="Times New Roman" w:eastAsia="Calibri" w:hAnsi="Times New Roman" w:cs="Times New Roman"/>
                <w:sz w:val="18"/>
                <w:szCs w:val="18"/>
              </w:rPr>
            </w:pPr>
          </w:p>
        </w:tc>
        <w:tc>
          <w:tcPr>
            <w:tcW w:w="1896" w:type="dxa"/>
            <w:shd w:val="clear" w:color="auto" w:fill="auto"/>
          </w:tcPr>
          <w:p w14:paraId="5588FE90" w14:textId="77777777" w:rsidR="00403FD9" w:rsidRDefault="003E78D8" w:rsidP="00E1656A">
            <w:pPr>
              <w:rPr>
                <w:rFonts w:ascii="Times New Roman" w:eastAsia="Calibri" w:hAnsi="Times New Roman" w:cs="Times New Roman"/>
                <w:sz w:val="18"/>
                <w:szCs w:val="18"/>
              </w:rPr>
            </w:pPr>
            <w:r>
              <w:rPr>
                <w:rFonts w:ascii="Times New Roman" w:eastAsia="Calibri" w:hAnsi="Times New Roman" w:cs="Times New Roman"/>
                <w:sz w:val="18"/>
                <w:szCs w:val="18"/>
              </w:rPr>
              <w:t>Mental illness in general (label)</w:t>
            </w:r>
          </w:p>
          <w:p w14:paraId="62F23756" w14:textId="77777777" w:rsidR="00F66C2E" w:rsidRDefault="00F66C2E" w:rsidP="00E1656A">
            <w:pPr>
              <w:rPr>
                <w:rFonts w:ascii="Times New Roman" w:eastAsia="Calibri" w:hAnsi="Times New Roman" w:cs="Times New Roman"/>
                <w:sz w:val="18"/>
                <w:szCs w:val="18"/>
              </w:rPr>
            </w:pPr>
          </w:p>
          <w:p w14:paraId="52F4BBA4" w14:textId="77777777" w:rsidR="00F66C2E" w:rsidRDefault="00F66C2E" w:rsidP="00E1656A">
            <w:pPr>
              <w:rPr>
                <w:rFonts w:ascii="Times New Roman" w:eastAsia="Calibri" w:hAnsi="Times New Roman" w:cs="Times New Roman"/>
                <w:sz w:val="18"/>
                <w:szCs w:val="18"/>
              </w:rPr>
            </w:pPr>
          </w:p>
          <w:p w14:paraId="5EE4E64B" w14:textId="77777777" w:rsidR="00F66C2E" w:rsidRDefault="00F66C2E" w:rsidP="00E1656A">
            <w:pPr>
              <w:rPr>
                <w:rFonts w:ascii="Times New Roman" w:eastAsia="Calibri" w:hAnsi="Times New Roman" w:cs="Times New Roman"/>
                <w:sz w:val="18"/>
                <w:szCs w:val="18"/>
              </w:rPr>
            </w:pPr>
          </w:p>
          <w:p w14:paraId="4D934F1E" w14:textId="6C16B80D" w:rsidR="00F66C2E" w:rsidRPr="00E1656A" w:rsidRDefault="00F66C2E" w:rsidP="00F66C2E">
            <w:pPr>
              <w:rPr>
                <w:rFonts w:ascii="Times New Roman" w:eastAsia="Calibri" w:hAnsi="Times New Roman" w:cs="Times New Roman"/>
                <w:sz w:val="18"/>
                <w:szCs w:val="18"/>
              </w:rPr>
            </w:pPr>
          </w:p>
        </w:tc>
        <w:tc>
          <w:tcPr>
            <w:tcW w:w="2571" w:type="dxa"/>
            <w:shd w:val="clear" w:color="auto" w:fill="auto"/>
          </w:tcPr>
          <w:p w14:paraId="26151074" w14:textId="2411EA4F" w:rsidR="00403FD9" w:rsidRDefault="00603B72" w:rsidP="00E1656A">
            <w:pPr>
              <w:rPr>
                <w:rFonts w:ascii="Times New Roman" w:eastAsia="Calibri" w:hAnsi="Times New Roman" w:cs="Times New Roman"/>
                <w:sz w:val="18"/>
                <w:szCs w:val="18"/>
              </w:rPr>
            </w:pPr>
            <w:r>
              <w:rPr>
                <w:rFonts w:ascii="Times New Roman" w:eastAsia="Calibri" w:hAnsi="Times New Roman" w:cs="Times New Roman"/>
                <w:sz w:val="18"/>
                <w:szCs w:val="18"/>
              </w:rPr>
              <w:t>ASMI scale</w:t>
            </w:r>
          </w:p>
          <w:p w14:paraId="76915E3A" w14:textId="40F85DE7"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If a person has experienced severe mental illness, he/she will suffer from it for the rest of his/her life</w:t>
            </w:r>
          </w:p>
          <w:p w14:paraId="13373C0A" w14:textId="77777777" w:rsidR="00315006" w:rsidRPr="00315006" w:rsidRDefault="00315006" w:rsidP="00315006">
            <w:pPr>
              <w:ind w:left="251"/>
              <w:rPr>
                <w:rFonts w:ascii="Times New Roman" w:eastAsia="Calibri" w:hAnsi="Times New Roman" w:cs="Times New Roman"/>
                <w:sz w:val="18"/>
                <w:szCs w:val="18"/>
              </w:rPr>
            </w:pPr>
          </w:p>
          <w:p w14:paraId="16CF6A0F" w14:textId="1BDD42E8" w:rsidR="00E26782" w:rsidRDefault="00E26782" w:rsidP="00E26782">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have to take medication for as long as they live</w:t>
            </w:r>
          </w:p>
          <w:p w14:paraId="125C6C37" w14:textId="7EB03AB7" w:rsidR="00E26782" w:rsidRDefault="00E26782" w:rsidP="00E26782">
            <w:pPr>
              <w:ind w:left="251"/>
              <w:rPr>
                <w:rFonts w:ascii="Times New Roman" w:eastAsia="Calibri" w:hAnsi="Times New Roman" w:cs="Times New Roman"/>
                <w:sz w:val="18"/>
                <w:szCs w:val="18"/>
              </w:rPr>
            </w:pPr>
          </w:p>
          <w:p w14:paraId="49C97C49" w14:textId="53F10BE0" w:rsidR="00E26782" w:rsidRDefault="00E26782" w:rsidP="00E26782">
            <w:pPr>
              <w:ind w:left="251"/>
              <w:rPr>
                <w:rFonts w:ascii="Times New Roman" w:eastAsia="Calibri" w:hAnsi="Times New Roman" w:cs="Times New Roman"/>
                <w:sz w:val="18"/>
                <w:szCs w:val="18"/>
              </w:rPr>
            </w:pPr>
            <w:r w:rsidRPr="00E26782">
              <w:rPr>
                <w:rFonts w:ascii="Times New Roman" w:eastAsia="Calibri" w:hAnsi="Times New Roman" w:cs="Times New Roman"/>
                <w:sz w:val="18"/>
                <w:szCs w:val="18"/>
              </w:rPr>
              <w:t>People with severe mental illness can recover nowadays</w:t>
            </w:r>
          </w:p>
          <w:p w14:paraId="47223FB8" w14:textId="77777777" w:rsidR="00E26782" w:rsidRDefault="00E26782" w:rsidP="00E26782">
            <w:pPr>
              <w:ind w:left="251"/>
              <w:rPr>
                <w:rFonts w:ascii="Times New Roman" w:eastAsia="Calibri" w:hAnsi="Times New Roman" w:cs="Times New Roman"/>
                <w:sz w:val="18"/>
                <w:szCs w:val="18"/>
              </w:rPr>
            </w:pPr>
          </w:p>
          <w:p w14:paraId="41D8C18B" w14:textId="49070C4C"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are failures</w:t>
            </w:r>
          </w:p>
          <w:p w14:paraId="2E6F9015" w14:textId="77777777" w:rsidR="00315006" w:rsidRPr="00315006" w:rsidRDefault="00315006" w:rsidP="00315006">
            <w:pPr>
              <w:ind w:left="251"/>
              <w:rPr>
                <w:rFonts w:ascii="Times New Roman" w:eastAsia="Calibri" w:hAnsi="Times New Roman" w:cs="Times New Roman"/>
                <w:sz w:val="18"/>
                <w:szCs w:val="18"/>
              </w:rPr>
            </w:pPr>
          </w:p>
          <w:p w14:paraId="3385CFAF" w14:textId="08F7529E"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No matter how hard they try, people with severe mental illness will never be like other people</w:t>
            </w:r>
          </w:p>
          <w:p w14:paraId="6384B175" w14:textId="77777777" w:rsidR="00315006" w:rsidRPr="00315006" w:rsidRDefault="00315006" w:rsidP="00E26782">
            <w:pPr>
              <w:rPr>
                <w:rFonts w:ascii="Times New Roman" w:eastAsia="Calibri" w:hAnsi="Times New Roman" w:cs="Times New Roman"/>
                <w:sz w:val="18"/>
                <w:szCs w:val="18"/>
              </w:rPr>
            </w:pPr>
          </w:p>
          <w:p w14:paraId="701DAF0E" w14:textId="7498CD29"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Severe mental illness makes the person who suffer from it look ill from a distance</w:t>
            </w:r>
          </w:p>
          <w:p w14:paraId="2503A12C" w14:textId="77777777" w:rsidR="00315006" w:rsidRPr="00315006" w:rsidRDefault="00315006" w:rsidP="00315006">
            <w:pPr>
              <w:ind w:left="251"/>
              <w:rPr>
                <w:rFonts w:ascii="Times New Roman" w:eastAsia="Calibri" w:hAnsi="Times New Roman" w:cs="Times New Roman"/>
                <w:sz w:val="18"/>
                <w:szCs w:val="18"/>
              </w:rPr>
            </w:pPr>
          </w:p>
          <w:p w14:paraId="3DD1900A" w14:textId="174AD174"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Once ill, people with severe mental illness stop being like other people</w:t>
            </w:r>
          </w:p>
          <w:p w14:paraId="2C521905" w14:textId="77777777" w:rsidR="00315006" w:rsidRPr="00315006" w:rsidRDefault="00315006" w:rsidP="00315006">
            <w:pPr>
              <w:ind w:left="251"/>
              <w:rPr>
                <w:rFonts w:ascii="Times New Roman" w:eastAsia="Calibri" w:hAnsi="Times New Roman" w:cs="Times New Roman"/>
                <w:sz w:val="18"/>
                <w:szCs w:val="18"/>
              </w:rPr>
            </w:pPr>
          </w:p>
          <w:p w14:paraId="2B8FB576" w14:textId="6496B266"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It is easy for other people to recognize that someone has severe mental illness</w:t>
            </w:r>
          </w:p>
          <w:p w14:paraId="0446EE3E" w14:textId="77777777" w:rsidR="00315006" w:rsidRPr="00315006" w:rsidRDefault="00315006" w:rsidP="00315006">
            <w:pPr>
              <w:ind w:left="251"/>
              <w:rPr>
                <w:rFonts w:ascii="Times New Roman" w:eastAsia="Calibri" w:hAnsi="Times New Roman" w:cs="Times New Roman"/>
                <w:sz w:val="18"/>
                <w:szCs w:val="18"/>
              </w:rPr>
            </w:pPr>
          </w:p>
          <w:p w14:paraId="433143F0" w14:textId="302E6551"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cannot acquire new skills</w:t>
            </w:r>
          </w:p>
          <w:p w14:paraId="7EF18F04" w14:textId="77777777" w:rsidR="00315006" w:rsidRPr="00315006" w:rsidRDefault="00315006" w:rsidP="00315006">
            <w:pPr>
              <w:ind w:left="251"/>
              <w:rPr>
                <w:rFonts w:ascii="Times New Roman" w:eastAsia="Calibri" w:hAnsi="Times New Roman" w:cs="Times New Roman"/>
                <w:sz w:val="18"/>
                <w:szCs w:val="18"/>
              </w:rPr>
            </w:pPr>
          </w:p>
          <w:p w14:paraId="54082062" w14:textId="14088E4F"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lastRenderedPageBreak/>
              <w:t>People with severe mental illness are dangerous</w:t>
            </w:r>
          </w:p>
          <w:p w14:paraId="274817EF" w14:textId="77777777" w:rsidR="00315006" w:rsidRPr="00315006" w:rsidRDefault="00315006" w:rsidP="00315006">
            <w:pPr>
              <w:ind w:left="251"/>
              <w:rPr>
                <w:rFonts w:ascii="Times New Roman" w:eastAsia="Calibri" w:hAnsi="Times New Roman" w:cs="Times New Roman"/>
                <w:sz w:val="18"/>
                <w:szCs w:val="18"/>
              </w:rPr>
            </w:pPr>
          </w:p>
          <w:p w14:paraId="56CF3368" w14:textId="13CAFE40"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Severe mental illness is responsible for all the misfortunes of a person</w:t>
            </w:r>
          </w:p>
          <w:p w14:paraId="6D88893B" w14:textId="77777777" w:rsidR="00315006" w:rsidRPr="00315006" w:rsidRDefault="00315006" w:rsidP="00315006">
            <w:pPr>
              <w:ind w:left="251"/>
              <w:rPr>
                <w:rFonts w:ascii="Times New Roman" w:eastAsia="Calibri" w:hAnsi="Times New Roman" w:cs="Times New Roman"/>
                <w:sz w:val="18"/>
                <w:szCs w:val="18"/>
              </w:rPr>
            </w:pPr>
          </w:p>
          <w:p w14:paraId="65F3F485" w14:textId="2A058E2D"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All psychiatric medication cause addiction</w:t>
            </w:r>
          </w:p>
          <w:p w14:paraId="322C23FF" w14:textId="77777777" w:rsidR="00315006" w:rsidRPr="00315006" w:rsidRDefault="00315006" w:rsidP="00315006">
            <w:pPr>
              <w:ind w:left="251"/>
              <w:rPr>
                <w:rFonts w:ascii="Times New Roman" w:eastAsia="Calibri" w:hAnsi="Times New Roman" w:cs="Times New Roman"/>
                <w:sz w:val="18"/>
                <w:szCs w:val="18"/>
              </w:rPr>
            </w:pPr>
          </w:p>
          <w:p w14:paraId="5AF8870E" w14:textId="626DCAB2"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A person with severe mental illness is able to work</w:t>
            </w:r>
          </w:p>
          <w:p w14:paraId="2905FF6F" w14:textId="77777777" w:rsidR="00315006" w:rsidRPr="00315006" w:rsidRDefault="00315006" w:rsidP="00315006">
            <w:pPr>
              <w:ind w:left="251"/>
              <w:rPr>
                <w:rFonts w:ascii="Times New Roman" w:eastAsia="Calibri" w:hAnsi="Times New Roman" w:cs="Times New Roman"/>
                <w:sz w:val="18"/>
                <w:szCs w:val="18"/>
              </w:rPr>
            </w:pPr>
          </w:p>
          <w:p w14:paraId="0B61FDC7" w14:textId="662506F6"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A person with severe mental illness can receive training for an occupation</w:t>
            </w:r>
          </w:p>
          <w:p w14:paraId="3588E9B4" w14:textId="77777777" w:rsidR="00315006" w:rsidRPr="00315006" w:rsidRDefault="00315006" w:rsidP="00315006">
            <w:pPr>
              <w:ind w:left="251"/>
              <w:rPr>
                <w:rFonts w:ascii="Times New Roman" w:eastAsia="Calibri" w:hAnsi="Times New Roman" w:cs="Times New Roman"/>
                <w:sz w:val="18"/>
                <w:szCs w:val="18"/>
              </w:rPr>
            </w:pPr>
          </w:p>
          <w:p w14:paraId="49517F07" w14:textId="607A6C2A"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do not differ from other people</w:t>
            </w:r>
          </w:p>
          <w:p w14:paraId="539475ED" w14:textId="77777777" w:rsidR="00315006" w:rsidRPr="00315006" w:rsidRDefault="00315006" w:rsidP="00315006">
            <w:pPr>
              <w:ind w:left="251"/>
              <w:rPr>
                <w:rFonts w:ascii="Times New Roman" w:eastAsia="Calibri" w:hAnsi="Times New Roman" w:cs="Times New Roman"/>
                <w:sz w:val="18"/>
                <w:szCs w:val="18"/>
              </w:rPr>
            </w:pPr>
          </w:p>
          <w:p w14:paraId="5683112C" w14:textId="017CE9CE"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can cope with life difficulties</w:t>
            </w:r>
          </w:p>
          <w:p w14:paraId="30223C1C" w14:textId="77777777" w:rsidR="00315006" w:rsidRPr="00315006" w:rsidRDefault="00315006" w:rsidP="00315006">
            <w:pPr>
              <w:ind w:left="251"/>
              <w:rPr>
                <w:rFonts w:ascii="Times New Roman" w:eastAsia="Calibri" w:hAnsi="Times New Roman" w:cs="Times New Roman"/>
                <w:sz w:val="18"/>
                <w:szCs w:val="18"/>
              </w:rPr>
            </w:pPr>
          </w:p>
          <w:p w14:paraId="7D36B8D2" w14:textId="2C68C176"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Taking psychiatric medication does not render a person with severe mental illness different from other people</w:t>
            </w:r>
          </w:p>
          <w:p w14:paraId="09F2FCCF" w14:textId="77777777" w:rsidR="00315006" w:rsidRPr="00315006" w:rsidRDefault="00315006" w:rsidP="00E26782">
            <w:pPr>
              <w:rPr>
                <w:rFonts w:ascii="Times New Roman" w:eastAsia="Calibri" w:hAnsi="Times New Roman" w:cs="Times New Roman"/>
                <w:sz w:val="18"/>
                <w:szCs w:val="18"/>
              </w:rPr>
            </w:pPr>
          </w:p>
          <w:p w14:paraId="10D78FAE" w14:textId="49D94B45"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should not give up</w:t>
            </w:r>
          </w:p>
          <w:p w14:paraId="30296724" w14:textId="77777777" w:rsidR="00315006" w:rsidRPr="00315006" w:rsidRDefault="00315006" w:rsidP="00315006">
            <w:pPr>
              <w:ind w:left="251"/>
              <w:rPr>
                <w:rFonts w:ascii="Times New Roman" w:eastAsia="Calibri" w:hAnsi="Times New Roman" w:cs="Times New Roman"/>
                <w:sz w:val="18"/>
                <w:szCs w:val="18"/>
              </w:rPr>
            </w:pPr>
          </w:p>
          <w:p w14:paraId="38AFC3F4" w14:textId="3F669816"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should seek help from a mental health professional</w:t>
            </w:r>
          </w:p>
          <w:p w14:paraId="5DE54CD2" w14:textId="77777777" w:rsidR="00315006" w:rsidRPr="00315006" w:rsidRDefault="00315006" w:rsidP="00315006">
            <w:pPr>
              <w:ind w:left="251"/>
              <w:rPr>
                <w:rFonts w:ascii="Times New Roman" w:eastAsia="Calibri" w:hAnsi="Times New Roman" w:cs="Times New Roman"/>
                <w:sz w:val="18"/>
                <w:szCs w:val="18"/>
              </w:rPr>
            </w:pPr>
          </w:p>
          <w:p w14:paraId="49FD34E4" w14:textId="40C10368"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It is better for a person with severe mental illness to hang out only with people who also have a mental disorder</w:t>
            </w:r>
          </w:p>
          <w:p w14:paraId="47AC94EE" w14:textId="77777777" w:rsidR="00315006" w:rsidRPr="00315006" w:rsidRDefault="00315006" w:rsidP="00315006">
            <w:pPr>
              <w:ind w:left="251"/>
              <w:rPr>
                <w:rFonts w:ascii="Times New Roman" w:eastAsia="Calibri" w:hAnsi="Times New Roman" w:cs="Times New Roman"/>
                <w:sz w:val="18"/>
                <w:szCs w:val="18"/>
              </w:rPr>
            </w:pPr>
          </w:p>
          <w:p w14:paraId="11E2F316" w14:textId="42DA5ABC"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lastRenderedPageBreak/>
              <w:t>It is better for people with severe mental illness to conceal their illness, so as to avoid life difficulties</w:t>
            </w:r>
          </w:p>
          <w:p w14:paraId="4DD7A3D4" w14:textId="77777777" w:rsidR="00315006" w:rsidRPr="00315006" w:rsidRDefault="00315006" w:rsidP="00315006">
            <w:pPr>
              <w:ind w:left="251"/>
              <w:rPr>
                <w:rFonts w:ascii="Times New Roman" w:eastAsia="Calibri" w:hAnsi="Times New Roman" w:cs="Times New Roman"/>
                <w:sz w:val="18"/>
                <w:szCs w:val="18"/>
              </w:rPr>
            </w:pPr>
          </w:p>
          <w:p w14:paraId="4A9447D1" w14:textId="64B4EB6F"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Friends should not avoid a person with severe mental illness when he/she falls ill</w:t>
            </w:r>
          </w:p>
          <w:p w14:paraId="0BB8DEFD" w14:textId="77777777" w:rsidR="00315006" w:rsidRPr="00315006" w:rsidRDefault="00315006" w:rsidP="00315006">
            <w:pPr>
              <w:ind w:left="251"/>
              <w:rPr>
                <w:rFonts w:ascii="Times New Roman" w:eastAsia="Calibri" w:hAnsi="Times New Roman" w:cs="Times New Roman"/>
                <w:sz w:val="18"/>
                <w:szCs w:val="18"/>
              </w:rPr>
            </w:pPr>
          </w:p>
          <w:p w14:paraId="3593F8F0" w14:textId="4E4F4555"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It is better for a person with severe mental illness to avoid other people</w:t>
            </w:r>
          </w:p>
          <w:p w14:paraId="5223BB46" w14:textId="77777777" w:rsidR="00315006" w:rsidRPr="00315006" w:rsidRDefault="00315006" w:rsidP="00315006">
            <w:pPr>
              <w:ind w:left="251"/>
              <w:rPr>
                <w:rFonts w:ascii="Times New Roman" w:eastAsia="Calibri" w:hAnsi="Times New Roman" w:cs="Times New Roman"/>
                <w:sz w:val="18"/>
                <w:szCs w:val="18"/>
              </w:rPr>
            </w:pPr>
          </w:p>
          <w:p w14:paraId="08C1EB21" w14:textId="3FD44DC3"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should not hide their problem from family and friends</w:t>
            </w:r>
          </w:p>
          <w:p w14:paraId="4EB809CE" w14:textId="77777777" w:rsidR="00315006" w:rsidRPr="00315006" w:rsidRDefault="00315006" w:rsidP="00315006">
            <w:pPr>
              <w:ind w:left="251"/>
              <w:rPr>
                <w:rFonts w:ascii="Times New Roman" w:eastAsia="Calibri" w:hAnsi="Times New Roman" w:cs="Times New Roman"/>
                <w:sz w:val="18"/>
                <w:szCs w:val="18"/>
              </w:rPr>
            </w:pPr>
          </w:p>
          <w:p w14:paraId="1265FF99" w14:textId="055D071F"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usually feel a burden to their families</w:t>
            </w:r>
          </w:p>
          <w:p w14:paraId="5CE6D739" w14:textId="77777777" w:rsidR="00315006" w:rsidRPr="00315006" w:rsidRDefault="00315006" w:rsidP="00315006">
            <w:pPr>
              <w:ind w:left="251"/>
              <w:rPr>
                <w:rFonts w:ascii="Times New Roman" w:eastAsia="Calibri" w:hAnsi="Times New Roman" w:cs="Times New Roman"/>
                <w:sz w:val="18"/>
                <w:szCs w:val="18"/>
              </w:rPr>
            </w:pPr>
          </w:p>
          <w:p w14:paraId="6E0B434E" w14:textId="1EDB90EF"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usually feel inferior to other people</w:t>
            </w:r>
          </w:p>
          <w:p w14:paraId="6853D187" w14:textId="77777777" w:rsidR="00315006" w:rsidRPr="00315006" w:rsidRDefault="00315006" w:rsidP="00315006">
            <w:pPr>
              <w:ind w:left="251"/>
              <w:rPr>
                <w:rFonts w:ascii="Times New Roman" w:eastAsia="Calibri" w:hAnsi="Times New Roman" w:cs="Times New Roman"/>
                <w:sz w:val="18"/>
                <w:szCs w:val="18"/>
              </w:rPr>
            </w:pPr>
          </w:p>
          <w:p w14:paraId="4122066A" w14:textId="729A046D"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treat differently a person with severe mental illness when he/she falls ill</w:t>
            </w:r>
          </w:p>
          <w:p w14:paraId="19A8C861" w14:textId="77777777" w:rsidR="00315006" w:rsidRPr="00315006" w:rsidRDefault="00315006" w:rsidP="00315006">
            <w:pPr>
              <w:ind w:left="251"/>
              <w:rPr>
                <w:rFonts w:ascii="Times New Roman" w:eastAsia="Calibri" w:hAnsi="Times New Roman" w:cs="Times New Roman"/>
                <w:sz w:val="18"/>
                <w:szCs w:val="18"/>
              </w:rPr>
            </w:pPr>
          </w:p>
          <w:p w14:paraId="515CECBE" w14:textId="7B1BF199"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blame a person with severe mental illness for every misfortune occurs to his/her family</w:t>
            </w:r>
          </w:p>
          <w:p w14:paraId="7A107BE8" w14:textId="77777777" w:rsidR="00315006" w:rsidRPr="00315006" w:rsidRDefault="00315006" w:rsidP="00315006">
            <w:pPr>
              <w:ind w:left="251"/>
              <w:rPr>
                <w:rFonts w:ascii="Times New Roman" w:eastAsia="Calibri" w:hAnsi="Times New Roman" w:cs="Times New Roman"/>
                <w:sz w:val="18"/>
                <w:szCs w:val="18"/>
              </w:rPr>
            </w:pPr>
          </w:p>
          <w:p w14:paraId="74F325DD" w14:textId="656E60E6"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People with severe mental illness usually feel responsible for their illness</w:t>
            </w:r>
          </w:p>
          <w:p w14:paraId="56884DDE" w14:textId="77777777" w:rsidR="00315006" w:rsidRPr="00315006" w:rsidRDefault="00315006" w:rsidP="00315006">
            <w:pPr>
              <w:ind w:left="251"/>
              <w:rPr>
                <w:rFonts w:ascii="Times New Roman" w:eastAsia="Calibri" w:hAnsi="Times New Roman" w:cs="Times New Roman"/>
                <w:sz w:val="18"/>
                <w:szCs w:val="18"/>
              </w:rPr>
            </w:pPr>
          </w:p>
          <w:p w14:paraId="5E5699E3" w14:textId="2F007E41" w:rsidR="00315006" w:rsidRDefault="00315006" w:rsidP="00315006">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It is difficult for other people to understand how a person with severe mental illness feels</w:t>
            </w:r>
          </w:p>
          <w:p w14:paraId="517819D3" w14:textId="77777777" w:rsidR="00603B72" w:rsidRDefault="00603B72" w:rsidP="00E1656A">
            <w:pPr>
              <w:rPr>
                <w:rFonts w:ascii="Times New Roman" w:eastAsia="Calibri" w:hAnsi="Times New Roman" w:cs="Times New Roman"/>
                <w:sz w:val="18"/>
                <w:szCs w:val="18"/>
              </w:rPr>
            </w:pPr>
          </w:p>
          <w:p w14:paraId="748D8B6D" w14:textId="77777777" w:rsidR="00603B72" w:rsidRDefault="00603B72" w:rsidP="00E1656A">
            <w:pPr>
              <w:rPr>
                <w:rFonts w:ascii="Times New Roman" w:eastAsia="Calibri" w:hAnsi="Times New Roman" w:cs="Times New Roman"/>
                <w:sz w:val="18"/>
                <w:szCs w:val="18"/>
              </w:rPr>
            </w:pPr>
            <w:r>
              <w:rPr>
                <w:rFonts w:ascii="Times New Roman" w:eastAsia="Calibri" w:hAnsi="Times New Roman" w:cs="Times New Roman"/>
                <w:sz w:val="18"/>
                <w:szCs w:val="18"/>
              </w:rPr>
              <w:t>GSD scale</w:t>
            </w:r>
          </w:p>
          <w:p w14:paraId="5341C16F" w14:textId="46A9893C"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Decide to live in house building, where someone with </w:t>
            </w:r>
            <w:r>
              <w:rPr>
                <w:rFonts w:ascii="Times New Roman" w:eastAsia="Calibri" w:hAnsi="Times New Roman" w:cs="Times New Roman"/>
                <w:sz w:val="18"/>
                <w:szCs w:val="18"/>
              </w:rPr>
              <w:t>mental illness</w:t>
            </w:r>
            <w:r w:rsidRPr="00315006">
              <w:rPr>
                <w:rFonts w:ascii="Times New Roman" w:eastAsia="Calibri" w:hAnsi="Times New Roman" w:cs="Times New Roman"/>
                <w:sz w:val="18"/>
                <w:szCs w:val="18"/>
              </w:rPr>
              <w:t xml:space="preserve"> also resides</w:t>
            </w:r>
          </w:p>
          <w:p w14:paraId="31E48E0C" w14:textId="77777777" w:rsidR="00315006" w:rsidRPr="00315006" w:rsidRDefault="00315006" w:rsidP="00993647">
            <w:pPr>
              <w:ind w:left="251"/>
              <w:rPr>
                <w:rFonts w:ascii="Times New Roman" w:eastAsia="Calibri" w:hAnsi="Times New Roman" w:cs="Times New Roman"/>
                <w:sz w:val="18"/>
                <w:szCs w:val="18"/>
              </w:rPr>
            </w:pPr>
          </w:p>
          <w:p w14:paraId="1CA69784" w14:textId="103F9114"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Feel afraid to have a conversation with someone with </w:t>
            </w:r>
            <w:r>
              <w:rPr>
                <w:rFonts w:ascii="Times New Roman" w:eastAsia="Calibri" w:hAnsi="Times New Roman" w:cs="Times New Roman"/>
                <w:sz w:val="18"/>
                <w:szCs w:val="18"/>
              </w:rPr>
              <w:t>mental illness</w:t>
            </w:r>
          </w:p>
          <w:p w14:paraId="73690F55" w14:textId="77777777" w:rsidR="00315006" w:rsidRPr="00315006" w:rsidRDefault="00315006" w:rsidP="00993647">
            <w:pPr>
              <w:ind w:left="251"/>
              <w:rPr>
                <w:rFonts w:ascii="Times New Roman" w:eastAsia="Calibri" w:hAnsi="Times New Roman" w:cs="Times New Roman"/>
                <w:sz w:val="18"/>
                <w:szCs w:val="18"/>
              </w:rPr>
            </w:pPr>
          </w:p>
          <w:p w14:paraId="3E0F74C6" w14:textId="3BA6F5AC"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Be upset or disturbed about working on the same job with someone with</w:t>
            </w:r>
            <w:r>
              <w:rPr>
                <w:rFonts w:ascii="Times New Roman" w:eastAsia="Calibri" w:hAnsi="Times New Roman" w:cs="Times New Roman"/>
                <w:sz w:val="18"/>
                <w:szCs w:val="18"/>
              </w:rPr>
              <w:t xml:space="preserve"> mental illness</w:t>
            </w:r>
          </w:p>
          <w:p w14:paraId="2107E9D5" w14:textId="77777777" w:rsidR="00315006" w:rsidRPr="00315006" w:rsidRDefault="00315006" w:rsidP="00993647">
            <w:pPr>
              <w:ind w:left="251"/>
              <w:rPr>
                <w:rFonts w:ascii="Times New Roman" w:eastAsia="Calibri" w:hAnsi="Times New Roman" w:cs="Times New Roman"/>
                <w:sz w:val="18"/>
                <w:szCs w:val="18"/>
              </w:rPr>
            </w:pPr>
          </w:p>
          <w:p w14:paraId="71FFB741" w14:textId="0E3CD55A"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Feel upset or disturbed about rooming with someone with</w:t>
            </w:r>
            <w:r>
              <w:rPr>
                <w:rFonts w:ascii="Times New Roman" w:eastAsia="Calibri" w:hAnsi="Times New Roman" w:cs="Times New Roman"/>
                <w:sz w:val="18"/>
                <w:szCs w:val="18"/>
              </w:rPr>
              <w:t xml:space="preserve"> mental illness</w:t>
            </w:r>
          </w:p>
          <w:p w14:paraId="3AEBEDDF" w14:textId="77777777" w:rsidR="00315006" w:rsidRPr="00315006" w:rsidRDefault="00315006" w:rsidP="00993647">
            <w:pPr>
              <w:ind w:left="251"/>
              <w:rPr>
                <w:rFonts w:ascii="Times New Roman" w:eastAsia="Calibri" w:hAnsi="Times New Roman" w:cs="Times New Roman"/>
                <w:sz w:val="18"/>
                <w:szCs w:val="18"/>
              </w:rPr>
            </w:pPr>
          </w:p>
          <w:p w14:paraId="7A2624F5" w14:textId="58D428CA"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Feel ashamed if people knew someone in your family has </w:t>
            </w:r>
            <w:r>
              <w:rPr>
                <w:rFonts w:ascii="Times New Roman" w:eastAsia="Calibri" w:hAnsi="Times New Roman" w:cs="Times New Roman"/>
                <w:sz w:val="18"/>
                <w:szCs w:val="18"/>
              </w:rPr>
              <w:t>mental illness</w:t>
            </w:r>
          </w:p>
          <w:p w14:paraId="1E1C1C6E" w14:textId="77777777" w:rsidR="00315006" w:rsidRPr="00315006" w:rsidRDefault="00315006" w:rsidP="00993647">
            <w:pPr>
              <w:ind w:left="251"/>
              <w:rPr>
                <w:rFonts w:ascii="Times New Roman" w:eastAsia="Calibri" w:hAnsi="Times New Roman" w:cs="Times New Roman"/>
                <w:sz w:val="18"/>
                <w:szCs w:val="18"/>
              </w:rPr>
            </w:pPr>
          </w:p>
          <w:p w14:paraId="2464BE05" w14:textId="19D9C991"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Feel annoyed or disturbed about sitting next to someone with </w:t>
            </w:r>
            <w:r>
              <w:rPr>
                <w:rFonts w:ascii="Times New Roman" w:eastAsia="Calibri" w:hAnsi="Times New Roman" w:cs="Times New Roman"/>
                <w:sz w:val="18"/>
                <w:szCs w:val="18"/>
              </w:rPr>
              <w:t>mental illness</w:t>
            </w:r>
            <w:r w:rsidRPr="00315006">
              <w:rPr>
                <w:rFonts w:ascii="Times New Roman" w:eastAsia="Calibri" w:hAnsi="Times New Roman" w:cs="Times New Roman"/>
                <w:sz w:val="18"/>
                <w:szCs w:val="18"/>
              </w:rPr>
              <w:t xml:space="preserve"> in the bus</w:t>
            </w:r>
          </w:p>
          <w:p w14:paraId="13473FAA" w14:textId="77777777" w:rsidR="00315006" w:rsidRPr="00315006" w:rsidRDefault="00315006" w:rsidP="00993647">
            <w:pPr>
              <w:ind w:left="251"/>
              <w:rPr>
                <w:rFonts w:ascii="Times New Roman" w:eastAsia="Calibri" w:hAnsi="Times New Roman" w:cs="Times New Roman"/>
                <w:sz w:val="18"/>
                <w:szCs w:val="18"/>
              </w:rPr>
            </w:pPr>
          </w:p>
          <w:p w14:paraId="47DA98C3" w14:textId="5E7C35EB"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Maintain a friendship with someone with </w:t>
            </w:r>
            <w:r>
              <w:rPr>
                <w:rFonts w:ascii="Times New Roman" w:eastAsia="Calibri" w:hAnsi="Times New Roman" w:cs="Times New Roman"/>
                <w:sz w:val="18"/>
                <w:szCs w:val="18"/>
              </w:rPr>
              <w:t>mental illness</w:t>
            </w:r>
          </w:p>
          <w:p w14:paraId="5FB103FE" w14:textId="77777777" w:rsidR="00315006" w:rsidRPr="00315006" w:rsidRDefault="00315006" w:rsidP="00993647">
            <w:pPr>
              <w:ind w:left="251"/>
              <w:rPr>
                <w:rFonts w:ascii="Times New Roman" w:eastAsia="Calibri" w:hAnsi="Times New Roman" w:cs="Times New Roman"/>
                <w:sz w:val="18"/>
                <w:szCs w:val="18"/>
              </w:rPr>
            </w:pPr>
          </w:p>
          <w:p w14:paraId="28234D9A" w14:textId="736D80DF"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Marry someone with </w:t>
            </w:r>
            <w:r>
              <w:rPr>
                <w:rFonts w:ascii="Times New Roman" w:eastAsia="Calibri" w:hAnsi="Times New Roman" w:cs="Times New Roman"/>
                <w:sz w:val="18"/>
                <w:szCs w:val="18"/>
              </w:rPr>
              <w:t>mental illness</w:t>
            </w:r>
          </w:p>
          <w:p w14:paraId="1DDDE6D4" w14:textId="77777777" w:rsidR="00315006" w:rsidRPr="00315006" w:rsidRDefault="00315006" w:rsidP="00993647">
            <w:pPr>
              <w:ind w:left="251"/>
              <w:rPr>
                <w:rFonts w:ascii="Times New Roman" w:eastAsia="Calibri" w:hAnsi="Times New Roman" w:cs="Times New Roman"/>
                <w:sz w:val="18"/>
                <w:szCs w:val="18"/>
              </w:rPr>
            </w:pPr>
          </w:p>
          <w:p w14:paraId="6D64E1D6" w14:textId="3A7289BB"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Lend anything of yours to someone with </w:t>
            </w:r>
            <w:r>
              <w:rPr>
                <w:rFonts w:ascii="Times New Roman" w:eastAsia="Calibri" w:hAnsi="Times New Roman" w:cs="Times New Roman"/>
                <w:sz w:val="18"/>
                <w:szCs w:val="18"/>
              </w:rPr>
              <w:t>mental illness</w:t>
            </w:r>
          </w:p>
          <w:p w14:paraId="1DCB75AD" w14:textId="77777777" w:rsidR="00315006" w:rsidRPr="00315006" w:rsidRDefault="00315006" w:rsidP="00993647">
            <w:pPr>
              <w:ind w:left="251"/>
              <w:rPr>
                <w:rFonts w:ascii="Times New Roman" w:eastAsia="Calibri" w:hAnsi="Times New Roman" w:cs="Times New Roman"/>
                <w:sz w:val="18"/>
                <w:szCs w:val="18"/>
              </w:rPr>
            </w:pPr>
          </w:p>
          <w:p w14:paraId="5238C73A" w14:textId="1807E1CB"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Accept a person with </w:t>
            </w:r>
            <w:r>
              <w:rPr>
                <w:rFonts w:ascii="Times New Roman" w:eastAsia="Calibri" w:hAnsi="Times New Roman" w:cs="Times New Roman"/>
                <w:sz w:val="18"/>
                <w:szCs w:val="18"/>
              </w:rPr>
              <w:t>mental illness</w:t>
            </w:r>
            <w:r w:rsidRPr="00315006">
              <w:rPr>
                <w:rFonts w:ascii="Times New Roman" w:eastAsia="Calibri" w:hAnsi="Times New Roman" w:cs="Times New Roman"/>
                <w:sz w:val="18"/>
                <w:szCs w:val="18"/>
              </w:rPr>
              <w:t xml:space="preserve"> as your hairdresser</w:t>
            </w:r>
          </w:p>
          <w:p w14:paraId="76D96204" w14:textId="77777777" w:rsidR="00315006" w:rsidRPr="00315006" w:rsidRDefault="00315006" w:rsidP="00993647">
            <w:pPr>
              <w:ind w:left="251"/>
              <w:rPr>
                <w:rFonts w:ascii="Times New Roman" w:eastAsia="Calibri" w:hAnsi="Times New Roman" w:cs="Times New Roman"/>
                <w:sz w:val="18"/>
                <w:szCs w:val="18"/>
              </w:rPr>
            </w:pPr>
          </w:p>
          <w:p w14:paraId="673FD8E8" w14:textId="6DAB7BFF"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Rent your house to someone with </w:t>
            </w:r>
            <w:r>
              <w:rPr>
                <w:rFonts w:ascii="Times New Roman" w:eastAsia="Calibri" w:hAnsi="Times New Roman" w:cs="Times New Roman"/>
                <w:sz w:val="18"/>
                <w:szCs w:val="18"/>
              </w:rPr>
              <w:t>mental illness</w:t>
            </w:r>
          </w:p>
          <w:p w14:paraId="5F2AED55" w14:textId="77777777" w:rsidR="00315006" w:rsidRPr="00315006" w:rsidRDefault="00315006" w:rsidP="00993647">
            <w:pPr>
              <w:ind w:left="251"/>
              <w:rPr>
                <w:rFonts w:ascii="Times New Roman" w:eastAsia="Calibri" w:hAnsi="Times New Roman" w:cs="Times New Roman"/>
                <w:sz w:val="18"/>
                <w:szCs w:val="18"/>
              </w:rPr>
            </w:pPr>
          </w:p>
          <w:p w14:paraId="17711825" w14:textId="0430BA1E"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Hire someone with </w:t>
            </w:r>
            <w:r>
              <w:rPr>
                <w:rFonts w:ascii="Times New Roman" w:eastAsia="Calibri" w:hAnsi="Times New Roman" w:cs="Times New Roman"/>
                <w:sz w:val="18"/>
                <w:szCs w:val="18"/>
              </w:rPr>
              <w:t>mental illness</w:t>
            </w:r>
          </w:p>
          <w:p w14:paraId="7E4501EA" w14:textId="77777777" w:rsidR="00315006" w:rsidRPr="00315006" w:rsidRDefault="00315006" w:rsidP="00993647">
            <w:pPr>
              <w:ind w:left="251"/>
              <w:rPr>
                <w:rFonts w:ascii="Times New Roman" w:eastAsia="Calibri" w:hAnsi="Times New Roman" w:cs="Times New Roman"/>
                <w:sz w:val="18"/>
                <w:szCs w:val="18"/>
              </w:rPr>
            </w:pPr>
          </w:p>
          <w:p w14:paraId="68B81171" w14:textId="006CEFF8"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Decide to live in neighbourhood, where an institution for the treatment of people with </w:t>
            </w:r>
            <w:r>
              <w:rPr>
                <w:rFonts w:ascii="Times New Roman" w:eastAsia="Calibri" w:hAnsi="Times New Roman" w:cs="Times New Roman"/>
                <w:sz w:val="18"/>
                <w:szCs w:val="18"/>
              </w:rPr>
              <w:t>mental illness</w:t>
            </w:r>
            <w:r w:rsidRPr="00315006">
              <w:rPr>
                <w:rFonts w:ascii="Times New Roman" w:eastAsia="Calibri" w:hAnsi="Times New Roman" w:cs="Times New Roman"/>
                <w:sz w:val="18"/>
                <w:szCs w:val="18"/>
              </w:rPr>
              <w:t xml:space="preserve"> is operating</w:t>
            </w:r>
          </w:p>
          <w:p w14:paraId="7343BC0E" w14:textId="77777777" w:rsidR="00315006" w:rsidRPr="00315006" w:rsidRDefault="00315006" w:rsidP="00993647">
            <w:pPr>
              <w:ind w:left="251"/>
              <w:rPr>
                <w:rFonts w:ascii="Times New Roman" w:eastAsia="Calibri" w:hAnsi="Times New Roman" w:cs="Times New Roman"/>
                <w:sz w:val="18"/>
                <w:szCs w:val="18"/>
              </w:rPr>
            </w:pPr>
          </w:p>
          <w:p w14:paraId="6F4267DF" w14:textId="478D3F0C" w:rsidR="00315006" w:rsidRDefault="00315006" w:rsidP="00993647">
            <w:pPr>
              <w:ind w:left="251"/>
              <w:rPr>
                <w:rFonts w:ascii="Times New Roman" w:eastAsia="Calibri" w:hAnsi="Times New Roman" w:cs="Times New Roman"/>
                <w:sz w:val="18"/>
                <w:szCs w:val="18"/>
              </w:rPr>
            </w:pPr>
            <w:r w:rsidRPr="00315006">
              <w:rPr>
                <w:rFonts w:ascii="Times New Roman" w:eastAsia="Calibri" w:hAnsi="Times New Roman" w:cs="Times New Roman"/>
                <w:sz w:val="18"/>
                <w:szCs w:val="18"/>
              </w:rPr>
              <w:t xml:space="preserve">Start a friendship with a person with </w:t>
            </w:r>
            <w:r>
              <w:rPr>
                <w:rFonts w:ascii="Times New Roman" w:eastAsia="Calibri" w:hAnsi="Times New Roman" w:cs="Times New Roman"/>
                <w:sz w:val="18"/>
                <w:szCs w:val="18"/>
              </w:rPr>
              <w:t>mental illness</w:t>
            </w:r>
          </w:p>
          <w:p w14:paraId="37A1FB0C" w14:textId="77777777" w:rsidR="00993647" w:rsidRDefault="00993647" w:rsidP="00993647">
            <w:pPr>
              <w:rPr>
                <w:rFonts w:ascii="Times New Roman" w:eastAsia="Calibri" w:hAnsi="Times New Roman" w:cs="Times New Roman"/>
                <w:sz w:val="18"/>
                <w:szCs w:val="18"/>
              </w:rPr>
            </w:pPr>
          </w:p>
          <w:p w14:paraId="0729B238" w14:textId="77777777" w:rsidR="00176731" w:rsidRP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A</w:t>
            </w:r>
            <w:r w:rsidRPr="00176731">
              <w:rPr>
                <w:rFonts w:ascii="Times New Roman" w:eastAsia="Calibri" w:hAnsi="Times New Roman" w:cs="Times New Roman"/>
                <w:sz w:val="18"/>
                <w:szCs w:val="18"/>
              </w:rPr>
              <w:t>ge</w:t>
            </w:r>
          </w:p>
          <w:p w14:paraId="65A6C56A" w14:textId="77777777" w:rsidR="00176731" w:rsidRPr="00176731" w:rsidRDefault="00176731" w:rsidP="00176731">
            <w:pPr>
              <w:rPr>
                <w:rFonts w:ascii="Times New Roman" w:eastAsia="Calibri" w:hAnsi="Times New Roman" w:cs="Times New Roman"/>
                <w:sz w:val="18"/>
                <w:szCs w:val="18"/>
              </w:rPr>
            </w:pPr>
          </w:p>
          <w:p w14:paraId="49F060C1" w14:textId="77777777"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F</w:t>
            </w:r>
            <w:r w:rsidRPr="00176731">
              <w:rPr>
                <w:rFonts w:ascii="Times New Roman" w:eastAsia="Calibri" w:hAnsi="Times New Roman" w:cs="Times New Roman"/>
                <w:sz w:val="18"/>
                <w:szCs w:val="18"/>
              </w:rPr>
              <w:t>amily status</w:t>
            </w:r>
          </w:p>
          <w:p w14:paraId="25BC9F83" w14:textId="77777777" w:rsid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Single</w:t>
            </w:r>
          </w:p>
          <w:p w14:paraId="50401E6F" w14:textId="77777777" w:rsid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Married/cohabiting</w:t>
            </w:r>
          </w:p>
          <w:p w14:paraId="46DC6ADB" w14:textId="77777777" w:rsidR="00176731" w:rsidRP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Divorced/widowed</w:t>
            </w:r>
          </w:p>
          <w:p w14:paraId="10FC27EE" w14:textId="77777777" w:rsidR="00176731" w:rsidRPr="00176731" w:rsidRDefault="00176731" w:rsidP="00176731">
            <w:pPr>
              <w:rPr>
                <w:rFonts w:ascii="Times New Roman" w:eastAsia="Calibri" w:hAnsi="Times New Roman" w:cs="Times New Roman"/>
                <w:sz w:val="18"/>
                <w:szCs w:val="18"/>
              </w:rPr>
            </w:pPr>
          </w:p>
          <w:p w14:paraId="34949D2B" w14:textId="77777777" w:rsidR="00176731" w:rsidRP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Years with tenure</w:t>
            </w:r>
          </w:p>
          <w:p w14:paraId="445E4DF1" w14:textId="77777777" w:rsidR="00176731" w:rsidRPr="00176731" w:rsidRDefault="00176731" w:rsidP="00176731">
            <w:pPr>
              <w:rPr>
                <w:rFonts w:ascii="Times New Roman" w:eastAsia="Calibri" w:hAnsi="Times New Roman" w:cs="Times New Roman"/>
                <w:sz w:val="18"/>
                <w:szCs w:val="18"/>
              </w:rPr>
            </w:pPr>
          </w:p>
          <w:p w14:paraId="491DDAE3" w14:textId="005BFF0A"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D</w:t>
            </w:r>
            <w:r w:rsidRPr="00176731">
              <w:rPr>
                <w:rFonts w:ascii="Times New Roman" w:eastAsia="Calibri" w:hAnsi="Times New Roman" w:cs="Times New Roman"/>
                <w:sz w:val="18"/>
                <w:szCs w:val="18"/>
              </w:rPr>
              <w:t>uration of work experience</w:t>
            </w:r>
          </w:p>
          <w:p w14:paraId="095867CB" w14:textId="77777777" w:rsidR="00176731" w:rsidRDefault="00176731" w:rsidP="00176731">
            <w:pPr>
              <w:rPr>
                <w:rFonts w:ascii="Times New Roman" w:eastAsia="Calibri" w:hAnsi="Times New Roman" w:cs="Times New Roman"/>
                <w:sz w:val="18"/>
                <w:szCs w:val="18"/>
              </w:rPr>
            </w:pPr>
          </w:p>
          <w:p w14:paraId="011CD10C" w14:textId="28D0A881"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Profession</w:t>
            </w:r>
            <w:r w:rsidR="00D97FA8">
              <w:rPr>
                <w:rFonts w:ascii="Times New Roman" w:eastAsia="Calibri" w:hAnsi="Times New Roman" w:cs="Times New Roman"/>
                <w:sz w:val="18"/>
                <w:szCs w:val="18"/>
              </w:rPr>
              <w:t xml:space="preserve"> (focal and control variable)</w:t>
            </w:r>
          </w:p>
          <w:p w14:paraId="2AB1057F" w14:textId="77777777" w:rsidR="00176731" w:rsidRPr="00176731" w:rsidRDefault="00176731" w:rsidP="00176731">
            <w:pPr>
              <w:rPr>
                <w:rFonts w:ascii="Times New Roman" w:eastAsia="Calibri" w:hAnsi="Times New Roman" w:cs="Times New Roman"/>
                <w:sz w:val="18"/>
                <w:szCs w:val="18"/>
              </w:rPr>
            </w:pPr>
          </w:p>
          <w:p w14:paraId="65831E0A" w14:textId="77777777"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P</w:t>
            </w:r>
            <w:r w:rsidRPr="00176731">
              <w:rPr>
                <w:rFonts w:ascii="Times New Roman" w:eastAsia="Calibri" w:hAnsi="Times New Roman" w:cs="Times New Roman"/>
                <w:sz w:val="18"/>
                <w:szCs w:val="18"/>
              </w:rPr>
              <w:t>ersonal experience with mental illness</w:t>
            </w:r>
          </w:p>
          <w:p w14:paraId="722461DC" w14:textId="77777777" w:rsid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Lived experience</w:t>
            </w:r>
          </w:p>
          <w:p w14:paraId="7590B6AA" w14:textId="77777777" w:rsidR="00D97FA8" w:rsidRDefault="00D97FA8" w:rsidP="00176731">
            <w:pPr>
              <w:ind w:left="251"/>
              <w:rPr>
                <w:rFonts w:ascii="Times New Roman" w:eastAsia="Calibri" w:hAnsi="Times New Roman" w:cs="Times New Roman"/>
                <w:sz w:val="18"/>
                <w:szCs w:val="18"/>
              </w:rPr>
            </w:pPr>
          </w:p>
          <w:p w14:paraId="78CB3B44" w14:textId="34A33E10" w:rsid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Relative</w:t>
            </w:r>
          </w:p>
          <w:p w14:paraId="1A024E04" w14:textId="77777777" w:rsidR="00D97FA8" w:rsidRDefault="00D97FA8" w:rsidP="00176731">
            <w:pPr>
              <w:ind w:left="251"/>
              <w:rPr>
                <w:rFonts w:ascii="Times New Roman" w:eastAsia="Calibri" w:hAnsi="Times New Roman" w:cs="Times New Roman"/>
                <w:sz w:val="18"/>
                <w:szCs w:val="18"/>
              </w:rPr>
            </w:pPr>
          </w:p>
          <w:p w14:paraId="27AD93C5" w14:textId="4BBC8334" w:rsid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Close friend</w:t>
            </w:r>
            <w:r w:rsidR="00D97FA8">
              <w:rPr>
                <w:rFonts w:ascii="Times New Roman" w:eastAsia="Calibri" w:hAnsi="Times New Roman" w:cs="Times New Roman"/>
                <w:sz w:val="18"/>
                <w:szCs w:val="18"/>
              </w:rPr>
              <w:t xml:space="preserve"> </w:t>
            </w:r>
            <w:r w:rsidR="00D97FA8" w:rsidRPr="00D97FA8">
              <w:rPr>
                <w:rFonts w:ascii="Times New Roman" w:eastAsia="Calibri" w:hAnsi="Times New Roman" w:cs="Times New Roman"/>
                <w:sz w:val="18"/>
                <w:szCs w:val="18"/>
              </w:rPr>
              <w:t>(focal and control variable)</w:t>
            </w:r>
          </w:p>
          <w:p w14:paraId="3A506F05" w14:textId="77777777" w:rsidR="00D97FA8" w:rsidRDefault="00D97FA8" w:rsidP="00176731">
            <w:pPr>
              <w:ind w:left="251"/>
              <w:rPr>
                <w:rFonts w:ascii="Times New Roman" w:eastAsia="Calibri" w:hAnsi="Times New Roman" w:cs="Times New Roman"/>
                <w:sz w:val="18"/>
                <w:szCs w:val="18"/>
              </w:rPr>
            </w:pPr>
          </w:p>
          <w:p w14:paraId="490AADFB" w14:textId="6577A70C" w:rsid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Acquaintance</w:t>
            </w:r>
          </w:p>
          <w:p w14:paraId="705C9566" w14:textId="77777777" w:rsidR="00D97FA8" w:rsidRDefault="00D97FA8" w:rsidP="00176731">
            <w:pPr>
              <w:ind w:left="251"/>
              <w:rPr>
                <w:rFonts w:ascii="Times New Roman" w:eastAsia="Calibri" w:hAnsi="Times New Roman" w:cs="Times New Roman"/>
                <w:sz w:val="18"/>
                <w:szCs w:val="18"/>
              </w:rPr>
            </w:pPr>
          </w:p>
          <w:p w14:paraId="39C13F9D" w14:textId="2ADC5A4D" w:rsidR="00176731" w:rsidRDefault="00176731" w:rsidP="00176731">
            <w:pPr>
              <w:ind w:left="251"/>
              <w:rPr>
                <w:rFonts w:ascii="Times New Roman" w:eastAsia="Calibri" w:hAnsi="Times New Roman" w:cs="Times New Roman"/>
                <w:sz w:val="18"/>
                <w:szCs w:val="18"/>
              </w:rPr>
            </w:pPr>
            <w:r>
              <w:rPr>
                <w:rFonts w:ascii="Times New Roman" w:eastAsia="Calibri" w:hAnsi="Times New Roman" w:cs="Times New Roman"/>
                <w:sz w:val="18"/>
                <w:szCs w:val="18"/>
              </w:rPr>
              <w:t>Colleague</w:t>
            </w:r>
            <w:r w:rsidR="00D97FA8">
              <w:rPr>
                <w:rFonts w:ascii="Times New Roman" w:eastAsia="Calibri" w:hAnsi="Times New Roman" w:cs="Times New Roman"/>
                <w:sz w:val="18"/>
                <w:szCs w:val="18"/>
              </w:rPr>
              <w:t xml:space="preserve"> </w:t>
            </w:r>
            <w:r w:rsidR="00D97FA8" w:rsidRPr="00D97FA8">
              <w:rPr>
                <w:rFonts w:ascii="Times New Roman" w:eastAsia="Calibri" w:hAnsi="Times New Roman" w:cs="Times New Roman"/>
                <w:sz w:val="18"/>
                <w:szCs w:val="18"/>
              </w:rPr>
              <w:t>(focal and control variable)</w:t>
            </w:r>
          </w:p>
          <w:p w14:paraId="6280F358" w14:textId="77777777" w:rsidR="00D97FA8" w:rsidRDefault="00D97FA8" w:rsidP="00176731">
            <w:pPr>
              <w:ind w:left="251"/>
              <w:rPr>
                <w:rFonts w:ascii="Times New Roman" w:eastAsia="Calibri" w:hAnsi="Times New Roman" w:cs="Times New Roman"/>
                <w:sz w:val="18"/>
                <w:szCs w:val="18"/>
              </w:rPr>
            </w:pPr>
          </w:p>
          <w:p w14:paraId="03B5B523" w14:textId="6CF2AA0C"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I</w:t>
            </w:r>
            <w:r w:rsidRPr="00176731">
              <w:rPr>
                <w:rFonts w:ascii="Times New Roman" w:eastAsia="Calibri" w:hAnsi="Times New Roman" w:cs="Times New Roman"/>
                <w:sz w:val="18"/>
                <w:szCs w:val="18"/>
              </w:rPr>
              <w:t>ncome</w:t>
            </w:r>
          </w:p>
          <w:p w14:paraId="34728040" w14:textId="77777777" w:rsidR="00176731" w:rsidRPr="00176731" w:rsidRDefault="00176731" w:rsidP="00176731">
            <w:pPr>
              <w:rPr>
                <w:rFonts w:ascii="Times New Roman" w:eastAsia="Calibri" w:hAnsi="Times New Roman" w:cs="Times New Roman"/>
                <w:sz w:val="18"/>
                <w:szCs w:val="18"/>
              </w:rPr>
            </w:pPr>
          </w:p>
          <w:p w14:paraId="743916BA" w14:textId="4D29C280"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E</w:t>
            </w:r>
            <w:r w:rsidRPr="00176731">
              <w:rPr>
                <w:rFonts w:ascii="Times New Roman" w:eastAsia="Calibri" w:hAnsi="Times New Roman" w:cs="Times New Roman"/>
                <w:sz w:val="18"/>
                <w:szCs w:val="18"/>
              </w:rPr>
              <w:t>ducation</w:t>
            </w:r>
            <w:r>
              <w:rPr>
                <w:rFonts w:ascii="Times New Roman" w:eastAsia="Calibri" w:hAnsi="Times New Roman" w:cs="Times New Roman"/>
                <w:sz w:val="18"/>
                <w:szCs w:val="18"/>
              </w:rPr>
              <w:t xml:space="preserve"> (levels for this were not made clear)</w:t>
            </w:r>
          </w:p>
          <w:p w14:paraId="561775C0" w14:textId="77777777" w:rsidR="00176731" w:rsidRPr="00176731" w:rsidRDefault="00176731" w:rsidP="00176731">
            <w:pPr>
              <w:rPr>
                <w:rFonts w:ascii="Times New Roman" w:eastAsia="Calibri" w:hAnsi="Times New Roman" w:cs="Times New Roman"/>
                <w:sz w:val="18"/>
                <w:szCs w:val="18"/>
              </w:rPr>
            </w:pPr>
          </w:p>
          <w:p w14:paraId="481F2D3F" w14:textId="61D09DDA"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G</w:t>
            </w:r>
            <w:r w:rsidRPr="00176731">
              <w:rPr>
                <w:rFonts w:ascii="Times New Roman" w:eastAsia="Calibri" w:hAnsi="Times New Roman" w:cs="Times New Roman"/>
                <w:sz w:val="18"/>
                <w:szCs w:val="18"/>
              </w:rPr>
              <w:t>ender</w:t>
            </w:r>
          </w:p>
          <w:p w14:paraId="1B448DD0" w14:textId="30012155" w:rsidR="00176731" w:rsidRDefault="00176731" w:rsidP="00176731">
            <w:pPr>
              <w:rPr>
                <w:rFonts w:ascii="Times New Roman" w:eastAsia="Calibri" w:hAnsi="Times New Roman" w:cs="Times New Roman"/>
                <w:sz w:val="18"/>
                <w:szCs w:val="18"/>
              </w:rPr>
            </w:pPr>
          </w:p>
          <w:p w14:paraId="6101192A" w14:textId="77777777" w:rsidR="00176731" w:rsidRDefault="00176731" w:rsidP="00176731">
            <w:pPr>
              <w:rPr>
                <w:rFonts w:ascii="Times New Roman" w:eastAsia="Calibri" w:hAnsi="Times New Roman" w:cs="Times New Roman"/>
                <w:sz w:val="18"/>
                <w:szCs w:val="18"/>
              </w:rPr>
            </w:pPr>
            <w:r>
              <w:rPr>
                <w:rFonts w:ascii="Times New Roman" w:eastAsia="Calibri" w:hAnsi="Times New Roman" w:cs="Times New Roman"/>
                <w:sz w:val="18"/>
                <w:szCs w:val="18"/>
              </w:rPr>
              <w:t>The IRI was used to measure trait empathy</w:t>
            </w:r>
          </w:p>
          <w:p w14:paraId="022F5CF1" w14:textId="77777777" w:rsidR="00176731" w:rsidRDefault="00176731" w:rsidP="00176731">
            <w:pPr>
              <w:ind w:left="251"/>
              <w:rPr>
                <w:rFonts w:ascii="Times New Roman" w:eastAsia="Calibri" w:hAnsi="Times New Roman" w:cs="Times New Roman"/>
                <w:sz w:val="18"/>
                <w:szCs w:val="18"/>
              </w:rPr>
            </w:pPr>
            <w:r w:rsidRPr="00993647">
              <w:rPr>
                <w:rFonts w:ascii="Times New Roman" w:eastAsia="Calibri" w:hAnsi="Times New Roman" w:cs="Times New Roman"/>
                <w:sz w:val="18"/>
                <w:szCs w:val="18"/>
              </w:rPr>
              <w:t xml:space="preserve">Perspective </w:t>
            </w:r>
            <w:r>
              <w:rPr>
                <w:rFonts w:ascii="Times New Roman" w:eastAsia="Calibri" w:hAnsi="Times New Roman" w:cs="Times New Roman"/>
                <w:sz w:val="18"/>
                <w:szCs w:val="18"/>
              </w:rPr>
              <w:t>taking</w:t>
            </w:r>
            <w:r w:rsidRPr="00993647">
              <w:rPr>
                <w:rFonts w:ascii="Times New Roman" w:eastAsia="Calibri" w:hAnsi="Times New Roman" w:cs="Times New Roman"/>
                <w:sz w:val="18"/>
                <w:szCs w:val="18"/>
              </w:rPr>
              <w:t xml:space="preserve"> (one’s tendency to spontaneously adopt the psychological perspective of another person)</w:t>
            </w:r>
          </w:p>
          <w:p w14:paraId="6E0D469D" w14:textId="77777777" w:rsidR="00176731" w:rsidRPr="00993647" w:rsidRDefault="00176731" w:rsidP="00176731">
            <w:pPr>
              <w:ind w:left="251"/>
              <w:rPr>
                <w:rFonts w:ascii="Times New Roman" w:eastAsia="Calibri" w:hAnsi="Times New Roman" w:cs="Times New Roman"/>
                <w:sz w:val="18"/>
                <w:szCs w:val="18"/>
              </w:rPr>
            </w:pPr>
          </w:p>
          <w:p w14:paraId="0E5AF6AB" w14:textId="77777777" w:rsidR="00176731" w:rsidRDefault="00176731" w:rsidP="00176731">
            <w:pPr>
              <w:ind w:left="251"/>
              <w:rPr>
                <w:rFonts w:ascii="Times New Roman" w:eastAsia="Calibri" w:hAnsi="Times New Roman" w:cs="Times New Roman"/>
                <w:sz w:val="18"/>
                <w:szCs w:val="18"/>
              </w:rPr>
            </w:pPr>
            <w:r w:rsidRPr="00993647">
              <w:rPr>
                <w:rFonts w:ascii="Times New Roman" w:eastAsia="Calibri" w:hAnsi="Times New Roman" w:cs="Times New Roman"/>
                <w:sz w:val="18"/>
                <w:szCs w:val="18"/>
              </w:rPr>
              <w:t>Fantasy (one’s ability to place oneself into the shoes of fictional characters in literature and movies)</w:t>
            </w:r>
          </w:p>
          <w:p w14:paraId="52B5AB74" w14:textId="77777777" w:rsidR="00176731" w:rsidRPr="00993647" w:rsidRDefault="00176731" w:rsidP="00176731">
            <w:pPr>
              <w:ind w:left="251"/>
              <w:rPr>
                <w:rFonts w:ascii="Times New Roman" w:eastAsia="Calibri" w:hAnsi="Times New Roman" w:cs="Times New Roman"/>
                <w:sz w:val="18"/>
                <w:szCs w:val="18"/>
              </w:rPr>
            </w:pPr>
          </w:p>
          <w:p w14:paraId="1E7F56DC" w14:textId="77777777" w:rsidR="00176731" w:rsidRDefault="00176731" w:rsidP="00176731">
            <w:pPr>
              <w:ind w:left="251"/>
              <w:rPr>
                <w:rFonts w:ascii="Times New Roman" w:eastAsia="Calibri" w:hAnsi="Times New Roman" w:cs="Times New Roman"/>
                <w:sz w:val="18"/>
                <w:szCs w:val="18"/>
              </w:rPr>
            </w:pPr>
            <w:r w:rsidRPr="00993647">
              <w:rPr>
                <w:rFonts w:ascii="Times New Roman" w:eastAsia="Calibri" w:hAnsi="Times New Roman" w:cs="Times New Roman"/>
                <w:sz w:val="18"/>
                <w:szCs w:val="18"/>
              </w:rPr>
              <w:t>Empathic</w:t>
            </w:r>
            <w:r>
              <w:rPr>
                <w:rFonts w:ascii="Times New Roman" w:eastAsia="Calibri" w:hAnsi="Times New Roman" w:cs="Times New Roman"/>
                <w:sz w:val="18"/>
                <w:szCs w:val="18"/>
              </w:rPr>
              <w:t xml:space="preserve"> </w:t>
            </w:r>
            <w:r w:rsidRPr="00993647">
              <w:rPr>
                <w:rFonts w:ascii="Times New Roman" w:eastAsia="Calibri" w:hAnsi="Times New Roman" w:cs="Times New Roman"/>
                <w:sz w:val="18"/>
                <w:szCs w:val="18"/>
              </w:rPr>
              <w:t>concern (other-oriented feelings of sympathy and concern over misfortunes)</w:t>
            </w:r>
          </w:p>
          <w:p w14:paraId="163407F9" w14:textId="77777777" w:rsidR="00176731" w:rsidRPr="00993647" w:rsidRDefault="00176731" w:rsidP="00176731">
            <w:pPr>
              <w:ind w:left="251"/>
              <w:rPr>
                <w:rFonts w:ascii="Times New Roman" w:eastAsia="Calibri" w:hAnsi="Times New Roman" w:cs="Times New Roman"/>
                <w:sz w:val="18"/>
                <w:szCs w:val="18"/>
              </w:rPr>
            </w:pPr>
          </w:p>
          <w:p w14:paraId="36687945" w14:textId="7939DF59" w:rsidR="00176731" w:rsidRPr="00176731" w:rsidRDefault="00176731" w:rsidP="00176731">
            <w:pPr>
              <w:ind w:left="251"/>
              <w:rPr>
                <w:rFonts w:ascii="Times New Roman" w:eastAsia="Calibri" w:hAnsi="Times New Roman" w:cs="Times New Roman"/>
                <w:sz w:val="18"/>
                <w:szCs w:val="18"/>
              </w:rPr>
            </w:pPr>
            <w:r w:rsidRPr="00993647">
              <w:rPr>
                <w:rFonts w:ascii="Times New Roman" w:eastAsia="Calibri" w:hAnsi="Times New Roman" w:cs="Times New Roman"/>
                <w:sz w:val="18"/>
                <w:szCs w:val="18"/>
              </w:rPr>
              <w:t xml:space="preserve">Personal </w:t>
            </w:r>
            <w:r>
              <w:rPr>
                <w:rFonts w:ascii="Times New Roman" w:eastAsia="Calibri" w:hAnsi="Times New Roman" w:cs="Times New Roman"/>
                <w:sz w:val="18"/>
                <w:szCs w:val="18"/>
              </w:rPr>
              <w:t>d</w:t>
            </w:r>
            <w:r w:rsidRPr="00993647">
              <w:rPr>
                <w:rFonts w:ascii="Times New Roman" w:eastAsia="Calibri" w:hAnsi="Times New Roman" w:cs="Times New Roman"/>
                <w:sz w:val="18"/>
                <w:szCs w:val="18"/>
              </w:rPr>
              <w:t>istress (self-oriented feelings of anxiety and unease during intense interpersonal encounters)</w:t>
            </w:r>
          </w:p>
          <w:p w14:paraId="274F0C57" w14:textId="63503963" w:rsidR="00315006" w:rsidRPr="00E1656A" w:rsidRDefault="00315006" w:rsidP="00176731">
            <w:pPr>
              <w:rPr>
                <w:rFonts w:ascii="Times New Roman" w:eastAsia="Calibri" w:hAnsi="Times New Roman" w:cs="Times New Roman"/>
                <w:sz w:val="18"/>
                <w:szCs w:val="18"/>
              </w:rPr>
            </w:pPr>
          </w:p>
        </w:tc>
        <w:tc>
          <w:tcPr>
            <w:tcW w:w="3543" w:type="dxa"/>
            <w:shd w:val="clear" w:color="auto" w:fill="auto"/>
          </w:tcPr>
          <w:p w14:paraId="4F0FD4F5" w14:textId="3C3A4D52" w:rsidR="00403FD9" w:rsidRDefault="00125A78" w:rsidP="00E1656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 xml:space="preserve">For the ASMI </w:t>
            </w:r>
            <w:r w:rsidR="00F66C2E">
              <w:rPr>
                <w:rFonts w:ascii="Times New Roman" w:eastAsia="Calibri" w:hAnsi="Times New Roman" w:cs="Times New Roman"/>
                <w:sz w:val="18"/>
                <w:szCs w:val="18"/>
              </w:rPr>
              <w:t xml:space="preserve">and GSD </w:t>
            </w:r>
            <w:r>
              <w:rPr>
                <w:rFonts w:ascii="Times New Roman" w:eastAsia="Calibri" w:hAnsi="Times New Roman" w:cs="Times New Roman"/>
                <w:sz w:val="18"/>
                <w:szCs w:val="18"/>
              </w:rPr>
              <w:t>scale</w:t>
            </w:r>
            <w:r w:rsidR="00F66C2E">
              <w:rPr>
                <w:rFonts w:ascii="Times New Roman" w:eastAsia="Calibri" w:hAnsi="Times New Roman" w:cs="Times New Roman"/>
                <w:sz w:val="18"/>
                <w:szCs w:val="18"/>
              </w:rPr>
              <w:t>s</w:t>
            </w:r>
            <w:r>
              <w:rPr>
                <w:rFonts w:ascii="Times New Roman" w:eastAsia="Calibri" w:hAnsi="Times New Roman" w:cs="Times New Roman"/>
                <w:sz w:val="18"/>
                <w:szCs w:val="18"/>
              </w:rPr>
              <w:t xml:space="preserve"> the majority of participants expressed positivity for most of the items</w:t>
            </w:r>
            <w:r w:rsidR="00E26782">
              <w:rPr>
                <w:rFonts w:ascii="Times New Roman" w:eastAsia="Calibri" w:hAnsi="Times New Roman" w:cs="Times New Roman"/>
                <w:sz w:val="18"/>
                <w:szCs w:val="18"/>
              </w:rPr>
              <w:t xml:space="preserve"> relevant to stigmatisation</w:t>
            </w:r>
            <w:r>
              <w:rPr>
                <w:rFonts w:ascii="Times New Roman" w:eastAsia="Calibri" w:hAnsi="Times New Roman" w:cs="Times New Roman"/>
                <w:sz w:val="18"/>
                <w:szCs w:val="18"/>
              </w:rPr>
              <w:t xml:space="preserve">. However, roughly half of the participants expressed </w:t>
            </w:r>
            <w:r w:rsidRPr="00125A78">
              <w:rPr>
                <w:rFonts w:ascii="Times New Roman" w:eastAsia="Calibri" w:hAnsi="Times New Roman" w:cs="Times New Roman"/>
                <w:sz w:val="18"/>
                <w:szCs w:val="18"/>
              </w:rPr>
              <w:t>positivity for</w:t>
            </w:r>
            <w:r>
              <w:rPr>
                <w:rFonts w:ascii="Times New Roman" w:eastAsia="Calibri" w:hAnsi="Times New Roman" w:cs="Times New Roman"/>
                <w:sz w:val="18"/>
                <w:szCs w:val="18"/>
              </w:rPr>
              <w:t xml:space="preserve"> </w:t>
            </w:r>
            <w:r w:rsidR="00E26782">
              <w:rPr>
                <w:rFonts w:ascii="Times New Roman" w:eastAsia="Calibri" w:hAnsi="Times New Roman" w:cs="Times New Roman"/>
                <w:sz w:val="18"/>
                <w:szCs w:val="18"/>
              </w:rPr>
              <w:t>the first three items</w:t>
            </w:r>
            <w:r w:rsidR="00F66C2E">
              <w:rPr>
                <w:rFonts w:ascii="Times New Roman" w:eastAsia="Calibri" w:hAnsi="Times New Roman" w:cs="Times New Roman"/>
                <w:sz w:val="18"/>
                <w:szCs w:val="18"/>
              </w:rPr>
              <w:t xml:space="preserve"> in the ASMI scale. Also, for the GSD scale most participants expressed negativity towards the prospect of marrying someone with mental illness, roughly half felt upset or disturbed about rooming with a person with mental illness, and roughly half expressed positivity at living in a neighbourhood with a psychiatric institution.</w:t>
            </w:r>
          </w:p>
          <w:p w14:paraId="23B52386" w14:textId="77209242" w:rsidR="00176731" w:rsidRDefault="00176731" w:rsidP="00E1656A">
            <w:pPr>
              <w:rPr>
                <w:rFonts w:ascii="Times New Roman" w:eastAsia="Calibri" w:hAnsi="Times New Roman" w:cs="Times New Roman"/>
                <w:sz w:val="18"/>
                <w:szCs w:val="18"/>
              </w:rPr>
            </w:pPr>
          </w:p>
          <w:p w14:paraId="3797F23A" w14:textId="60484D3A" w:rsidR="00176731" w:rsidRDefault="00176731" w:rsidP="00E1656A">
            <w:pPr>
              <w:rPr>
                <w:rFonts w:ascii="Times New Roman" w:eastAsia="Calibri" w:hAnsi="Times New Roman" w:cs="Times New Roman"/>
                <w:sz w:val="18"/>
                <w:szCs w:val="18"/>
              </w:rPr>
            </w:pPr>
            <w:r>
              <w:rPr>
                <w:rFonts w:ascii="Times New Roman" w:eastAsia="Calibri" w:hAnsi="Times New Roman" w:cs="Times New Roman"/>
                <w:sz w:val="18"/>
                <w:szCs w:val="18"/>
              </w:rPr>
              <w:t xml:space="preserve">Age, family status, years with tenure, and duration of work experience were not found to be significantly correlated with or to have a significant impact on overall scores on either of the stigmatisation measures. </w:t>
            </w:r>
          </w:p>
          <w:p w14:paraId="5583402E" w14:textId="2741FA81" w:rsidR="00176731" w:rsidRDefault="00176731" w:rsidP="00E1656A">
            <w:pPr>
              <w:rPr>
                <w:rFonts w:ascii="Times New Roman" w:eastAsia="Calibri" w:hAnsi="Times New Roman" w:cs="Times New Roman"/>
                <w:sz w:val="18"/>
                <w:szCs w:val="18"/>
              </w:rPr>
            </w:pPr>
          </w:p>
          <w:p w14:paraId="379D81A3" w14:textId="2C10BDB4" w:rsidR="00176731" w:rsidRDefault="000C5B70" w:rsidP="00E1656A">
            <w:pPr>
              <w:rPr>
                <w:rFonts w:ascii="Times New Roman" w:eastAsia="Calibri" w:hAnsi="Times New Roman" w:cs="Times New Roman"/>
                <w:sz w:val="18"/>
                <w:szCs w:val="18"/>
              </w:rPr>
            </w:pPr>
            <w:r>
              <w:rPr>
                <w:rFonts w:ascii="Times New Roman" w:eastAsia="Calibri" w:hAnsi="Times New Roman" w:cs="Times New Roman"/>
                <w:sz w:val="18"/>
                <w:szCs w:val="18"/>
              </w:rPr>
              <w:t>Compared to nurses, being a psychologist or social worker was a significant predictor of more overall positive responses on both stigmatisation measures. Being a psychiatrist was also a significant predictor of more overall positive responses on the ASMI scale compared to nurses. However, the overall scores for these two professions were not found to be significantly different for the GSD scale. Stigmatisation scores were not compared between psychologists, social workers and psychiatrists.</w:t>
            </w:r>
          </w:p>
          <w:p w14:paraId="194A6707" w14:textId="565F39B4" w:rsidR="000C5B70" w:rsidRDefault="000C5B70" w:rsidP="00E1656A">
            <w:pPr>
              <w:rPr>
                <w:rFonts w:ascii="Times New Roman" w:eastAsia="Calibri" w:hAnsi="Times New Roman" w:cs="Times New Roman"/>
                <w:sz w:val="18"/>
                <w:szCs w:val="18"/>
              </w:rPr>
            </w:pPr>
          </w:p>
          <w:p w14:paraId="1E359725" w14:textId="517DC2E7" w:rsidR="000C5B70" w:rsidRDefault="00FE3AC0" w:rsidP="00E1656A">
            <w:pPr>
              <w:rPr>
                <w:rFonts w:ascii="Times New Roman" w:eastAsia="Calibri" w:hAnsi="Times New Roman" w:cs="Times New Roman"/>
                <w:sz w:val="18"/>
                <w:szCs w:val="18"/>
              </w:rPr>
            </w:pPr>
            <w:r>
              <w:rPr>
                <w:rFonts w:ascii="Times New Roman" w:eastAsia="Calibri" w:hAnsi="Times New Roman" w:cs="Times New Roman"/>
                <w:sz w:val="18"/>
                <w:szCs w:val="18"/>
              </w:rPr>
              <w:t xml:space="preserve">For the ASMI scale, lived experience with mental illness and having an acquaintance with mental illness were not found to have a significant impact on overall scores. Also, having a close friend or relative with mental illness were not found to be significant predictors of overall scores on the ASMI </w:t>
            </w:r>
            <w:r>
              <w:rPr>
                <w:rFonts w:ascii="Times New Roman" w:eastAsia="Calibri" w:hAnsi="Times New Roman" w:cs="Times New Roman"/>
                <w:sz w:val="18"/>
                <w:szCs w:val="18"/>
              </w:rPr>
              <w:lastRenderedPageBreak/>
              <w:t xml:space="preserve">scale. However, having a colleague with a mental illness was a significant predictor of more overall positive responses on the ASMI scale. For the GSD scale, none of the forms of experience with mental illness, except for having a close friend with mental illness, were found to have a significant impact on overall scores. Having a close friend with mental illness was found to be a significant predictor of </w:t>
            </w:r>
            <w:r w:rsidRPr="00FE3AC0">
              <w:rPr>
                <w:rFonts w:ascii="Times New Roman" w:eastAsia="Calibri" w:hAnsi="Times New Roman" w:cs="Times New Roman"/>
                <w:sz w:val="18"/>
                <w:szCs w:val="18"/>
              </w:rPr>
              <w:t xml:space="preserve">more overall positive responses on the </w:t>
            </w:r>
            <w:r>
              <w:rPr>
                <w:rFonts w:ascii="Times New Roman" w:eastAsia="Calibri" w:hAnsi="Times New Roman" w:cs="Times New Roman"/>
                <w:sz w:val="18"/>
                <w:szCs w:val="18"/>
              </w:rPr>
              <w:t>GSD</w:t>
            </w:r>
            <w:r w:rsidRPr="00FE3AC0">
              <w:rPr>
                <w:rFonts w:ascii="Times New Roman" w:eastAsia="Calibri" w:hAnsi="Times New Roman" w:cs="Times New Roman"/>
                <w:sz w:val="18"/>
                <w:szCs w:val="18"/>
              </w:rPr>
              <w:t xml:space="preserve"> scale</w:t>
            </w:r>
          </w:p>
          <w:p w14:paraId="2F7E7C1E" w14:textId="77777777" w:rsidR="00176731" w:rsidRDefault="00176731" w:rsidP="00E1656A">
            <w:pPr>
              <w:rPr>
                <w:rFonts w:ascii="Times New Roman" w:eastAsia="Calibri" w:hAnsi="Times New Roman" w:cs="Times New Roman"/>
                <w:sz w:val="18"/>
                <w:szCs w:val="18"/>
              </w:rPr>
            </w:pPr>
          </w:p>
          <w:p w14:paraId="68E8C923" w14:textId="6C915089" w:rsidR="00F66C2E" w:rsidRDefault="00FE3AC0" w:rsidP="00E1656A">
            <w:pPr>
              <w:rPr>
                <w:rFonts w:ascii="Times New Roman" w:eastAsia="Calibri" w:hAnsi="Times New Roman" w:cs="Times New Roman"/>
                <w:sz w:val="18"/>
                <w:szCs w:val="18"/>
              </w:rPr>
            </w:pPr>
            <w:r>
              <w:rPr>
                <w:rFonts w:ascii="Times New Roman" w:eastAsia="Calibri" w:hAnsi="Times New Roman" w:cs="Times New Roman"/>
                <w:sz w:val="18"/>
                <w:szCs w:val="18"/>
              </w:rPr>
              <w:t xml:space="preserve">Income, education, and gender were not found to </w:t>
            </w:r>
            <w:r w:rsidRPr="00FE3AC0">
              <w:rPr>
                <w:rFonts w:ascii="Times New Roman" w:eastAsia="Calibri" w:hAnsi="Times New Roman" w:cs="Times New Roman"/>
                <w:sz w:val="18"/>
                <w:szCs w:val="18"/>
              </w:rPr>
              <w:t xml:space="preserve">be significantly correlated with or to have a significant impact on overall scores on </w:t>
            </w:r>
            <w:r>
              <w:rPr>
                <w:rFonts w:ascii="Times New Roman" w:eastAsia="Calibri" w:hAnsi="Times New Roman" w:cs="Times New Roman"/>
                <w:sz w:val="18"/>
                <w:szCs w:val="18"/>
              </w:rPr>
              <w:t>the ASMI scale. Also, these variables were not found to be significant predictors of overall scores on the GSD scale.</w:t>
            </w:r>
          </w:p>
          <w:p w14:paraId="1DCB8910" w14:textId="2455F6DE" w:rsidR="00FE3AC0" w:rsidRDefault="00FE3AC0" w:rsidP="00E1656A">
            <w:pPr>
              <w:rPr>
                <w:rFonts w:ascii="Times New Roman" w:eastAsia="Calibri" w:hAnsi="Times New Roman" w:cs="Times New Roman"/>
                <w:sz w:val="18"/>
                <w:szCs w:val="18"/>
              </w:rPr>
            </w:pPr>
          </w:p>
          <w:p w14:paraId="10EC6424" w14:textId="7C4A15BD" w:rsidR="00FE3AC0" w:rsidRDefault="00D97FA8" w:rsidP="00E1656A">
            <w:pPr>
              <w:rPr>
                <w:rFonts w:ascii="Times New Roman" w:eastAsia="Calibri" w:hAnsi="Times New Roman" w:cs="Times New Roman"/>
                <w:sz w:val="18"/>
                <w:szCs w:val="18"/>
              </w:rPr>
            </w:pPr>
            <w:r>
              <w:rPr>
                <w:rFonts w:ascii="Times New Roman" w:eastAsia="Calibri" w:hAnsi="Times New Roman" w:cs="Times New Roman"/>
                <w:sz w:val="18"/>
                <w:szCs w:val="18"/>
              </w:rPr>
              <w:t xml:space="preserve">Controlling for the significant predictors in the previous analyses </w:t>
            </w:r>
            <w:r w:rsidR="000871BB">
              <w:rPr>
                <w:rFonts w:ascii="Times New Roman" w:eastAsia="Calibri" w:hAnsi="Times New Roman" w:cs="Times New Roman"/>
                <w:sz w:val="18"/>
                <w:szCs w:val="18"/>
              </w:rPr>
              <w:t>(</w:t>
            </w:r>
            <w:r>
              <w:rPr>
                <w:rFonts w:ascii="Times New Roman" w:eastAsia="Calibri" w:hAnsi="Times New Roman" w:cs="Times New Roman"/>
                <w:sz w:val="18"/>
                <w:szCs w:val="18"/>
              </w:rPr>
              <w:t>with the respective measures</w:t>
            </w:r>
            <w:r w:rsidR="000871BB">
              <w:rPr>
                <w:rFonts w:ascii="Times New Roman" w:eastAsia="Calibri" w:hAnsi="Times New Roman" w:cs="Times New Roman"/>
                <w:sz w:val="18"/>
                <w:szCs w:val="18"/>
              </w:rPr>
              <w:t>)</w:t>
            </w:r>
            <w:r>
              <w:rPr>
                <w:rFonts w:ascii="Times New Roman" w:eastAsia="Calibri" w:hAnsi="Times New Roman" w:cs="Times New Roman"/>
                <w:sz w:val="18"/>
                <w:szCs w:val="18"/>
              </w:rPr>
              <w:t xml:space="preserve">, perspective taking was found to be significant predictor of more overall positive responses on both measures of stigmatisation. Also, fantasy was found to be a significant predictor of overall scores on the GSD scale, but was not found to be a significant predictor of overall scores on the ASMI scale. Still controlling for </w:t>
            </w:r>
            <w:r w:rsidRPr="00D97FA8">
              <w:rPr>
                <w:rFonts w:ascii="Times New Roman" w:eastAsia="Calibri" w:hAnsi="Times New Roman" w:cs="Times New Roman"/>
                <w:sz w:val="18"/>
                <w:szCs w:val="18"/>
              </w:rPr>
              <w:t>the significant predictors in the previous analyses</w:t>
            </w:r>
            <w:r>
              <w:rPr>
                <w:rFonts w:ascii="Times New Roman" w:eastAsia="Calibri" w:hAnsi="Times New Roman" w:cs="Times New Roman"/>
                <w:sz w:val="18"/>
                <w:szCs w:val="18"/>
              </w:rPr>
              <w:t xml:space="preserve">, the other two </w:t>
            </w:r>
            <w:r w:rsidR="000871BB">
              <w:rPr>
                <w:rFonts w:ascii="Times New Roman" w:eastAsia="Calibri" w:hAnsi="Times New Roman" w:cs="Times New Roman"/>
                <w:sz w:val="18"/>
                <w:szCs w:val="18"/>
              </w:rPr>
              <w:t>factors of the IRI were not found to be significant predictors of overall scores for either measure of stigmatisation.</w:t>
            </w:r>
          </w:p>
          <w:p w14:paraId="48E158B9" w14:textId="77777777" w:rsidR="00F66C2E" w:rsidRDefault="00F66C2E" w:rsidP="00E1656A">
            <w:pPr>
              <w:rPr>
                <w:rFonts w:ascii="Times New Roman" w:eastAsia="Calibri" w:hAnsi="Times New Roman" w:cs="Times New Roman"/>
                <w:sz w:val="18"/>
                <w:szCs w:val="18"/>
              </w:rPr>
            </w:pPr>
          </w:p>
          <w:p w14:paraId="1E99224D" w14:textId="2D69A4BB" w:rsidR="00F66C2E" w:rsidRPr="00E1656A" w:rsidRDefault="00F66C2E" w:rsidP="00E1656A">
            <w:pPr>
              <w:rPr>
                <w:rFonts w:ascii="Times New Roman" w:eastAsia="Calibri" w:hAnsi="Times New Roman" w:cs="Times New Roman"/>
                <w:sz w:val="18"/>
                <w:szCs w:val="18"/>
              </w:rPr>
            </w:pPr>
          </w:p>
        </w:tc>
      </w:tr>
      <w:tr w:rsidR="00677A49" w:rsidRPr="00E1656A" w14:paraId="4878A8B3" w14:textId="77777777" w:rsidTr="00202FFD">
        <w:trPr>
          <w:trHeight w:val="547"/>
        </w:trPr>
        <w:tc>
          <w:tcPr>
            <w:tcW w:w="1996" w:type="dxa"/>
            <w:shd w:val="clear" w:color="auto" w:fill="auto"/>
          </w:tcPr>
          <w:p w14:paraId="42787F3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Egan et al. (2014)</w:t>
            </w:r>
          </w:p>
        </w:tc>
        <w:tc>
          <w:tcPr>
            <w:tcW w:w="2080" w:type="dxa"/>
            <w:shd w:val="clear" w:color="auto" w:fill="auto"/>
          </w:tcPr>
          <w:p w14:paraId="23B6511B" w14:textId="4881F2D9" w:rsidR="00677A49" w:rsidRPr="00E1656A" w:rsidRDefault="00BA0CA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linical p</w:t>
            </w:r>
            <w:r w:rsidR="00677A49" w:rsidRPr="00E1656A">
              <w:rPr>
                <w:rFonts w:ascii="Times New Roman" w:eastAsia="Calibri" w:hAnsi="Times New Roman" w:cs="Times New Roman"/>
                <w:sz w:val="18"/>
                <w:szCs w:val="18"/>
              </w:rPr>
              <w:t>sychologists</w:t>
            </w:r>
          </w:p>
          <w:p w14:paraId="24523BA6" w14:textId="77777777" w:rsidR="00677A49" w:rsidRPr="00E1656A" w:rsidRDefault="00677A49" w:rsidP="00E1656A">
            <w:pPr>
              <w:rPr>
                <w:rFonts w:ascii="Times New Roman" w:eastAsia="Calibri" w:hAnsi="Times New Roman" w:cs="Times New Roman"/>
                <w:sz w:val="18"/>
                <w:szCs w:val="18"/>
              </w:rPr>
            </w:pPr>
          </w:p>
          <w:p w14:paraId="01C703A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ustralia)</w:t>
            </w:r>
          </w:p>
        </w:tc>
        <w:tc>
          <w:tcPr>
            <w:tcW w:w="1870" w:type="dxa"/>
            <w:shd w:val="clear" w:color="auto" w:fill="auto"/>
          </w:tcPr>
          <w:p w14:paraId="4AE502C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ross-sectional survey</w:t>
            </w:r>
          </w:p>
        </w:tc>
        <w:tc>
          <w:tcPr>
            <w:tcW w:w="1879" w:type="dxa"/>
            <w:shd w:val="clear" w:color="auto" w:fill="auto"/>
          </w:tcPr>
          <w:p w14:paraId="4EA85A98" w14:textId="126A3B56"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Hierarchical</w:t>
            </w:r>
            <w:r w:rsidR="00BA5300" w:rsidRPr="00E1656A">
              <w:rPr>
                <w:rFonts w:ascii="Times New Roman" w:eastAsia="Calibri" w:hAnsi="Times New Roman" w:cs="Times New Roman"/>
                <w:sz w:val="18"/>
                <w:szCs w:val="18"/>
              </w:rPr>
              <w:t xml:space="preserve"> </w:t>
            </w:r>
            <w:r w:rsidRPr="00E1656A">
              <w:rPr>
                <w:rFonts w:ascii="Times New Roman" w:eastAsia="Calibri" w:hAnsi="Times New Roman" w:cs="Times New Roman"/>
                <w:sz w:val="18"/>
                <w:szCs w:val="18"/>
              </w:rPr>
              <w:t>regression analysis</w:t>
            </w:r>
          </w:p>
        </w:tc>
        <w:tc>
          <w:tcPr>
            <w:tcW w:w="1896" w:type="dxa"/>
            <w:shd w:val="clear" w:color="auto" w:fill="auto"/>
          </w:tcPr>
          <w:p w14:paraId="2BA862F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rsonality disorder (label)</w:t>
            </w:r>
          </w:p>
        </w:tc>
        <w:tc>
          <w:tcPr>
            <w:tcW w:w="2571" w:type="dxa"/>
            <w:shd w:val="clear" w:color="auto" w:fill="auto"/>
          </w:tcPr>
          <w:p w14:paraId="75E89CB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PDQ</w:t>
            </w:r>
          </w:p>
          <w:p w14:paraId="77D08778"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Enjoyment</w:t>
            </w:r>
          </w:p>
          <w:p w14:paraId="15E9FDF5"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ecurity</w:t>
            </w:r>
          </w:p>
          <w:p w14:paraId="4CC0611E"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Acceptance</w:t>
            </w:r>
          </w:p>
          <w:p w14:paraId="0B5A8FD2"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Purpose</w:t>
            </w:r>
          </w:p>
          <w:p w14:paraId="2C4C2F8D"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Enthusiasm</w:t>
            </w:r>
          </w:p>
          <w:p w14:paraId="01C8F9E9" w14:textId="77777777" w:rsidR="00677A49" w:rsidRPr="00E1656A" w:rsidRDefault="00677A49" w:rsidP="00E1656A">
            <w:pPr>
              <w:rPr>
                <w:rFonts w:ascii="Times New Roman" w:eastAsia="Calibri" w:hAnsi="Times New Roman" w:cs="Times New Roman"/>
                <w:sz w:val="18"/>
                <w:szCs w:val="18"/>
              </w:rPr>
            </w:pPr>
          </w:p>
          <w:p w14:paraId="1628104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rofessional familiarity with personality disorder (i.e., what percentage of clients do you have that are diagnosed with a personality disorder)</w:t>
            </w:r>
          </w:p>
          <w:p w14:paraId="1A0522DA" w14:textId="77777777" w:rsidR="00677A49" w:rsidRPr="00E1656A" w:rsidRDefault="00677A49" w:rsidP="00E1656A">
            <w:pPr>
              <w:rPr>
                <w:rFonts w:ascii="Times New Roman" w:eastAsia="Calibri" w:hAnsi="Times New Roman" w:cs="Times New Roman"/>
                <w:sz w:val="18"/>
                <w:szCs w:val="18"/>
              </w:rPr>
            </w:pPr>
          </w:p>
          <w:p w14:paraId="5216D25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ex</w:t>
            </w:r>
          </w:p>
          <w:p w14:paraId="509163CC" w14:textId="77777777" w:rsidR="00677A49" w:rsidRPr="00E1656A" w:rsidRDefault="00677A49" w:rsidP="00E1656A">
            <w:pPr>
              <w:rPr>
                <w:rFonts w:ascii="Times New Roman" w:eastAsia="Calibri" w:hAnsi="Times New Roman" w:cs="Times New Roman"/>
                <w:sz w:val="18"/>
                <w:szCs w:val="18"/>
              </w:rPr>
            </w:pPr>
          </w:p>
          <w:p w14:paraId="74AE686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Age</w:t>
            </w:r>
          </w:p>
          <w:p w14:paraId="61E8AC82" w14:textId="77777777" w:rsidR="00677A49" w:rsidRPr="00E1656A" w:rsidRDefault="00677A49" w:rsidP="00E1656A">
            <w:pPr>
              <w:rPr>
                <w:rFonts w:ascii="Times New Roman" w:eastAsia="Calibri" w:hAnsi="Times New Roman" w:cs="Times New Roman"/>
                <w:sz w:val="18"/>
                <w:szCs w:val="18"/>
              </w:rPr>
            </w:pPr>
          </w:p>
          <w:p w14:paraId="362ED6C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Recency of specialist training on personality disorder</w:t>
            </w:r>
          </w:p>
          <w:p w14:paraId="3DF1C105" w14:textId="7777777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6D0AC49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Participants expressed more overall positive attitudes.</w:t>
            </w:r>
          </w:p>
          <w:p w14:paraId="5125DAA2" w14:textId="77777777" w:rsidR="00677A49" w:rsidRPr="00E1656A" w:rsidRDefault="00677A49" w:rsidP="00E1656A">
            <w:pPr>
              <w:rPr>
                <w:rFonts w:ascii="Times New Roman" w:eastAsia="Calibri" w:hAnsi="Times New Roman" w:cs="Times New Roman"/>
                <w:sz w:val="18"/>
                <w:szCs w:val="18"/>
              </w:rPr>
            </w:pPr>
          </w:p>
          <w:p w14:paraId="34414EC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ore professional familiarity with personality disorder was a significant predictor of positive attitudes. The other variables were not found to be significant predictors of attitudes towards personality disorder.</w:t>
            </w:r>
          </w:p>
        </w:tc>
      </w:tr>
      <w:tr w:rsidR="00677A49" w:rsidRPr="00E1656A" w14:paraId="47E98083" w14:textId="77777777" w:rsidTr="00202FFD">
        <w:trPr>
          <w:trHeight w:val="547"/>
        </w:trPr>
        <w:tc>
          <w:tcPr>
            <w:tcW w:w="1996" w:type="dxa"/>
            <w:shd w:val="clear" w:color="auto" w:fill="auto"/>
          </w:tcPr>
          <w:p w14:paraId="2C70D684" w14:textId="3603E891"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gbe et al. (2014)</w:t>
            </w:r>
          </w:p>
          <w:p w14:paraId="7FE24903" w14:textId="77777777" w:rsidR="00677A49" w:rsidRPr="00E1656A" w:rsidRDefault="00677A49" w:rsidP="00E1656A">
            <w:pPr>
              <w:rPr>
                <w:rFonts w:ascii="Times New Roman" w:eastAsia="Calibri" w:hAnsi="Times New Roman" w:cs="Times New Roman"/>
                <w:sz w:val="18"/>
                <w:szCs w:val="18"/>
              </w:rPr>
            </w:pPr>
          </w:p>
        </w:tc>
        <w:tc>
          <w:tcPr>
            <w:tcW w:w="2080" w:type="dxa"/>
            <w:shd w:val="clear" w:color="auto" w:fill="auto"/>
          </w:tcPr>
          <w:p w14:paraId="0AE0425D" w14:textId="77777777" w:rsidR="00AC4840" w:rsidRPr="00E1656A" w:rsidRDefault="00AC484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 psychiatric nurse</w:t>
            </w:r>
          </w:p>
          <w:p w14:paraId="438FA4CF" w14:textId="77777777" w:rsidR="00AC4840" w:rsidRPr="00E1656A" w:rsidRDefault="00AC4840" w:rsidP="00E1656A">
            <w:pPr>
              <w:rPr>
                <w:rFonts w:ascii="Times New Roman" w:eastAsia="Calibri" w:hAnsi="Times New Roman" w:cs="Times New Roman"/>
                <w:sz w:val="18"/>
                <w:szCs w:val="18"/>
              </w:rPr>
            </w:pPr>
          </w:p>
          <w:p w14:paraId="21E92C05" w14:textId="219C6B9D" w:rsidR="0040520B" w:rsidRPr="00E1656A" w:rsidRDefault="00AC484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uxiliary s</w:t>
            </w:r>
            <w:r w:rsidR="0040520B" w:rsidRPr="00E1656A">
              <w:rPr>
                <w:rFonts w:ascii="Times New Roman" w:eastAsia="Calibri" w:hAnsi="Times New Roman" w:cs="Times New Roman"/>
                <w:sz w:val="18"/>
                <w:szCs w:val="18"/>
              </w:rPr>
              <w:t>ocial workers</w:t>
            </w:r>
          </w:p>
          <w:p w14:paraId="10F73D06" w14:textId="77ECDC94" w:rsidR="0040520B" w:rsidRPr="00E1656A" w:rsidRDefault="0040520B" w:rsidP="00E1656A">
            <w:pPr>
              <w:rPr>
                <w:rFonts w:ascii="Times New Roman" w:eastAsia="Calibri" w:hAnsi="Times New Roman" w:cs="Times New Roman"/>
                <w:sz w:val="18"/>
                <w:szCs w:val="18"/>
              </w:rPr>
            </w:pPr>
          </w:p>
          <w:p w14:paraId="54D70BF5" w14:textId="0DF2C889" w:rsidR="0040520B" w:rsidRPr="00E1656A" w:rsidRDefault="005E1E1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 range of other</w:t>
            </w:r>
            <w:r w:rsidR="0040520B" w:rsidRPr="00E1656A">
              <w:rPr>
                <w:rFonts w:ascii="Times New Roman" w:eastAsia="Calibri" w:hAnsi="Times New Roman" w:cs="Times New Roman"/>
                <w:sz w:val="18"/>
                <w:szCs w:val="18"/>
              </w:rPr>
              <w:t xml:space="preserve"> nurses</w:t>
            </w:r>
          </w:p>
          <w:p w14:paraId="03D7D2DC" w14:textId="77777777" w:rsidR="00677A49" w:rsidRPr="00E1656A" w:rsidRDefault="00677A49" w:rsidP="00E1656A">
            <w:pPr>
              <w:rPr>
                <w:rFonts w:ascii="Times New Roman" w:eastAsia="Calibri" w:hAnsi="Times New Roman" w:cs="Times New Roman"/>
                <w:sz w:val="18"/>
                <w:szCs w:val="18"/>
              </w:rPr>
            </w:pPr>
          </w:p>
          <w:p w14:paraId="5D10BE7D" w14:textId="18E1223B"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Lay counsellors</w:t>
            </w:r>
          </w:p>
          <w:p w14:paraId="51D5AA56" w14:textId="31491E00" w:rsidR="0040520B" w:rsidRPr="00E1656A" w:rsidRDefault="0040520B" w:rsidP="00E1656A">
            <w:pPr>
              <w:rPr>
                <w:rFonts w:ascii="Times New Roman" w:eastAsia="Calibri" w:hAnsi="Times New Roman" w:cs="Times New Roman"/>
                <w:sz w:val="18"/>
                <w:szCs w:val="18"/>
              </w:rPr>
            </w:pPr>
          </w:p>
        </w:tc>
        <w:tc>
          <w:tcPr>
            <w:tcW w:w="1870" w:type="dxa"/>
            <w:shd w:val="clear" w:color="auto" w:fill="auto"/>
          </w:tcPr>
          <w:p w14:paraId="0CF476EB" w14:textId="0FEAE969" w:rsidR="00677A49" w:rsidRPr="00E1656A" w:rsidRDefault="00677A49" w:rsidP="00E1656A">
            <w:pPr>
              <w:rPr>
                <w:rFonts w:ascii="Times New Roman" w:eastAsia="Calibri" w:hAnsi="Times New Roman" w:cs="Times New Roman"/>
                <w:sz w:val="18"/>
                <w:szCs w:val="18"/>
              </w:rPr>
            </w:pPr>
          </w:p>
        </w:tc>
        <w:tc>
          <w:tcPr>
            <w:tcW w:w="1879" w:type="dxa"/>
            <w:shd w:val="clear" w:color="auto" w:fill="auto"/>
          </w:tcPr>
          <w:p w14:paraId="1982C866" w14:textId="4209088F" w:rsidR="00677A49" w:rsidRPr="00E1656A" w:rsidRDefault="00677A49" w:rsidP="00E1656A">
            <w:pPr>
              <w:rPr>
                <w:rFonts w:ascii="Times New Roman" w:eastAsia="Calibri" w:hAnsi="Times New Roman" w:cs="Times New Roman"/>
                <w:sz w:val="18"/>
                <w:szCs w:val="18"/>
              </w:rPr>
            </w:pPr>
          </w:p>
        </w:tc>
        <w:tc>
          <w:tcPr>
            <w:tcW w:w="1896" w:type="dxa"/>
            <w:shd w:val="clear" w:color="auto" w:fill="auto"/>
          </w:tcPr>
          <w:p w14:paraId="494EBF48" w14:textId="6F9A1E41" w:rsidR="00677A49" w:rsidRPr="00E1656A" w:rsidRDefault="00677A49" w:rsidP="00E1656A">
            <w:pPr>
              <w:rPr>
                <w:rFonts w:ascii="Times New Roman" w:eastAsia="Calibri" w:hAnsi="Times New Roman" w:cs="Times New Roman"/>
                <w:sz w:val="18"/>
                <w:szCs w:val="18"/>
              </w:rPr>
            </w:pPr>
          </w:p>
        </w:tc>
        <w:tc>
          <w:tcPr>
            <w:tcW w:w="2571" w:type="dxa"/>
            <w:shd w:val="clear" w:color="auto" w:fill="auto"/>
          </w:tcPr>
          <w:p w14:paraId="684A58B7" w14:textId="06878852"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70D574AA" w14:textId="2CB44D1B" w:rsidR="0040520B" w:rsidRPr="00E1656A" w:rsidRDefault="005E1E1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Nothing more was reported for this study as findings were not reported for psychiatric nurses separately.</w:t>
            </w:r>
          </w:p>
        </w:tc>
      </w:tr>
      <w:tr w:rsidR="00677A49" w:rsidRPr="00E1656A" w14:paraId="1D6CF0F5" w14:textId="77777777" w:rsidTr="00202FFD">
        <w:trPr>
          <w:trHeight w:val="547"/>
        </w:trPr>
        <w:tc>
          <w:tcPr>
            <w:tcW w:w="1996" w:type="dxa"/>
            <w:shd w:val="clear" w:color="auto" w:fill="auto"/>
          </w:tcPr>
          <w:p w14:paraId="63F40B03" w14:textId="77777777" w:rsidR="00677A49" w:rsidRPr="00E1656A" w:rsidRDefault="00677A49" w:rsidP="00E1656A">
            <w:pPr>
              <w:rPr>
                <w:rFonts w:ascii="Times New Roman" w:eastAsia="Calibri" w:hAnsi="Times New Roman" w:cs="Times New Roman"/>
                <w:sz w:val="18"/>
                <w:szCs w:val="18"/>
              </w:rPr>
            </w:pPr>
            <w:proofErr w:type="spellStart"/>
            <w:r w:rsidRPr="00E1656A">
              <w:rPr>
                <w:rFonts w:ascii="Times New Roman" w:eastAsia="Calibri" w:hAnsi="Times New Roman" w:cs="Times New Roman"/>
                <w:sz w:val="18"/>
                <w:szCs w:val="18"/>
              </w:rPr>
              <w:t>Eker</w:t>
            </w:r>
            <w:proofErr w:type="spellEnd"/>
            <w:r w:rsidRPr="00E1656A">
              <w:rPr>
                <w:rFonts w:ascii="Times New Roman" w:eastAsia="Calibri" w:hAnsi="Times New Roman" w:cs="Times New Roman"/>
                <w:sz w:val="18"/>
                <w:szCs w:val="18"/>
              </w:rPr>
              <w:t xml:space="preserve"> (1985)</w:t>
            </w:r>
          </w:p>
        </w:tc>
        <w:tc>
          <w:tcPr>
            <w:tcW w:w="2080" w:type="dxa"/>
            <w:shd w:val="clear" w:color="auto" w:fill="auto"/>
          </w:tcPr>
          <w:p w14:paraId="245761B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ologists</w:t>
            </w:r>
          </w:p>
          <w:p w14:paraId="474D3580" w14:textId="77777777" w:rsidR="00677A49" w:rsidRPr="00E1656A" w:rsidRDefault="00677A49" w:rsidP="00E1656A">
            <w:pPr>
              <w:rPr>
                <w:rFonts w:ascii="Times New Roman" w:eastAsia="Calibri" w:hAnsi="Times New Roman" w:cs="Times New Roman"/>
                <w:sz w:val="18"/>
                <w:szCs w:val="18"/>
              </w:rPr>
            </w:pPr>
          </w:p>
          <w:p w14:paraId="780A3EE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iatrists</w:t>
            </w:r>
          </w:p>
          <w:p w14:paraId="3C1CD241" w14:textId="77777777" w:rsidR="00677A49" w:rsidRPr="00E1656A" w:rsidRDefault="00677A49" w:rsidP="00E1656A">
            <w:pPr>
              <w:rPr>
                <w:rFonts w:ascii="Times New Roman" w:eastAsia="Calibri" w:hAnsi="Times New Roman" w:cs="Times New Roman"/>
                <w:sz w:val="18"/>
                <w:szCs w:val="18"/>
              </w:rPr>
            </w:pPr>
          </w:p>
          <w:p w14:paraId="38BADE7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ocial workers</w:t>
            </w:r>
          </w:p>
          <w:p w14:paraId="73F4F5FC" w14:textId="77777777" w:rsidR="00677A49" w:rsidRPr="00E1656A" w:rsidRDefault="00677A49" w:rsidP="00E1656A">
            <w:pPr>
              <w:rPr>
                <w:rFonts w:ascii="Times New Roman" w:eastAsia="Calibri" w:hAnsi="Times New Roman" w:cs="Times New Roman"/>
                <w:sz w:val="18"/>
                <w:szCs w:val="18"/>
              </w:rPr>
            </w:pPr>
          </w:p>
          <w:p w14:paraId="178DA95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Turkey, USA)</w:t>
            </w:r>
          </w:p>
          <w:p w14:paraId="30A5BAD5" w14:textId="77777777" w:rsidR="00677A49" w:rsidRPr="00E1656A" w:rsidRDefault="00677A49" w:rsidP="00E1656A">
            <w:pPr>
              <w:rPr>
                <w:rFonts w:ascii="Times New Roman" w:eastAsia="Calibri" w:hAnsi="Times New Roman" w:cs="Times New Roman"/>
                <w:sz w:val="18"/>
                <w:szCs w:val="18"/>
              </w:rPr>
            </w:pPr>
          </w:p>
        </w:tc>
        <w:tc>
          <w:tcPr>
            <w:tcW w:w="1870" w:type="dxa"/>
            <w:shd w:val="clear" w:color="auto" w:fill="auto"/>
          </w:tcPr>
          <w:p w14:paraId="60FD438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ross-sectional survey</w:t>
            </w:r>
          </w:p>
        </w:tc>
        <w:tc>
          <w:tcPr>
            <w:tcW w:w="1879" w:type="dxa"/>
            <w:shd w:val="clear" w:color="auto" w:fill="auto"/>
          </w:tcPr>
          <w:p w14:paraId="6F13D30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etween-groups ANOVA</w:t>
            </w:r>
          </w:p>
        </w:tc>
        <w:tc>
          <w:tcPr>
            <w:tcW w:w="1896" w:type="dxa"/>
            <w:shd w:val="clear" w:color="auto" w:fill="auto"/>
          </w:tcPr>
          <w:p w14:paraId="66939699"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n general (label)</w:t>
            </w:r>
          </w:p>
        </w:tc>
        <w:tc>
          <w:tcPr>
            <w:tcW w:w="2571" w:type="dxa"/>
            <w:shd w:val="clear" w:color="auto" w:fill="auto"/>
          </w:tcPr>
          <w:p w14:paraId="47054A8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ttitudes were measured with the following semantic differentials</w:t>
            </w:r>
          </w:p>
          <w:p w14:paraId="3108891D"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Weak/strong</w:t>
            </w:r>
          </w:p>
          <w:p w14:paraId="2F80EB3D" w14:textId="77777777" w:rsidR="00677A49" w:rsidRPr="00E1656A" w:rsidRDefault="00677A49" w:rsidP="00E1656A">
            <w:pPr>
              <w:ind w:left="226"/>
              <w:rPr>
                <w:rFonts w:ascii="Times New Roman" w:eastAsia="Calibri" w:hAnsi="Times New Roman" w:cs="Times New Roman"/>
                <w:sz w:val="18"/>
                <w:szCs w:val="18"/>
              </w:rPr>
            </w:pPr>
          </w:p>
          <w:p w14:paraId="7FCD447E"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Bad/good</w:t>
            </w:r>
          </w:p>
          <w:p w14:paraId="00C9A4F7" w14:textId="77777777" w:rsidR="00677A49" w:rsidRPr="00E1656A" w:rsidRDefault="00677A49" w:rsidP="00E1656A">
            <w:pPr>
              <w:ind w:left="226"/>
              <w:rPr>
                <w:rFonts w:ascii="Times New Roman" w:eastAsia="Calibri" w:hAnsi="Times New Roman" w:cs="Times New Roman"/>
                <w:sz w:val="18"/>
                <w:szCs w:val="18"/>
              </w:rPr>
            </w:pPr>
          </w:p>
          <w:p w14:paraId="52CA4FB3"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Irresponsible/responsible</w:t>
            </w:r>
          </w:p>
          <w:p w14:paraId="36607A2B" w14:textId="77777777" w:rsidR="00677A49" w:rsidRPr="00E1656A" w:rsidRDefault="00677A49" w:rsidP="00E1656A">
            <w:pPr>
              <w:ind w:left="226"/>
              <w:rPr>
                <w:rFonts w:ascii="Times New Roman" w:eastAsia="Calibri" w:hAnsi="Times New Roman" w:cs="Times New Roman"/>
                <w:sz w:val="18"/>
                <w:szCs w:val="18"/>
              </w:rPr>
            </w:pPr>
          </w:p>
          <w:p w14:paraId="2E3B9764"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Foolish/wise</w:t>
            </w:r>
          </w:p>
          <w:p w14:paraId="3F2BB404" w14:textId="77777777" w:rsidR="00677A49" w:rsidRPr="00E1656A" w:rsidRDefault="00677A49" w:rsidP="00E1656A">
            <w:pPr>
              <w:ind w:left="226"/>
              <w:rPr>
                <w:rFonts w:ascii="Times New Roman" w:eastAsia="Calibri" w:hAnsi="Times New Roman" w:cs="Times New Roman"/>
                <w:sz w:val="18"/>
                <w:szCs w:val="18"/>
              </w:rPr>
            </w:pPr>
          </w:p>
          <w:p w14:paraId="0AA5CB62"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Voluntary/involuntary (it was not clear what this meant)</w:t>
            </w:r>
          </w:p>
          <w:p w14:paraId="15781E7C" w14:textId="77777777" w:rsidR="00677A49" w:rsidRPr="00E1656A" w:rsidRDefault="00677A49" w:rsidP="00E1656A">
            <w:pPr>
              <w:ind w:left="226"/>
              <w:rPr>
                <w:rFonts w:ascii="Times New Roman" w:eastAsia="Calibri" w:hAnsi="Times New Roman" w:cs="Times New Roman"/>
                <w:sz w:val="18"/>
                <w:szCs w:val="18"/>
              </w:rPr>
            </w:pPr>
          </w:p>
          <w:p w14:paraId="3C363125"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High education/low education</w:t>
            </w:r>
          </w:p>
          <w:p w14:paraId="04527C43" w14:textId="77777777" w:rsidR="00677A49" w:rsidRPr="00E1656A" w:rsidRDefault="00677A49" w:rsidP="00E1656A">
            <w:pPr>
              <w:rPr>
                <w:rFonts w:ascii="Times New Roman" w:eastAsia="Calibri" w:hAnsi="Times New Roman" w:cs="Times New Roman"/>
                <w:sz w:val="18"/>
                <w:szCs w:val="18"/>
              </w:rPr>
            </w:pPr>
          </w:p>
          <w:p w14:paraId="6B75CB50"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trange/familiar</w:t>
            </w:r>
          </w:p>
          <w:p w14:paraId="2105A603" w14:textId="77777777" w:rsidR="00677A49" w:rsidRPr="00E1656A" w:rsidRDefault="00677A49" w:rsidP="00E1656A">
            <w:pPr>
              <w:ind w:left="226"/>
              <w:rPr>
                <w:rFonts w:ascii="Times New Roman" w:eastAsia="Calibri" w:hAnsi="Times New Roman" w:cs="Times New Roman"/>
                <w:sz w:val="18"/>
                <w:szCs w:val="18"/>
              </w:rPr>
            </w:pPr>
          </w:p>
          <w:p w14:paraId="70BE94EF"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Predictable/unpredictable</w:t>
            </w:r>
          </w:p>
          <w:p w14:paraId="5A64787A" w14:textId="77777777" w:rsidR="00677A49" w:rsidRPr="00E1656A" w:rsidRDefault="00677A49" w:rsidP="00E1656A">
            <w:pPr>
              <w:ind w:left="226"/>
              <w:rPr>
                <w:rFonts w:ascii="Times New Roman" w:eastAsia="Calibri" w:hAnsi="Times New Roman" w:cs="Times New Roman"/>
                <w:sz w:val="18"/>
                <w:szCs w:val="18"/>
              </w:rPr>
            </w:pPr>
          </w:p>
          <w:p w14:paraId="5B6ED0A3"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lean/dirty</w:t>
            </w:r>
          </w:p>
          <w:p w14:paraId="4546E1C5" w14:textId="77777777" w:rsidR="00677A49" w:rsidRPr="00E1656A" w:rsidRDefault="00677A49" w:rsidP="00E1656A">
            <w:pPr>
              <w:ind w:left="226"/>
              <w:rPr>
                <w:rFonts w:ascii="Times New Roman" w:eastAsia="Calibri" w:hAnsi="Times New Roman" w:cs="Times New Roman"/>
                <w:sz w:val="18"/>
                <w:szCs w:val="18"/>
              </w:rPr>
            </w:pPr>
          </w:p>
          <w:p w14:paraId="4B501344"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Dangerous/safe</w:t>
            </w:r>
          </w:p>
          <w:p w14:paraId="59FFE33B" w14:textId="77777777" w:rsidR="00677A49" w:rsidRPr="00E1656A" w:rsidRDefault="00677A49" w:rsidP="00E1656A">
            <w:pPr>
              <w:ind w:left="226"/>
              <w:rPr>
                <w:rFonts w:ascii="Times New Roman" w:eastAsia="Calibri" w:hAnsi="Times New Roman" w:cs="Times New Roman"/>
                <w:sz w:val="18"/>
                <w:szCs w:val="18"/>
              </w:rPr>
            </w:pPr>
          </w:p>
          <w:p w14:paraId="48BD2BDE"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low/fast</w:t>
            </w:r>
          </w:p>
          <w:p w14:paraId="1C48D0E5" w14:textId="77777777" w:rsidR="00677A49" w:rsidRPr="00E1656A" w:rsidRDefault="00677A49" w:rsidP="00E1656A">
            <w:pPr>
              <w:ind w:left="226"/>
              <w:rPr>
                <w:rFonts w:ascii="Times New Roman" w:eastAsia="Calibri" w:hAnsi="Times New Roman" w:cs="Times New Roman"/>
                <w:sz w:val="18"/>
                <w:szCs w:val="18"/>
              </w:rPr>
            </w:pPr>
          </w:p>
          <w:p w14:paraId="3082B496"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old/warm</w:t>
            </w:r>
          </w:p>
          <w:p w14:paraId="2156BEB4" w14:textId="77777777" w:rsidR="00677A49" w:rsidRPr="00E1656A" w:rsidRDefault="00677A49" w:rsidP="00E1656A">
            <w:pPr>
              <w:ind w:left="226"/>
              <w:rPr>
                <w:rFonts w:ascii="Times New Roman" w:eastAsia="Calibri" w:hAnsi="Times New Roman" w:cs="Times New Roman"/>
                <w:sz w:val="18"/>
                <w:szCs w:val="18"/>
              </w:rPr>
            </w:pPr>
          </w:p>
          <w:p w14:paraId="17DEBB90"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Psychology/biology (it was not clear what this meant)</w:t>
            </w:r>
          </w:p>
          <w:p w14:paraId="56CE3151" w14:textId="77777777" w:rsidR="00677A49" w:rsidRPr="00E1656A" w:rsidRDefault="00677A49" w:rsidP="00E1656A">
            <w:pPr>
              <w:ind w:left="226"/>
              <w:rPr>
                <w:rFonts w:ascii="Times New Roman" w:eastAsia="Calibri" w:hAnsi="Times New Roman" w:cs="Times New Roman"/>
                <w:sz w:val="18"/>
                <w:szCs w:val="18"/>
              </w:rPr>
            </w:pPr>
          </w:p>
          <w:p w14:paraId="3F46DE7F"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ociology/psychology (it was not clear what this meant)</w:t>
            </w:r>
          </w:p>
          <w:p w14:paraId="1CD28176" w14:textId="77777777" w:rsidR="00677A49" w:rsidRPr="00E1656A" w:rsidRDefault="00677A49" w:rsidP="00E1656A">
            <w:pPr>
              <w:ind w:left="226"/>
              <w:rPr>
                <w:rFonts w:ascii="Times New Roman" w:eastAsia="Calibri" w:hAnsi="Times New Roman" w:cs="Times New Roman"/>
                <w:sz w:val="18"/>
                <w:szCs w:val="18"/>
              </w:rPr>
            </w:pPr>
          </w:p>
          <w:p w14:paraId="52BD3EBE"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Retarded/intelligent</w:t>
            </w:r>
          </w:p>
          <w:p w14:paraId="411CE5AD" w14:textId="77777777" w:rsidR="00677A49" w:rsidRPr="00E1656A" w:rsidRDefault="00677A49" w:rsidP="00E1656A">
            <w:pPr>
              <w:ind w:left="226"/>
              <w:rPr>
                <w:rFonts w:ascii="Times New Roman" w:eastAsia="Calibri" w:hAnsi="Times New Roman" w:cs="Times New Roman"/>
                <w:sz w:val="18"/>
                <w:szCs w:val="18"/>
              </w:rPr>
            </w:pPr>
          </w:p>
          <w:p w14:paraId="0CA3F1D9"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ick/healthy</w:t>
            </w:r>
          </w:p>
          <w:p w14:paraId="0881B6B3" w14:textId="77777777" w:rsidR="00677A49" w:rsidRPr="00E1656A" w:rsidRDefault="00677A49" w:rsidP="00E1656A">
            <w:pPr>
              <w:ind w:left="226"/>
              <w:rPr>
                <w:rFonts w:ascii="Times New Roman" w:eastAsia="Calibri" w:hAnsi="Times New Roman" w:cs="Times New Roman"/>
                <w:sz w:val="18"/>
                <w:szCs w:val="18"/>
              </w:rPr>
            </w:pPr>
          </w:p>
          <w:p w14:paraId="734AB296"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Relaxed/tense</w:t>
            </w:r>
          </w:p>
          <w:p w14:paraId="13B2223A" w14:textId="77777777" w:rsidR="00677A49" w:rsidRPr="00E1656A" w:rsidRDefault="00677A49" w:rsidP="00E1656A">
            <w:pPr>
              <w:rPr>
                <w:rFonts w:ascii="Times New Roman" w:eastAsia="Calibri" w:hAnsi="Times New Roman" w:cs="Times New Roman"/>
                <w:sz w:val="18"/>
                <w:szCs w:val="18"/>
              </w:rPr>
            </w:pPr>
          </w:p>
          <w:p w14:paraId="33D7B6C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ountry</w:t>
            </w:r>
          </w:p>
          <w:p w14:paraId="758ADFFA" w14:textId="7777777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474C949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Participants endorsed involuntary more than voluntary, and psychology more than biology and sociology.</w:t>
            </w:r>
          </w:p>
          <w:p w14:paraId="5FEC481B" w14:textId="77777777" w:rsidR="00677A49" w:rsidRPr="00E1656A" w:rsidRDefault="00677A49" w:rsidP="00E1656A">
            <w:pPr>
              <w:rPr>
                <w:rFonts w:ascii="Times New Roman" w:eastAsia="Calibri" w:hAnsi="Times New Roman" w:cs="Times New Roman"/>
                <w:sz w:val="18"/>
                <w:szCs w:val="18"/>
              </w:rPr>
            </w:pPr>
          </w:p>
          <w:p w14:paraId="06970DF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or most of the other semantic differentials participants expressed more negative attitudes. The only exceptions to this were, Turkish participants endorsed wise more than foolish, and responded neutrally to slow/fast, and USA participants endorsed intelligent slightly more than retarded.</w:t>
            </w:r>
          </w:p>
          <w:p w14:paraId="6BFEEA75" w14:textId="77777777" w:rsidR="00677A49" w:rsidRPr="00E1656A" w:rsidRDefault="00677A49" w:rsidP="00E1656A">
            <w:pPr>
              <w:rPr>
                <w:rFonts w:ascii="Times New Roman" w:eastAsia="Calibri" w:hAnsi="Times New Roman" w:cs="Times New Roman"/>
                <w:sz w:val="18"/>
                <w:szCs w:val="18"/>
              </w:rPr>
            </w:pPr>
          </w:p>
          <w:p w14:paraId="2D7579C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The only significant difference between Turkish participants and USA participants regarded the foolish/wise semantic differential. No other significant differences were found.</w:t>
            </w:r>
          </w:p>
          <w:p w14:paraId="0ECD70BB" w14:textId="77777777" w:rsidR="00677A49" w:rsidRPr="00E1656A" w:rsidRDefault="00677A49" w:rsidP="00E1656A">
            <w:pPr>
              <w:rPr>
                <w:rFonts w:ascii="Times New Roman" w:eastAsia="Calibri" w:hAnsi="Times New Roman" w:cs="Times New Roman"/>
                <w:sz w:val="18"/>
                <w:szCs w:val="18"/>
              </w:rPr>
            </w:pPr>
          </w:p>
          <w:p w14:paraId="7A6A7A91" w14:textId="77777777" w:rsidR="00677A49" w:rsidRPr="00E1656A" w:rsidRDefault="00677A49" w:rsidP="00E1656A">
            <w:pPr>
              <w:rPr>
                <w:rFonts w:ascii="Times New Roman" w:eastAsia="Calibri" w:hAnsi="Times New Roman" w:cs="Times New Roman"/>
                <w:sz w:val="18"/>
                <w:szCs w:val="18"/>
              </w:rPr>
            </w:pPr>
          </w:p>
          <w:p w14:paraId="61ECF533" w14:textId="77777777" w:rsidR="00677A49" w:rsidRPr="00E1656A" w:rsidRDefault="00677A49" w:rsidP="00E1656A">
            <w:pPr>
              <w:rPr>
                <w:rFonts w:ascii="Times New Roman" w:eastAsia="Calibri" w:hAnsi="Times New Roman" w:cs="Times New Roman"/>
                <w:sz w:val="18"/>
                <w:szCs w:val="18"/>
              </w:rPr>
            </w:pPr>
          </w:p>
          <w:p w14:paraId="5A878E5A" w14:textId="77777777" w:rsidR="00677A49" w:rsidRPr="00E1656A" w:rsidRDefault="00677A49" w:rsidP="00E1656A">
            <w:pPr>
              <w:rPr>
                <w:rFonts w:ascii="Times New Roman" w:eastAsia="Calibri" w:hAnsi="Times New Roman" w:cs="Times New Roman"/>
                <w:sz w:val="18"/>
                <w:szCs w:val="18"/>
              </w:rPr>
            </w:pPr>
          </w:p>
        </w:tc>
      </w:tr>
      <w:tr w:rsidR="00677A49" w:rsidRPr="00E1656A" w14:paraId="3E552FD4" w14:textId="77777777" w:rsidTr="00202FFD">
        <w:trPr>
          <w:trHeight w:val="547"/>
        </w:trPr>
        <w:tc>
          <w:tcPr>
            <w:tcW w:w="1996" w:type="dxa"/>
            <w:shd w:val="clear" w:color="auto" w:fill="auto"/>
          </w:tcPr>
          <w:p w14:paraId="1F55F2A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lwy et al. (2013)</w:t>
            </w:r>
          </w:p>
        </w:tc>
        <w:tc>
          <w:tcPr>
            <w:tcW w:w="2080" w:type="dxa"/>
            <w:shd w:val="clear" w:color="auto" w:fill="auto"/>
          </w:tcPr>
          <w:p w14:paraId="63377940" w14:textId="6FE2494B" w:rsidR="00677A49" w:rsidRPr="00E1656A" w:rsidRDefault="00B5078B"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physicians from a primary care practice</w:t>
            </w:r>
          </w:p>
          <w:p w14:paraId="6AE5BABF" w14:textId="77777777" w:rsidR="003C7E70" w:rsidRPr="00E1656A" w:rsidRDefault="003C7E70" w:rsidP="00E1656A">
            <w:pPr>
              <w:rPr>
                <w:rFonts w:ascii="Times New Roman" w:eastAsia="Calibri" w:hAnsi="Times New Roman" w:cs="Times New Roman"/>
                <w:sz w:val="18"/>
                <w:szCs w:val="18"/>
              </w:rPr>
            </w:pPr>
          </w:p>
          <w:p w14:paraId="755A596B" w14:textId="35070246" w:rsidR="003C7E70" w:rsidRPr="00E1656A" w:rsidRDefault="00B5078B"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Resident physicians from a primary care practice</w:t>
            </w:r>
          </w:p>
          <w:p w14:paraId="6F4F9519" w14:textId="096B52F6" w:rsidR="003C7E70" w:rsidRPr="00E1656A" w:rsidRDefault="003C7E70" w:rsidP="00E1656A">
            <w:pPr>
              <w:rPr>
                <w:rFonts w:ascii="Times New Roman" w:eastAsia="Calibri" w:hAnsi="Times New Roman" w:cs="Times New Roman"/>
                <w:sz w:val="18"/>
                <w:szCs w:val="18"/>
              </w:rPr>
            </w:pPr>
          </w:p>
        </w:tc>
        <w:tc>
          <w:tcPr>
            <w:tcW w:w="1870" w:type="dxa"/>
            <w:shd w:val="clear" w:color="auto" w:fill="auto"/>
          </w:tcPr>
          <w:p w14:paraId="5B17E05C" w14:textId="413C9DC1" w:rsidR="00677A49" w:rsidRPr="00E1656A" w:rsidRDefault="00677A49" w:rsidP="00E1656A">
            <w:pPr>
              <w:rPr>
                <w:rFonts w:ascii="Times New Roman" w:eastAsia="Calibri" w:hAnsi="Times New Roman" w:cs="Times New Roman"/>
                <w:sz w:val="18"/>
                <w:szCs w:val="18"/>
              </w:rPr>
            </w:pPr>
          </w:p>
        </w:tc>
        <w:tc>
          <w:tcPr>
            <w:tcW w:w="1879" w:type="dxa"/>
            <w:shd w:val="clear" w:color="auto" w:fill="auto"/>
          </w:tcPr>
          <w:p w14:paraId="3E070210" w14:textId="19508AC6" w:rsidR="00677A49" w:rsidRPr="00E1656A" w:rsidRDefault="00677A49" w:rsidP="00E1656A">
            <w:pPr>
              <w:rPr>
                <w:rFonts w:ascii="Times New Roman" w:eastAsia="Calibri" w:hAnsi="Times New Roman" w:cs="Times New Roman"/>
                <w:sz w:val="18"/>
                <w:szCs w:val="18"/>
              </w:rPr>
            </w:pPr>
          </w:p>
        </w:tc>
        <w:tc>
          <w:tcPr>
            <w:tcW w:w="1896" w:type="dxa"/>
            <w:shd w:val="clear" w:color="auto" w:fill="auto"/>
          </w:tcPr>
          <w:p w14:paraId="2DE6F515" w14:textId="60863FF5" w:rsidR="00677A49" w:rsidRPr="00E1656A" w:rsidRDefault="00677A49" w:rsidP="00E1656A">
            <w:pPr>
              <w:rPr>
                <w:rFonts w:ascii="Times New Roman" w:eastAsia="Calibri" w:hAnsi="Times New Roman" w:cs="Times New Roman"/>
                <w:sz w:val="18"/>
                <w:szCs w:val="18"/>
              </w:rPr>
            </w:pPr>
          </w:p>
        </w:tc>
        <w:tc>
          <w:tcPr>
            <w:tcW w:w="2571" w:type="dxa"/>
            <w:shd w:val="clear" w:color="auto" w:fill="auto"/>
          </w:tcPr>
          <w:p w14:paraId="563495A6" w14:textId="77777777" w:rsidR="00677A49" w:rsidRPr="00E1656A" w:rsidRDefault="00677A49" w:rsidP="00E1656A">
            <w:pPr>
              <w:ind w:left="226"/>
              <w:rPr>
                <w:rFonts w:ascii="Times New Roman" w:eastAsia="Calibri" w:hAnsi="Times New Roman" w:cs="Times New Roman"/>
                <w:sz w:val="18"/>
                <w:szCs w:val="18"/>
              </w:rPr>
            </w:pPr>
          </w:p>
        </w:tc>
        <w:tc>
          <w:tcPr>
            <w:tcW w:w="3543" w:type="dxa"/>
            <w:shd w:val="clear" w:color="auto" w:fill="auto"/>
          </w:tcPr>
          <w:p w14:paraId="3A5DF6B8" w14:textId="571F8F0D" w:rsidR="007F18B0" w:rsidRPr="00E1656A" w:rsidRDefault="003C7E7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Nothing more was reported for this study as findings were not reported for primary care physicians separately.</w:t>
            </w:r>
          </w:p>
          <w:p w14:paraId="0075B2B3" w14:textId="41E88F91" w:rsidR="00677A49" w:rsidRPr="00E1656A" w:rsidRDefault="00677A49" w:rsidP="00E1656A">
            <w:pPr>
              <w:rPr>
                <w:rFonts w:ascii="Times New Roman" w:eastAsia="Calibri" w:hAnsi="Times New Roman" w:cs="Times New Roman"/>
                <w:sz w:val="18"/>
                <w:szCs w:val="18"/>
              </w:rPr>
            </w:pPr>
          </w:p>
        </w:tc>
      </w:tr>
      <w:tr w:rsidR="00677A49" w:rsidRPr="00E1656A" w14:paraId="7D9F061F" w14:textId="77777777" w:rsidTr="00202FFD">
        <w:trPr>
          <w:trHeight w:val="547"/>
        </w:trPr>
        <w:tc>
          <w:tcPr>
            <w:tcW w:w="1996" w:type="dxa"/>
            <w:shd w:val="clear" w:color="auto" w:fill="auto"/>
          </w:tcPr>
          <w:p w14:paraId="62D7687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armer &amp; Greenwood (2009)</w:t>
            </w:r>
          </w:p>
        </w:tc>
        <w:tc>
          <w:tcPr>
            <w:tcW w:w="2080" w:type="dxa"/>
            <w:shd w:val="clear" w:color="auto" w:fill="auto"/>
          </w:tcPr>
          <w:p w14:paraId="7CD015E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GPs</w:t>
            </w:r>
          </w:p>
          <w:p w14:paraId="55E5AD0A" w14:textId="77777777" w:rsidR="00677A49" w:rsidRPr="00E1656A" w:rsidRDefault="00677A49" w:rsidP="00E1656A">
            <w:pPr>
              <w:rPr>
                <w:rFonts w:ascii="Times New Roman" w:eastAsia="Calibri" w:hAnsi="Times New Roman" w:cs="Times New Roman"/>
                <w:sz w:val="18"/>
                <w:szCs w:val="18"/>
              </w:rPr>
            </w:pPr>
          </w:p>
          <w:p w14:paraId="672C3C5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ngland)</w:t>
            </w:r>
          </w:p>
          <w:p w14:paraId="27148C8F" w14:textId="77777777" w:rsidR="00677A49" w:rsidRPr="00E1656A" w:rsidRDefault="00677A49" w:rsidP="00E1656A">
            <w:pPr>
              <w:rPr>
                <w:rFonts w:ascii="Times New Roman" w:eastAsia="Calibri" w:hAnsi="Times New Roman" w:cs="Times New Roman"/>
                <w:sz w:val="18"/>
                <w:szCs w:val="18"/>
              </w:rPr>
            </w:pPr>
          </w:p>
        </w:tc>
        <w:tc>
          <w:tcPr>
            <w:tcW w:w="1870" w:type="dxa"/>
            <w:shd w:val="clear" w:color="auto" w:fill="auto"/>
          </w:tcPr>
          <w:p w14:paraId="5A611C7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ross-sectional survey and structured interviews</w:t>
            </w:r>
          </w:p>
          <w:p w14:paraId="5A8D1ABA" w14:textId="77777777" w:rsidR="00677A49" w:rsidRPr="00E1656A" w:rsidRDefault="00677A49" w:rsidP="00E1656A">
            <w:pPr>
              <w:rPr>
                <w:rFonts w:ascii="Times New Roman" w:eastAsia="Calibri" w:hAnsi="Times New Roman" w:cs="Times New Roman"/>
                <w:sz w:val="18"/>
                <w:szCs w:val="18"/>
              </w:rPr>
            </w:pPr>
          </w:p>
          <w:p w14:paraId="72473F30" w14:textId="77777777" w:rsidR="00677A49" w:rsidRPr="00E1656A" w:rsidRDefault="00677A49" w:rsidP="00E1656A">
            <w:pPr>
              <w:rPr>
                <w:rFonts w:ascii="Times New Roman" w:eastAsia="Calibri" w:hAnsi="Times New Roman" w:cs="Times New Roman"/>
                <w:sz w:val="18"/>
                <w:szCs w:val="18"/>
              </w:rPr>
            </w:pPr>
          </w:p>
        </w:tc>
        <w:tc>
          <w:tcPr>
            <w:tcW w:w="1879" w:type="dxa"/>
            <w:shd w:val="clear" w:color="auto" w:fill="auto"/>
          </w:tcPr>
          <w:p w14:paraId="32500AA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w:t>
            </w:r>
          </w:p>
        </w:tc>
        <w:tc>
          <w:tcPr>
            <w:tcW w:w="1896" w:type="dxa"/>
            <w:shd w:val="clear" w:color="auto" w:fill="auto"/>
          </w:tcPr>
          <w:p w14:paraId="43B65A9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roblem drinkers (label)</w:t>
            </w:r>
          </w:p>
        </w:tc>
        <w:tc>
          <w:tcPr>
            <w:tcW w:w="2571" w:type="dxa"/>
            <w:shd w:val="clear" w:color="auto" w:fill="auto"/>
          </w:tcPr>
          <w:p w14:paraId="45BE91E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ssimism is the most realistic attitude to take towards drinkers</w:t>
            </w:r>
          </w:p>
          <w:p w14:paraId="3AF0EB9E" w14:textId="77777777" w:rsidR="00677A49" w:rsidRPr="00E1656A" w:rsidRDefault="00677A49" w:rsidP="00E1656A">
            <w:pPr>
              <w:rPr>
                <w:rFonts w:ascii="Times New Roman" w:eastAsia="Calibri" w:hAnsi="Times New Roman" w:cs="Times New Roman"/>
                <w:sz w:val="18"/>
                <w:szCs w:val="18"/>
              </w:rPr>
            </w:pPr>
          </w:p>
          <w:p w14:paraId="478BE0E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In general, I like drinkers</w:t>
            </w:r>
          </w:p>
          <w:p w14:paraId="5C406D03" w14:textId="77777777" w:rsidR="00677A49" w:rsidRPr="00E1656A" w:rsidRDefault="00677A49" w:rsidP="00E1656A">
            <w:pPr>
              <w:rPr>
                <w:rFonts w:ascii="Times New Roman" w:eastAsia="Calibri" w:hAnsi="Times New Roman" w:cs="Times New Roman"/>
                <w:sz w:val="18"/>
                <w:szCs w:val="18"/>
              </w:rPr>
            </w:pPr>
          </w:p>
          <w:p w14:paraId="2EA2FD88"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ausal attributions</w:t>
            </w:r>
          </w:p>
          <w:p w14:paraId="3DE52465" w14:textId="77777777" w:rsidR="00677A49" w:rsidRPr="00E1656A" w:rsidRDefault="00677A49" w:rsidP="00E1656A">
            <w:pPr>
              <w:rPr>
                <w:rFonts w:ascii="Times New Roman" w:eastAsia="Calibri" w:hAnsi="Times New Roman" w:cs="Times New Roman"/>
                <w:sz w:val="18"/>
                <w:szCs w:val="18"/>
              </w:rPr>
            </w:pPr>
          </w:p>
          <w:p w14:paraId="1AB2164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roblem drinkers can be identified based on their appearance/they are unkempt</w:t>
            </w:r>
          </w:p>
          <w:p w14:paraId="3D0E591F" w14:textId="77777777" w:rsidR="00677A49" w:rsidRPr="00E1656A" w:rsidRDefault="00677A49" w:rsidP="00E1656A">
            <w:pPr>
              <w:rPr>
                <w:rFonts w:ascii="Times New Roman" w:eastAsia="Calibri" w:hAnsi="Times New Roman" w:cs="Times New Roman"/>
                <w:sz w:val="18"/>
                <w:szCs w:val="18"/>
              </w:rPr>
            </w:pPr>
          </w:p>
          <w:p w14:paraId="6A7DC93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rustration</w:t>
            </w:r>
          </w:p>
          <w:p w14:paraId="769DEDDE" w14:textId="77777777" w:rsidR="00677A49" w:rsidRPr="00E1656A" w:rsidRDefault="00677A49" w:rsidP="00E1656A">
            <w:pPr>
              <w:rPr>
                <w:rFonts w:ascii="Times New Roman" w:eastAsia="Calibri" w:hAnsi="Times New Roman" w:cs="Times New Roman"/>
                <w:sz w:val="18"/>
                <w:szCs w:val="18"/>
              </w:rPr>
            </w:pPr>
          </w:p>
          <w:p w14:paraId="23BB4D2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rceived difficulty</w:t>
            </w:r>
          </w:p>
          <w:p w14:paraId="638B42B4" w14:textId="7777777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708AF16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Just over half the participants disagreed that pessimism is the most realistic attitude to take towards drinkers. However, only a small proportion of participants agreed to liking drinkers (neutral responses were available).</w:t>
            </w:r>
          </w:p>
          <w:p w14:paraId="1D5C83A5" w14:textId="77777777" w:rsidR="00677A49" w:rsidRPr="00E1656A" w:rsidRDefault="00677A49" w:rsidP="00E1656A">
            <w:pPr>
              <w:rPr>
                <w:rFonts w:ascii="Times New Roman" w:eastAsia="Calibri" w:hAnsi="Times New Roman" w:cs="Times New Roman"/>
                <w:sz w:val="18"/>
                <w:szCs w:val="18"/>
              </w:rPr>
            </w:pPr>
          </w:p>
          <w:p w14:paraId="01330878" w14:textId="4C582A09"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lmost half of the participants agreed that alcohol misuse is a symptom o</w:t>
            </w:r>
            <w:r w:rsidR="00104A2F" w:rsidRPr="00E1656A">
              <w:rPr>
                <w:rFonts w:ascii="Times New Roman" w:eastAsia="Calibri" w:hAnsi="Times New Roman" w:cs="Times New Roman"/>
                <w:sz w:val="18"/>
                <w:szCs w:val="18"/>
              </w:rPr>
              <w:t xml:space="preserve">f </w:t>
            </w:r>
            <w:r w:rsidRPr="00E1656A">
              <w:rPr>
                <w:rFonts w:ascii="Times New Roman" w:eastAsia="Calibri" w:hAnsi="Times New Roman" w:cs="Times New Roman"/>
                <w:sz w:val="18"/>
                <w:szCs w:val="18"/>
              </w:rPr>
              <w:t>an underlying personality disorder, and under half agreed that alcohol misuse is self-inflicted (neutral responses were available).</w:t>
            </w:r>
          </w:p>
          <w:p w14:paraId="1DD88790" w14:textId="77777777" w:rsidR="00677A49" w:rsidRPr="00E1656A" w:rsidRDefault="00677A49" w:rsidP="00E1656A">
            <w:pPr>
              <w:rPr>
                <w:rFonts w:ascii="Times New Roman" w:eastAsia="Calibri" w:hAnsi="Times New Roman" w:cs="Times New Roman"/>
                <w:sz w:val="18"/>
                <w:szCs w:val="18"/>
              </w:rPr>
            </w:pPr>
          </w:p>
          <w:p w14:paraId="16D559F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 small proportion of participants believed that problem drinkers can be identified based on their appearance/they are unkempt.</w:t>
            </w:r>
          </w:p>
          <w:p w14:paraId="11E9E025" w14:textId="77777777" w:rsidR="00677A49" w:rsidRPr="00E1656A" w:rsidRDefault="00677A49" w:rsidP="00E1656A">
            <w:pPr>
              <w:rPr>
                <w:rFonts w:ascii="Times New Roman" w:eastAsia="Calibri" w:hAnsi="Times New Roman" w:cs="Times New Roman"/>
                <w:sz w:val="18"/>
                <w:szCs w:val="18"/>
              </w:rPr>
            </w:pPr>
          </w:p>
          <w:p w14:paraId="5448A12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der half of the participants believed that problem drinkers are frustrating and difficult to treat.</w:t>
            </w:r>
          </w:p>
          <w:p w14:paraId="015A3B3B" w14:textId="77777777" w:rsidR="00677A49" w:rsidRPr="00E1656A" w:rsidRDefault="00677A49" w:rsidP="00E1656A">
            <w:pPr>
              <w:rPr>
                <w:rFonts w:ascii="Times New Roman" w:eastAsia="Calibri" w:hAnsi="Times New Roman" w:cs="Times New Roman"/>
                <w:sz w:val="18"/>
                <w:szCs w:val="18"/>
              </w:rPr>
            </w:pPr>
          </w:p>
        </w:tc>
      </w:tr>
      <w:tr w:rsidR="008C43F6" w:rsidRPr="00E1656A" w14:paraId="42CA0F18" w14:textId="77777777" w:rsidTr="00202FFD">
        <w:trPr>
          <w:trHeight w:val="547"/>
        </w:trPr>
        <w:tc>
          <w:tcPr>
            <w:tcW w:w="1996" w:type="dxa"/>
            <w:shd w:val="clear" w:color="auto" w:fill="auto"/>
          </w:tcPr>
          <w:p w14:paraId="4748EDCA" w14:textId="726AB89A" w:rsidR="008C43F6" w:rsidRPr="00E1656A" w:rsidRDefault="008C43F6" w:rsidP="00E1656A">
            <w:pPr>
              <w:rPr>
                <w:rFonts w:ascii="Times New Roman" w:eastAsia="Calibri" w:hAnsi="Times New Roman" w:cs="Times New Roman"/>
                <w:sz w:val="18"/>
                <w:szCs w:val="18"/>
              </w:rPr>
            </w:pPr>
            <w:proofErr w:type="spellStart"/>
            <w:r w:rsidRPr="008C43F6">
              <w:rPr>
                <w:rFonts w:ascii="Times New Roman" w:eastAsia="Calibri" w:hAnsi="Times New Roman" w:cs="Times New Roman"/>
                <w:sz w:val="18"/>
                <w:szCs w:val="18"/>
              </w:rPr>
              <w:lastRenderedPageBreak/>
              <w:t>Finamore</w:t>
            </w:r>
            <w:proofErr w:type="spellEnd"/>
            <w:r>
              <w:rPr>
                <w:rFonts w:ascii="Times New Roman" w:eastAsia="Calibri" w:hAnsi="Times New Roman" w:cs="Times New Roman"/>
                <w:sz w:val="18"/>
                <w:szCs w:val="18"/>
              </w:rPr>
              <w:t xml:space="preserve"> et al. (2020)</w:t>
            </w:r>
          </w:p>
        </w:tc>
        <w:tc>
          <w:tcPr>
            <w:tcW w:w="2080" w:type="dxa"/>
            <w:shd w:val="clear" w:color="auto" w:fill="auto"/>
          </w:tcPr>
          <w:p w14:paraId="6C6DBE75" w14:textId="2ECC5F10" w:rsidR="008C43F6" w:rsidRDefault="00127F7D" w:rsidP="00E1656A">
            <w:pPr>
              <w:rPr>
                <w:rFonts w:ascii="Times New Roman" w:eastAsia="Calibri" w:hAnsi="Times New Roman" w:cs="Times New Roman"/>
                <w:sz w:val="18"/>
                <w:szCs w:val="18"/>
              </w:rPr>
            </w:pPr>
            <w:r>
              <w:rPr>
                <w:rFonts w:ascii="Times New Roman" w:eastAsia="Calibri" w:hAnsi="Times New Roman" w:cs="Times New Roman"/>
                <w:sz w:val="18"/>
                <w:szCs w:val="18"/>
              </w:rPr>
              <w:t>Unspecified mental health professionals</w:t>
            </w:r>
          </w:p>
          <w:p w14:paraId="63C62B31" w14:textId="77777777" w:rsidR="00127F7D" w:rsidRDefault="00127F7D" w:rsidP="00E1656A">
            <w:pPr>
              <w:rPr>
                <w:rFonts w:ascii="Times New Roman" w:eastAsia="Calibri" w:hAnsi="Times New Roman" w:cs="Times New Roman"/>
                <w:sz w:val="18"/>
                <w:szCs w:val="18"/>
              </w:rPr>
            </w:pPr>
          </w:p>
          <w:p w14:paraId="17D38CD9" w14:textId="77777777" w:rsidR="00127F7D" w:rsidRDefault="00127F7D" w:rsidP="00E1656A">
            <w:pPr>
              <w:rPr>
                <w:rFonts w:ascii="Times New Roman" w:eastAsia="Calibri" w:hAnsi="Times New Roman" w:cs="Times New Roman"/>
                <w:sz w:val="18"/>
                <w:szCs w:val="18"/>
              </w:rPr>
            </w:pPr>
            <w:r>
              <w:rPr>
                <w:rFonts w:ascii="Times New Roman" w:eastAsia="Calibri" w:hAnsi="Times New Roman" w:cs="Times New Roman"/>
                <w:sz w:val="18"/>
                <w:szCs w:val="18"/>
              </w:rPr>
              <w:t>(England)</w:t>
            </w:r>
          </w:p>
          <w:p w14:paraId="53D7306E" w14:textId="736C2BA7" w:rsidR="00127F7D" w:rsidRPr="00E1656A" w:rsidRDefault="00127F7D" w:rsidP="00E1656A">
            <w:pPr>
              <w:rPr>
                <w:rFonts w:ascii="Times New Roman" w:eastAsia="Calibri" w:hAnsi="Times New Roman" w:cs="Times New Roman"/>
                <w:sz w:val="18"/>
                <w:szCs w:val="18"/>
              </w:rPr>
            </w:pPr>
          </w:p>
        </w:tc>
        <w:tc>
          <w:tcPr>
            <w:tcW w:w="1870" w:type="dxa"/>
            <w:shd w:val="clear" w:color="auto" w:fill="auto"/>
          </w:tcPr>
          <w:p w14:paraId="4E528939" w14:textId="77777777" w:rsidR="00127F7D" w:rsidRPr="00127F7D" w:rsidRDefault="00127F7D" w:rsidP="00127F7D">
            <w:pPr>
              <w:rPr>
                <w:rFonts w:ascii="Times New Roman" w:eastAsia="Calibri" w:hAnsi="Times New Roman" w:cs="Times New Roman"/>
                <w:sz w:val="18"/>
                <w:szCs w:val="18"/>
              </w:rPr>
            </w:pPr>
            <w:r w:rsidRPr="00127F7D">
              <w:rPr>
                <w:rFonts w:ascii="Times New Roman" w:eastAsia="Calibri" w:hAnsi="Times New Roman" w:cs="Times New Roman"/>
                <w:sz w:val="18"/>
                <w:szCs w:val="18"/>
              </w:rPr>
              <w:t>Longitudinal survey</w:t>
            </w:r>
          </w:p>
          <w:p w14:paraId="4F6727EF" w14:textId="77777777" w:rsidR="00127F7D" w:rsidRPr="00127F7D" w:rsidRDefault="00127F7D" w:rsidP="00127F7D">
            <w:pPr>
              <w:rPr>
                <w:rFonts w:ascii="Times New Roman" w:eastAsia="Calibri" w:hAnsi="Times New Roman" w:cs="Times New Roman"/>
                <w:sz w:val="18"/>
                <w:szCs w:val="18"/>
              </w:rPr>
            </w:pPr>
          </w:p>
          <w:p w14:paraId="765E5075" w14:textId="77777777" w:rsidR="008C43F6" w:rsidRDefault="00127F7D" w:rsidP="00127F7D">
            <w:pPr>
              <w:rPr>
                <w:rFonts w:ascii="Times New Roman" w:eastAsia="Calibri" w:hAnsi="Times New Roman" w:cs="Times New Roman"/>
                <w:sz w:val="18"/>
                <w:szCs w:val="18"/>
              </w:rPr>
            </w:pPr>
            <w:r w:rsidRPr="00127F7D">
              <w:rPr>
                <w:rFonts w:ascii="Times New Roman" w:eastAsia="Calibri" w:hAnsi="Times New Roman" w:cs="Times New Roman"/>
                <w:sz w:val="18"/>
                <w:szCs w:val="18"/>
              </w:rPr>
              <w:t>An intervention was used</w:t>
            </w:r>
          </w:p>
          <w:p w14:paraId="3E472C9B" w14:textId="77777777" w:rsidR="00127F7D" w:rsidRDefault="00127F7D" w:rsidP="00127F7D">
            <w:pPr>
              <w:rPr>
                <w:rFonts w:ascii="Times New Roman" w:eastAsia="Calibri" w:hAnsi="Times New Roman" w:cs="Times New Roman"/>
                <w:sz w:val="18"/>
                <w:szCs w:val="18"/>
              </w:rPr>
            </w:pPr>
          </w:p>
          <w:p w14:paraId="0169C1D5" w14:textId="0425EA47" w:rsidR="00127F7D" w:rsidRPr="00E1656A" w:rsidRDefault="00127F7D" w:rsidP="00127F7D">
            <w:pPr>
              <w:rPr>
                <w:rFonts w:ascii="Times New Roman" w:eastAsia="Calibri" w:hAnsi="Times New Roman" w:cs="Times New Roman"/>
                <w:sz w:val="18"/>
                <w:szCs w:val="18"/>
              </w:rPr>
            </w:pPr>
          </w:p>
        </w:tc>
        <w:tc>
          <w:tcPr>
            <w:tcW w:w="1879" w:type="dxa"/>
            <w:shd w:val="clear" w:color="auto" w:fill="auto"/>
          </w:tcPr>
          <w:p w14:paraId="513DC1FF" w14:textId="037C96B6" w:rsidR="008C43F6" w:rsidRPr="00E1656A" w:rsidRDefault="00127F7D" w:rsidP="00E1656A">
            <w:pPr>
              <w:rPr>
                <w:rFonts w:ascii="Times New Roman" w:eastAsia="Calibri" w:hAnsi="Times New Roman" w:cs="Times New Roman"/>
                <w:sz w:val="18"/>
                <w:szCs w:val="18"/>
              </w:rPr>
            </w:pPr>
            <w:r>
              <w:rPr>
                <w:rFonts w:ascii="Times New Roman" w:eastAsia="Calibri" w:hAnsi="Times New Roman" w:cs="Times New Roman"/>
                <w:sz w:val="18"/>
                <w:szCs w:val="18"/>
              </w:rPr>
              <w:t>Paired samples t-test</w:t>
            </w:r>
          </w:p>
        </w:tc>
        <w:tc>
          <w:tcPr>
            <w:tcW w:w="1896" w:type="dxa"/>
            <w:shd w:val="clear" w:color="auto" w:fill="auto"/>
          </w:tcPr>
          <w:p w14:paraId="494847A0" w14:textId="2EFD134A" w:rsidR="008C43F6" w:rsidRPr="00E1656A" w:rsidRDefault="00127F7D" w:rsidP="00E1656A">
            <w:pPr>
              <w:rPr>
                <w:rFonts w:ascii="Times New Roman" w:eastAsia="Calibri" w:hAnsi="Times New Roman" w:cs="Times New Roman"/>
                <w:sz w:val="18"/>
                <w:szCs w:val="18"/>
              </w:rPr>
            </w:pPr>
            <w:r>
              <w:rPr>
                <w:rFonts w:ascii="Times New Roman" w:eastAsia="Calibri" w:hAnsi="Times New Roman" w:cs="Times New Roman"/>
                <w:sz w:val="18"/>
                <w:szCs w:val="18"/>
              </w:rPr>
              <w:t>Personality disorder (label)</w:t>
            </w:r>
          </w:p>
        </w:tc>
        <w:tc>
          <w:tcPr>
            <w:tcW w:w="2571" w:type="dxa"/>
            <w:shd w:val="clear" w:color="auto" w:fill="auto"/>
          </w:tcPr>
          <w:p w14:paraId="0F9F3C43" w14:textId="77777777" w:rsidR="006F7AAB" w:rsidRDefault="00340445" w:rsidP="004F47D9">
            <w:pPr>
              <w:rPr>
                <w:rFonts w:ascii="Times New Roman" w:eastAsia="Calibri" w:hAnsi="Times New Roman" w:cs="Times New Roman"/>
                <w:sz w:val="18"/>
                <w:szCs w:val="18"/>
              </w:rPr>
            </w:pPr>
            <w:r>
              <w:rPr>
                <w:rFonts w:ascii="Times New Roman" w:eastAsia="Calibri" w:hAnsi="Times New Roman" w:cs="Times New Roman"/>
                <w:sz w:val="18"/>
                <w:szCs w:val="18"/>
              </w:rPr>
              <w:t>A measure of</w:t>
            </w:r>
            <w:r w:rsidRPr="00340445">
              <w:rPr>
                <w:rFonts w:ascii="Times New Roman" w:eastAsia="Calibri" w:hAnsi="Times New Roman" w:cs="Times New Roman"/>
                <w:sz w:val="18"/>
                <w:szCs w:val="18"/>
              </w:rPr>
              <w:t xml:space="preserve"> negative emotional </w:t>
            </w:r>
            <w:r w:rsidR="004F47D9">
              <w:rPr>
                <w:rFonts w:ascii="Times New Roman" w:eastAsia="Calibri" w:hAnsi="Times New Roman" w:cs="Times New Roman"/>
                <w:sz w:val="18"/>
                <w:szCs w:val="18"/>
              </w:rPr>
              <w:t>reactions</w:t>
            </w:r>
            <w:r w:rsidRPr="00340445">
              <w:rPr>
                <w:rFonts w:ascii="Times New Roman" w:eastAsia="Calibri" w:hAnsi="Times New Roman" w:cs="Times New Roman"/>
                <w:sz w:val="18"/>
                <w:szCs w:val="18"/>
              </w:rPr>
              <w:t xml:space="preserve"> </w:t>
            </w:r>
            <w:r>
              <w:rPr>
                <w:rFonts w:ascii="Times New Roman" w:eastAsia="Calibri" w:hAnsi="Times New Roman" w:cs="Times New Roman"/>
                <w:sz w:val="18"/>
                <w:szCs w:val="18"/>
              </w:rPr>
              <w:t>(this includes</w:t>
            </w:r>
            <w:r w:rsidRPr="00340445">
              <w:rPr>
                <w:rFonts w:ascii="Times New Roman" w:eastAsia="Calibri" w:hAnsi="Times New Roman" w:cs="Times New Roman"/>
                <w:sz w:val="18"/>
                <w:szCs w:val="18"/>
              </w:rPr>
              <w:t xml:space="preserve"> feelings of being</w:t>
            </w:r>
            <w:r>
              <w:rPr>
                <w:rFonts w:ascii="Times New Roman" w:eastAsia="Calibri" w:hAnsi="Times New Roman" w:cs="Times New Roman"/>
                <w:sz w:val="18"/>
                <w:szCs w:val="18"/>
              </w:rPr>
              <w:t xml:space="preserve"> </w:t>
            </w:r>
            <w:r w:rsidRPr="00340445">
              <w:rPr>
                <w:rFonts w:ascii="Times New Roman" w:eastAsia="Calibri" w:hAnsi="Times New Roman" w:cs="Times New Roman"/>
                <w:sz w:val="18"/>
                <w:szCs w:val="18"/>
              </w:rPr>
              <w:t>manipulated and feeling overwhelmed</w:t>
            </w:r>
            <w:r>
              <w:rPr>
                <w:rFonts w:ascii="Times New Roman" w:eastAsia="Calibri" w:hAnsi="Times New Roman" w:cs="Times New Roman"/>
                <w:sz w:val="18"/>
                <w:szCs w:val="18"/>
              </w:rPr>
              <w:t>, but specific items were not specified)</w:t>
            </w:r>
          </w:p>
          <w:p w14:paraId="74F0B152" w14:textId="0540523A" w:rsidR="004F47D9" w:rsidRPr="00E1656A" w:rsidRDefault="004F47D9" w:rsidP="004F47D9">
            <w:pPr>
              <w:rPr>
                <w:rFonts w:ascii="Times New Roman" w:eastAsia="Calibri" w:hAnsi="Times New Roman" w:cs="Times New Roman"/>
                <w:sz w:val="18"/>
                <w:szCs w:val="18"/>
              </w:rPr>
            </w:pPr>
          </w:p>
        </w:tc>
        <w:tc>
          <w:tcPr>
            <w:tcW w:w="3543" w:type="dxa"/>
            <w:shd w:val="clear" w:color="auto" w:fill="auto"/>
          </w:tcPr>
          <w:p w14:paraId="472AE818" w14:textId="51F0008A" w:rsidR="008C43F6" w:rsidRDefault="004F47D9" w:rsidP="00E1656A">
            <w:pPr>
              <w:rPr>
                <w:rFonts w:ascii="Times New Roman" w:eastAsia="Calibri" w:hAnsi="Times New Roman" w:cs="Times New Roman"/>
                <w:sz w:val="18"/>
                <w:szCs w:val="18"/>
              </w:rPr>
            </w:pPr>
            <w:r>
              <w:rPr>
                <w:rFonts w:ascii="Times New Roman" w:eastAsia="Calibri" w:hAnsi="Times New Roman" w:cs="Times New Roman"/>
                <w:sz w:val="18"/>
                <w:szCs w:val="18"/>
              </w:rPr>
              <w:t xml:space="preserve">Before an </w:t>
            </w:r>
            <w:r w:rsidR="00340445" w:rsidRPr="00340445">
              <w:rPr>
                <w:rFonts w:ascii="Times New Roman" w:eastAsia="Calibri" w:hAnsi="Times New Roman" w:cs="Times New Roman"/>
                <w:sz w:val="18"/>
                <w:szCs w:val="18"/>
              </w:rPr>
              <w:t>intervention that addresses misconceptions about personality disorder</w:t>
            </w:r>
            <w:r w:rsidR="000132CF">
              <w:rPr>
                <w:rFonts w:ascii="Times New Roman" w:eastAsia="Calibri" w:hAnsi="Times New Roman" w:cs="Times New Roman"/>
                <w:sz w:val="18"/>
                <w:szCs w:val="18"/>
              </w:rPr>
              <w:t>,</w:t>
            </w:r>
            <w:r>
              <w:rPr>
                <w:rFonts w:ascii="Times New Roman" w:eastAsia="Calibri" w:hAnsi="Times New Roman" w:cs="Times New Roman"/>
                <w:sz w:val="18"/>
                <w:szCs w:val="18"/>
              </w:rPr>
              <w:t xml:space="preserve"> the participants expressed slightly more overall stigmatisation. After the intervention </w:t>
            </w:r>
            <w:r w:rsidRPr="004F47D9">
              <w:rPr>
                <w:rFonts w:ascii="Times New Roman" w:eastAsia="Calibri" w:hAnsi="Times New Roman" w:cs="Times New Roman"/>
                <w:sz w:val="18"/>
                <w:szCs w:val="18"/>
              </w:rPr>
              <w:t xml:space="preserve">participants expressed slightly </w:t>
            </w:r>
            <w:r>
              <w:rPr>
                <w:rFonts w:ascii="Times New Roman" w:eastAsia="Calibri" w:hAnsi="Times New Roman" w:cs="Times New Roman"/>
                <w:sz w:val="18"/>
                <w:szCs w:val="18"/>
              </w:rPr>
              <w:t xml:space="preserve">less overall </w:t>
            </w:r>
            <w:r w:rsidRPr="004F47D9">
              <w:rPr>
                <w:rFonts w:ascii="Times New Roman" w:eastAsia="Calibri" w:hAnsi="Times New Roman" w:cs="Times New Roman"/>
                <w:sz w:val="18"/>
                <w:szCs w:val="18"/>
              </w:rPr>
              <w:t>stigmatisation</w:t>
            </w:r>
            <w:r>
              <w:rPr>
                <w:rFonts w:ascii="Times New Roman" w:eastAsia="Calibri" w:hAnsi="Times New Roman" w:cs="Times New Roman"/>
                <w:sz w:val="18"/>
                <w:szCs w:val="18"/>
              </w:rPr>
              <w:t>, and time point was found to have a significant impact on overall stigmatisation.</w:t>
            </w:r>
          </w:p>
          <w:p w14:paraId="50CF7BB7" w14:textId="4D9AD003" w:rsidR="004F47D9" w:rsidRPr="00E1656A" w:rsidRDefault="004F47D9" w:rsidP="00E1656A">
            <w:pPr>
              <w:rPr>
                <w:rFonts w:ascii="Times New Roman" w:eastAsia="Calibri" w:hAnsi="Times New Roman" w:cs="Times New Roman"/>
                <w:sz w:val="18"/>
                <w:szCs w:val="18"/>
              </w:rPr>
            </w:pPr>
          </w:p>
        </w:tc>
      </w:tr>
      <w:tr w:rsidR="00677A49" w:rsidRPr="00E1656A" w14:paraId="55E97B59" w14:textId="77777777" w:rsidTr="00202FFD">
        <w:trPr>
          <w:trHeight w:val="547"/>
        </w:trPr>
        <w:tc>
          <w:tcPr>
            <w:tcW w:w="1996" w:type="dxa"/>
            <w:shd w:val="clear" w:color="auto" w:fill="auto"/>
          </w:tcPr>
          <w:p w14:paraId="39A5E2C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itzgerald &amp; McNicholas (2014)</w:t>
            </w:r>
          </w:p>
        </w:tc>
        <w:tc>
          <w:tcPr>
            <w:tcW w:w="2080" w:type="dxa"/>
            <w:shd w:val="clear" w:color="auto" w:fill="auto"/>
          </w:tcPr>
          <w:p w14:paraId="2BF8DB4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ologists</w:t>
            </w:r>
          </w:p>
          <w:p w14:paraId="05022D56" w14:textId="77777777" w:rsidR="00677A49" w:rsidRPr="00E1656A" w:rsidRDefault="00677A49" w:rsidP="00E1656A">
            <w:pPr>
              <w:rPr>
                <w:rFonts w:ascii="Times New Roman" w:eastAsia="Calibri" w:hAnsi="Times New Roman" w:cs="Times New Roman"/>
                <w:sz w:val="18"/>
                <w:szCs w:val="18"/>
              </w:rPr>
            </w:pPr>
          </w:p>
          <w:p w14:paraId="3F91E23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iatrists</w:t>
            </w:r>
          </w:p>
          <w:p w14:paraId="5AA0CECB" w14:textId="77777777" w:rsidR="00677A49" w:rsidRPr="00E1656A" w:rsidRDefault="00677A49" w:rsidP="00E1656A">
            <w:pPr>
              <w:rPr>
                <w:rFonts w:ascii="Times New Roman" w:eastAsia="Calibri" w:hAnsi="Times New Roman" w:cs="Times New Roman"/>
                <w:sz w:val="18"/>
                <w:szCs w:val="18"/>
              </w:rPr>
            </w:pPr>
          </w:p>
          <w:p w14:paraId="058CC3CD" w14:textId="5385E5AC" w:rsidR="00677A49" w:rsidRPr="00E1656A" w:rsidRDefault="00F50C8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aediatricians</w:t>
            </w:r>
          </w:p>
          <w:p w14:paraId="0D9405A9" w14:textId="77777777" w:rsidR="00DE2539" w:rsidRPr="00E1656A" w:rsidRDefault="00DE2539" w:rsidP="00E1656A">
            <w:pPr>
              <w:rPr>
                <w:rFonts w:ascii="Times New Roman" w:eastAsia="Calibri" w:hAnsi="Times New Roman" w:cs="Times New Roman"/>
                <w:sz w:val="18"/>
                <w:szCs w:val="18"/>
              </w:rPr>
            </w:pPr>
          </w:p>
          <w:p w14:paraId="7D692CE8" w14:textId="77777777" w:rsidR="00DE2539" w:rsidRPr="00E1656A" w:rsidRDefault="00DE253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primary care professionals</w:t>
            </w:r>
          </w:p>
          <w:p w14:paraId="27D49D80" w14:textId="4B2FA210" w:rsidR="00DE2539" w:rsidRPr="00E1656A" w:rsidRDefault="00DE2539" w:rsidP="00E1656A">
            <w:pPr>
              <w:rPr>
                <w:rFonts w:ascii="Times New Roman" w:eastAsia="Calibri" w:hAnsi="Times New Roman" w:cs="Times New Roman"/>
                <w:sz w:val="18"/>
                <w:szCs w:val="18"/>
              </w:rPr>
            </w:pPr>
          </w:p>
        </w:tc>
        <w:tc>
          <w:tcPr>
            <w:tcW w:w="1870" w:type="dxa"/>
            <w:shd w:val="clear" w:color="auto" w:fill="auto"/>
          </w:tcPr>
          <w:p w14:paraId="22AAF744" w14:textId="7FFE5D05" w:rsidR="00677A49" w:rsidRPr="00E1656A" w:rsidRDefault="00677A49" w:rsidP="00E1656A">
            <w:pPr>
              <w:rPr>
                <w:rFonts w:ascii="Times New Roman" w:eastAsia="Calibri" w:hAnsi="Times New Roman" w:cs="Times New Roman"/>
                <w:sz w:val="18"/>
                <w:szCs w:val="18"/>
              </w:rPr>
            </w:pPr>
          </w:p>
        </w:tc>
        <w:tc>
          <w:tcPr>
            <w:tcW w:w="1879" w:type="dxa"/>
            <w:shd w:val="clear" w:color="auto" w:fill="auto"/>
          </w:tcPr>
          <w:p w14:paraId="13DCB549" w14:textId="5C438E0A" w:rsidR="00677A49" w:rsidRPr="00E1656A" w:rsidRDefault="00677A49" w:rsidP="00E1656A">
            <w:pPr>
              <w:rPr>
                <w:rFonts w:ascii="Times New Roman" w:eastAsia="Calibri" w:hAnsi="Times New Roman" w:cs="Times New Roman"/>
                <w:sz w:val="18"/>
                <w:szCs w:val="18"/>
              </w:rPr>
            </w:pPr>
          </w:p>
        </w:tc>
        <w:tc>
          <w:tcPr>
            <w:tcW w:w="1896" w:type="dxa"/>
            <w:shd w:val="clear" w:color="auto" w:fill="auto"/>
          </w:tcPr>
          <w:p w14:paraId="1523733C" w14:textId="26ACEDFA" w:rsidR="00677A49" w:rsidRPr="00E1656A" w:rsidRDefault="00677A49" w:rsidP="00E1656A">
            <w:pPr>
              <w:rPr>
                <w:rFonts w:ascii="Times New Roman" w:eastAsia="Calibri" w:hAnsi="Times New Roman" w:cs="Times New Roman"/>
                <w:sz w:val="18"/>
                <w:szCs w:val="18"/>
              </w:rPr>
            </w:pPr>
          </w:p>
        </w:tc>
        <w:tc>
          <w:tcPr>
            <w:tcW w:w="2571" w:type="dxa"/>
            <w:shd w:val="clear" w:color="auto" w:fill="auto"/>
          </w:tcPr>
          <w:p w14:paraId="0B95F31C" w14:textId="5332493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765FD7DF" w14:textId="51577EE7" w:rsidR="00677A49" w:rsidRPr="00E1656A" w:rsidRDefault="00DE253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Nothing more was reported for this study as findings were not reported for mental health professionals separately.</w:t>
            </w:r>
          </w:p>
        </w:tc>
      </w:tr>
      <w:tr w:rsidR="00677A49" w:rsidRPr="00E1656A" w14:paraId="14249E1D" w14:textId="77777777" w:rsidTr="00202FFD">
        <w:trPr>
          <w:trHeight w:val="547"/>
        </w:trPr>
        <w:tc>
          <w:tcPr>
            <w:tcW w:w="1996" w:type="dxa"/>
            <w:shd w:val="clear" w:color="auto" w:fill="auto"/>
          </w:tcPr>
          <w:p w14:paraId="792DF08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lanagan et al. (2016)</w:t>
            </w:r>
          </w:p>
        </w:tc>
        <w:tc>
          <w:tcPr>
            <w:tcW w:w="2080" w:type="dxa"/>
            <w:shd w:val="clear" w:color="auto" w:fill="auto"/>
          </w:tcPr>
          <w:p w14:paraId="276EE261" w14:textId="77777777" w:rsidR="00D8605A" w:rsidRPr="00E1656A" w:rsidRDefault="00D8605A"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mental health professionals</w:t>
            </w:r>
          </w:p>
          <w:p w14:paraId="720C230F" w14:textId="77777777" w:rsidR="00D8605A" w:rsidRPr="00E1656A" w:rsidRDefault="00D8605A" w:rsidP="00E1656A">
            <w:pPr>
              <w:rPr>
                <w:rFonts w:ascii="Times New Roman" w:eastAsia="Calibri" w:hAnsi="Times New Roman" w:cs="Times New Roman"/>
                <w:sz w:val="18"/>
                <w:szCs w:val="18"/>
              </w:rPr>
            </w:pPr>
          </w:p>
          <w:p w14:paraId="70499B12" w14:textId="63EF6540" w:rsidR="00430BE0" w:rsidRPr="00E1656A" w:rsidRDefault="00430BE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primary care professionals</w:t>
            </w:r>
          </w:p>
          <w:p w14:paraId="3D0144C9" w14:textId="74B8969A" w:rsidR="00430BE0" w:rsidRPr="00E1656A" w:rsidRDefault="00430BE0" w:rsidP="00E1656A">
            <w:pPr>
              <w:rPr>
                <w:rFonts w:ascii="Times New Roman" w:eastAsia="Calibri" w:hAnsi="Times New Roman" w:cs="Times New Roman"/>
                <w:sz w:val="18"/>
                <w:szCs w:val="18"/>
              </w:rPr>
            </w:pPr>
          </w:p>
          <w:p w14:paraId="68768C00" w14:textId="60C71D41" w:rsidR="00430BE0" w:rsidRPr="00E1656A" w:rsidRDefault="00430BE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obstetric and gynaecological professionals</w:t>
            </w:r>
          </w:p>
          <w:p w14:paraId="26403935" w14:textId="77777777" w:rsidR="00677A49" w:rsidRPr="00E1656A" w:rsidRDefault="00677A49" w:rsidP="00E1656A">
            <w:pPr>
              <w:rPr>
                <w:rFonts w:ascii="Times New Roman" w:eastAsia="Calibri" w:hAnsi="Times New Roman" w:cs="Times New Roman"/>
                <w:sz w:val="18"/>
                <w:szCs w:val="18"/>
              </w:rPr>
            </w:pPr>
          </w:p>
          <w:p w14:paraId="2A2B8D55" w14:textId="0D05985A" w:rsidR="00677A49" w:rsidRPr="00E1656A" w:rsidRDefault="00430BE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 p</w:t>
            </w:r>
            <w:r w:rsidR="00677A49" w:rsidRPr="00E1656A">
              <w:rPr>
                <w:rFonts w:ascii="Times New Roman" w:eastAsia="Calibri" w:hAnsi="Times New Roman" w:cs="Times New Roman"/>
                <w:sz w:val="18"/>
                <w:szCs w:val="18"/>
              </w:rPr>
              <w:t>harmacist</w:t>
            </w:r>
          </w:p>
          <w:p w14:paraId="63D9B664" w14:textId="77777777" w:rsidR="00677A49" w:rsidRPr="00E1656A" w:rsidRDefault="00677A49" w:rsidP="00E1656A">
            <w:pPr>
              <w:rPr>
                <w:rFonts w:ascii="Times New Roman" w:eastAsia="Calibri" w:hAnsi="Times New Roman" w:cs="Times New Roman"/>
                <w:sz w:val="18"/>
                <w:szCs w:val="18"/>
              </w:rPr>
            </w:pPr>
          </w:p>
          <w:p w14:paraId="42D3A882" w14:textId="77777777" w:rsidR="00677A49" w:rsidRPr="00E1656A" w:rsidRDefault="00430BE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Other</w:t>
            </w:r>
            <w:r w:rsidR="00677A49" w:rsidRPr="00E1656A">
              <w:rPr>
                <w:rFonts w:ascii="Times New Roman" w:eastAsia="Calibri" w:hAnsi="Times New Roman" w:cs="Times New Roman"/>
                <w:sz w:val="18"/>
                <w:szCs w:val="18"/>
              </w:rPr>
              <w:t xml:space="preserve"> unspecified health professional</w:t>
            </w:r>
            <w:r w:rsidR="00BA5300" w:rsidRPr="00E1656A">
              <w:rPr>
                <w:rFonts w:ascii="Times New Roman" w:eastAsia="Calibri" w:hAnsi="Times New Roman" w:cs="Times New Roman"/>
                <w:sz w:val="18"/>
                <w:szCs w:val="18"/>
              </w:rPr>
              <w:t>s</w:t>
            </w:r>
          </w:p>
          <w:p w14:paraId="1A5D9133" w14:textId="67264937" w:rsidR="00BA5300" w:rsidRPr="00E1656A" w:rsidRDefault="00BA5300" w:rsidP="00E1656A">
            <w:pPr>
              <w:rPr>
                <w:rFonts w:ascii="Times New Roman" w:eastAsia="Calibri" w:hAnsi="Times New Roman" w:cs="Times New Roman"/>
                <w:sz w:val="18"/>
                <w:szCs w:val="18"/>
              </w:rPr>
            </w:pPr>
          </w:p>
        </w:tc>
        <w:tc>
          <w:tcPr>
            <w:tcW w:w="1870" w:type="dxa"/>
            <w:shd w:val="clear" w:color="auto" w:fill="auto"/>
          </w:tcPr>
          <w:p w14:paraId="2025C013" w14:textId="2AB274B0" w:rsidR="00677A49" w:rsidRPr="00E1656A" w:rsidRDefault="00677A49" w:rsidP="00E1656A">
            <w:pPr>
              <w:rPr>
                <w:rFonts w:ascii="Times New Roman" w:eastAsia="Calibri" w:hAnsi="Times New Roman" w:cs="Times New Roman"/>
                <w:sz w:val="18"/>
                <w:szCs w:val="18"/>
              </w:rPr>
            </w:pPr>
          </w:p>
        </w:tc>
        <w:tc>
          <w:tcPr>
            <w:tcW w:w="1879" w:type="dxa"/>
            <w:shd w:val="clear" w:color="auto" w:fill="auto"/>
          </w:tcPr>
          <w:p w14:paraId="63464E06" w14:textId="1B333C10" w:rsidR="00677A49" w:rsidRPr="00E1656A" w:rsidRDefault="00677A49" w:rsidP="00E1656A">
            <w:pPr>
              <w:rPr>
                <w:rFonts w:ascii="Times New Roman" w:eastAsia="Calibri" w:hAnsi="Times New Roman" w:cs="Times New Roman"/>
                <w:sz w:val="18"/>
                <w:szCs w:val="18"/>
              </w:rPr>
            </w:pPr>
          </w:p>
        </w:tc>
        <w:tc>
          <w:tcPr>
            <w:tcW w:w="1896" w:type="dxa"/>
            <w:shd w:val="clear" w:color="auto" w:fill="auto"/>
          </w:tcPr>
          <w:p w14:paraId="7ABA65F4" w14:textId="1793E72A" w:rsidR="00677A49" w:rsidRPr="00E1656A" w:rsidRDefault="00677A49" w:rsidP="00E1656A">
            <w:pPr>
              <w:rPr>
                <w:rFonts w:ascii="Times New Roman" w:eastAsia="Calibri" w:hAnsi="Times New Roman" w:cs="Times New Roman"/>
                <w:sz w:val="18"/>
                <w:szCs w:val="18"/>
              </w:rPr>
            </w:pPr>
          </w:p>
        </w:tc>
        <w:tc>
          <w:tcPr>
            <w:tcW w:w="2571" w:type="dxa"/>
            <w:shd w:val="clear" w:color="auto" w:fill="auto"/>
          </w:tcPr>
          <w:p w14:paraId="410BF3D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 </w:t>
            </w:r>
          </w:p>
        </w:tc>
        <w:tc>
          <w:tcPr>
            <w:tcW w:w="3543" w:type="dxa"/>
            <w:shd w:val="clear" w:color="auto" w:fill="auto"/>
          </w:tcPr>
          <w:p w14:paraId="70234540" w14:textId="5110A9FD" w:rsidR="00677A49" w:rsidRPr="00E1656A" w:rsidRDefault="00430BE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Nothing more was reported for this study as findings were not reported for mental health professionals separately.</w:t>
            </w:r>
          </w:p>
        </w:tc>
      </w:tr>
      <w:tr w:rsidR="00677A49" w:rsidRPr="00E1656A" w14:paraId="019263C9" w14:textId="77777777" w:rsidTr="00202FFD">
        <w:trPr>
          <w:trHeight w:val="547"/>
        </w:trPr>
        <w:tc>
          <w:tcPr>
            <w:tcW w:w="1996" w:type="dxa"/>
            <w:shd w:val="clear" w:color="auto" w:fill="auto"/>
          </w:tcPr>
          <w:p w14:paraId="5BD28DB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lanagan et al. (2009)</w:t>
            </w:r>
          </w:p>
        </w:tc>
        <w:tc>
          <w:tcPr>
            <w:tcW w:w="2080" w:type="dxa"/>
            <w:shd w:val="clear" w:color="auto" w:fill="auto"/>
          </w:tcPr>
          <w:p w14:paraId="37943EE9"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mental health professionals</w:t>
            </w:r>
          </w:p>
          <w:p w14:paraId="4D3E53C6" w14:textId="77777777" w:rsidR="00677A49" w:rsidRPr="00E1656A" w:rsidRDefault="00677A49" w:rsidP="00E1656A">
            <w:pPr>
              <w:rPr>
                <w:rFonts w:ascii="Times New Roman" w:eastAsia="Calibri" w:hAnsi="Times New Roman" w:cs="Times New Roman"/>
                <w:sz w:val="18"/>
                <w:szCs w:val="18"/>
              </w:rPr>
            </w:pPr>
          </w:p>
          <w:p w14:paraId="6B20B8A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SA)</w:t>
            </w:r>
          </w:p>
        </w:tc>
        <w:tc>
          <w:tcPr>
            <w:tcW w:w="1870" w:type="dxa"/>
            <w:shd w:val="clear" w:color="auto" w:fill="auto"/>
          </w:tcPr>
          <w:p w14:paraId="6159DEA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tructured and semi-structured interviews</w:t>
            </w:r>
          </w:p>
        </w:tc>
        <w:tc>
          <w:tcPr>
            <w:tcW w:w="1879" w:type="dxa"/>
            <w:shd w:val="clear" w:color="auto" w:fill="auto"/>
          </w:tcPr>
          <w:p w14:paraId="4FC0693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Interpretive phenomenological analysis</w:t>
            </w:r>
          </w:p>
        </w:tc>
        <w:tc>
          <w:tcPr>
            <w:tcW w:w="1896" w:type="dxa"/>
            <w:shd w:val="clear" w:color="auto" w:fill="auto"/>
          </w:tcPr>
          <w:p w14:paraId="2392338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n general (label)</w:t>
            </w:r>
          </w:p>
        </w:tc>
        <w:tc>
          <w:tcPr>
            <w:tcW w:w="2571" w:type="dxa"/>
            <w:shd w:val="clear" w:color="auto" w:fill="auto"/>
          </w:tcPr>
          <w:p w14:paraId="097BACEA" w14:textId="1D84D885"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ausal attributions</w:t>
            </w:r>
          </w:p>
          <w:p w14:paraId="26D2C4C8" w14:textId="77777777" w:rsidR="00114F63" w:rsidRPr="00E1656A" w:rsidRDefault="00114F63" w:rsidP="00E1656A">
            <w:pPr>
              <w:rPr>
                <w:rFonts w:ascii="Times New Roman" w:eastAsia="Calibri" w:hAnsi="Times New Roman" w:cs="Times New Roman"/>
                <w:sz w:val="18"/>
                <w:szCs w:val="18"/>
              </w:rPr>
            </w:pPr>
          </w:p>
          <w:p w14:paraId="7F833973" w14:textId="68A5419B"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have a lot of potential</w:t>
            </w:r>
          </w:p>
          <w:p w14:paraId="7A6960E3" w14:textId="77777777" w:rsidR="00114F63" w:rsidRPr="00E1656A" w:rsidRDefault="00114F63" w:rsidP="00E1656A">
            <w:pPr>
              <w:rPr>
                <w:rFonts w:ascii="Times New Roman" w:eastAsia="Calibri" w:hAnsi="Times New Roman" w:cs="Times New Roman"/>
                <w:sz w:val="18"/>
                <w:szCs w:val="18"/>
              </w:rPr>
            </w:pPr>
          </w:p>
          <w:p w14:paraId="4EF3E621" w14:textId="362667D0" w:rsidR="002E5331" w:rsidRPr="00E1656A" w:rsidRDefault="002E533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General attitudes</w:t>
            </w:r>
          </w:p>
          <w:p w14:paraId="75296A21" w14:textId="50D9789C" w:rsidR="002E5331" w:rsidRPr="00E1656A" w:rsidRDefault="002E5331" w:rsidP="00E1656A">
            <w:pPr>
              <w:rPr>
                <w:rFonts w:ascii="Times New Roman" w:eastAsia="Calibri" w:hAnsi="Times New Roman" w:cs="Times New Roman"/>
                <w:sz w:val="18"/>
                <w:szCs w:val="18"/>
              </w:rPr>
            </w:pPr>
          </w:p>
          <w:p w14:paraId="41F4E5FE" w14:textId="445012BC" w:rsidR="002E5331" w:rsidRPr="00E1656A" w:rsidRDefault="002E533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General emotional reactions</w:t>
            </w:r>
          </w:p>
          <w:p w14:paraId="4EEB9515" w14:textId="3EC317DA" w:rsidR="00114F63" w:rsidRPr="00E1656A" w:rsidRDefault="00114F63" w:rsidP="00E1656A">
            <w:pPr>
              <w:rPr>
                <w:rFonts w:ascii="Times New Roman" w:eastAsia="Calibri" w:hAnsi="Times New Roman" w:cs="Times New Roman"/>
                <w:sz w:val="18"/>
                <w:szCs w:val="18"/>
              </w:rPr>
            </w:pPr>
          </w:p>
          <w:p w14:paraId="5D76DC23" w14:textId="47CBD0FD"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ositive attributes in general</w:t>
            </w:r>
          </w:p>
          <w:p w14:paraId="711D63EE" w14:textId="0F8FA27E" w:rsidR="00114F63" w:rsidRPr="00E1656A" w:rsidRDefault="00114F63" w:rsidP="00E1656A">
            <w:pPr>
              <w:rPr>
                <w:rFonts w:ascii="Times New Roman" w:eastAsia="Calibri" w:hAnsi="Times New Roman" w:cs="Times New Roman"/>
                <w:sz w:val="18"/>
                <w:szCs w:val="18"/>
              </w:rPr>
            </w:pPr>
          </w:p>
          <w:p w14:paraId="14596729" w14:textId="2079344C"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rceived ability of people with mental illness to cope</w:t>
            </w:r>
          </w:p>
          <w:p w14:paraId="64D81E26" w14:textId="52099024" w:rsidR="00114F63" w:rsidRPr="00E1656A" w:rsidRDefault="00114F63" w:rsidP="00E1656A">
            <w:pPr>
              <w:rPr>
                <w:rFonts w:ascii="Times New Roman" w:eastAsia="Calibri" w:hAnsi="Times New Roman" w:cs="Times New Roman"/>
                <w:sz w:val="18"/>
                <w:szCs w:val="18"/>
              </w:rPr>
            </w:pPr>
          </w:p>
          <w:p w14:paraId="53EB83FA" w14:textId="5B31146C"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strong and courageous</w:t>
            </w:r>
          </w:p>
          <w:p w14:paraId="4175BC6C" w14:textId="04E96A39" w:rsidR="00114F63" w:rsidRPr="00E1656A" w:rsidRDefault="00114F63" w:rsidP="00E1656A">
            <w:pPr>
              <w:rPr>
                <w:rFonts w:ascii="Times New Roman" w:eastAsia="Calibri" w:hAnsi="Times New Roman" w:cs="Times New Roman"/>
                <w:sz w:val="18"/>
                <w:szCs w:val="18"/>
              </w:rPr>
            </w:pPr>
          </w:p>
          <w:p w14:paraId="099CD145" w14:textId="6A28A786"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mpathy</w:t>
            </w:r>
          </w:p>
          <w:p w14:paraId="34AFA0A3" w14:textId="50B268B4" w:rsidR="00114F63" w:rsidRPr="00E1656A" w:rsidRDefault="00114F63" w:rsidP="00E1656A">
            <w:pPr>
              <w:rPr>
                <w:rFonts w:ascii="Times New Roman" w:eastAsia="Calibri" w:hAnsi="Times New Roman" w:cs="Times New Roman"/>
                <w:sz w:val="18"/>
                <w:szCs w:val="18"/>
              </w:rPr>
            </w:pPr>
          </w:p>
          <w:p w14:paraId="676792E9" w14:textId="556A475E"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Happiness at the success of people with mental illness</w:t>
            </w:r>
          </w:p>
          <w:p w14:paraId="6940BC7C" w14:textId="738BCAFE" w:rsidR="00114F63" w:rsidRPr="00E1656A" w:rsidRDefault="00114F63" w:rsidP="00E1656A">
            <w:pPr>
              <w:rPr>
                <w:rFonts w:ascii="Times New Roman" w:eastAsia="Calibri" w:hAnsi="Times New Roman" w:cs="Times New Roman"/>
                <w:sz w:val="18"/>
                <w:szCs w:val="18"/>
              </w:rPr>
            </w:pPr>
          </w:p>
          <w:p w14:paraId="54F76C55" w14:textId="243F2E8B"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adness</w:t>
            </w:r>
          </w:p>
          <w:p w14:paraId="26E96144" w14:textId="62452E37" w:rsidR="00114F63" w:rsidRPr="00E1656A" w:rsidRDefault="00114F63" w:rsidP="00E1656A">
            <w:pPr>
              <w:rPr>
                <w:rFonts w:ascii="Times New Roman" w:eastAsia="Calibri" w:hAnsi="Times New Roman" w:cs="Times New Roman"/>
                <w:sz w:val="18"/>
                <w:szCs w:val="18"/>
              </w:rPr>
            </w:pPr>
          </w:p>
          <w:p w14:paraId="130ADCE2" w14:textId="31A67ADD"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rceived self-destructiveness</w:t>
            </w:r>
          </w:p>
          <w:p w14:paraId="5AC443E7" w14:textId="366DEA08" w:rsidR="00114F63" w:rsidRPr="00E1656A" w:rsidRDefault="00114F63" w:rsidP="00E1656A">
            <w:pPr>
              <w:rPr>
                <w:rFonts w:ascii="Times New Roman" w:eastAsia="Calibri" w:hAnsi="Times New Roman" w:cs="Times New Roman"/>
                <w:sz w:val="18"/>
                <w:szCs w:val="18"/>
              </w:rPr>
            </w:pPr>
          </w:p>
          <w:p w14:paraId="31B80B13" w14:textId="05A927ED"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rceived incompetence</w:t>
            </w:r>
          </w:p>
          <w:p w14:paraId="343829F0" w14:textId="77777777" w:rsidR="002E5331" w:rsidRPr="00E1656A" w:rsidRDefault="002E5331" w:rsidP="00E1656A">
            <w:pPr>
              <w:rPr>
                <w:rFonts w:ascii="Times New Roman" w:eastAsia="Calibri" w:hAnsi="Times New Roman" w:cs="Times New Roman"/>
                <w:sz w:val="18"/>
                <w:szCs w:val="18"/>
              </w:rPr>
            </w:pPr>
          </w:p>
          <w:p w14:paraId="3AD0CC17" w14:textId="118B37C4"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weak and have only him/herself to blame</w:t>
            </w:r>
          </w:p>
          <w:p w14:paraId="773271B5" w14:textId="77777777" w:rsidR="00677A49" w:rsidRPr="00E1656A" w:rsidRDefault="00677A49" w:rsidP="00E1656A">
            <w:pPr>
              <w:rPr>
                <w:rFonts w:ascii="Times New Roman" w:eastAsia="Calibri" w:hAnsi="Times New Roman" w:cs="Times New Roman"/>
                <w:sz w:val="18"/>
                <w:szCs w:val="18"/>
              </w:rPr>
            </w:pPr>
          </w:p>
          <w:p w14:paraId="65412769"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brain damaged</w:t>
            </w:r>
          </w:p>
          <w:p w14:paraId="0F91CE53" w14:textId="77777777" w:rsidR="00677A49" w:rsidRPr="00E1656A" w:rsidRDefault="00677A49" w:rsidP="00E1656A">
            <w:pPr>
              <w:rPr>
                <w:rFonts w:ascii="Times New Roman" w:eastAsia="Calibri" w:hAnsi="Times New Roman" w:cs="Times New Roman"/>
                <w:sz w:val="18"/>
                <w:szCs w:val="18"/>
              </w:rPr>
            </w:pPr>
          </w:p>
          <w:p w14:paraId="67A4FE3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drowsy</w:t>
            </w:r>
          </w:p>
          <w:p w14:paraId="3FB8BF46" w14:textId="77777777" w:rsidR="00677A49" w:rsidRPr="00E1656A" w:rsidRDefault="00677A49" w:rsidP="00E1656A">
            <w:pPr>
              <w:rPr>
                <w:rFonts w:ascii="Times New Roman" w:eastAsia="Calibri" w:hAnsi="Times New Roman" w:cs="Times New Roman"/>
                <w:sz w:val="18"/>
                <w:szCs w:val="18"/>
              </w:rPr>
            </w:pPr>
          </w:p>
          <w:p w14:paraId="2D8EA49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emotional</w:t>
            </w:r>
          </w:p>
          <w:p w14:paraId="544E001D" w14:textId="77777777" w:rsidR="00677A49" w:rsidRPr="00E1656A" w:rsidRDefault="00677A49" w:rsidP="00E1656A">
            <w:pPr>
              <w:rPr>
                <w:rFonts w:ascii="Times New Roman" w:eastAsia="Calibri" w:hAnsi="Times New Roman" w:cs="Times New Roman"/>
                <w:sz w:val="18"/>
                <w:szCs w:val="18"/>
              </w:rPr>
            </w:pPr>
          </w:p>
          <w:p w14:paraId="4F6733A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able to recover</w:t>
            </w:r>
          </w:p>
          <w:p w14:paraId="45353C59" w14:textId="77777777" w:rsidR="00677A49" w:rsidRPr="00E1656A" w:rsidRDefault="00677A49" w:rsidP="00E1656A">
            <w:pPr>
              <w:rPr>
                <w:rFonts w:ascii="Times New Roman" w:eastAsia="Calibri" w:hAnsi="Times New Roman" w:cs="Times New Roman"/>
                <w:sz w:val="18"/>
                <w:szCs w:val="18"/>
              </w:rPr>
            </w:pPr>
          </w:p>
          <w:p w14:paraId="2659026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have thinking problems</w:t>
            </w:r>
          </w:p>
          <w:p w14:paraId="3FBD8AEC" w14:textId="77777777" w:rsidR="00677A49" w:rsidRPr="00E1656A" w:rsidRDefault="00677A49" w:rsidP="00E1656A">
            <w:pPr>
              <w:rPr>
                <w:rFonts w:ascii="Times New Roman" w:eastAsia="Calibri" w:hAnsi="Times New Roman" w:cs="Times New Roman"/>
                <w:sz w:val="18"/>
                <w:szCs w:val="18"/>
              </w:rPr>
            </w:pPr>
          </w:p>
          <w:p w14:paraId="65875C58"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have attention problems</w:t>
            </w:r>
          </w:p>
          <w:p w14:paraId="14EE894B" w14:textId="77777777" w:rsidR="00677A49" w:rsidRPr="00E1656A" w:rsidRDefault="00677A49" w:rsidP="00E1656A">
            <w:pPr>
              <w:rPr>
                <w:rFonts w:ascii="Times New Roman" w:eastAsia="Calibri" w:hAnsi="Times New Roman" w:cs="Times New Roman"/>
                <w:sz w:val="18"/>
                <w:szCs w:val="18"/>
              </w:rPr>
            </w:pPr>
          </w:p>
          <w:p w14:paraId="1E15B64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different</w:t>
            </w:r>
          </w:p>
          <w:p w14:paraId="41FD6AF9" w14:textId="77777777" w:rsidR="00677A49" w:rsidRPr="00E1656A" w:rsidRDefault="00677A49" w:rsidP="00E1656A">
            <w:pPr>
              <w:rPr>
                <w:rFonts w:ascii="Times New Roman" w:eastAsia="Calibri" w:hAnsi="Times New Roman" w:cs="Times New Roman"/>
                <w:sz w:val="18"/>
                <w:szCs w:val="18"/>
              </w:rPr>
            </w:pPr>
          </w:p>
          <w:p w14:paraId="31FDB55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People with mental illness are insightful</w:t>
            </w:r>
          </w:p>
          <w:p w14:paraId="6D2381A1" w14:textId="77777777" w:rsidR="00677A49" w:rsidRPr="00E1656A" w:rsidRDefault="00677A49" w:rsidP="00E1656A">
            <w:pPr>
              <w:rPr>
                <w:rFonts w:ascii="Times New Roman" w:eastAsia="Calibri" w:hAnsi="Times New Roman" w:cs="Times New Roman"/>
                <w:sz w:val="18"/>
                <w:szCs w:val="18"/>
              </w:rPr>
            </w:pPr>
          </w:p>
          <w:p w14:paraId="0630FD5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confused</w:t>
            </w:r>
          </w:p>
          <w:p w14:paraId="2072E1C5" w14:textId="77777777" w:rsidR="00677A49" w:rsidRPr="00E1656A" w:rsidRDefault="00677A49" w:rsidP="00E1656A">
            <w:pPr>
              <w:rPr>
                <w:rFonts w:ascii="Times New Roman" w:eastAsia="Calibri" w:hAnsi="Times New Roman" w:cs="Times New Roman"/>
                <w:sz w:val="18"/>
                <w:szCs w:val="18"/>
              </w:rPr>
            </w:pPr>
          </w:p>
          <w:p w14:paraId="724C182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unstable</w:t>
            </w:r>
          </w:p>
          <w:p w14:paraId="6C46BAD3" w14:textId="77777777" w:rsidR="00677A49" w:rsidRPr="00E1656A" w:rsidRDefault="00677A49" w:rsidP="00E1656A">
            <w:pPr>
              <w:rPr>
                <w:rFonts w:ascii="Times New Roman" w:eastAsia="Calibri" w:hAnsi="Times New Roman" w:cs="Times New Roman"/>
                <w:sz w:val="18"/>
                <w:szCs w:val="18"/>
              </w:rPr>
            </w:pPr>
          </w:p>
          <w:p w14:paraId="707A0ED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ramble on</w:t>
            </w:r>
          </w:p>
          <w:p w14:paraId="15980E06" w14:textId="77777777" w:rsidR="00677A49" w:rsidRPr="00E1656A" w:rsidRDefault="00677A49" w:rsidP="00E1656A">
            <w:pPr>
              <w:rPr>
                <w:rFonts w:ascii="Times New Roman" w:eastAsia="Calibri" w:hAnsi="Times New Roman" w:cs="Times New Roman"/>
                <w:sz w:val="18"/>
                <w:szCs w:val="18"/>
              </w:rPr>
            </w:pPr>
          </w:p>
          <w:p w14:paraId="055EAD69"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unpredictable</w:t>
            </w:r>
          </w:p>
          <w:p w14:paraId="1C2F5596" w14:textId="77777777" w:rsidR="00677A49" w:rsidRPr="00E1656A" w:rsidRDefault="00677A49" w:rsidP="00E1656A">
            <w:pPr>
              <w:rPr>
                <w:rFonts w:ascii="Times New Roman" w:eastAsia="Calibri" w:hAnsi="Times New Roman" w:cs="Times New Roman"/>
                <w:sz w:val="18"/>
                <w:szCs w:val="18"/>
              </w:rPr>
            </w:pPr>
          </w:p>
          <w:p w14:paraId="5EF3170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excessively loud or soft</w:t>
            </w:r>
          </w:p>
          <w:p w14:paraId="2EC883CD" w14:textId="77777777" w:rsidR="00677A49" w:rsidRPr="00E1656A" w:rsidRDefault="00677A49" w:rsidP="00E1656A">
            <w:pPr>
              <w:rPr>
                <w:rFonts w:ascii="Times New Roman" w:eastAsia="Calibri" w:hAnsi="Times New Roman" w:cs="Times New Roman"/>
                <w:sz w:val="18"/>
                <w:szCs w:val="18"/>
              </w:rPr>
            </w:pPr>
          </w:p>
          <w:p w14:paraId="5D7511C8"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emotionally insightful</w:t>
            </w:r>
          </w:p>
          <w:p w14:paraId="6F381C57" w14:textId="77777777" w:rsidR="00677A49" w:rsidRPr="00E1656A" w:rsidRDefault="00677A49" w:rsidP="00E1656A">
            <w:pPr>
              <w:rPr>
                <w:rFonts w:ascii="Times New Roman" w:eastAsia="Calibri" w:hAnsi="Times New Roman" w:cs="Times New Roman"/>
                <w:sz w:val="18"/>
                <w:szCs w:val="18"/>
              </w:rPr>
            </w:pPr>
          </w:p>
          <w:p w14:paraId="56A42B0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no different</w:t>
            </w:r>
          </w:p>
          <w:p w14:paraId="73132A91" w14:textId="77777777" w:rsidR="00677A49" w:rsidRPr="00E1656A" w:rsidRDefault="00677A49" w:rsidP="00E1656A">
            <w:pPr>
              <w:rPr>
                <w:rFonts w:ascii="Times New Roman" w:eastAsia="Calibri" w:hAnsi="Times New Roman" w:cs="Times New Roman"/>
                <w:sz w:val="18"/>
                <w:szCs w:val="18"/>
              </w:rPr>
            </w:pPr>
          </w:p>
          <w:p w14:paraId="4154EF0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have a dishevelled appearance</w:t>
            </w:r>
          </w:p>
          <w:p w14:paraId="72624D7C" w14:textId="77777777" w:rsidR="00677A49" w:rsidRPr="00E1656A" w:rsidRDefault="00677A49" w:rsidP="00E1656A">
            <w:pPr>
              <w:rPr>
                <w:rFonts w:ascii="Times New Roman" w:eastAsia="Calibri" w:hAnsi="Times New Roman" w:cs="Times New Roman"/>
                <w:sz w:val="18"/>
                <w:szCs w:val="18"/>
              </w:rPr>
            </w:pPr>
          </w:p>
          <w:p w14:paraId="4043708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shameful</w:t>
            </w:r>
          </w:p>
          <w:p w14:paraId="763FD269" w14:textId="77777777" w:rsidR="00677A49" w:rsidRPr="00E1656A" w:rsidRDefault="00677A49" w:rsidP="00E1656A">
            <w:pPr>
              <w:rPr>
                <w:rFonts w:ascii="Times New Roman" w:eastAsia="Calibri" w:hAnsi="Times New Roman" w:cs="Times New Roman"/>
                <w:sz w:val="18"/>
                <w:szCs w:val="18"/>
              </w:rPr>
            </w:pPr>
          </w:p>
          <w:p w14:paraId="0978064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obsessed</w:t>
            </w:r>
          </w:p>
          <w:p w14:paraId="5C957648" w14:textId="77777777" w:rsidR="00677A49" w:rsidRPr="00E1656A" w:rsidRDefault="00677A49" w:rsidP="00E1656A">
            <w:pPr>
              <w:rPr>
                <w:rFonts w:ascii="Times New Roman" w:eastAsia="Calibri" w:hAnsi="Times New Roman" w:cs="Times New Roman"/>
                <w:sz w:val="18"/>
                <w:szCs w:val="18"/>
              </w:rPr>
            </w:pPr>
          </w:p>
          <w:p w14:paraId="6CE7939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aggressive</w:t>
            </w:r>
          </w:p>
          <w:p w14:paraId="0B1666EC" w14:textId="77777777" w:rsidR="00677A49" w:rsidRPr="00E1656A" w:rsidRDefault="00677A49" w:rsidP="00E1656A">
            <w:pPr>
              <w:rPr>
                <w:rFonts w:ascii="Times New Roman" w:eastAsia="Calibri" w:hAnsi="Times New Roman" w:cs="Times New Roman"/>
                <w:sz w:val="18"/>
                <w:szCs w:val="18"/>
              </w:rPr>
            </w:pPr>
          </w:p>
          <w:p w14:paraId="7577157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normal</w:t>
            </w:r>
          </w:p>
          <w:p w14:paraId="747F7D19" w14:textId="77777777" w:rsidR="00677A49" w:rsidRPr="00E1656A" w:rsidRDefault="00677A49" w:rsidP="00E1656A">
            <w:pPr>
              <w:rPr>
                <w:rFonts w:ascii="Times New Roman" w:eastAsia="Calibri" w:hAnsi="Times New Roman" w:cs="Times New Roman"/>
                <w:sz w:val="18"/>
                <w:szCs w:val="18"/>
              </w:rPr>
            </w:pPr>
          </w:p>
          <w:p w14:paraId="59EF267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scary</w:t>
            </w:r>
          </w:p>
          <w:p w14:paraId="46A44D5F" w14:textId="77777777" w:rsidR="00677A49" w:rsidRPr="00E1656A" w:rsidRDefault="00677A49" w:rsidP="00E1656A">
            <w:pPr>
              <w:rPr>
                <w:rFonts w:ascii="Times New Roman" w:eastAsia="Calibri" w:hAnsi="Times New Roman" w:cs="Times New Roman"/>
                <w:sz w:val="18"/>
                <w:szCs w:val="18"/>
              </w:rPr>
            </w:pPr>
          </w:p>
          <w:p w14:paraId="283905B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People with mental illness are difficult to talk to</w:t>
            </w:r>
          </w:p>
          <w:p w14:paraId="2E9BF20D" w14:textId="77777777" w:rsidR="00677A49" w:rsidRPr="00E1656A" w:rsidRDefault="00677A49" w:rsidP="00E1656A">
            <w:pPr>
              <w:rPr>
                <w:rFonts w:ascii="Times New Roman" w:eastAsia="Calibri" w:hAnsi="Times New Roman" w:cs="Times New Roman"/>
                <w:sz w:val="18"/>
                <w:szCs w:val="18"/>
              </w:rPr>
            </w:pPr>
          </w:p>
          <w:p w14:paraId="2FA1B0A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strange looking</w:t>
            </w:r>
          </w:p>
          <w:p w14:paraId="69026E33" w14:textId="77777777" w:rsidR="00677A49" w:rsidRPr="00E1656A" w:rsidRDefault="00677A49" w:rsidP="00E1656A">
            <w:pPr>
              <w:rPr>
                <w:rFonts w:ascii="Times New Roman" w:eastAsia="Calibri" w:hAnsi="Times New Roman" w:cs="Times New Roman"/>
                <w:sz w:val="18"/>
                <w:szCs w:val="18"/>
              </w:rPr>
            </w:pPr>
          </w:p>
          <w:p w14:paraId="1D4A869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apathetic</w:t>
            </w:r>
          </w:p>
          <w:p w14:paraId="4F198C65" w14:textId="77777777" w:rsidR="00677A49" w:rsidRPr="00E1656A" w:rsidRDefault="00677A49" w:rsidP="00E1656A">
            <w:pPr>
              <w:rPr>
                <w:rFonts w:ascii="Times New Roman" w:eastAsia="Calibri" w:hAnsi="Times New Roman" w:cs="Times New Roman"/>
                <w:sz w:val="18"/>
                <w:szCs w:val="18"/>
              </w:rPr>
            </w:pPr>
          </w:p>
          <w:p w14:paraId="222BD41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dirty</w:t>
            </w:r>
          </w:p>
          <w:p w14:paraId="067512B6" w14:textId="77777777" w:rsidR="00677A49" w:rsidRPr="00E1656A" w:rsidRDefault="00677A49" w:rsidP="00E1656A">
            <w:pPr>
              <w:rPr>
                <w:rFonts w:ascii="Times New Roman" w:eastAsia="Calibri" w:hAnsi="Times New Roman" w:cs="Times New Roman"/>
                <w:sz w:val="18"/>
                <w:szCs w:val="18"/>
              </w:rPr>
            </w:pPr>
          </w:p>
          <w:p w14:paraId="545B901B"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likely to be violent</w:t>
            </w:r>
          </w:p>
          <w:p w14:paraId="57B43A4B" w14:textId="77777777" w:rsidR="00677A49" w:rsidRPr="00E1656A" w:rsidRDefault="00677A49" w:rsidP="00E1656A">
            <w:pPr>
              <w:rPr>
                <w:rFonts w:ascii="Times New Roman" w:eastAsia="Calibri" w:hAnsi="Times New Roman" w:cs="Times New Roman"/>
                <w:sz w:val="18"/>
                <w:szCs w:val="18"/>
              </w:rPr>
            </w:pPr>
          </w:p>
          <w:p w14:paraId="382D2AF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incoherent</w:t>
            </w:r>
          </w:p>
          <w:p w14:paraId="37D5DF6F" w14:textId="77777777" w:rsidR="00677A49" w:rsidRPr="00E1656A" w:rsidRDefault="00677A49" w:rsidP="00E1656A">
            <w:pPr>
              <w:rPr>
                <w:rFonts w:ascii="Times New Roman" w:eastAsia="Calibri" w:hAnsi="Times New Roman" w:cs="Times New Roman"/>
                <w:sz w:val="18"/>
                <w:szCs w:val="18"/>
              </w:rPr>
            </w:pPr>
          </w:p>
          <w:p w14:paraId="22E9646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smelly</w:t>
            </w:r>
          </w:p>
          <w:p w14:paraId="6EBE0E19" w14:textId="77777777" w:rsidR="00677A49" w:rsidRPr="00E1656A" w:rsidRDefault="00677A49" w:rsidP="00E1656A">
            <w:pPr>
              <w:rPr>
                <w:rFonts w:ascii="Times New Roman" w:eastAsia="Calibri" w:hAnsi="Times New Roman" w:cs="Times New Roman"/>
                <w:sz w:val="18"/>
                <w:szCs w:val="18"/>
              </w:rPr>
            </w:pPr>
          </w:p>
          <w:p w14:paraId="0C2FBBE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have intelligence problems</w:t>
            </w:r>
          </w:p>
          <w:p w14:paraId="1E47AF09" w14:textId="77777777" w:rsidR="00677A49" w:rsidRPr="00E1656A" w:rsidRDefault="00677A49" w:rsidP="00E1656A">
            <w:pPr>
              <w:rPr>
                <w:rFonts w:ascii="Times New Roman" w:eastAsia="Calibri" w:hAnsi="Times New Roman" w:cs="Times New Roman"/>
                <w:sz w:val="18"/>
                <w:szCs w:val="18"/>
              </w:rPr>
            </w:pPr>
          </w:p>
          <w:p w14:paraId="3F12AF4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have consciousness problems</w:t>
            </w:r>
          </w:p>
          <w:p w14:paraId="4ADA394A" w14:textId="77777777" w:rsidR="00677A49" w:rsidRPr="00E1656A" w:rsidRDefault="00677A49" w:rsidP="00E1656A">
            <w:pPr>
              <w:rPr>
                <w:rFonts w:ascii="Times New Roman" w:eastAsia="Calibri" w:hAnsi="Times New Roman" w:cs="Times New Roman"/>
                <w:sz w:val="18"/>
                <w:szCs w:val="18"/>
              </w:rPr>
            </w:pPr>
          </w:p>
          <w:p w14:paraId="30D49C3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stutter</w:t>
            </w:r>
          </w:p>
          <w:p w14:paraId="67796C4D" w14:textId="77777777" w:rsidR="00677A49" w:rsidRPr="00E1656A" w:rsidRDefault="00677A49" w:rsidP="00E1656A">
            <w:pPr>
              <w:rPr>
                <w:rFonts w:ascii="Times New Roman" w:eastAsia="Calibri" w:hAnsi="Times New Roman" w:cs="Times New Roman"/>
                <w:sz w:val="18"/>
                <w:szCs w:val="18"/>
              </w:rPr>
            </w:pPr>
          </w:p>
          <w:p w14:paraId="383CB80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ople with mental illness are mentally retarded</w:t>
            </w:r>
          </w:p>
          <w:p w14:paraId="2D0F33B3" w14:textId="7777777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1E035D15" w14:textId="621101C2" w:rsidR="00114F63" w:rsidRPr="00E1656A" w:rsidRDefault="00114F63"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One participant alluded to mental illness being caused by extraordinary life experiences coupled with difficulty in coping with such experiences. This participant also believed that people with mental illness have a lot of potential.</w:t>
            </w:r>
          </w:p>
          <w:p w14:paraId="3DBF64A8" w14:textId="77777777" w:rsidR="00114F63" w:rsidRPr="00E1656A" w:rsidRDefault="00114F63" w:rsidP="00E1656A">
            <w:pPr>
              <w:rPr>
                <w:rFonts w:ascii="Times New Roman" w:eastAsia="Calibri" w:hAnsi="Times New Roman" w:cs="Times New Roman"/>
                <w:sz w:val="18"/>
                <w:szCs w:val="18"/>
              </w:rPr>
            </w:pPr>
          </w:p>
          <w:p w14:paraId="09F270D1" w14:textId="0216BF8E" w:rsidR="002E5331" w:rsidRPr="00E1656A" w:rsidRDefault="002E533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Some participants reported general positive perceptions and emotional reactions towards mental illness. Others however, reported </w:t>
            </w:r>
            <w:r w:rsidRPr="00E1656A">
              <w:rPr>
                <w:rFonts w:ascii="Times New Roman" w:eastAsia="Calibri" w:hAnsi="Times New Roman" w:cs="Times New Roman"/>
                <w:sz w:val="18"/>
                <w:szCs w:val="18"/>
              </w:rPr>
              <w:lastRenderedPageBreak/>
              <w:t>general negative perceptions and emotional reactions towards mental illness, and some reported a mixture of both positive and negative reactions.</w:t>
            </w:r>
          </w:p>
          <w:p w14:paraId="74EC9D87" w14:textId="34643A95" w:rsidR="002E5331" w:rsidRPr="00E1656A" w:rsidRDefault="002E5331" w:rsidP="00E1656A">
            <w:pPr>
              <w:rPr>
                <w:rFonts w:ascii="Times New Roman" w:eastAsia="Calibri" w:hAnsi="Times New Roman" w:cs="Times New Roman"/>
                <w:sz w:val="18"/>
                <w:szCs w:val="18"/>
              </w:rPr>
            </w:pPr>
          </w:p>
          <w:p w14:paraId="04282765" w14:textId="1D3957A8" w:rsidR="002E5331" w:rsidRPr="00E1656A" w:rsidRDefault="002E533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One participant highlighted the strengths of people with mental illness </w:t>
            </w:r>
            <w:r w:rsidR="00104A2F" w:rsidRPr="00E1656A">
              <w:rPr>
                <w:rFonts w:ascii="Times New Roman" w:eastAsia="Calibri" w:hAnsi="Times New Roman" w:cs="Times New Roman"/>
                <w:sz w:val="18"/>
                <w:szCs w:val="18"/>
              </w:rPr>
              <w:t xml:space="preserve">in </w:t>
            </w:r>
            <w:r w:rsidRPr="00E1656A">
              <w:rPr>
                <w:rFonts w:ascii="Times New Roman" w:eastAsia="Calibri" w:hAnsi="Times New Roman" w:cs="Times New Roman"/>
                <w:sz w:val="18"/>
                <w:szCs w:val="18"/>
              </w:rPr>
              <w:t xml:space="preserve">general, and their ability to cope with their lives. Relatedly, one participant described people with mental illness as strong and courageous. Another participant felt privileged to be able to work with people with mental illness. A fourth participant described feeling empathy towards people with mental illness </w:t>
            </w:r>
            <w:r w:rsidR="005D74E6" w:rsidRPr="00E1656A">
              <w:rPr>
                <w:rFonts w:ascii="Times New Roman" w:eastAsia="Calibri" w:hAnsi="Times New Roman" w:cs="Times New Roman"/>
                <w:sz w:val="18"/>
                <w:szCs w:val="18"/>
              </w:rPr>
              <w:t>and</w:t>
            </w:r>
            <w:r w:rsidRPr="00E1656A">
              <w:rPr>
                <w:rFonts w:ascii="Times New Roman" w:eastAsia="Calibri" w:hAnsi="Times New Roman" w:cs="Times New Roman"/>
                <w:sz w:val="18"/>
                <w:szCs w:val="18"/>
              </w:rPr>
              <w:t xml:space="preserve"> happiness at their success. However, this </w:t>
            </w:r>
            <w:r w:rsidR="005D74E6" w:rsidRPr="00E1656A">
              <w:rPr>
                <w:rFonts w:ascii="Times New Roman" w:eastAsia="Calibri" w:hAnsi="Times New Roman" w:cs="Times New Roman"/>
                <w:sz w:val="18"/>
                <w:szCs w:val="18"/>
              </w:rPr>
              <w:t>participant also described feeling sad at the self-destructive behaviours of people with mental illness.</w:t>
            </w:r>
          </w:p>
          <w:p w14:paraId="1928C973" w14:textId="4CC507A9" w:rsidR="005D74E6" w:rsidRPr="00E1656A" w:rsidRDefault="005D74E6" w:rsidP="00E1656A">
            <w:pPr>
              <w:rPr>
                <w:rFonts w:ascii="Times New Roman" w:eastAsia="Calibri" w:hAnsi="Times New Roman" w:cs="Times New Roman"/>
                <w:sz w:val="18"/>
                <w:szCs w:val="18"/>
              </w:rPr>
            </w:pPr>
          </w:p>
          <w:p w14:paraId="5FB3D8A6" w14:textId="02B9A8D4" w:rsidR="002E5331" w:rsidRPr="00E1656A" w:rsidRDefault="005D74E6"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One participant described people with mental illness as incompetent.</w:t>
            </w:r>
          </w:p>
          <w:p w14:paraId="278E82D1" w14:textId="77777777" w:rsidR="00114F63" w:rsidRPr="00E1656A" w:rsidRDefault="00114F63" w:rsidP="00E1656A">
            <w:pPr>
              <w:rPr>
                <w:rFonts w:ascii="Times New Roman" w:eastAsia="Calibri" w:hAnsi="Times New Roman" w:cs="Times New Roman"/>
                <w:sz w:val="18"/>
                <w:szCs w:val="18"/>
              </w:rPr>
            </w:pPr>
          </w:p>
          <w:p w14:paraId="3B3F137F" w14:textId="24E71D6A"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articipants disagreed more that people with mental illness are weak</w:t>
            </w:r>
            <w:r w:rsidR="00A84B9D" w:rsidRPr="00E1656A">
              <w:rPr>
                <w:rFonts w:ascii="Times New Roman" w:eastAsia="Calibri" w:hAnsi="Times New Roman" w:cs="Times New Roman"/>
                <w:sz w:val="18"/>
                <w:szCs w:val="18"/>
              </w:rPr>
              <w:t xml:space="preserve">, </w:t>
            </w:r>
            <w:r w:rsidRPr="00E1656A">
              <w:rPr>
                <w:rFonts w:ascii="Times New Roman" w:eastAsia="Calibri" w:hAnsi="Times New Roman" w:cs="Times New Roman"/>
                <w:sz w:val="18"/>
                <w:szCs w:val="18"/>
              </w:rPr>
              <w:t>only have themselves to blame, and are brain damaged.</w:t>
            </w:r>
          </w:p>
          <w:p w14:paraId="7DDBD530" w14:textId="77777777" w:rsidR="00677A49" w:rsidRPr="00E1656A" w:rsidRDefault="00677A49" w:rsidP="00E1656A">
            <w:pPr>
              <w:rPr>
                <w:rFonts w:ascii="Times New Roman" w:eastAsia="Calibri" w:hAnsi="Times New Roman" w:cs="Times New Roman"/>
                <w:sz w:val="18"/>
                <w:szCs w:val="18"/>
              </w:rPr>
            </w:pPr>
          </w:p>
          <w:p w14:paraId="758E7B69"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or the remaining measures, participants expressed more stigmatisation for some measures, less stigmatisation for some measures, and roughly neutral responses for other measures.</w:t>
            </w:r>
          </w:p>
          <w:p w14:paraId="3174C5F0" w14:textId="77777777" w:rsidR="000215A3" w:rsidRPr="00E1656A" w:rsidRDefault="000215A3" w:rsidP="00E1656A">
            <w:pPr>
              <w:rPr>
                <w:rFonts w:ascii="Times New Roman" w:eastAsia="Calibri" w:hAnsi="Times New Roman" w:cs="Times New Roman"/>
                <w:sz w:val="18"/>
                <w:szCs w:val="18"/>
              </w:rPr>
            </w:pPr>
          </w:p>
          <w:p w14:paraId="6D2A08ED" w14:textId="00A56B8E" w:rsidR="000215A3" w:rsidRPr="00E1656A" w:rsidRDefault="000215A3" w:rsidP="00E1656A">
            <w:pPr>
              <w:rPr>
                <w:rFonts w:ascii="Times New Roman" w:eastAsia="Calibri" w:hAnsi="Times New Roman" w:cs="Times New Roman"/>
                <w:sz w:val="18"/>
                <w:szCs w:val="18"/>
              </w:rPr>
            </w:pPr>
          </w:p>
          <w:p w14:paraId="651BD903" w14:textId="77777777" w:rsidR="000215A3" w:rsidRPr="00E1656A" w:rsidRDefault="000215A3" w:rsidP="00E1656A">
            <w:pPr>
              <w:rPr>
                <w:rFonts w:ascii="Times New Roman" w:eastAsia="Calibri" w:hAnsi="Times New Roman" w:cs="Times New Roman"/>
                <w:sz w:val="18"/>
                <w:szCs w:val="18"/>
              </w:rPr>
            </w:pPr>
          </w:p>
          <w:p w14:paraId="4CE78ED2" w14:textId="77777777" w:rsidR="000215A3" w:rsidRPr="00E1656A" w:rsidRDefault="000215A3" w:rsidP="00E1656A">
            <w:pPr>
              <w:rPr>
                <w:rFonts w:ascii="Times New Roman" w:eastAsia="Calibri" w:hAnsi="Times New Roman" w:cs="Times New Roman"/>
                <w:sz w:val="18"/>
                <w:szCs w:val="18"/>
              </w:rPr>
            </w:pPr>
          </w:p>
          <w:p w14:paraId="7823697A" w14:textId="06C84ABB" w:rsidR="000215A3" w:rsidRPr="00E1656A" w:rsidRDefault="000215A3" w:rsidP="00E1656A">
            <w:pPr>
              <w:rPr>
                <w:rFonts w:ascii="Times New Roman" w:eastAsia="Calibri" w:hAnsi="Times New Roman" w:cs="Times New Roman"/>
                <w:sz w:val="18"/>
                <w:szCs w:val="18"/>
              </w:rPr>
            </w:pPr>
          </w:p>
        </w:tc>
      </w:tr>
      <w:tr w:rsidR="00677A49" w:rsidRPr="00E1656A" w14:paraId="5BEAA270" w14:textId="77777777" w:rsidTr="00202FFD">
        <w:trPr>
          <w:trHeight w:val="547"/>
        </w:trPr>
        <w:tc>
          <w:tcPr>
            <w:tcW w:w="1996" w:type="dxa"/>
            <w:shd w:val="clear" w:color="auto" w:fill="auto"/>
          </w:tcPr>
          <w:p w14:paraId="1CA5BCE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 xml:space="preserve">Foster &amp; </w:t>
            </w:r>
            <w:proofErr w:type="spellStart"/>
            <w:r w:rsidRPr="00E1656A">
              <w:rPr>
                <w:rFonts w:ascii="Times New Roman" w:eastAsia="Calibri" w:hAnsi="Times New Roman" w:cs="Times New Roman"/>
                <w:sz w:val="18"/>
                <w:szCs w:val="18"/>
              </w:rPr>
              <w:t>Onyeukwu</w:t>
            </w:r>
            <w:proofErr w:type="spellEnd"/>
            <w:r w:rsidRPr="00E1656A">
              <w:rPr>
                <w:rFonts w:ascii="Times New Roman" w:eastAsia="Calibri" w:hAnsi="Times New Roman" w:cs="Times New Roman"/>
                <w:sz w:val="18"/>
                <w:szCs w:val="18"/>
              </w:rPr>
              <w:t xml:space="preserve"> (2003)</w:t>
            </w:r>
          </w:p>
        </w:tc>
        <w:tc>
          <w:tcPr>
            <w:tcW w:w="2080" w:type="dxa"/>
            <w:shd w:val="clear" w:color="auto" w:fill="auto"/>
          </w:tcPr>
          <w:p w14:paraId="1D4CB692" w14:textId="09168BF0" w:rsidR="00677A49" w:rsidRPr="00E1656A" w:rsidRDefault="00E358C4"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orensic p</w:t>
            </w:r>
            <w:r w:rsidR="00AD2E82" w:rsidRPr="00E1656A">
              <w:rPr>
                <w:rFonts w:ascii="Times New Roman" w:eastAsia="Calibri" w:hAnsi="Times New Roman" w:cs="Times New Roman"/>
                <w:sz w:val="18"/>
                <w:szCs w:val="18"/>
              </w:rPr>
              <w:t>sychiatric n</w:t>
            </w:r>
            <w:r w:rsidR="00677A49" w:rsidRPr="00E1656A">
              <w:rPr>
                <w:rFonts w:ascii="Times New Roman" w:eastAsia="Calibri" w:hAnsi="Times New Roman" w:cs="Times New Roman"/>
                <w:sz w:val="18"/>
                <w:szCs w:val="18"/>
              </w:rPr>
              <w:t>urses</w:t>
            </w:r>
          </w:p>
          <w:p w14:paraId="2304D1E9" w14:textId="77777777" w:rsidR="00677A49" w:rsidRPr="00E1656A" w:rsidRDefault="00677A49" w:rsidP="00E1656A">
            <w:pPr>
              <w:rPr>
                <w:rFonts w:ascii="Times New Roman" w:eastAsia="Calibri" w:hAnsi="Times New Roman" w:cs="Times New Roman"/>
                <w:sz w:val="18"/>
                <w:szCs w:val="18"/>
              </w:rPr>
            </w:pPr>
          </w:p>
          <w:p w14:paraId="0AF5AD7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ngland)</w:t>
            </w:r>
          </w:p>
          <w:p w14:paraId="0E0B7AB5" w14:textId="77777777" w:rsidR="00677A49" w:rsidRPr="00E1656A" w:rsidRDefault="00677A49" w:rsidP="00E1656A">
            <w:pPr>
              <w:rPr>
                <w:rFonts w:ascii="Times New Roman" w:eastAsia="Calibri" w:hAnsi="Times New Roman" w:cs="Times New Roman"/>
                <w:sz w:val="18"/>
                <w:szCs w:val="18"/>
              </w:rPr>
            </w:pPr>
          </w:p>
        </w:tc>
        <w:tc>
          <w:tcPr>
            <w:tcW w:w="1870" w:type="dxa"/>
            <w:shd w:val="clear" w:color="auto" w:fill="auto"/>
          </w:tcPr>
          <w:p w14:paraId="696F1D2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ross-sectional survey</w:t>
            </w:r>
          </w:p>
        </w:tc>
        <w:tc>
          <w:tcPr>
            <w:tcW w:w="1879" w:type="dxa"/>
            <w:shd w:val="clear" w:color="auto" w:fill="auto"/>
          </w:tcPr>
          <w:p w14:paraId="66BDA81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ivariate regression analysis</w:t>
            </w:r>
          </w:p>
        </w:tc>
        <w:tc>
          <w:tcPr>
            <w:tcW w:w="1896" w:type="dxa"/>
            <w:shd w:val="clear" w:color="auto" w:fill="auto"/>
          </w:tcPr>
          <w:p w14:paraId="14E5AB0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ubstance abuse (label)</w:t>
            </w:r>
          </w:p>
        </w:tc>
        <w:tc>
          <w:tcPr>
            <w:tcW w:w="2571" w:type="dxa"/>
            <w:shd w:val="clear" w:color="auto" w:fill="auto"/>
          </w:tcPr>
          <w:p w14:paraId="49DE37D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AAS (items were not specified by the authors and only factors relevant to stigmatisation were included in this table)</w:t>
            </w:r>
          </w:p>
          <w:p w14:paraId="6D119503"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Treatment optimism (an optimistic perception of</w:t>
            </w:r>
          </w:p>
          <w:p w14:paraId="568E86BB"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treatment and the possibility of a successful outcome)</w:t>
            </w:r>
          </w:p>
          <w:p w14:paraId="34D38A7A" w14:textId="77777777" w:rsidR="00677A49" w:rsidRPr="00E1656A" w:rsidRDefault="00677A49" w:rsidP="00E1656A">
            <w:pPr>
              <w:ind w:left="226"/>
              <w:rPr>
                <w:rFonts w:ascii="Times New Roman" w:eastAsia="Calibri" w:hAnsi="Times New Roman" w:cs="Times New Roman"/>
                <w:sz w:val="18"/>
                <w:szCs w:val="18"/>
              </w:rPr>
            </w:pPr>
          </w:p>
          <w:p w14:paraId="32743C4B"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Non-moralism (absence/avoidance of moralistic perspective when considering substance use and substance users)</w:t>
            </w:r>
          </w:p>
          <w:p w14:paraId="3039D826" w14:textId="77777777" w:rsidR="00677A49" w:rsidRPr="00E1656A" w:rsidRDefault="00677A49" w:rsidP="00E1656A">
            <w:pPr>
              <w:ind w:left="226"/>
              <w:rPr>
                <w:rFonts w:ascii="Times New Roman" w:eastAsia="Calibri" w:hAnsi="Times New Roman" w:cs="Times New Roman"/>
                <w:sz w:val="18"/>
                <w:szCs w:val="18"/>
              </w:rPr>
            </w:pPr>
          </w:p>
          <w:p w14:paraId="3625E78C"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Non-stereotyping (non-reliance on popular societal</w:t>
            </w:r>
          </w:p>
          <w:p w14:paraId="6730B31C"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tereotypes of substance use and substance users)</w:t>
            </w:r>
          </w:p>
          <w:p w14:paraId="52541D6D" w14:textId="77777777" w:rsidR="00677A49" w:rsidRPr="00E1656A" w:rsidRDefault="00677A49" w:rsidP="00E1656A">
            <w:pPr>
              <w:rPr>
                <w:rFonts w:ascii="Times New Roman" w:eastAsia="Calibri" w:hAnsi="Times New Roman" w:cs="Times New Roman"/>
                <w:sz w:val="18"/>
                <w:szCs w:val="18"/>
              </w:rPr>
            </w:pPr>
          </w:p>
          <w:p w14:paraId="7FF9B9C8"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ex</w:t>
            </w:r>
          </w:p>
          <w:p w14:paraId="2A593008" w14:textId="77777777" w:rsidR="00677A49" w:rsidRPr="00E1656A" w:rsidRDefault="00677A49" w:rsidP="00E1656A">
            <w:pPr>
              <w:rPr>
                <w:rFonts w:ascii="Times New Roman" w:eastAsia="Calibri" w:hAnsi="Times New Roman" w:cs="Times New Roman"/>
                <w:sz w:val="18"/>
                <w:szCs w:val="18"/>
              </w:rPr>
            </w:pPr>
          </w:p>
          <w:p w14:paraId="3A947ED8"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Nursing grade</w:t>
            </w:r>
          </w:p>
          <w:p w14:paraId="6DD2F96F"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Staff nurses</w:t>
            </w:r>
          </w:p>
          <w:p w14:paraId="6D8765DF" w14:textId="77777777" w:rsidR="000E735C" w:rsidRPr="00E1656A" w:rsidRDefault="000E735C" w:rsidP="00E1656A">
            <w:pPr>
              <w:ind w:left="226"/>
              <w:rPr>
                <w:rFonts w:ascii="Times New Roman" w:eastAsia="Calibri" w:hAnsi="Times New Roman" w:cs="Times New Roman"/>
                <w:sz w:val="18"/>
                <w:szCs w:val="18"/>
              </w:rPr>
            </w:pPr>
          </w:p>
          <w:p w14:paraId="51B816C7" w14:textId="5DE124F6"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Other grades (i.e., war</w:t>
            </w:r>
            <w:r w:rsidR="00546C16" w:rsidRPr="00E1656A">
              <w:rPr>
                <w:rFonts w:ascii="Times New Roman" w:eastAsia="Calibri" w:hAnsi="Times New Roman" w:cs="Times New Roman"/>
                <w:sz w:val="18"/>
                <w:szCs w:val="18"/>
              </w:rPr>
              <w:t>d</w:t>
            </w:r>
            <w:r w:rsidRPr="00E1656A">
              <w:rPr>
                <w:rFonts w:ascii="Times New Roman" w:eastAsia="Calibri" w:hAnsi="Times New Roman" w:cs="Times New Roman"/>
                <w:sz w:val="18"/>
                <w:szCs w:val="18"/>
              </w:rPr>
              <w:t xml:space="preserve"> managers, charge nurses, senior staff nurses, enrolled nurses)</w:t>
            </w:r>
          </w:p>
          <w:p w14:paraId="1E4EA916" w14:textId="77777777" w:rsidR="00677A49" w:rsidRPr="00E1656A" w:rsidRDefault="00677A49" w:rsidP="00E1656A">
            <w:pPr>
              <w:rPr>
                <w:rFonts w:ascii="Times New Roman" w:eastAsia="Calibri" w:hAnsi="Times New Roman" w:cs="Times New Roman"/>
                <w:sz w:val="18"/>
                <w:szCs w:val="18"/>
              </w:rPr>
            </w:pPr>
          </w:p>
          <w:p w14:paraId="4AB96DD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thnicity</w:t>
            </w:r>
          </w:p>
          <w:p w14:paraId="46B7711A"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Black</w:t>
            </w:r>
          </w:p>
          <w:p w14:paraId="067ABB6E"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Non-Black</w:t>
            </w:r>
          </w:p>
          <w:p w14:paraId="2D751B4B" w14:textId="77777777" w:rsidR="00677A49" w:rsidRPr="00E1656A" w:rsidRDefault="00677A49" w:rsidP="00E1656A">
            <w:pPr>
              <w:rPr>
                <w:rFonts w:ascii="Times New Roman" w:eastAsia="Calibri" w:hAnsi="Times New Roman" w:cs="Times New Roman"/>
                <w:sz w:val="18"/>
                <w:szCs w:val="18"/>
              </w:rPr>
            </w:pPr>
          </w:p>
          <w:p w14:paraId="00A4C5CC"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ge</w:t>
            </w:r>
          </w:p>
          <w:p w14:paraId="4C44C367"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40 and below</w:t>
            </w:r>
          </w:p>
          <w:p w14:paraId="05092B47"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41 and above</w:t>
            </w:r>
          </w:p>
          <w:p w14:paraId="4BCDEE1A" w14:textId="77777777" w:rsidR="00677A49" w:rsidRPr="00E1656A" w:rsidRDefault="00677A49" w:rsidP="00E1656A">
            <w:pPr>
              <w:rPr>
                <w:rFonts w:ascii="Times New Roman" w:eastAsia="Calibri" w:hAnsi="Times New Roman" w:cs="Times New Roman"/>
                <w:sz w:val="18"/>
                <w:szCs w:val="18"/>
              </w:rPr>
            </w:pPr>
          </w:p>
          <w:p w14:paraId="363434D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Level of training</w:t>
            </w:r>
          </w:p>
          <w:p w14:paraId="0BDBC3F9"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Non-graduate</w:t>
            </w:r>
          </w:p>
          <w:p w14:paraId="08F9CCDA"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Undergraduate/postgraduate</w:t>
            </w:r>
          </w:p>
          <w:p w14:paraId="72346CCE" w14:textId="77777777" w:rsidR="00677A49" w:rsidRPr="00E1656A" w:rsidRDefault="00677A49" w:rsidP="00E1656A">
            <w:pPr>
              <w:rPr>
                <w:rFonts w:ascii="Times New Roman" w:eastAsia="Calibri" w:hAnsi="Times New Roman" w:cs="Times New Roman"/>
                <w:sz w:val="18"/>
                <w:szCs w:val="18"/>
              </w:rPr>
            </w:pPr>
          </w:p>
          <w:p w14:paraId="603F221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Years of experience</w:t>
            </w:r>
          </w:p>
          <w:p w14:paraId="710B5438"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Less than four years</w:t>
            </w:r>
          </w:p>
          <w:p w14:paraId="5AAAEB51"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Four years and more</w:t>
            </w:r>
          </w:p>
          <w:p w14:paraId="6A126FBE" w14:textId="7777777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6055CCC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Overall, participants expressed more stigmatisation.</w:t>
            </w:r>
          </w:p>
          <w:p w14:paraId="569CBDD6" w14:textId="77777777" w:rsidR="00677A49" w:rsidRPr="00E1656A" w:rsidRDefault="00677A49" w:rsidP="00E1656A">
            <w:pPr>
              <w:rPr>
                <w:rFonts w:ascii="Times New Roman" w:eastAsia="Calibri" w:hAnsi="Times New Roman" w:cs="Times New Roman"/>
                <w:sz w:val="18"/>
                <w:szCs w:val="18"/>
              </w:rPr>
            </w:pPr>
          </w:p>
          <w:p w14:paraId="562B9DA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eing male was a significant predictor of more stigmatisation on the non-moralism factor. No other significant findings were reported for sex.</w:t>
            </w:r>
          </w:p>
          <w:p w14:paraId="624BBA27" w14:textId="77777777" w:rsidR="00677A49" w:rsidRPr="00E1656A" w:rsidRDefault="00677A49" w:rsidP="00E1656A">
            <w:pPr>
              <w:rPr>
                <w:rFonts w:ascii="Times New Roman" w:eastAsia="Calibri" w:hAnsi="Times New Roman" w:cs="Times New Roman"/>
                <w:sz w:val="18"/>
                <w:szCs w:val="18"/>
              </w:rPr>
            </w:pPr>
          </w:p>
          <w:p w14:paraId="0E3143A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Being a staff nurse was a significant predictor of less stigmatisation on the non-stereotyping </w:t>
            </w:r>
            <w:r w:rsidRPr="00E1656A">
              <w:rPr>
                <w:rFonts w:ascii="Times New Roman" w:eastAsia="Calibri" w:hAnsi="Times New Roman" w:cs="Times New Roman"/>
                <w:sz w:val="18"/>
                <w:szCs w:val="18"/>
              </w:rPr>
              <w:lastRenderedPageBreak/>
              <w:t>factor. No other significant findings were reported for nursing grade.</w:t>
            </w:r>
          </w:p>
          <w:p w14:paraId="12FC730C" w14:textId="77777777" w:rsidR="00677A49" w:rsidRPr="00E1656A" w:rsidRDefault="00677A49" w:rsidP="00E1656A">
            <w:pPr>
              <w:rPr>
                <w:rFonts w:ascii="Times New Roman" w:eastAsia="Calibri" w:hAnsi="Times New Roman" w:cs="Times New Roman"/>
                <w:sz w:val="18"/>
                <w:szCs w:val="18"/>
              </w:rPr>
            </w:pPr>
          </w:p>
          <w:p w14:paraId="79D65AF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eing non-Black was a significant predictor of more stigmatisation on the treatment optimism factor.</w:t>
            </w:r>
            <w:r w:rsidRPr="00E1656A">
              <w:rPr>
                <w:rFonts w:ascii="Calibri" w:eastAsia="Calibri" w:hAnsi="Calibri" w:cs="Times New Roman"/>
              </w:rPr>
              <w:t xml:space="preserve"> </w:t>
            </w:r>
            <w:r w:rsidRPr="00E1656A">
              <w:rPr>
                <w:rFonts w:ascii="Times New Roman" w:eastAsia="Calibri" w:hAnsi="Times New Roman" w:cs="Times New Roman"/>
                <w:sz w:val="18"/>
                <w:szCs w:val="18"/>
              </w:rPr>
              <w:t>No other significant findings were reported for ethnicity.</w:t>
            </w:r>
          </w:p>
          <w:p w14:paraId="2F6D8EA0" w14:textId="77777777" w:rsidR="00677A49" w:rsidRPr="00E1656A" w:rsidRDefault="00677A49" w:rsidP="00E1656A">
            <w:pPr>
              <w:rPr>
                <w:rFonts w:ascii="Times New Roman" w:eastAsia="Calibri" w:hAnsi="Times New Roman" w:cs="Times New Roman"/>
                <w:sz w:val="18"/>
                <w:szCs w:val="18"/>
              </w:rPr>
            </w:pPr>
          </w:p>
          <w:p w14:paraId="19056D9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No other variables were found to be significant predictors of stigmatisation.</w:t>
            </w:r>
          </w:p>
          <w:p w14:paraId="0048F433" w14:textId="77777777" w:rsidR="00677A49" w:rsidRPr="00E1656A" w:rsidRDefault="00677A49" w:rsidP="00E1656A">
            <w:pPr>
              <w:rPr>
                <w:rFonts w:ascii="Times New Roman" w:eastAsia="Calibri" w:hAnsi="Times New Roman" w:cs="Times New Roman"/>
                <w:sz w:val="18"/>
                <w:szCs w:val="18"/>
              </w:rPr>
            </w:pPr>
          </w:p>
          <w:p w14:paraId="09CCF590" w14:textId="77777777" w:rsidR="00677A49" w:rsidRPr="00E1656A" w:rsidRDefault="00677A49" w:rsidP="00E1656A">
            <w:pPr>
              <w:rPr>
                <w:rFonts w:ascii="Times New Roman" w:eastAsia="Calibri" w:hAnsi="Times New Roman" w:cs="Times New Roman"/>
                <w:sz w:val="18"/>
                <w:szCs w:val="18"/>
              </w:rPr>
            </w:pPr>
          </w:p>
          <w:p w14:paraId="16F54F29" w14:textId="77777777" w:rsidR="00677A49" w:rsidRPr="00E1656A" w:rsidRDefault="00677A49" w:rsidP="00E1656A">
            <w:pPr>
              <w:rPr>
                <w:rFonts w:ascii="Times New Roman" w:eastAsia="Calibri" w:hAnsi="Times New Roman" w:cs="Times New Roman"/>
                <w:sz w:val="18"/>
                <w:szCs w:val="18"/>
              </w:rPr>
            </w:pPr>
          </w:p>
        </w:tc>
      </w:tr>
      <w:tr w:rsidR="00677A49" w:rsidRPr="00E1656A" w14:paraId="26195B76" w14:textId="77777777" w:rsidTr="00202FFD">
        <w:trPr>
          <w:trHeight w:val="547"/>
        </w:trPr>
        <w:tc>
          <w:tcPr>
            <w:tcW w:w="1996" w:type="dxa"/>
            <w:shd w:val="clear" w:color="auto" w:fill="auto"/>
          </w:tcPr>
          <w:p w14:paraId="53668960" w14:textId="7CB96683" w:rsidR="00677A49" w:rsidRPr="00E1656A" w:rsidRDefault="00677A49" w:rsidP="00E1656A">
            <w:pPr>
              <w:rPr>
                <w:rFonts w:ascii="Times New Roman" w:eastAsia="Calibri" w:hAnsi="Times New Roman" w:cs="Times New Roman"/>
                <w:sz w:val="18"/>
                <w:szCs w:val="18"/>
              </w:rPr>
            </w:pPr>
            <w:bookmarkStart w:id="0" w:name="_Hlk50369758"/>
            <w:r w:rsidRPr="00E1656A">
              <w:rPr>
                <w:rFonts w:ascii="Times New Roman" w:eastAsia="Calibri" w:hAnsi="Times New Roman" w:cs="Times New Roman"/>
                <w:sz w:val="18"/>
                <w:szCs w:val="18"/>
              </w:rPr>
              <w:t>Foster et al. (2008)</w:t>
            </w:r>
            <w:bookmarkEnd w:id="0"/>
          </w:p>
        </w:tc>
        <w:tc>
          <w:tcPr>
            <w:tcW w:w="2080" w:type="dxa"/>
            <w:shd w:val="clear" w:color="auto" w:fill="auto"/>
          </w:tcPr>
          <w:p w14:paraId="1FB11293" w14:textId="02C68B28" w:rsidR="00677A49" w:rsidRPr="00E1656A" w:rsidRDefault="00E358C4"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n</w:t>
            </w:r>
            <w:r w:rsidR="00677A49" w:rsidRPr="00E1656A">
              <w:rPr>
                <w:rFonts w:ascii="Times New Roman" w:eastAsia="Calibri" w:hAnsi="Times New Roman" w:cs="Times New Roman"/>
                <w:sz w:val="18"/>
                <w:szCs w:val="18"/>
              </w:rPr>
              <w:t>urses</w:t>
            </w:r>
            <w:r w:rsidRPr="00E1656A">
              <w:rPr>
                <w:rFonts w:ascii="Times New Roman" w:eastAsia="Calibri" w:hAnsi="Times New Roman" w:cs="Times New Roman"/>
                <w:sz w:val="18"/>
                <w:szCs w:val="18"/>
              </w:rPr>
              <w:t xml:space="preserve"> from a psychiatric hospital</w:t>
            </w:r>
          </w:p>
          <w:p w14:paraId="67225E0D" w14:textId="77777777" w:rsidR="00677A49" w:rsidRPr="00E1656A" w:rsidRDefault="00677A49" w:rsidP="00E1656A">
            <w:pPr>
              <w:rPr>
                <w:rFonts w:ascii="Times New Roman" w:eastAsia="Calibri" w:hAnsi="Times New Roman" w:cs="Times New Roman"/>
                <w:sz w:val="18"/>
                <w:szCs w:val="18"/>
              </w:rPr>
            </w:pPr>
          </w:p>
          <w:p w14:paraId="2C7F11F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edical orderlies</w:t>
            </w:r>
          </w:p>
          <w:p w14:paraId="21E0B9CD" w14:textId="77777777" w:rsidR="00677A49" w:rsidRPr="00E1656A" w:rsidRDefault="00677A49" w:rsidP="00E1656A">
            <w:pPr>
              <w:rPr>
                <w:rFonts w:ascii="Times New Roman" w:eastAsia="Calibri" w:hAnsi="Times New Roman" w:cs="Times New Roman"/>
                <w:sz w:val="18"/>
                <w:szCs w:val="18"/>
              </w:rPr>
            </w:pPr>
          </w:p>
          <w:p w14:paraId="4544A02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iji)</w:t>
            </w:r>
          </w:p>
          <w:p w14:paraId="74BFBD5E" w14:textId="77777777" w:rsidR="00677A49" w:rsidRPr="00E1656A" w:rsidRDefault="00677A49" w:rsidP="00E1656A">
            <w:pPr>
              <w:rPr>
                <w:rFonts w:ascii="Times New Roman" w:eastAsia="Calibri" w:hAnsi="Times New Roman" w:cs="Times New Roman"/>
                <w:sz w:val="18"/>
                <w:szCs w:val="18"/>
              </w:rPr>
            </w:pPr>
          </w:p>
        </w:tc>
        <w:tc>
          <w:tcPr>
            <w:tcW w:w="1870" w:type="dxa"/>
            <w:shd w:val="clear" w:color="auto" w:fill="auto"/>
          </w:tcPr>
          <w:p w14:paraId="7AD0C5D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Cross-sectional survey</w:t>
            </w:r>
          </w:p>
        </w:tc>
        <w:tc>
          <w:tcPr>
            <w:tcW w:w="1879" w:type="dxa"/>
            <w:shd w:val="clear" w:color="auto" w:fill="auto"/>
          </w:tcPr>
          <w:p w14:paraId="3C6C3DA7" w14:textId="1AF29BA0" w:rsidR="00677A49" w:rsidRPr="00E1656A" w:rsidRDefault="008C5C1D"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w:t>
            </w:r>
          </w:p>
        </w:tc>
        <w:tc>
          <w:tcPr>
            <w:tcW w:w="1896" w:type="dxa"/>
            <w:shd w:val="clear" w:color="auto" w:fill="auto"/>
          </w:tcPr>
          <w:p w14:paraId="1F85F89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n general (label)</w:t>
            </w:r>
          </w:p>
          <w:p w14:paraId="719DEF20" w14:textId="77777777" w:rsidR="00677A49" w:rsidRPr="00E1656A" w:rsidRDefault="00677A49" w:rsidP="00E1656A">
            <w:pPr>
              <w:rPr>
                <w:rFonts w:ascii="Times New Roman" w:eastAsia="Calibri" w:hAnsi="Times New Roman" w:cs="Times New Roman"/>
                <w:sz w:val="18"/>
                <w:szCs w:val="18"/>
              </w:rPr>
            </w:pPr>
          </w:p>
          <w:p w14:paraId="2BF1D3C8" w14:textId="1280D444"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lcohol abuser (label)</w:t>
            </w:r>
          </w:p>
        </w:tc>
        <w:tc>
          <w:tcPr>
            <w:tcW w:w="2571" w:type="dxa"/>
            <w:shd w:val="clear" w:color="auto" w:fill="auto"/>
          </w:tcPr>
          <w:p w14:paraId="775665DC" w14:textId="27A622E2"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TAMHS 33</w:t>
            </w:r>
            <w:r w:rsidR="00DB1696" w:rsidRPr="00E1656A">
              <w:rPr>
                <w:rFonts w:ascii="Times New Roman" w:eastAsia="Calibri" w:hAnsi="Times New Roman" w:cs="Times New Roman"/>
                <w:sz w:val="18"/>
                <w:szCs w:val="18"/>
              </w:rPr>
              <w:t xml:space="preserve"> (only items that </w:t>
            </w:r>
            <w:r w:rsidR="00A55C51" w:rsidRPr="00E1656A">
              <w:rPr>
                <w:rFonts w:ascii="Times New Roman" w:eastAsia="Calibri" w:hAnsi="Times New Roman" w:cs="Times New Roman"/>
                <w:sz w:val="18"/>
                <w:szCs w:val="18"/>
              </w:rPr>
              <w:t xml:space="preserve">were relevant to stigmatisation and </w:t>
            </w:r>
            <w:r w:rsidR="00DB1696" w:rsidRPr="00E1656A">
              <w:rPr>
                <w:rFonts w:ascii="Times New Roman" w:eastAsia="Calibri" w:hAnsi="Times New Roman" w:cs="Times New Roman"/>
                <w:sz w:val="18"/>
                <w:szCs w:val="18"/>
              </w:rPr>
              <w:t>summarised for nurses separately were included in this table)</w:t>
            </w:r>
          </w:p>
          <w:p w14:paraId="251D553D"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 xml:space="preserve">Alcohol abusers have no </w:t>
            </w:r>
            <w:proofErr w:type="spellStart"/>
            <w:r w:rsidRPr="00E1656A">
              <w:rPr>
                <w:rFonts w:ascii="Times New Roman" w:eastAsia="Calibri" w:hAnsi="Times New Roman" w:cs="Times New Roman"/>
                <w:sz w:val="18"/>
                <w:szCs w:val="18"/>
              </w:rPr>
              <w:t>self control</w:t>
            </w:r>
            <w:proofErr w:type="spellEnd"/>
          </w:p>
          <w:p w14:paraId="0641C5DE" w14:textId="77777777" w:rsidR="00677A49" w:rsidRPr="00E1656A" w:rsidRDefault="00677A49" w:rsidP="00E1656A">
            <w:pPr>
              <w:ind w:left="226"/>
              <w:rPr>
                <w:rFonts w:ascii="Times New Roman" w:eastAsia="Calibri" w:hAnsi="Times New Roman" w:cs="Times New Roman"/>
                <w:sz w:val="18"/>
                <w:szCs w:val="18"/>
              </w:rPr>
            </w:pPr>
          </w:p>
          <w:p w14:paraId="2450768B"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entally ill patients have no control over their emotions</w:t>
            </w:r>
          </w:p>
          <w:p w14:paraId="3DE0825F" w14:textId="77777777" w:rsidR="00677A49" w:rsidRPr="00E1656A" w:rsidRDefault="00677A49" w:rsidP="00E1656A">
            <w:pPr>
              <w:ind w:left="226"/>
              <w:rPr>
                <w:rFonts w:ascii="Times New Roman" w:eastAsia="Calibri" w:hAnsi="Times New Roman" w:cs="Times New Roman"/>
                <w:sz w:val="18"/>
                <w:szCs w:val="18"/>
              </w:rPr>
            </w:pPr>
          </w:p>
          <w:p w14:paraId="2888328F"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 is the result of adverse social circumstances</w:t>
            </w:r>
          </w:p>
          <w:p w14:paraId="0C085A1D" w14:textId="77777777" w:rsidR="00677A49" w:rsidRPr="00E1656A" w:rsidRDefault="00677A49" w:rsidP="00E1656A">
            <w:pPr>
              <w:ind w:left="226"/>
              <w:rPr>
                <w:rFonts w:ascii="Times New Roman" w:eastAsia="Calibri" w:hAnsi="Times New Roman" w:cs="Times New Roman"/>
                <w:sz w:val="18"/>
                <w:szCs w:val="18"/>
              </w:rPr>
            </w:pPr>
          </w:p>
          <w:p w14:paraId="3775CCEC"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any normal people would become mentally ill if they had to live in a very stressful situation</w:t>
            </w:r>
          </w:p>
          <w:p w14:paraId="3D435107" w14:textId="77777777" w:rsidR="00677A49" w:rsidRPr="00E1656A" w:rsidRDefault="00677A49" w:rsidP="00E1656A">
            <w:pPr>
              <w:ind w:left="226"/>
              <w:rPr>
                <w:rFonts w:ascii="Times New Roman" w:eastAsia="Calibri" w:hAnsi="Times New Roman" w:cs="Times New Roman"/>
                <w:sz w:val="18"/>
                <w:szCs w:val="18"/>
              </w:rPr>
            </w:pPr>
          </w:p>
          <w:p w14:paraId="36ADF013" w14:textId="77777777" w:rsidR="00DB1696" w:rsidRPr="00E1656A" w:rsidRDefault="00DB1696"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Mental illnesses are genetic in origin</w:t>
            </w:r>
          </w:p>
          <w:p w14:paraId="2CD3C727" w14:textId="77777777" w:rsidR="00DB1696" w:rsidRPr="00E1656A" w:rsidRDefault="00DB1696" w:rsidP="00E1656A">
            <w:pPr>
              <w:ind w:left="226"/>
              <w:rPr>
                <w:rFonts w:ascii="Times New Roman" w:eastAsia="Calibri" w:hAnsi="Times New Roman" w:cs="Times New Roman"/>
                <w:sz w:val="18"/>
                <w:szCs w:val="18"/>
              </w:rPr>
            </w:pPr>
          </w:p>
          <w:p w14:paraId="74DE4F70" w14:textId="49DFE151"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Those with a psychiatric history should never be given a job with responsibility</w:t>
            </w:r>
          </w:p>
          <w:p w14:paraId="2707C15E" w14:textId="77777777" w:rsidR="00DB1696" w:rsidRPr="00E1656A" w:rsidRDefault="00DB1696" w:rsidP="00E1656A">
            <w:pPr>
              <w:ind w:left="226"/>
              <w:rPr>
                <w:rFonts w:ascii="Times New Roman" w:eastAsia="Calibri" w:hAnsi="Times New Roman" w:cs="Times New Roman"/>
                <w:sz w:val="18"/>
                <w:szCs w:val="18"/>
              </w:rPr>
            </w:pPr>
          </w:p>
          <w:p w14:paraId="75692DBF" w14:textId="77777777" w:rsidR="00DB1696" w:rsidRPr="00E1656A" w:rsidRDefault="00DB1696"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Psychiatric illness deserves as much attention as physical illness</w:t>
            </w:r>
          </w:p>
          <w:p w14:paraId="0E229C32" w14:textId="77777777" w:rsidR="00DB1696" w:rsidRPr="00E1656A" w:rsidRDefault="00DB1696" w:rsidP="00E1656A">
            <w:pPr>
              <w:ind w:left="226"/>
              <w:rPr>
                <w:rFonts w:ascii="Times New Roman" w:eastAsia="Calibri" w:hAnsi="Times New Roman" w:cs="Times New Roman"/>
                <w:sz w:val="18"/>
                <w:szCs w:val="18"/>
              </w:rPr>
            </w:pPr>
          </w:p>
          <w:p w14:paraId="2B445021"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Psychiatric drugs are used to control disruptive behaviour</w:t>
            </w:r>
          </w:p>
          <w:p w14:paraId="2EEB5C2A" w14:textId="70A9558F" w:rsidR="00DB1696" w:rsidRPr="00E1656A" w:rsidRDefault="00DB1696" w:rsidP="00E1656A">
            <w:pPr>
              <w:ind w:left="226"/>
              <w:rPr>
                <w:rFonts w:ascii="Times New Roman" w:eastAsia="Calibri" w:hAnsi="Times New Roman" w:cs="Times New Roman"/>
                <w:sz w:val="18"/>
                <w:szCs w:val="18"/>
              </w:rPr>
            </w:pPr>
          </w:p>
        </w:tc>
        <w:tc>
          <w:tcPr>
            <w:tcW w:w="3543" w:type="dxa"/>
            <w:shd w:val="clear" w:color="auto" w:fill="auto"/>
          </w:tcPr>
          <w:p w14:paraId="3C3F3B9E" w14:textId="3BE4883F" w:rsidR="00677A49" w:rsidRPr="00E1656A" w:rsidRDefault="008C5C1D"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 xml:space="preserve">Most nurses agreed that people who abuse alcohol have no </w:t>
            </w:r>
            <w:proofErr w:type="spellStart"/>
            <w:r w:rsidRPr="00E1656A">
              <w:rPr>
                <w:rFonts w:ascii="Times New Roman" w:eastAsia="Calibri" w:hAnsi="Times New Roman" w:cs="Times New Roman"/>
                <w:sz w:val="18"/>
                <w:szCs w:val="18"/>
              </w:rPr>
              <w:t>self control</w:t>
            </w:r>
            <w:proofErr w:type="spellEnd"/>
            <w:r w:rsidRPr="00E1656A">
              <w:rPr>
                <w:rFonts w:ascii="Times New Roman" w:eastAsia="Calibri" w:hAnsi="Times New Roman" w:cs="Times New Roman"/>
                <w:sz w:val="18"/>
                <w:szCs w:val="18"/>
              </w:rPr>
              <w:t xml:space="preserve">. However, most nurses disagreed that mentally ill patients have no control over their emotions. Most </w:t>
            </w:r>
            <w:r w:rsidR="00DB1696" w:rsidRPr="00E1656A">
              <w:rPr>
                <w:rFonts w:ascii="Times New Roman" w:eastAsia="Calibri" w:hAnsi="Times New Roman" w:cs="Times New Roman"/>
                <w:sz w:val="18"/>
                <w:szCs w:val="18"/>
              </w:rPr>
              <w:t>nurses</w:t>
            </w:r>
            <w:r w:rsidRPr="00E1656A">
              <w:rPr>
                <w:rFonts w:ascii="Times New Roman" w:eastAsia="Calibri" w:hAnsi="Times New Roman" w:cs="Times New Roman"/>
                <w:sz w:val="18"/>
                <w:szCs w:val="18"/>
              </w:rPr>
              <w:t xml:space="preserve"> agreed that mental illness is the result of negative social circumstances, and many </w:t>
            </w:r>
            <w:r w:rsidRPr="00E1656A">
              <w:rPr>
                <w:rFonts w:ascii="Times New Roman" w:eastAsia="Calibri" w:hAnsi="Times New Roman" w:cs="Times New Roman"/>
                <w:sz w:val="18"/>
                <w:szCs w:val="18"/>
              </w:rPr>
              <w:lastRenderedPageBreak/>
              <w:t xml:space="preserve">normal people would become mentally ill if they had to live in a very stressful situation. Despite this, most </w:t>
            </w:r>
            <w:r w:rsidR="00DB1696" w:rsidRPr="00E1656A">
              <w:rPr>
                <w:rFonts w:ascii="Times New Roman" w:eastAsia="Calibri" w:hAnsi="Times New Roman" w:cs="Times New Roman"/>
                <w:sz w:val="18"/>
                <w:szCs w:val="18"/>
              </w:rPr>
              <w:t>nurses</w:t>
            </w:r>
            <w:r w:rsidRPr="00E1656A">
              <w:rPr>
                <w:rFonts w:ascii="Times New Roman" w:eastAsia="Calibri" w:hAnsi="Times New Roman" w:cs="Times New Roman"/>
                <w:sz w:val="18"/>
                <w:szCs w:val="18"/>
              </w:rPr>
              <w:t xml:space="preserve"> also agreed the mental illness</w:t>
            </w:r>
            <w:r w:rsidR="00DB1696" w:rsidRPr="00E1656A">
              <w:rPr>
                <w:rFonts w:ascii="Times New Roman" w:eastAsia="Calibri" w:hAnsi="Times New Roman" w:cs="Times New Roman"/>
                <w:sz w:val="18"/>
                <w:szCs w:val="18"/>
              </w:rPr>
              <w:t>es</w:t>
            </w:r>
            <w:r w:rsidRPr="00E1656A">
              <w:rPr>
                <w:rFonts w:ascii="Times New Roman" w:eastAsia="Calibri" w:hAnsi="Times New Roman" w:cs="Times New Roman"/>
                <w:sz w:val="18"/>
                <w:szCs w:val="18"/>
              </w:rPr>
              <w:t xml:space="preserve"> are cause</w:t>
            </w:r>
            <w:r w:rsidR="00104A2F" w:rsidRPr="00E1656A">
              <w:rPr>
                <w:rFonts w:ascii="Times New Roman" w:eastAsia="Calibri" w:hAnsi="Times New Roman" w:cs="Times New Roman"/>
                <w:sz w:val="18"/>
                <w:szCs w:val="18"/>
              </w:rPr>
              <w:t>d</w:t>
            </w:r>
            <w:r w:rsidRPr="00E1656A">
              <w:rPr>
                <w:rFonts w:ascii="Times New Roman" w:eastAsia="Calibri" w:hAnsi="Times New Roman" w:cs="Times New Roman"/>
                <w:sz w:val="18"/>
                <w:szCs w:val="18"/>
              </w:rPr>
              <w:t xml:space="preserve"> by genetic factors.</w:t>
            </w:r>
          </w:p>
          <w:p w14:paraId="5A084D5D" w14:textId="0B8CCE17" w:rsidR="00DB1696" w:rsidRPr="00E1656A" w:rsidRDefault="00DB1696" w:rsidP="00E1656A">
            <w:pPr>
              <w:rPr>
                <w:rFonts w:ascii="Times New Roman" w:eastAsia="Calibri" w:hAnsi="Times New Roman" w:cs="Times New Roman"/>
                <w:sz w:val="18"/>
                <w:szCs w:val="18"/>
              </w:rPr>
            </w:pPr>
          </w:p>
          <w:p w14:paraId="33CB1203" w14:textId="10A00073" w:rsidR="00DB1696" w:rsidRPr="00E1656A" w:rsidRDefault="00DB1696"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Most nurses disagreed that those with a psychiatric history should never be given a job with responsibility, and most nurses agreed that psychiatric illness deserves as much attention as physical illness. Most nurses also agreed that psychiatric drugs are used to control disruptive behaviour.</w:t>
            </w:r>
          </w:p>
          <w:p w14:paraId="3990A86D" w14:textId="77777777" w:rsidR="00DB1696" w:rsidRPr="00E1656A" w:rsidRDefault="00DB1696" w:rsidP="00E1656A">
            <w:pPr>
              <w:rPr>
                <w:rFonts w:ascii="Times New Roman" w:eastAsia="Calibri" w:hAnsi="Times New Roman" w:cs="Times New Roman"/>
                <w:sz w:val="18"/>
                <w:szCs w:val="18"/>
              </w:rPr>
            </w:pPr>
          </w:p>
          <w:p w14:paraId="7C74193C" w14:textId="13E888E3" w:rsidR="00DB1696" w:rsidRPr="00E1656A" w:rsidRDefault="00DB1696"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Other relevant findings were excluded from this table as they were not reported for nurses separately.</w:t>
            </w:r>
          </w:p>
          <w:p w14:paraId="60DEFBEE" w14:textId="77777777" w:rsidR="00677A49" w:rsidRPr="00E1656A" w:rsidRDefault="00677A49" w:rsidP="00E1656A">
            <w:pPr>
              <w:rPr>
                <w:rFonts w:ascii="Times New Roman" w:eastAsia="Calibri" w:hAnsi="Times New Roman" w:cs="Times New Roman"/>
                <w:sz w:val="18"/>
                <w:szCs w:val="18"/>
              </w:rPr>
            </w:pPr>
          </w:p>
          <w:p w14:paraId="6573CA00" w14:textId="77777777" w:rsidR="00677A49" w:rsidRPr="00E1656A" w:rsidRDefault="00677A49" w:rsidP="00E1656A">
            <w:pPr>
              <w:rPr>
                <w:rFonts w:ascii="Times New Roman" w:eastAsia="Calibri" w:hAnsi="Times New Roman" w:cs="Times New Roman"/>
                <w:sz w:val="18"/>
                <w:szCs w:val="18"/>
              </w:rPr>
            </w:pPr>
          </w:p>
        </w:tc>
      </w:tr>
      <w:tr w:rsidR="00A637F4" w:rsidRPr="00E1656A" w14:paraId="4BB21C76" w14:textId="77777777" w:rsidTr="00202FFD">
        <w:trPr>
          <w:trHeight w:val="547"/>
        </w:trPr>
        <w:tc>
          <w:tcPr>
            <w:tcW w:w="1996" w:type="dxa"/>
            <w:shd w:val="clear" w:color="auto" w:fill="auto"/>
          </w:tcPr>
          <w:p w14:paraId="740FDB16" w14:textId="691E87AD" w:rsidR="00A637F4" w:rsidRPr="00E1656A" w:rsidRDefault="00A637F4" w:rsidP="00E1656A">
            <w:pPr>
              <w:rPr>
                <w:rFonts w:ascii="Times New Roman" w:eastAsia="Calibri" w:hAnsi="Times New Roman" w:cs="Times New Roman"/>
                <w:sz w:val="18"/>
                <w:szCs w:val="18"/>
              </w:rPr>
            </w:pPr>
            <w:r>
              <w:rPr>
                <w:rFonts w:ascii="Times New Roman" w:eastAsia="Calibri" w:hAnsi="Times New Roman" w:cs="Times New Roman"/>
                <w:sz w:val="18"/>
                <w:szCs w:val="18"/>
              </w:rPr>
              <w:lastRenderedPageBreak/>
              <w:t>Franz et al. (2021)</w:t>
            </w:r>
          </w:p>
        </w:tc>
        <w:tc>
          <w:tcPr>
            <w:tcW w:w="2080" w:type="dxa"/>
            <w:shd w:val="clear" w:color="auto" w:fill="auto"/>
          </w:tcPr>
          <w:p w14:paraId="28F1445E" w14:textId="5CF46383" w:rsidR="00A637F4" w:rsidRDefault="00A637F4" w:rsidP="00E1656A">
            <w:pPr>
              <w:rPr>
                <w:rFonts w:ascii="Times New Roman" w:eastAsia="Calibri" w:hAnsi="Times New Roman" w:cs="Times New Roman"/>
                <w:sz w:val="18"/>
                <w:szCs w:val="18"/>
              </w:rPr>
            </w:pPr>
            <w:r>
              <w:rPr>
                <w:rFonts w:ascii="Times New Roman" w:eastAsia="Calibri" w:hAnsi="Times New Roman" w:cs="Times New Roman"/>
                <w:sz w:val="18"/>
                <w:szCs w:val="18"/>
              </w:rPr>
              <w:t>Primary care</w:t>
            </w:r>
            <w:r w:rsidR="002262C3">
              <w:rPr>
                <w:rFonts w:ascii="Times New Roman" w:eastAsia="Calibri" w:hAnsi="Times New Roman" w:cs="Times New Roman"/>
                <w:sz w:val="18"/>
                <w:szCs w:val="18"/>
              </w:rPr>
              <w:t>/family</w:t>
            </w:r>
            <w:r>
              <w:rPr>
                <w:rFonts w:ascii="Times New Roman" w:eastAsia="Calibri" w:hAnsi="Times New Roman" w:cs="Times New Roman"/>
                <w:sz w:val="18"/>
                <w:szCs w:val="18"/>
              </w:rPr>
              <w:t xml:space="preserve"> physicians</w:t>
            </w:r>
          </w:p>
          <w:p w14:paraId="4BE8FBE6" w14:textId="44147B13" w:rsidR="00A637F4" w:rsidRDefault="00A637F4" w:rsidP="00E1656A">
            <w:pPr>
              <w:rPr>
                <w:rFonts w:ascii="Times New Roman" w:eastAsia="Calibri" w:hAnsi="Times New Roman" w:cs="Times New Roman"/>
                <w:sz w:val="18"/>
                <w:szCs w:val="18"/>
              </w:rPr>
            </w:pPr>
          </w:p>
          <w:p w14:paraId="60C25D8B" w14:textId="5CD30F61" w:rsidR="00A637F4" w:rsidRDefault="002262C3" w:rsidP="00E1656A">
            <w:pPr>
              <w:rPr>
                <w:rFonts w:ascii="Times New Roman" w:eastAsia="Calibri" w:hAnsi="Times New Roman" w:cs="Times New Roman"/>
                <w:sz w:val="18"/>
                <w:szCs w:val="18"/>
              </w:rPr>
            </w:pPr>
            <w:r>
              <w:rPr>
                <w:rFonts w:ascii="Times New Roman" w:eastAsia="Calibri" w:hAnsi="Times New Roman" w:cs="Times New Roman"/>
                <w:sz w:val="18"/>
                <w:szCs w:val="18"/>
              </w:rPr>
              <w:t>Internal medicine physicians</w:t>
            </w:r>
          </w:p>
          <w:p w14:paraId="6CD56E89" w14:textId="52FE7548" w:rsidR="002262C3" w:rsidRDefault="002262C3" w:rsidP="00E1656A">
            <w:pPr>
              <w:rPr>
                <w:rFonts w:ascii="Times New Roman" w:eastAsia="Calibri" w:hAnsi="Times New Roman" w:cs="Times New Roman"/>
                <w:sz w:val="18"/>
                <w:szCs w:val="18"/>
              </w:rPr>
            </w:pPr>
          </w:p>
          <w:p w14:paraId="725A66A0" w14:textId="44401E44" w:rsidR="00A637F4" w:rsidRDefault="002262C3" w:rsidP="00E1656A">
            <w:pPr>
              <w:rPr>
                <w:rFonts w:ascii="Times New Roman" w:eastAsia="Calibri" w:hAnsi="Times New Roman" w:cs="Times New Roman"/>
                <w:sz w:val="18"/>
                <w:szCs w:val="18"/>
              </w:rPr>
            </w:pPr>
            <w:r>
              <w:rPr>
                <w:rFonts w:ascii="Times New Roman" w:eastAsia="Calibri" w:hAnsi="Times New Roman" w:cs="Times New Roman"/>
                <w:sz w:val="18"/>
                <w:szCs w:val="18"/>
              </w:rPr>
              <w:t>Emergency medicine physicians</w:t>
            </w:r>
          </w:p>
          <w:p w14:paraId="1F54CA0A" w14:textId="4AD89860" w:rsidR="00A637F4" w:rsidRPr="00E1656A" w:rsidRDefault="00A637F4" w:rsidP="00E1656A">
            <w:pPr>
              <w:rPr>
                <w:rFonts w:ascii="Times New Roman" w:eastAsia="Calibri" w:hAnsi="Times New Roman" w:cs="Times New Roman"/>
                <w:sz w:val="18"/>
                <w:szCs w:val="18"/>
              </w:rPr>
            </w:pPr>
          </w:p>
        </w:tc>
        <w:tc>
          <w:tcPr>
            <w:tcW w:w="1870" w:type="dxa"/>
            <w:shd w:val="clear" w:color="auto" w:fill="auto"/>
          </w:tcPr>
          <w:p w14:paraId="12D79C9B" w14:textId="77777777" w:rsidR="00A637F4" w:rsidRPr="00E1656A" w:rsidRDefault="00A637F4" w:rsidP="00E1656A">
            <w:pPr>
              <w:rPr>
                <w:rFonts w:ascii="Times New Roman" w:eastAsia="Calibri" w:hAnsi="Times New Roman" w:cs="Times New Roman"/>
                <w:sz w:val="18"/>
                <w:szCs w:val="18"/>
              </w:rPr>
            </w:pPr>
          </w:p>
        </w:tc>
        <w:tc>
          <w:tcPr>
            <w:tcW w:w="1879" w:type="dxa"/>
            <w:shd w:val="clear" w:color="auto" w:fill="auto"/>
          </w:tcPr>
          <w:p w14:paraId="749F97E9" w14:textId="77777777" w:rsidR="00A637F4" w:rsidRPr="00E1656A" w:rsidRDefault="00A637F4" w:rsidP="00E1656A">
            <w:pPr>
              <w:rPr>
                <w:rFonts w:ascii="Times New Roman" w:eastAsia="Calibri" w:hAnsi="Times New Roman" w:cs="Times New Roman"/>
                <w:sz w:val="18"/>
                <w:szCs w:val="18"/>
              </w:rPr>
            </w:pPr>
          </w:p>
        </w:tc>
        <w:tc>
          <w:tcPr>
            <w:tcW w:w="1896" w:type="dxa"/>
            <w:shd w:val="clear" w:color="auto" w:fill="auto"/>
          </w:tcPr>
          <w:p w14:paraId="2993A8ED" w14:textId="77777777" w:rsidR="00A637F4" w:rsidRPr="00E1656A" w:rsidRDefault="00A637F4" w:rsidP="00E1656A">
            <w:pPr>
              <w:rPr>
                <w:rFonts w:ascii="Times New Roman" w:eastAsia="Calibri" w:hAnsi="Times New Roman" w:cs="Times New Roman"/>
                <w:sz w:val="18"/>
                <w:szCs w:val="18"/>
              </w:rPr>
            </w:pPr>
          </w:p>
        </w:tc>
        <w:tc>
          <w:tcPr>
            <w:tcW w:w="2571" w:type="dxa"/>
            <w:shd w:val="clear" w:color="auto" w:fill="auto"/>
          </w:tcPr>
          <w:p w14:paraId="20C45980" w14:textId="77777777" w:rsidR="00A637F4" w:rsidRPr="00E1656A" w:rsidRDefault="00A637F4" w:rsidP="00E1656A">
            <w:pPr>
              <w:rPr>
                <w:rFonts w:ascii="Times New Roman" w:eastAsia="Calibri" w:hAnsi="Times New Roman" w:cs="Times New Roman"/>
                <w:sz w:val="18"/>
                <w:szCs w:val="18"/>
              </w:rPr>
            </w:pPr>
          </w:p>
        </w:tc>
        <w:tc>
          <w:tcPr>
            <w:tcW w:w="3543" w:type="dxa"/>
            <w:shd w:val="clear" w:color="auto" w:fill="auto"/>
          </w:tcPr>
          <w:p w14:paraId="27AA4F54" w14:textId="1D5CDC17" w:rsidR="00A637F4" w:rsidRPr="00E1656A" w:rsidRDefault="002262C3" w:rsidP="00E1656A">
            <w:pPr>
              <w:rPr>
                <w:rFonts w:ascii="Times New Roman" w:eastAsia="Calibri" w:hAnsi="Times New Roman" w:cs="Times New Roman"/>
                <w:sz w:val="18"/>
                <w:szCs w:val="18"/>
              </w:rPr>
            </w:pPr>
            <w:r w:rsidRPr="002262C3">
              <w:rPr>
                <w:rFonts w:ascii="Times New Roman" w:eastAsia="Calibri" w:hAnsi="Times New Roman" w:cs="Times New Roman"/>
                <w:sz w:val="18"/>
                <w:szCs w:val="18"/>
              </w:rPr>
              <w:t>Nothing more was reported for this study as findings were not reported for</w:t>
            </w:r>
            <w:r>
              <w:rPr>
                <w:rFonts w:ascii="Times New Roman" w:eastAsia="Calibri" w:hAnsi="Times New Roman" w:cs="Times New Roman"/>
                <w:sz w:val="18"/>
                <w:szCs w:val="18"/>
              </w:rPr>
              <w:t xml:space="preserve"> p</w:t>
            </w:r>
            <w:r w:rsidRPr="002262C3">
              <w:rPr>
                <w:rFonts w:ascii="Times New Roman" w:eastAsia="Calibri" w:hAnsi="Times New Roman" w:cs="Times New Roman"/>
                <w:sz w:val="18"/>
                <w:szCs w:val="18"/>
              </w:rPr>
              <w:t>rimary</w:t>
            </w:r>
            <w:r>
              <w:rPr>
                <w:rFonts w:ascii="Times New Roman" w:eastAsia="Calibri" w:hAnsi="Times New Roman" w:cs="Times New Roman"/>
                <w:sz w:val="18"/>
                <w:szCs w:val="18"/>
              </w:rPr>
              <w:t xml:space="preserve"> </w:t>
            </w:r>
            <w:r w:rsidRPr="002262C3">
              <w:rPr>
                <w:rFonts w:ascii="Times New Roman" w:eastAsia="Calibri" w:hAnsi="Times New Roman" w:cs="Times New Roman"/>
                <w:sz w:val="18"/>
                <w:szCs w:val="18"/>
              </w:rPr>
              <w:t>care/family physicians</w:t>
            </w:r>
            <w:r>
              <w:rPr>
                <w:rFonts w:ascii="Times New Roman" w:eastAsia="Calibri" w:hAnsi="Times New Roman" w:cs="Times New Roman"/>
                <w:sz w:val="18"/>
                <w:szCs w:val="18"/>
              </w:rPr>
              <w:t xml:space="preserve"> </w:t>
            </w:r>
            <w:r w:rsidRPr="002262C3">
              <w:rPr>
                <w:rFonts w:ascii="Times New Roman" w:eastAsia="Calibri" w:hAnsi="Times New Roman" w:cs="Times New Roman"/>
                <w:sz w:val="18"/>
                <w:szCs w:val="18"/>
              </w:rPr>
              <w:t>separately.</w:t>
            </w:r>
          </w:p>
        </w:tc>
      </w:tr>
      <w:tr w:rsidR="00677A49" w:rsidRPr="00E1656A" w14:paraId="4A332CD3" w14:textId="77777777" w:rsidTr="00202FFD">
        <w:trPr>
          <w:trHeight w:val="547"/>
        </w:trPr>
        <w:tc>
          <w:tcPr>
            <w:tcW w:w="1996" w:type="dxa"/>
            <w:shd w:val="clear" w:color="auto" w:fill="auto"/>
          </w:tcPr>
          <w:p w14:paraId="35D68234"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raser &amp; Gallop (1993)</w:t>
            </w:r>
          </w:p>
        </w:tc>
        <w:tc>
          <w:tcPr>
            <w:tcW w:w="2080" w:type="dxa"/>
            <w:shd w:val="clear" w:color="auto" w:fill="auto"/>
          </w:tcPr>
          <w:p w14:paraId="014DD18C" w14:textId="2DF49A39" w:rsidR="00677A49" w:rsidRPr="00E1656A" w:rsidRDefault="00003926"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Unspecified n</w:t>
            </w:r>
            <w:r w:rsidR="00677A49" w:rsidRPr="00E1656A">
              <w:rPr>
                <w:rFonts w:ascii="Times New Roman" w:eastAsia="Calibri" w:hAnsi="Times New Roman" w:cs="Times New Roman"/>
                <w:sz w:val="18"/>
                <w:szCs w:val="18"/>
              </w:rPr>
              <w:t>urses</w:t>
            </w:r>
            <w:r w:rsidRPr="00E1656A">
              <w:rPr>
                <w:rFonts w:ascii="Times New Roman" w:eastAsia="Calibri" w:hAnsi="Times New Roman" w:cs="Times New Roman"/>
                <w:sz w:val="18"/>
                <w:szCs w:val="18"/>
              </w:rPr>
              <w:t xml:space="preserve"> from psychiatric units</w:t>
            </w:r>
          </w:p>
          <w:p w14:paraId="216C945E" w14:textId="77777777" w:rsidR="00677A49" w:rsidRPr="00E1656A" w:rsidRDefault="00677A49" w:rsidP="00E1656A">
            <w:pPr>
              <w:rPr>
                <w:rFonts w:ascii="Times New Roman" w:eastAsia="Calibri" w:hAnsi="Times New Roman" w:cs="Times New Roman"/>
                <w:sz w:val="18"/>
                <w:szCs w:val="18"/>
              </w:rPr>
            </w:pPr>
          </w:p>
          <w:p w14:paraId="5D84AFF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anada)</w:t>
            </w:r>
          </w:p>
          <w:p w14:paraId="465E9511" w14:textId="77777777" w:rsidR="00677A49" w:rsidRPr="00E1656A" w:rsidRDefault="00677A49" w:rsidP="00E1656A">
            <w:pPr>
              <w:rPr>
                <w:rFonts w:ascii="Times New Roman" w:eastAsia="Calibri" w:hAnsi="Times New Roman" w:cs="Times New Roman"/>
                <w:sz w:val="18"/>
                <w:szCs w:val="18"/>
              </w:rPr>
            </w:pPr>
          </w:p>
        </w:tc>
        <w:tc>
          <w:tcPr>
            <w:tcW w:w="1870" w:type="dxa"/>
            <w:shd w:val="clear" w:color="auto" w:fill="auto"/>
          </w:tcPr>
          <w:p w14:paraId="35898D89" w14:textId="16F4E1FC" w:rsidR="00677A49" w:rsidRPr="00E1656A" w:rsidRDefault="00227EE8"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w:t>
            </w:r>
            <w:r w:rsidR="00677A49" w:rsidRPr="00E1656A">
              <w:rPr>
                <w:rFonts w:ascii="Times New Roman" w:eastAsia="Calibri" w:hAnsi="Times New Roman" w:cs="Times New Roman"/>
                <w:sz w:val="18"/>
                <w:szCs w:val="18"/>
              </w:rPr>
              <w:t>ehavioural</w:t>
            </w:r>
            <w:r w:rsidR="008235C0" w:rsidRPr="00E1656A">
              <w:rPr>
                <w:rFonts w:ascii="Times New Roman" w:eastAsia="Calibri" w:hAnsi="Times New Roman" w:cs="Times New Roman"/>
                <w:sz w:val="18"/>
                <w:szCs w:val="18"/>
              </w:rPr>
              <w:t xml:space="preserve"> </w:t>
            </w:r>
            <w:r w:rsidR="00677A49" w:rsidRPr="00E1656A">
              <w:rPr>
                <w:rFonts w:ascii="Times New Roman" w:eastAsia="Calibri" w:hAnsi="Times New Roman" w:cs="Times New Roman"/>
                <w:sz w:val="18"/>
                <w:szCs w:val="18"/>
              </w:rPr>
              <w:t>observation</w:t>
            </w:r>
          </w:p>
          <w:p w14:paraId="79078ADF" w14:textId="77777777" w:rsidR="00677A49" w:rsidRPr="00E1656A" w:rsidRDefault="00677A49" w:rsidP="00E1656A">
            <w:pPr>
              <w:rPr>
                <w:rFonts w:ascii="Times New Roman" w:eastAsia="Calibri" w:hAnsi="Times New Roman" w:cs="Times New Roman"/>
                <w:sz w:val="18"/>
                <w:szCs w:val="18"/>
              </w:rPr>
            </w:pPr>
          </w:p>
          <w:p w14:paraId="31677F8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ctual patient interactions were used</w:t>
            </w:r>
          </w:p>
        </w:tc>
        <w:tc>
          <w:tcPr>
            <w:tcW w:w="1879" w:type="dxa"/>
            <w:shd w:val="clear" w:color="auto" w:fill="auto"/>
          </w:tcPr>
          <w:p w14:paraId="6A93405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etween-groups ANOVA</w:t>
            </w:r>
          </w:p>
        </w:tc>
        <w:tc>
          <w:tcPr>
            <w:tcW w:w="1896" w:type="dxa"/>
            <w:shd w:val="clear" w:color="auto" w:fill="auto"/>
          </w:tcPr>
          <w:p w14:paraId="2E17561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chizophrenia (label and presentation)</w:t>
            </w:r>
          </w:p>
          <w:p w14:paraId="504DA091" w14:textId="77777777" w:rsidR="00677A49" w:rsidRPr="00E1656A" w:rsidRDefault="00677A49" w:rsidP="00E1656A">
            <w:pPr>
              <w:rPr>
                <w:rFonts w:ascii="Times New Roman" w:eastAsia="Calibri" w:hAnsi="Times New Roman" w:cs="Times New Roman"/>
                <w:sz w:val="18"/>
                <w:szCs w:val="18"/>
              </w:rPr>
            </w:pPr>
          </w:p>
          <w:p w14:paraId="4D15C51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PD (label and presentation)</w:t>
            </w:r>
          </w:p>
          <w:p w14:paraId="5736410B" w14:textId="77777777" w:rsidR="00677A49" w:rsidRPr="00E1656A" w:rsidRDefault="00677A49" w:rsidP="00E1656A">
            <w:pPr>
              <w:rPr>
                <w:rFonts w:ascii="Times New Roman" w:eastAsia="Calibri" w:hAnsi="Times New Roman" w:cs="Times New Roman"/>
                <w:sz w:val="18"/>
                <w:szCs w:val="18"/>
              </w:rPr>
            </w:pPr>
          </w:p>
          <w:p w14:paraId="576A265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Affective disorder (label and presentation)</w:t>
            </w:r>
          </w:p>
          <w:p w14:paraId="1E4E1EFE" w14:textId="77777777" w:rsidR="00677A49" w:rsidRPr="00E1656A" w:rsidRDefault="00677A49" w:rsidP="00E1656A">
            <w:pPr>
              <w:rPr>
                <w:rFonts w:ascii="Times New Roman" w:eastAsia="Calibri" w:hAnsi="Times New Roman" w:cs="Times New Roman"/>
                <w:sz w:val="18"/>
                <w:szCs w:val="18"/>
              </w:rPr>
            </w:pPr>
          </w:p>
          <w:p w14:paraId="3607B703"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Other unspecified mental disorders (label and presentation)</w:t>
            </w:r>
          </w:p>
          <w:p w14:paraId="6104C588" w14:textId="77777777" w:rsidR="00677A49" w:rsidRPr="00E1656A" w:rsidRDefault="00677A49" w:rsidP="00E1656A">
            <w:pPr>
              <w:rPr>
                <w:rFonts w:ascii="Times New Roman" w:eastAsia="Calibri" w:hAnsi="Times New Roman" w:cs="Times New Roman"/>
                <w:sz w:val="18"/>
                <w:szCs w:val="18"/>
              </w:rPr>
            </w:pPr>
          </w:p>
          <w:p w14:paraId="0F1ACB46" w14:textId="77777777" w:rsidR="00677A49" w:rsidRPr="00E1656A" w:rsidRDefault="00677A49" w:rsidP="00E1656A">
            <w:pPr>
              <w:rPr>
                <w:rFonts w:ascii="Times New Roman" w:eastAsia="Calibri" w:hAnsi="Times New Roman" w:cs="Times New Roman"/>
                <w:sz w:val="18"/>
                <w:szCs w:val="18"/>
              </w:rPr>
            </w:pPr>
          </w:p>
          <w:p w14:paraId="11F5003E" w14:textId="77777777" w:rsidR="00677A49" w:rsidRPr="00E1656A" w:rsidRDefault="00677A49" w:rsidP="00E1656A">
            <w:pPr>
              <w:rPr>
                <w:rFonts w:ascii="Times New Roman" w:eastAsia="Calibri" w:hAnsi="Times New Roman" w:cs="Times New Roman"/>
                <w:sz w:val="18"/>
                <w:szCs w:val="18"/>
              </w:rPr>
            </w:pPr>
          </w:p>
        </w:tc>
        <w:tc>
          <w:tcPr>
            <w:tcW w:w="2571" w:type="dxa"/>
            <w:shd w:val="clear" w:color="auto" w:fill="auto"/>
          </w:tcPr>
          <w:p w14:paraId="7F170CC2"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Self-reported emotional responses</w:t>
            </w:r>
          </w:p>
          <w:p w14:paraId="32515E32"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Helpless</w:t>
            </w:r>
          </w:p>
          <w:p w14:paraId="76977768"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Frustrated</w:t>
            </w:r>
          </w:p>
          <w:p w14:paraId="2BCCC96B"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Angry</w:t>
            </w:r>
          </w:p>
          <w:p w14:paraId="6A57D26E"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Caring</w:t>
            </w:r>
          </w:p>
          <w:p w14:paraId="4630A784"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onfused</w:t>
            </w:r>
          </w:p>
          <w:p w14:paraId="53975FD3" w14:textId="77777777" w:rsidR="00677A49" w:rsidRPr="00E1656A" w:rsidRDefault="00677A49" w:rsidP="00E1656A">
            <w:pPr>
              <w:rPr>
                <w:rFonts w:ascii="Times New Roman" w:eastAsia="Calibri" w:hAnsi="Times New Roman" w:cs="Times New Roman"/>
                <w:sz w:val="18"/>
                <w:szCs w:val="18"/>
              </w:rPr>
            </w:pPr>
          </w:p>
          <w:p w14:paraId="7143F891"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onfirming/disconfirming behavioural responses (these were not made very clear)</w:t>
            </w:r>
          </w:p>
          <w:p w14:paraId="57A3C77D"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Confirming</w:t>
            </w:r>
          </w:p>
          <w:p w14:paraId="4128E725"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Disparagement</w:t>
            </w:r>
          </w:p>
          <w:p w14:paraId="59383D06"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Inadequate</w:t>
            </w:r>
          </w:p>
          <w:p w14:paraId="5D89ED10"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Ambiguous</w:t>
            </w:r>
          </w:p>
          <w:p w14:paraId="0F586F82" w14:textId="77777777" w:rsidR="00677A49"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Impervious</w:t>
            </w:r>
          </w:p>
          <w:p w14:paraId="26CA0060" w14:textId="77777777" w:rsidR="00546C16" w:rsidRPr="00E1656A" w:rsidRDefault="00677A49"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Indifferent </w:t>
            </w:r>
          </w:p>
          <w:p w14:paraId="4EBA88E5" w14:textId="13D45E12" w:rsidR="00677A49" w:rsidRPr="00E1656A" w:rsidRDefault="00546C16" w:rsidP="00E1656A">
            <w:pPr>
              <w:ind w:left="226"/>
              <w:rPr>
                <w:rFonts w:ascii="Times New Roman" w:eastAsia="Calibri" w:hAnsi="Times New Roman" w:cs="Times New Roman"/>
                <w:sz w:val="18"/>
                <w:szCs w:val="18"/>
              </w:rPr>
            </w:pPr>
            <w:r w:rsidRPr="00E1656A">
              <w:rPr>
                <w:rFonts w:ascii="Times New Roman" w:eastAsia="Calibri" w:hAnsi="Times New Roman" w:cs="Times New Roman"/>
                <w:sz w:val="18"/>
                <w:szCs w:val="18"/>
              </w:rPr>
              <w:t>T</w:t>
            </w:r>
            <w:r w:rsidR="00677A49" w:rsidRPr="00E1656A">
              <w:rPr>
                <w:rFonts w:ascii="Times New Roman" w:eastAsia="Calibri" w:hAnsi="Times New Roman" w:cs="Times New Roman"/>
                <w:sz w:val="18"/>
                <w:szCs w:val="18"/>
              </w:rPr>
              <w:t>angential</w:t>
            </w:r>
          </w:p>
          <w:p w14:paraId="65229BA5" w14:textId="77777777" w:rsidR="00677A49" w:rsidRPr="00E1656A" w:rsidRDefault="00677A49" w:rsidP="00E1656A">
            <w:pPr>
              <w:rPr>
                <w:rFonts w:ascii="Times New Roman" w:eastAsia="Calibri" w:hAnsi="Times New Roman" w:cs="Times New Roman"/>
                <w:sz w:val="18"/>
                <w:szCs w:val="18"/>
              </w:rPr>
            </w:pPr>
          </w:p>
          <w:p w14:paraId="7BB9FCB4" w14:textId="77777777" w:rsidR="00677A49" w:rsidRPr="00E1656A" w:rsidRDefault="00677A49" w:rsidP="00E1656A">
            <w:pPr>
              <w:rPr>
                <w:rFonts w:ascii="Times New Roman" w:eastAsia="Calibri" w:hAnsi="Times New Roman" w:cs="Times New Roman"/>
                <w:sz w:val="18"/>
                <w:szCs w:val="18"/>
              </w:rPr>
            </w:pPr>
          </w:p>
          <w:p w14:paraId="29207795" w14:textId="77777777" w:rsidR="00677A49" w:rsidRPr="00E1656A" w:rsidRDefault="00677A49" w:rsidP="00E1656A">
            <w:pPr>
              <w:rPr>
                <w:rFonts w:ascii="Times New Roman" w:eastAsia="Calibri" w:hAnsi="Times New Roman" w:cs="Times New Roman"/>
                <w:sz w:val="18"/>
                <w:szCs w:val="18"/>
              </w:rPr>
            </w:pPr>
          </w:p>
          <w:p w14:paraId="5D986213" w14:textId="77777777" w:rsidR="00677A49" w:rsidRPr="00E1656A" w:rsidRDefault="00677A49" w:rsidP="00E1656A">
            <w:pPr>
              <w:rPr>
                <w:rFonts w:ascii="Times New Roman" w:eastAsia="Calibri" w:hAnsi="Times New Roman" w:cs="Times New Roman"/>
                <w:sz w:val="18"/>
                <w:szCs w:val="18"/>
              </w:rPr>
            </w:pPr>
          </w:p>
        </w:tc>
        <w:tc>
          <w:tcPr>
            <w:tcW w:w="3543" w:type="dxa"/>
            <w:shd w:val="clear" w:color="auto" w:fill="auto"/>
          </w:tcPr>
          <w:p w14:paraId="39F74FAA"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Descriptive statistics were not reported for level of stigmatisation.</w:t>
            </w:r>
          </w:p>
          <w:p w14:paraId="5FB801A6" w14:textId="77777777" w:rsidR="00677A49" w:rsidRPr="00E1656A" w:rsidRDefault="00677A49" w:rsidP="00E1656A">
            <w:pPr>
              <w:rPr>
                <w:rFonts w:ascii="Times New Roman" w:eastAsia="Calibri" w:hAnsi="Times New Roman" w:cs="Times New Roman"/>
                <w:sz w:val="18"/>
                <w:szCs w:val="18"/>
              </w:rPr>
            </w:pPr>
          </w:p>
          <w:p w14:paraId="312435CA" w14:textId="403C9B51"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Participants expressed significantly more overall positive emotions towards </w:t>
            </w:r>
            <w:r w:rsidRPr="00E1656A">
              <w:rPr>
                <w:rFonts w:ascii="Times New Roman" w:eastAsia="Calibri" w:hAnsi="Times New Roman" w:cs="Times New Roman"/>
                <w:sz w:val="18"/>
                <w:szCs w:val="18"/>
              </w:rPr>
              <w:lastRenderedPageBreak/>
              <w:t>schizophrenia and affective disorder compared to BPD. Further, participants expressed significantly more overall negative emotions towards B</w:t>
            </w:r>
            <w:r w:rsidR="00E81F90">
              <w:rPr>
                <w:rFonts w:ascii="Times New Roman" w:eastAsia="Calibri" w:hAnsi="Times New Roman" w:cs="Times New Roman"/>
                <w:sz w:val="18"/>
                <w:szCs w:val="18"/>
              </w:rPr>
              <w:t>PD</w:t>
            </w:r>
            <w:r w:rsidRPr="00E1656A">
              <w:rPr>
                <w:rFonts w:ascii="Times New Roman" w:eastAsia="Calibri" w:hAnsi="Times New Roman" w:cs="Times New Roman"/>
                <w:sz w:val="18"/>
                <w:szCs w:val="18"/>
              </w:rPr>
              <w:t xml:space="preserve"> compared to schizophrenia and affective disorder. Other unspecified mental disorders were not compared to the other mental disorders, and no other significant differences were reported between the mental disorders for emotional responses.</w:t>
            </w:r>
          </w:p>
          <w:p w14:paraId="55306338" w14:textId="77777777" w:rsidR="00677A49" w:rsidRPr="00E1656A" w:rsidRDefault="00677A49" w:rsidP="00E1656A">
            <w:pPr>
              <w:rPr>
                <w:rFonts w:ascii="Times New Roman" w:eastAsia="Calibri" w:hAnsi="Times New Roman" w:cs="Times New Roman"/>
                <w:sz w:val="18"/>
                <w:szCs w:val="18"/>
              </w:rPr>
            </w:pPr>
          </w:p>
          <w:p w14:paraId="3C5B3735"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articipants displayed significantly more disconfirming responses towards BPD than affective disorder and other unspecified mental disorders. No significant difference was found between BPD and schizophrenia. No other significant differences were reported between the mental disorders for disconfirming behavioural responses.</w:t>
            </w:r>
          </w:p>
          <w:p w14:paraId="1261BA42" w14:textId="77777777" w:rsidR="00677A49" w:rsidRPr="00E1656A" w:rsidRDefault="00677A49" w:rsidP="00E1656A">
            <w:pPr>
              <w:rPr>
                <w:rFonts w:ascii="Times New Roman" w:eastAsia="Calibri" w:hAnsi="Times New Roman" w:cs="Times New Roman"/>
                <w:sz w:val="18"/>
                <w:szCs w:val="18"/>
              </w:rPr>
            </w:pPr>
          </w:p>
        </w:tc>
      </w:tr>
      <w:tr w:rsidR="00677A49" w:rsidRPr="00677A49" w14:paraId="575CCA53" w14:textId="77777777" w:rsidTr="00202FFD">
        <w:trPr>
          <w:trHeight w:val="547"/>
        </w:trPr>
        <w:tc>
          <w:tcPr>
            <w:tcW w:w="1996" w:type="dxa"/>
            <w:shd w:val="clear" w:color="auto" w:fill="auto"/>
          </w:tcPr>
          <w:p w14:paraId="0FB7B64E"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lastRenderedPageBreak/>
              <w:t>Fuss et al. (2018)</w:t>
            </w:r>
          </w:p>
        </w:tc>
        <w:tc>
          <w:tcPr>
            <w:tcW w:w="2080" w:type="dxa"/>
            <w:shd w:val="clear" w:color="auto" w:fill="auto"/>
          </w:tcPr>
          <w:p w14:paraId="15D991A0"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ologists</w:t>
            </w:r>
          </w:p>
          <w:p w14:paraId="56B45EF2" w14:textId="77777777" w:rsidR="00677A49" w:rsidRPr="00E1656A" w:rsidRDefault="00677A49" w:rsidP="00E1656A">
            <w:pPr>
              <w:rPr>
                <w:rFonts w:ascii="Times New Roman" w:eastAsia="Calibri" w:hAnsi="Times New Roman" w:cs="Times New Roman"/>
                <w:sz w:val="18"/>
                <w:szCs w:val="18"/>
              </w:rPr>
            </w:pPr>
          </w:p>
          <w:p w14:paraId="60AB501D"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iatrists</w:t>
            </w:r>
          </w:p>
          <w:p w14:paraId="272D5F73" w14:textId="77777777" w:rsidR="00677A49" w:rsidRPr="00E1656A" w:rsidRDefault="00677A49" w:rsidP="00E1656A">
            <w:pPr>
              <w:rPr>
                <w:rFonts w:ascii="Times New Roman" w:eastAsia="Calibri" w:hAnsi="Times New Roman" w:cs="Times New Roman"/>
                <w:sz w:val="18"/>
                <w:szCs w:val="18"/>
              </w:rPr>
            </w:pPr>
          </w:p>
          <w:p w14:paraId="12B37C5F"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Other unspecified mental health professionals</w:t>
            </w:r>
          </w:p>
          <w:p w14:paraId="0AB707D4" w14:textId="77777777" w:rsidR="00677A49" w:rsidRPr="00E1656A" w:rsidRDefault="00677A49" w:rsidP="00E1656A">
            <w:pPr>
              <w:rPr>
                <w:rFonts w:ascii="Times New Roman" w:eastAsia="Calibri" w:hAnsi="Times New Roman" w:cs="Times New Roman"/>
                <w:sz w:val="18"/>
                <w:szCs w:val="18"/>
              </w:rPr>
            </w:pPr>
          </w:p>
          <w:p w14:paraId="2AB41626"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Germany, Austria, Switzerland)</w:t>
            </w:r>
          </w:p>
          <w:p w14:paraId="59C28A3E" w14:textId="77777777" w:rsidR="00677A49" w:rsidRPr="00E1656A" w:rsidRDefault="00677A49" w:rsidP="00E1656A">
            <w:pPr>
              <w:rPr>
                <w:rFonts w:ascii="Times New Roman" w:eastAsia="Calibri" w:hAnsi="Times New Roman" w:cs="Times New Roman"/>
                <w:sz w:val="18"/>
                <w:szCs w:val="18"/>
              </w:rPr>
            </w:pPr>
          </w:p>
          <w:p w14:paraId="173E4F95" w14:textId="77777777" w:rsidR="00677A49" w:rsidRPr="00E1656A" w:rsidRDefault="00677A49" w:rsidP="00E1656A">
            <w:pPr>
              <w:rPr>
                <w:rFonts w:ascii="Times New Roman" w:eastAsia="Calibri" w:hAnsi="Times New Roman" w:cs="Times New Roman"/>
                <w:sz w:val="18"/>
                <w:szCs w:val="18"/>
              </w:rPr>
            </w:pPr>
          </w:p>
        </w:tc>
        <w:tc>
          <w:tcPr>
            <w:tcW w:w="1870" w:type="dxa"/>
            <w:shd w:val="clear" w:color="auto" w:fill="auto"/>
          </w:tcPr>
          <w:p w14:paraId="6DF74B37" w14:textId="77777777" w:rsidR="00677A49" w:rsidRPr="00E1656A" w:rsidRDefault="00677A4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xperiment</w:t>
            </w:r>
          </w:p>
          <w:p w14:paraId="7443CB61" w14:textId="77777777" w:rsidR="001137F1" w:rsidRPr="00E1656A" w:rsidRDefault="001137F1" w:rsidP="00E1656A">
            <w:pPr>
              <w:rPr>
                <w:rFonts w:ascii="Times New Roman" w:eastAsia="Calibri" w:hAnsi="Times New Roman" w:cs="Times New Roman"/>
                <w:sz w:val="18"/>
                <w:szCs w:val="18"/>
              </w:rPr>
            </w:pPr>
          </w:p>
          <w:p w14:paraId="4C7FBF8D" w14:textId="77DB6B6A" w:rsidR="001137F1" w:rsidRPr="00E1656A" w:rsidRDefault="001137F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Vignettes were used</w:t>
            </w:r>
          </w:p>
        </w:tc>
        <w:tc>
          <w:tcPr>
            <w:tcW w:w="1879" w:type="dxa"/>
            <w:shd w:val="clear" w:color="auto" w:fill="auto"/>
          </w:tcPr>
          <w:p w14:paraId="5BE45572" w14:textId="3F6CF30A" w:rsidR="00677A49" w:rsidRPr="00E1656A" w:rsidRDefault="00D20526"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etween-groups ANOVA</w:t>
            </w:r>
          </w:p>
        </w:tc>
        <w:tc>
          <w:tcPr>
            <w:tcW w:w="1896" w:type="dxa"/>
            <w:shd w:val="clear" w:color="auto" w:fill="auto"/>
          </w:tcPr>
          <w:p w14:paraId="1730514D" w14:textId="7DA12DC3" w:rsidR="00677A49" w:rsidRPr="00E1656A" w:rsidRDefault="001137F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osis (description)</w:t>
            </w:r>
          </w:p>
          <w:p w14:paraId="5A7A9DAC" w14:textId="77777777" w:rsidR="001137F1" w:rsidRPr="00E1656A" w:rsidRDefault="001137F1" w:rsidP="00E1656A">
            <w:pPr>
              <w:rPr>
                <w:rFonts w:ascii="Times New Roman" w:eastAsia="Calibri" w:hAnsi="Times New Roman" w:cs="Times New Roman"/>
                <w:sz w:val="18"/>
                <w:szCs w:val="18"/>
              </w:rPr>
            </w:pPr>
          </w:p>
          <w:p w14:paraId="66FACD65" w14:textId="35427572" w:rsidR="001137F1" w:rsidRPr="00E1656A" w:rsidRDefault="001137F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Exhibitionism (description)</w:t>
            </w:r>
          </w:p>
          <w:p w14:paraId="17C5FCBB" w14:textId="77777777" w:rsidR="001137F1" w:rsidRPr="00E1656A" w:rsidRDefault="001137F1" w:rsidP="00E1656A">
            <w:pPr>
              <w:rPr>
                <w:rFonts w:ascii="Times New Roman" w:eastAsia="Calibri" w:hAnsi="Times New Roman" w:cs="Times New Roman"/>
                <w:sz w:val="18"/>
                <w:szCs w:val="18"/>
              </w:rPr>
            </w:pPr>
          </w:p>
          <w:p w14:paraId="5F941F8B" w14:textId="76D8FEE0" w:rsidR="001137F1" w:rsidRPr="00E1656A" w:rsidRDefault="001137F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Frotteurism (description)</w:t>
            </w:r>
          </w:p>
          <w:p w14:paraId="0258685E" w14:textId="77777777" w:rsidR="001137F1" w:rsidRPr="00E1656A" w:rsidRDefault="001137F1" w:rsidP="00E1656A">
            <w:pPr>
              <w:rPr>
                <w:rFonts w:ascii="Times New Roman" w:eastAsia="Calibri" w:hAnsi="Times New Roman" w:cs="Times New Roman"/>
                <w:sz w:val="18"/>
                <w:szCs w:val="18"/>
              </w:rPr>
            </w:pPr>
          </w:p>
          <w:p w14:paraId="03A47838" w14:textId="2154B36B" w:rsidR="001137F1" w:rsidRPr="00E1656A" w:rsidRDefault="001137F1"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exual sadism (description)</w:t>
            </w:r>
          </w:p>
          <w:p w14:paraId="644A5956" w14:textId="77777777" w:rsidR="001137F1" w:rsidRPr="00E1656A" w:rsidRDefault="001137F1" w:rsidP="00E1656A">
            <w:pPr>
              <w:rPr>
                <w:rFonts w:ascii="Times New Roman" w:eastAsia="Calibri" w:hAnsi="Times New Roman" w:cs="Times New Roman"/>
                <w:sz w:val="18"/>
                <w:szCs w:val="18"/>
              </w:rPr>
            </w:pPr>
          </w:p>
          <w:p w14:paraId="4BA2A4A7" w14:textId="73A710D9" w:rsidR="001137F1" w:rsidRPr="00E1656A" w:rsidRDefault="00BA530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aedophilia</w:t>
            </w:r>
            <w:r w:rsidR="001137F1" w:rsidRPr="00E1656A">
              <w:rPr>
                <w:rFonts w:ascii="Times New Roman" w:eastAsia="Calibri" w:hAnsi="Times New Roman" w:cs="Times New Roman"/>
                <w:sz w:val="18"/>
                <w:szCs w:val="18"/>
              </w:rPr>
              <w:t xml:space="preserve"> (description)</w:t>
            </w:r>
          </w:p>
          <w:p w14:paraId="6C2B0B64" w14:textId="77777777" w:rsidR="001137F1" w:rsidRPr="00E1656A" w:rsidRDefault="001137F1" w:rsidP="00E1656A">
            <w:pPr>
              <w:rPr>
                <w:rFonts w:ascii="Times New Roman" w:eastAsia="Calibri" w:hAnsi="Times New Roman" w:cs="Times New Roman"/>
                <w:sz w:val="18"/>
                <w:szCs w:val="18"/>
              </w:rPr>
            </w:pPr>
          </w:p>
          <w:p w14:paraId="61AECC5B" w14:textId="6F893F3A" w:rsidR="001137F1" w:rsidRPr="00E1656A" w:rsidRDefault="00CF3568"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exual m</w:t>
            </w:r>
            <w:r w:rsidR="001137F1" w:rsidRPr="00E1656A">
              <w:rPr>
                <w:rFonts w:ascii="Times New Roman" w:eastAsia="Calibri" w:hAnsi="Times New Roman" w:cs="Times New Roman"/>
                <w:sz w:val="18"/>
                <w:szCs w:val="18"/>
              </w:rPr>
              <w:t>asochism (description)</w:t>
            </w:r>
          </w:p>
        </w:tc>
        <w:tc>
          <w:tcPr>
            <w:tcW w:w="2571" w:type="dxa"/>
            <w:shd w:val="clear" w:color="auto" w:fill="auto"/>
          </w:tcPr>
          <w:p w14:paraId="1BC2D4A5" w14:textId="3994340C" w:rsidR="003C2C6C" w:rsidRPr="00E1656A" w:rsidRDefault="003C2C6C"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Causal attributions</w:t>
            </w:r>
          </w:p>
          <w:p w14:paraId="54238A42" w14:textId="7341D8C6" w:rsidR="003C2C6C" w:rsidRPr="00E1656A" w:rsidRDefault="003C2C6C" w:rsidP="00E1656A">
            <w:pPr>
              <w:rPr>
                <w:rFonts w:ascii="Times New Roman" w:eastAsia="Calibri" w:hAnsi="Times New Roman" w:cs="Times New Roman"/>
                <w:sz w:val="18"/>
                <w:szCs w:val="18"/>
              </w:rPr>
            </w:pPr>
          </w:p>
          <w:p w14:paraId="4907B202" w14:textId="5FE917AA" w:rsidR="00704E59" w:rsidRPr="00E1656A" w:rsidRDefault="00704E5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Blame</w:t>
            </w:r>
          </w:p>
          <w:p w14:paraId="0C3DBA84" w14:textId="372900B1" w:rsidR="00704E59" w:rsidRPr="00E1656A" w:rsidRDefault="00704E59" w:rsidP="00E1656A">
            <w:pPr>
              <w:rPr>
                <w:rFonts w:ascii="Times New Roman" w:eastAsia="Calibri" w:hAnsi="Times New Roman" w:cs="Times New Roman"/>
                <w:sz w:val="18"/>
                <w:szCs w:val="18"/>
              </w:rPr>
            </w:pPr>
          </w:p>
          <w:p w14:paraId="3B0C5C9E" w14:textId="161E3C12" w:rsidR="00704E59" w:rsidRPr="00E1656A" w:rsidRDefault="00704E5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Social distance</w:t>
            </w:r>
          </w:p>
          <w:p w14:paraId="20F331DE" w14:textId="2CCCD563" w:rsidR="00704E59" w:rsidRPr="00E1656A" w:rsidRDefault="00704E59" w:rsidP="00E1656A">
            <w:pPr>
              <w:rPr>
                <w:rFonts w:ascii="Times New Roman" w:eastAsia="Calibri" w:hAnsi="Times New Roman" w:cs="Times New Roman"/>
                <w:sz w:val="18"/>
                <w:szCs w:val="18"/>
              </w:rPr>
            </w:pPr>
          </w:p>
          <w:p w14:paraId="4922F23C" w14:textId="1E5F9E6A" w:rsidR="00704E59" w:rsidRPr="00E1656A" w:rsidRDefault="00704E5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erceived dangerousness</w:t>
            </w:r>
          </w:p>
          <w:p w14:paraId="6883B8C0" w14:textId="77777777" w:rsidR="00704E59" w:rsidRPr="00E1656A" w:rsidRDefault="00704E59" w:rsidP="00E1656A">
            <w:pPr>
              <w:rPr>
                <w:rFonts w:ascii="Times New Roman" w:eastAsia="Calibri" w:hAnsi="Times New Roman" w:cs="Times New Roman"/>
                <w:sz w:val="18"/>
                <w:szCs w:val="18"/>
              </w:rPr>
            </w:pPr>
          </w:p>
          <w:p w14:paraId="09E2A604" w14:textId="0935E293" w:rsidR="00704E59" w:rsidRPr="00E1656A" w:rsidRDefault="00704E59"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Target sex</w:t>
            </w:r>
          </w:p>
        </w:tc>
        <w:tc>
          <w:tcPr>
            <w:tcW w:w="3543" w:type="dxa"/>
            <w:shd w:val="clear" w:color="auto" w:fill="auto"/>
          </w:tcPr>
          <w:p w14:paraId="45FEB4D6" w14:textId="20538B99" w:rsidR="00677A49" w:rsidRPr="00E1656A" w:rsidRDefault="00D20526"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Psychosis was attributed to biological and psychological causes equally, whereas the other mental disorders were attributed to psychological causes more.</w:t>
            </w:r>
          </w:p>
          <w:p w14:paraId="401F2AFF" w14:textId="06C15E3E" w:rsidR="00704E59" w:rsidRPr="00E1656A" w:rsidRDefault="00704E59" w:rsidP="00E1656A">
            <w:pPr>
              <w:rPr>
                <w:rFonts w:ascii="Times New Roman" w:eastAsia="Calibri" w:hAnsi="Times New Roman" w:cs="Times New Roman"/>
                <w:sz w:val="18"/>
                <w:szCs w:val="18"/>
              </w:rPr>
            </w:pPr>
          </w:p>
          <w:p w14:paraId="43492FB0" w14:textId="7F0BB86F" w:rsidR="00704E59" w:rsidRPr="00E1656A" w:rsidRDefault="00CF3568"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Participants desired social distance from and blamed all the mental disorders more. Participants perceived psychosis and sexual masochism as less </w:t>
            </w:r>
            <w:r w:rsidR="00D954C0" w:rsidRPr="00E1656A">
              <w:rPr>
                <w:rFonts w:ascii="Times New Roman" w:eastAsia="Calibri" w:hAnsi="Times New Roman" w:cs="Times New Roman"/>
                <w:sz w:val="18"/>
                <w:szCs w:val="18"/>
              </w:rPr>
              <w:t xml:space="preserve">dangerous, and sexual sadism and </w:t>
            </w:r>
            <w:r w:rsidR="00104A2F" w:rsidRPr="00E1656A">
              <w:rPr>
                <w:rFonts w:ascii="Times New Roman" w:eastAsia="Calibri" w:hAnsi="Times New Roman" w:cs="Times New Roman"/>
                <w:sz w:val="18"/>
                <w:szCs w:val="18"/>
              </w:rPr>
              <w:t>paedophilia</w:t>
            </w:r>
            <w:r w:rsidR="00D954C0" w:rsidRPr="00E1656A">
              <w:rPr>
                <w:rFonts w:ascii="Times New Roman" w:eastAsia="Calibri" w:hAnsi="Times New Roman" w:cs="Times New Roman"/>
                <w:sz w:val="18"/>
                <w:szCs w:val="18"/>
              </w:rPr>
              <w:t xml:space="preserve"> as more dangerous. Female case</w:t>
            </w:r>
            <w:r w:rsidR="00104A2F" w:rsidRPr="00E1656A">
              <w:rPr>
                <w:rFonts w:ascii="Times New Roman" w:eastAsia="Calibri" w:hAnsi="Times New Roman" w:cs="Times New Roman"/>
                <w:sz w:val="18"/>
                <w:szCs w:val="18"/>
              </w:rPr>
              <w:t>s</w:t>
            </w:r>
            <w:r w:rsidR="00D954C0" w:rsidRPr="00E1656A">
              <w:rPr>
                <w:rFonts w:ascii="Times New Roman" w:eastAsia="Calibri" w:hAnsi="Times New Roman" w:cs="Times New Roman"/>
                <w:sz w:val="18"/>
                <w:szCs w:val="18"/>
              </w:rPr>
              <w:t xml:space="preserve"> of exhibitionism were perceived as less dangerous, and male cases elicited roughly neutral responses. </w:t>
            </w:r>
            <w:r w:rsidR="00D954C0" w:rsidRPr="00E1656A">
              <w:t xml:space="preserve"> </w:t>
            </w:r>
            <w:r w:rsidR="00D954C0" w:rsidRPr="00E1656A">
              <w:rPr>
                <w:rFonts w:ascii="Times New Roman" w:eastAsia="Calibri" w:hAnsi="Times New Roman" w:cs="Times New Roman"/>
                <w:sz w:val="18"/>
                <w:szCs w:val="18"/>
              </w:rPr>
              <w:t>Female case</w:t>
            </w:r>
            <w:r w:rsidR="00104A2F" w:rsidRPr="00E1656A">
              <w:rPr>
                <w:rFonts w:ascii="Times New Roman" w:eastAsia="Calibri" w:hAnsi="Times New Roman" w:cs="Times New Roman"/>
                <w:sz w:val="18"/>
                <w:szCs w:val="18"/>
              </w:rPr>
              <w:t>s</w:t>
            </w:r>
            <w:r w:rsidR="00D954C0" w:rsidRPr="00E1656A">
              <w:rPr>
                <w:rFonts w:ascii="Times New Roman" w:eastAsia="Calibri" w:hAnsi="Times New Roman" w:cs="Times New Roman"/>
                <w:sz w:val="18"/>
                <w:szCs w:val="18"/>
              </w:rPr>
              <w:t xml:space="preserve"> of frotteurism were perceived as less dangerous, and male cases were perceived as more dangerous.</w:t>
            </w:r>
          </w:p>
          <w:p w14:paraId="705E427F" w14:textId="77777777" w:rsidR="00D20526" w:rsidRPr="00E1656A" w:rsidRDefault="00D20526" w:rsidP="00E1656A">
            <w:pPr>
              <w:rPr>
                <w:rFonts w:ascii="Times New Roman" w:eastAsia="Calibri" w:hAnsi="Times New Roman" w:cs="Times New Roman"/>
                <w:sz w:val="18"/>
                <w:szCs w:val="18"/>
              </w:rPr>
            </w:pPr>
          </w:p>
          <w:p w14:paraId="0BD164EF" w14:textId="045B25FC" w:rsidR="00704E59" w:rsidRPr="00E1656A" w:rsidRDefault="00D20526"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Psychosis was attributed to biological causes significantly more than all other mental disorders, and </w:t>
            </w:r>
            <w:r w:rsidR="00104A2F" w:rsidRPr="00E1656A">
              <w:rPr>
                <w:rFonts w:ascii="Times New Roman" w:eastAsia="Calibri" w:hAnsi="Times New Roman" w:cs="Times New Roman"/>
                <w:sz w:val="18"/>
                <w:szCs w:val="18"/>
              </w:rPr>
              <w:t>paedophilia</w:t>
            </w:r>
            <w:r w:rsidRPr="00E1656A">
              <w:rPr>
                <w:rFonts w:ascii="Times New Roman" w:eastAsia="Calibri" w:hAnsi="Times New Roman" w:cs="Times New Roman"/>
                <w:sz w:val="18"/>
                <w:szCs w:val="18"/>
              </w:rPr>
              <w:t xml:space="preserve"> was attributed psychological causes significantly less than the other paraphilic disorders. No significant </w:t>
            </w:r>
            <w:r w:rsidRPr="00E1656A">
              <w:rPr>
                <w:rFonts w:ascii="Times New Roman" w:eastAsia="Calibri" w:hAnsi="Times New Roman" w:cs="Times New Roman"/>
                <w:sz w:val="18"/>
                <w:szCs w:val="18"/>
              </w:rPr>
              <w:lastRenderedPageBreak/>
              <w:t>differences were found between the other paraphilic disorders for causal attributions.</w:t>
            </w:r>
          </w:p>
          <w:p w14:paraId="391F0C5F" w14:textId="772A6516" w:rsidR="00D954C0" w:rsidRPr="00E1656A" w:rsidRDefault="00D954C0" w:rsidP="00E1656A">
            <w:pPr>
              <w:rPr>
                <w:rFonts w:ascii="Times New Roman" w:eastAsia="Calibri" w:hAnsi="Times New Roman" w:cs="Times New Roman"/>
                <w:sz w:val="18"/>
                <w:szCs w:val="18"/>
              </w:rPr>
            </w:pPr>
          </w:p>
          <w:p w14:paraId="005BA16A" w14:textId="4078A08A" w:rsidR="00704E59" w:rsidRPr="00E1656A" w:rsidRDefault="00D954C0"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For each measure of stigmatisation, a hierarchical pattern emerged, in which participants stigmatised the different mental disorders to varying degrees. This pattern was different for each measure of stigmatisation. </w:t>
            </w:r>
            <w:r w:rsidR="00EC179B" w:rsidRPr="00E1656A">
              <w:rPr>
                <w:rFonts w:ascii="Times New Roman" w:eastAsia="Calibri" w:hAnsi="Times New Roman" w:cs="Times New Roman"/>
                <w:sz w:val="18"/>
                <w:szCs w:val="18"/>
              </w:rPr>
              <w:t xml:space="preserve">Also, different patterns emerged depending on target sex. </w:t>
            </w:r>
            <w:r w:rsidR="005F4F88" w:rsidRPr="00E1656A">
              <w:rPr>
                <w:rFonts w:ascii="Times New Roman" w:eastAsia="Calibri" w:hAnsi="Times New Roman" w:cs="Times New Roman"/>
                <w:sz w:val="18"/>
                <w:szCs w:val="18"/>
              </w:rPr>
              <w:t xml:space="preserve">For a male target, </w:t>
            </w:r>
            <w:r w:rsidR="00104A2F" w:rsidRPr="00E1656A">
              <w:rPr>
                <w:rFonts w:ascii="Times New Roman" w:eastAsia="Calibri" w:hAnsi="Times New Roman" w:cs="Times New Roman"/>
                <w:sz w:val="18"/>
                <w:szCs w:val="18"/>
              </w:rPr>
              <w:t>paedophilia</w:t>
            </w:r>
            <w:r w:rsidR="005F4F88" w:rsidRPr="00E1656A">
              <w:rPr>
                <w:rFonts w:ascii="Times New Roman" w:eastAsia="Calibri" w:hAnsi="Times New Roman" w:cs="Times New Roman"/>
                <w:sz w:val="18"/>
                <w:szCs w:val="18"/>
              </w:rPr>
              <w:t xml:space="preserve"> was consistently stigmatised more than exhibitionism, sexual masochism and psychosis across the measures of stigmatisation. Similarly, </w:t>
            </w:r>
            <w:r w:rsidR="00104A2F" w:rsidRPr="00E1656A">
              <w:rPr>
                <w:rFonts w:ascii="Times New Roman" w:eastAsia="Calibri" w:hAnsi="Times New Roman" w:cs="Times New Roman"/>
                <w:sz w:val="18"/>
                <w:szCs w:val="18"/>
              </w:rPr>
              <w:t>s</w:t>
            </w:r>
            <w:r w:rsidR="005F4F88" w:rsidRPr="00E1656A">
              <w:rPr>
                <w:rFonts w:ascii="Times New Roman" w:eastAsia="Calibri" w:hAnsi="Times New Roman" w:cs="Times New Roman"/>
                <w:sz w:val="18"/>
                <w:szCs w:val="18"/>
              </w:rPr>
              <w:t xml:space="preserve">exual sadism was stigmatised consistently more than frotteurism, sexual masochism and psychosis. Also, </w:t>
            </w:r>
            <w:r w:rsidR="00104A2F" w:rsidRPr="00E1656A">
              <w:rPr>
                <w:rFonts w:ascii="Times New Roman" w:eastAsia="Calibri" w:hAnsi="Times New Roman" w:cs="Times New Roman"/>
                <w:sz w:val="18"/>
                <w:szCs w:val="18"/>
              </w:rPr>
              <w:t>e</w:t>
            </w:r>
            <w:r w:rsidR="005F4F88" w:rsidRPr="00E1656A">
              <w:rPr>
                <w:rFonts w:ascii="Times New Roman" w:eastAsia="Calibri" w:hAnsi="Times New Roman" w:cs="Times New Roman"/>
                <w:sz w:val="18"/>
                <w:szCs w:val="18"/>
              </w:rPr>
              <w:t xml:space="preserve">xhibitionism and frotteurism were stigmatised consistently more than sexual masochism and psychosis. For a male target, the only consistent difference found was </w:t>
            </w:r>
            <w:r w:rsidR="00104A2F" w:rsidRPr="00E1656A">
              <w:rPr>
                <w:rFonts w:ascii="Times New Roman" w:eastAsia="Calibri" w:hAnsi="Times New Roman" w:cs="Times New Roman"/>
                <w:sz w:val="18"/>
                <w:szCs w:val="18"/>
              </w:rPr>
              <w:t>paedophilia</w:t>
            </w:r>
            <w:r w:rsidR="005F4F88" w:rsidRPr="00E1656A">
              <w:rPr>
                <w:rFonts w:ascii="Times New Roman" w:eastAsia="Calibri" w:hAnsi="Times New Roman" w:cs="Times New Roman"/>
                <w:sz w:val="18"/>
                <w:szCs w:val="18"/>
              </w:rPr>
              <w:t xml:space="preserve"> and sexual sadism were consistently stigmatised more than all the other disorders. No other consistent differences between mental disorders were found across the measures of stigmatisation. None of these differences between mental disorders were examined with inferential statistics. However, the mental disorders were compared with inferential statistics using an aggregate of blame, social distance and perceived dangerousness scores. In this analysis, psychosis was stigmatised significantly less than all other mental disorders, followed by sexual masochism, followed by exhibitionism, followed by frotteurism. Sexual sadism and </w:t>
            </w:r>
            <w:r w:rsidR="00104A2F" w:rsidRPr="00E1656A">
              <w:rPr>
                <w:rFonts w:ascii="Times New Roman" w:eastAsia="Calibri" w:hAnsi="Times New Roman" w:cs="Times New Roman"/>
                <w:sz w:val="18"/>
                <w:szCs w:val="18"/>
              </w:rPr>
              <w:t>paedophilia</w:t>
            </w:r>
            <w:r w:rsidR="005F4F88" w:rsidRPr="00E1656A">
              <w:rPr>
                <w:rFonts w:ascii="Times New Roman" w:eastAsia="Calibri" w:hAnsi="Times New Roman" w:cs="Times New Roman"/>
                <w:sz w:val="18"/>
                <w:szCs w:val="18"/>
              </w:rPr>
              <w:t xml:space="preserve"> were not found to be significantly different.</w:t>
            </w:r>
          </w:p>
          <w:p w14:paraId="301401E4" w14:textId="0A99553C" w:rsidR="00D954C0" w:rsidRPr="00E1656A" w:rsidRDefault="00D954C0" w:rsidP="00E1656A">
            <w:pPr>
              <w:rPr>
                <w:rFonts w:ascii="Times New Roman" w:eastAsia="Calibri" w:hAnsi="Times New Roman" w:cs="Times New Roman"/>
                <w:sz w:val="18"/>
                <w:szCs w:val="18"/>
              </w:rPr>
            </w:pPr>
          </w:p>
          <w:p w14:paraId="6D74E683" w14:textId="77777777" w:rsidR="00D20526" w:rsidRDefault="00F00F82" w:rsidP="00E1656A">
            <w:pPr>
              <w:rPr>
                <w:rFonts w:ascii="Times New Roman" w:eastAsia="Calibri" w:hAnsi="Times New Roman" w:cs="Times New Roman"/>
                <w:sz w:val="18"/>
                <w:szCs w:val="18"/>
              </w:rPr>
            </w:pPr>
            <w:r w:rsidRPr="00E1656A">
              <w:rPr>
                <w:rFonts w:ascii="Times New Roman" w:eastAsia="Calibri" w:hAnsi="Times New Roman" w:cs="Times New Roman"/>
                <w:sz w:val="18"/>
                <w:szCs w:val="18"/>
              </w:rPr>
              <w:t xml:space="preserve">Compared to a female target, a male target elicited significantly more social distance and perceived dangerousness for most of the mental disorders. The only exception to this was target sex was not found to have a </w:t>
            </w:r>
            <w:r w:rsidRPr="00E1656A">
              <w:rPr>
                <w:rFonts w:ascii="Times New Roman" w:eastAsia="Calibri" w:hAnsi="Times New Roman" w:cs="Times New Roman"/>
                <w:sz w:val="18"/>
                <w:szCs w:val="18"/>
              </w:rPr>
              <w:lastRenderedPageBreak/>
              <w:t>significant impact on social distance and perceived dangerousness for sexual masochism. A male target with frotteurism was blamed significantly more than a female target with frotteurism. Target sex was not found to have a significant impact on blame for any of the other mental disorders.</w:t>
            </w:r>
            <w:r>
              <w:rPr>
                <w:rFonts w:ascii="Times New Roman" w:eastAsia="Calibri" w:hAnsi="Times New Roman" w:cs="Times New Roman"/>
                <w:sz w:val="18"/>
                <w:szCs w:val="18"/>
              </w:rPr>
              <w:t xml:space="preserve"> </w:t>
            </w:r>
          </w:p>
          <w:p w14:paraId="57078A98" w14:textId="2DD55D9C" w:rsidR="00F00F82" w:rsidRPr="00677A49" w:rsidRDefault="00F00F82" w:rsidP="00E1656A">
            <w:pPr>
              <w:rPr>
                <w:rFonts w:ascii="Times New Roman" w:eastAsia="Calibri" w:hAnsi="Times New Roman" w:cs="Times New Roman"/>
                <w:sz w:val="18"/>
                <w:szCs w:val="18"/>
              </w:rPr>
            </w:pPr>
          </w:p>
        </w:tc>
      </w:tr>
    </w:tbl>
    <w:p w14:paraId="22D2DFB8" w14:textId="77777777" w:rsidR="00AD7C39" w:rsidRDefault="00AD7C39" w:rsidP="00E1656A"/>
    <w:sectPr w:rsidR="00AD7C39" w:rsidSect="00677A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B46B5E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AA6455"/>
    <w:multiLevelType w:val="hybridMultilevel"/>
    <w:tmpl w:val="7274526E"/>
    <w:lvl w:ilvl="0" w:tplc="56DEDC92">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26F0280"/>
    <w:multiLevelType w:val="multilevel"/>
    <w:tmpl w:val="54EE8AD2"/>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6B835097"/>
    <w:multiLevelType w:val="multilevel"/>
    <w:tmpl w:val="FABA3608"/>
    <w:lvl w:ilvl="0">
      <w:start w:val="5"/>
      <w:numFmt w:val="decimal"/>
      <w:lvlText w:val="%1"/>
      <w:lvlJc w:val="left"/>
      <w:pPr>
        <w:ind w:left="360" w:hanging="360"/>
      </w:pPr>
      <w:rPr>
        <w:rFonts w:hint="default"/>
      </w:rPr>
    </w:lvl>
    <w:lvl w:ilvl="1">
      <w:start w:val="10"/>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6D3569A5"/>
    <w:multiLevelType w:val="hybridMultilevel"/>
    <w:tmpl w:val="F476DE24"/>
    <w:lvl w:ilvl="0" w:tplc="1E24AA04">
      <w:start w:val="5"/>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A49"/>
    <w:rsid w:val="00003926"/>
    <w:rsid w:val="000132CF"/>
    <w:rsid w:val="000215A3"/>
    <w:rsid w:val="000871BB"/>
    <w:rsid w:val="000C5B70"/>
    <w:rsid w:val="000D0729"/>
    <w:rsid w:val="000E735C"/>
    <w:rsid w:val="000F54D3"/>
    <w:rsid w:val="00104A2F"/>
    <w:rsid w:val="001137F1"/>
    <w:rsid w:val="00114F63"/>
    <w:rsid w:val="00125A78"/>
    <w:rsid w:val="00127F7D"/>
    <w:rsid w:val="00176731"/>
    <w:rsid w:val="001A1E8A"/>
    <w:rsid w:val="001B23B7"/>
    <w:rsid w:val="001D2FF7"/>
    <w:rsid w:val="00202FFD"/>
    <w:rsid w:val="002262C3"/>
    <w:rsid w:val="00227EE8"/>
    <w:rsid w:val="002D4775"/>
    <w:rsid w:val="002E5331"/>
    <w:rsid w:val="00315006"/>
    <w:rsid w:val="00340445"/>
    <w:rsid w:val="0039097B"/>
    <w:rsid w:val="003961BB"/>
    <w:rsid w:val="003B7880"/>
    <w:rsid w:val="003C2C6C"/>
    <w:rsid w:val="003C7E70"/>
    <w:rsid w:val="003E78D8"/>
    <w:rsid w:val="00403FD9"/>
    <w:rsid w:val="0040520B"/>
    <w:rsid w:val="00405E06"/>
    <w:rsid w:val="00412281"/>
    <w:rsid w:val="00430BE0"/>
    <w:rsid w:val="00450380"/>
    <w:rsid w:val="004929AB"/>
    <w:rsid w:val="004E07A8"/>
    <w:rsid w:val="004F47D9"/>
    <w:rsid w:val="00525274"/>
    <w:rsid w:val="0054267A"/>
    <w:rsid w:val="00546C16"/>
    <w:rsid w:val="00555E30"/>
    <w:rsid w:val="00566FAF"/>
    <w:rsid w:val="005B0B68"/>
    <w:rsid w:val="005D74E6"/>
    <w:rsid w:val="005E1E10"/>
    <w:rsid w:val="005F4F88"/>
    <w:rsid w:val="00603B72"/>
    <w:rsid w:val="006339CD"/>
    <w:rsid w:val="00654BE1"/>
    <w:rsid w:val="00677015"/>
    <w:rsid w:val="00677A49"/>
    <w:rsid w:val="00677F50"/>
    <w:rsid w:val="006B10D3"/>
    <w:rsid w:val="006F7AAB"/>
    <w:rsid w:val="00704E59"/>
    <w:rsid w:val="00732D7E"/>
    <w:rsid w:val="007B7593"/>
    <w:rsid w:val="007F18B0"/>
    <w:rsid w:val="00816766"/>
    <w:rsid w:val="008235C0"/>
    <w:rsid w:val="00873179"/>
    <w:rsid w:val="008851A4"/>
    <w:rsid w:val="00893BF3"/>
    <w:rsid w:val="008C43F6"/>
    <w:rsid w:val="008C5C1D"/>
    <w:rsid w:val="008E08B9"/>
    <w:rsid w:val="00993647"/>
    <w:rsid w:val="009D2213"/>
    <w:rsid w:val="009D6F8B"/>
    <w:rsid w:val="009E19D5"/>
    <w:rsid w:val="00A41D90"/>
    <w:rsid w:val="00A47A05"/>
    <w:rsid w:val="00A55C51"/>
    <w:rsid w:val="00A637F4"/>
    <w:rsid w:val="00A84B9D"/>
    <w:rsid w:val="00AC4840"/>
    <w:rsid w:val="00AD2E82"/>
    <w:rsid w:val="00AD35F6"/>
    <w:rsid w:val="00AD7C39"/>
    <w:rsid w:val="00B5078B"/>
    <w:rsid w:val="00B64B3B"/>
    <w:rsid w:val="00B75702"/>
    <w:rsid w:val="00BA0CA0"/>
    <w:rsid w:val="00BA5300"/>
    <w:rsid w:val="00BB33FD"/>
    <w:rsid w:val="00BB464B"/>
    <w:rsid w:val="00BC2983"/>
    <w:rsid w:val="00BF2CF8"/>
    <w:rsid w:val="00C43838"/>
    <w:rsid w:val="00CF3568"/>
    <w:rsid w:val="00D20526"/>
    <w:rsid w:val="00D31FEE"/>
    <w:rsid w:val="00D8605A"/>
    <w:rsid w:val="00D954C0"/>
    <w:rsid w:val="00D958E4"/>
    <w:rsid w:val="00D97FA8"/>
    <w:rsid w:val="00DB1696"/>
    <w:rsid w:val="00DB5B15"/>
    <w:rsid w:val="00DC1194"/>
    <w:rsid w:val="00DE0090"/>
    <w:rsid w:val="00DE2539"/>
    <w:rsid w:val="00E1656A"/>
    <w:rsid w:val="00E26782"/>
    <w:rsid w:val="00E358C4"/>
    <w:rsid w:val="00E81F90"/>
    <w:rsid w:val="00EC179B"/>
    <w:rsid w:val="00EE72D4"/>
    <w:rsid w:val="00EF2B05"/>
    <w:rsid w:val="00F00F82"/>
    <w:rsid w:val="00F046AD"/>
    <w:rsid w:val="00F50C83"/>
    <w:rsid w:val="00F66C2E"/>
    <w:rsid w:val="00F8129A"/>
    <w:rsid w:val="00FE3A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FA9E2"/>
  <w15:chartTrackingRefBased/>
  <w15:docId w15:val="{DAC24462-9E6D-401F-8AE3-66FB7E173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677A49"/>
  </w:style>
  <w:style w:type="table" w:styleId="TableGrid">
    <w:name w:val="Table Grid"/>
    <w:basedOn w:val="TableNormal"/>
    <w:uiPriority w:val="39"/>
    <w:rsid w:val="00677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7A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7A49"/>
  </w:style>
  <w:style w:type="paragraph" w:styleId="Footer">
    <w:name w:val="footer"/>
    <w:basedOn w:val="Normal"/>
    <w:link w:val="FooterChar"/>
    <w:uiPriority w:val="99"/>
    <w:unhideWhenUsed/>
    <w:rsid w:val="00677A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7A49"/>
  </w:style>
  <w:style w:type="paragraph" w:styleId="BalloonText">
    <w:name w:val="Balloon Text"/>
    <w:basedOn w:val="Normal"/>
    <w:link w:val="BalloonTextChar"/>
    <w:uiPriority w:val="99"/>
    <w:semiHidden/>
    <w:unhideWhenUsed/>
    <w:rsid w:val="00677A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7A49"/>
    <w:rPr>
      <w:rFonts w:ascii="Segoe UI" w:hAnsi="Segoe UI" w:cs="Segoe UI"/>
      <w:sz w:val="18"/>
      <w:szCs w:val="18"/>
    </w:rPr>
  </w:style>
  <w:style w:type="character" w:styleId="CommentReference">
    <w:name w:val="annotation reference"/>
    <w:basedOn w:val="DefaultParagraphFont"/>
    <w:uiPriority w:val="99"/>
    <w:semiHidden/>
    <w:unhideWhenUsed/>
    <w:rsid w:val="00677A49"/>
    <w:rPr>
      <w:sz w:val="16"/>
      <w:szCs w:val="16"/>
    </w:rPr>
  </w:style>
  <w:style w:type="paragraph" w:styleId="CommentText">
    <w:name w:val="annotation text"/>
    <w:basedOn w:val="Normal"/>
    <w:link w:val="CommentTextChar"/>
    <w:uiPriority w:val="99"/>
    <w:semiHidden/>
    <w:unhideWhenUsed/>
    <w:rsid w:val="00677A49"/>
    <w:pPr>
      <w:spacing w:line="240" w:lineRule="auto"/>
    </w:pPr>
    <w:rPr>
      <w:sz w:val="20"/>
      <w:szCs w:val="20"/>
    </w:rPr>
  </w:style>
  <w:style w:type="character" w:customStyle="1" w:styleId="CommentTextChar">
    <w:name w:val="Comment Text Char"/>
    <w:basedOn w:val="DefaultParagraphFont"/>
    <w:link w:val="CommentText"/>
    <w:uiPriority w:val="99"/>
    <w:semiHidden/>
    <w:rsid w:val="00677A49"/>
    <w:rPr>
      <w:sz w:val="20"/>
      <w:szCs w:val="20"/>
    </w:rPr>
  </w:style>
  <w:style w:type="paragraph" w:styleId="CommentSubject">
    <w:name w:val="annotation subject"/>
    <w:basedOn w:val="CommentText"/>
    <w:next w:val="CommentText"/>
    <w:link w:val="CommentSubjectChar"/>
    <w:uiPriority w:val="99"/>
    <w:semiHidden/>
    <w:unhideWhenUsed/>
    <w:rsid w:val="00677A49"/>
    <w:rPr>
      <w:b/>
      <w:bCs/>
    </w:rPr>
  </w:style>
  <w:style w:type="character" w:customStyle="1" w:styleId="CommentSubjectChar">
    <w:name w:val="Comment Subject Char"/>
    <w:basedOn w:val="CommentTextChar"/>
    <w:link w:val="CommentSubject"/>
    <w:uiPriority w:val="99"/>
    <w:semiHidden/>
    <w:rsid w:val="00677A49"/>
    <w:rPr>
      <w:b/>
      <w:bCs/>
      <w:sz w:val="20"/>
      <w:szCs w:val="20"/>
    </w:rPr>
  </w:style>
  <w:style w:type="paragraph" w:styleId="ListBullet">
    <w:name w:val="List Bullet"/>
    <w:basedOn w:val="Normal"/>
    <w:uiPriority w:val="99"/>
    <w:unhideWhenUsed/>
    <w:rsid w:val="00677A49"/>
    <w:pPr>
      <w:numPr>
        <w:numId w:val="1"/>
      </w:numPr>
      <w:contextualSpacing/>
    </w:pPr>
  </w:style>
  <w:style w:type="paragraph" w:styleId="ListParagraph">
    <w:name w:val="List Paragraph"/>
    <w:basedOn w:val="Normal"/>
    <w:uiPriority w:val="34"/>
    <w:qFormat/>
    <w:rsid w:val="00677A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3</TotalTime>
  <Pages>20</Pages>
  <Words>4418</Words>
  <Characters>25184</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auch</dc:creator>
  <cp:keywords/>
  <dc:description/>
  <cp:lastModifiedBy>Michael Jauch</cp:lastModifiedBy>
  <cp:revision>46</cp:revision>
  <dcterms:created xsi:type="dcterms:W3CDTF">2020-08-13T06:18:00Z</dcterms:created>
  <dcterms:modified xsi:type="dcterms:W3CDTF">2021-10-26T04:17:00Z</dcterms:modified>
</cp:coreProperties>
</file>